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3E371" w14:textId="561047C6" w:rsidR="00302286" w:rsidRPr="001A26D1" w:rsidRDefault="00B62720" w:rsidP="00302286">
      <w:pPr>
        <w:spacing w:line="480" w:lineRule="auto"/>
        <w:rPr>
          <w:rFonts w:ascii="Times New Roman" w:hAnsi="Times New Roman" w:cs="Times New Roman"/>
        </w:rPr>
      </w:pPr>
      <w:r w:rsidRPr="00B62720">
        <w:rPr>
          <w:rFonts w:ascii="Times New Roman" w:hAnsi="Times New Roman" w:cs="Times New Roman"/>
          <w:b/>
          <w:bCs/>
        </w:rPr>
        <w:t xml:space="preserve">Table </w:t>
      </w:r>
      <w:r w:rsidR="00EF1749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="00302286" w:rsidRPr="001A26D1">
        <w:rPr>
          <w:rFonts w:ascii="Times New Roman" w:hAnsi="Times New Roman" w:cs="Times New Roman"/>
        </w:rPr>
        <w:t>All-</w:t>
      </w:r>
      <w:r w:rsidR="0032462D">
        <w:rPr>
          <w:rFonts w:ascii="Times New Roman" w:hAnsi="Times New Roman" w:cs="Times New Roman"/>
        </w:rPr>
        <w:t>c</w:t>
      </w:r>
      <w:r w:rsidR="00302286" w:rsidRPr="009E45EF">
        <w:rPr>
          <w:rFonts w:ascii="Times New Roman" w:hAnsi="Times New Roman" w:cs="Times New Roman"/>
        </w:rPr>
        <w:t xml:space="preserve">ause </w:t>
      </w:r>
      <w:r w:rsidR="00D227D1">
        <w:rPr>
          <w:rFonts w:ascii="Times New Roman" w:hAnsi="Times New Roman" w:cs="Times New Roman"/>
        </w:rPr>
        <w:t>h</w:t>
      </w:r>
      <w:r w:rsidR="00302286" w:rsidRPr="009E45EF">
        <w:rPr>
          <w:rFonts w:ascii="Times New Roman" w:hAnsi="Times New Roman" w:cs="Times New Roman"/>
        </w:rPr>
        <w:t xml:space="preserve">ealthcare </w:t>
      </w:r>
      <w:r w:rsidR="00D227D1">
        <w:rPr>
          <w:rFonts w:ascii="Times New Roman" w:hAnsi="Times New Roman" w:cs="Times New Roman"/>
        </w:rPr>
        <w:t>r</w:t>
      </w:r>
      <w:r w:rsidR="00302286" w:rsidRPr="009E45EF">
        <w:rPr>
          <w:rFonts w:ascii="Times New Roman" w:hAnsi="Times New Roman" w:cs="Times New Roman"/>
        </w:rPr>
        <w:t xml:space="preserve">esource </w:t>
      </w:r>
      <w:r w:rsidR="00D227D1">
        <w:rPr>
          <w:rFonts w:ascii="Times New Roman" w:hAnsi="Times New Roman" w:cs="Times New Roman"/>
        </w:rPr>
        <w:t>u</w:t>
      </w:r>
      <w:r w:rsidR="00302286" w:rsidRPr="009E45EF">
        <w:rPr>
          <w:rFonts w:ascii="Times New Roman" w:hAnsi="Times New Roman" w:cs="Times New Roman"/>
        </w:rPr>
        <w:t xml:space="preserve">tilization and </w:t>
      </w:r>
      <w:r w:rsidR="00EE7150">
        <w:rPr>
          <w:rFonts w:ascii="Times New Roman" w:hAnsi="Times New Roman" w:cs="Times New Roman"/>
        </w:rPr>
        <w:t>c</w:t>
      </w:r>
      <w:r w:rsidR="00302286" w:rsidRPr="009E45EF">
        <w:rPr>
          <w:rFonts w:ascii="Times New Roman" w:hAnsi="Times New Roman" w:cs="Times New Roman"/>
        </w:rPr>
        <w:t>osts (</w:t>
      </w:r>
      <w:r w:rsidR="00EE7150">
        <w:rPr>
          <w:rFonts w:ascii="Times New Roman" w:hAnsi="Times New Roman" w:cs="Times New Roman"/>
        </w:rPr>
        <w:t>g</w:t>
      </w:r>
      <w:r w:rsidR="00302286" w:rsidRPr="009E45EF">
        <w:rPr>
          <w:rFonts w:ascii="Times New Roman" w:hAnsi="Times New Roman" w:cs="Times New Roman"/>
        </w:rPr>
        <w:t xml:space="preserve">ross </w:t>
      </w:r>
      <w:r w:rsidR="00EE7150">
        <w:rPr>
          <w:rFonts w:ascii="Times New Roman" w:hAnsi="Times New Roman" w:cs="Times New Roman"/>
        </w:rPr>
        <w:t>c</w:t>
      </w:r>
      <w:r w:rsidR="00302286" w:rsidRPr="009E45EF">
        <w:rPr>
          <w:rFonts w:ascii="Times New Roman" w:hAnsi="Times New Roman" w:cs="Times New Roman"/>
        </w:rPr>
        <w:t xml:space="preserve">ost) </w:t>
      </w:r>
      <w:r w:rsidR="00EE7150">
        <w:rPr>
          <w:rFonts w:ascii="Times New Roman" w:hAnsi="Times New Roman" w:cs="Times New Roman"/>
        </w:rPr>
        <w:t>b</w:t>
      </w:r>
      <w:r w:rsidR="00302286" w:rsidRPr="009E45EF">
        <w:rPr>
          <w:rFonts w:ascii="Times New Roman" w:hAnsi="Times New Roman" w:cs="Times New Roman"/>
        </w:rPr>
        <w:t xml:space="preserve">y </w:t>
      </w:r>
      <w:r w:rsidR="00EE7150">
        <w:rPr>
          <w:rFonts w:ascii="Times New Roman" w:hAnsi="Times New Roman" w:cs="Times New Roman"/>
        </w:rPr>
        <w:t>v</w:t>
      </w:r>
      <w:r w:rsidR="00302286" w:rsidRPr="009E45EF">
        <w:rPr>
          <w:rFonts w:ascii="Times New Roman" w:hAnsi="Times New Roman" w:cs="Times New Roman"/>
        </w:rPr>
        <w:t xml:space="preserve">isit </w:t>
      </w:r>
      <w:r w:rsidR="00EE7150">
        <w:rPr>
          <w:rFonts w:ascii="Times New Roman" w:hAnsi="Times New Roman" w:cs="Times New Roman"/>
        </w:rPr>
        <w:t>t</w:t>
      </w:r>
      <w:r w:rsidR="00302286" w:rsidRPr="009E45EF">
        <w:rPr>
          <w:rFonts w:ascii="Times New Roman" w:hAnsi="Times New Roman" w:cs="Times New Roman"/>
        </w:rPr>
        <w:t xml:space="preserve">ype for </w:t>
      </w:r>
      <w:r w:rsidR="0030343B">
        <w:rPr>
          <w:rFonts w:ascii="Times New Roman" w:hAnsi="Times New Roman" w:cs="Times New Roman"/>
        </w:rPr>
        <w:t>breast cancer</w:t>
      </w:r>
      <w:r w:rsidR="0030343B" w:rsidRPr="001A26D1">
        <w:rPr>
          <w:rFonts w:ascii="Times New Roman" w:hAnsi="Times New Roman" w:cs="Times New Roman"/>
        </w:rPr>
        <w:t xml:space="preserve"> </w:t>
      </w:r>
      <w:proofErr w:type="gramStart"/>
      <w:r w:rsidR="00302286" w:rsidRPr="001A26D1">
        <w:rPr>
          <w:rFonts w:ascii="Times New Roman" w:hAnsi="Times New Roman" w:cs="Times New Roman"/>
        </w:rPr>
        <w:t>patients</w:t>
      </w:r>
      <w:proofErr w:type="gramEnd"/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4230"/>
        <w:gridCol w:w="2070"/>
        <w:gridCol w:w="1615"/>
      </w:tblGrid>
      <w:tr w:rsidR="00302286" w:rsidRPr="00865324" w14:paraId="2D06E765" w14:textId="77777777" w:rsidTr="00B64B09">
        <w:tc>
          <w:tcPr>
            <w:tcW w:w="4230" w:type="dxa"/>
            <w:shd w:val="clear" w:color="auto" w:fill="auto"/>
          </w:tcPr>
          <w:p w14:paraId="4CEAA413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0A53D99" w14:textId="77777777" w:rsidR="00302286" w:rsidRPr="00A97715" w:rsidRDefault="00302286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77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N)</w:t>
            </w:r>
          </w:p>
        </w:tc>
        <w:tc>
          <w:tcPr>
            <w:tcW w:w="1615" w:type="dxa"/>
            <w:shd w:val="clear" w:color="auto" w:fill="auto"/>
          </w:tcPr>
          <w:p w14:paraId="3E390879" w14:textId="77777777" w:rsidR="00302286" w:rsidRPr="00865324" w:rsidRDefault="00302286" w:rsidP="008B65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3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Pr="009B08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302286" w:rsidRPr="00865324" w14:paraId="66469DD3" w14:textId="77777777" w:rsidTr="00B64B09">
        <w:tc>
          <w:tcPr>
            <w:tcW w:w="4230" w:type="dxa"/>
          </w:tcPr>
          <w:p w14:paraId="7CE7D492" w14:textId="5C6D4621" w:rsidR="00302286" w:rsidRPr="00865324" w:rsidRDefault="00302286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dy 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ulation</w:t>
            </w:r>
          </w:p>
        </w:tc>
        <w:tc>
          <w:tcPr>
            <w:tcW w:w="2070" w:type="dxa"/>
          </w:tcPr>
          <w:p w14:paraId="64D2DECC" w14:textId="4B06BA29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8031</w:t>
            </w:r>
          </w:p>
        </w:tc>
        <w:tc>
          <w:tcPr>
            <w:tcW w:w="1615" w:type="dxa"/>
          </w:tcPr>
          <w:p w14:paraId="08BA1865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302286" w:rsidRPr="00865324" w14:paraId="4F5180EC" w14:textId="77777777" w:rsidTr="00B64B09">
        <w:tc>
          <w:tcPr>
            <w:tcW w:w="4230" w:type="dxa"/>
          </w:tcPr>
          <w:p w14:paraId="3E219E44" w14:textId="77777777" w:rsidR="00302286" w:rsidRPr="00865324" w:rsidRDefault="00302286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 in 1-year follow up</w:t>
            </w:r>
          </w:p>
        </w:tc>
        <w:tc>
          <w:tcPr>
            <w:tcW w:w="2070" w:type="dxa"/>
          </w:tcPr>
          <w:p w14:paraId="2AC15EC9" w14:textId="32ED0C89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91478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615" w:type="dxa"/>
          </w:tcPr>
          <w:p w14:paraId="575E14D1" w14:textId="534C226D" w:rsidR="00302286" w:rsidRPr="00865324" w:rsidRDefault="009147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302286" w:rsidRPr="00865324" w14:paraId="1881BABB" w14:textId="77777777" w:rsidTr="00B64B09">
        <w:tc>
          <w:tcPr>
            <w:tcW w:w="7915" w:type="dxa"/>
            <w:gridSpan w:val="3"/>
            <w:shd w:val="clear" w:color="auto" w:fill="auto"/>
          </w:tcPr>
          <w:p w14:paraId="04CBC643" w14:textId="19664F6F" w:rsidR="00302286" w:rsidRPr="00865324" w:rsidRDefault="00302286" w:rsidP="008B65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care 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lization: 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mber of 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its (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ims)</w:t>
            </w:r>
          </w:p>
        </w:tc>
      </w:tr>
      <w:tr w:rsidR="00302286" w:rsidRPr="00865324" w14:paraId="6FFA15C1" w14:textId="77777777" w:rsidTr="00B64B09">
        <w:tc>
          <w:tcPr>
            <w:tcW w:w="4230" w:type="dxa"/>
          </w:tcPr>
          <w:p w14:paraId="43E548DD" w14:textId="05022308" w:rsidR="00302286" w:rsidRPr="00865324" w:rsidRDefault="00302286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ient</w:t>
            </w:r>
          </w:p>
        </w:tc>
        <w:tc>
          <w:tcPr>
            <w:tcW w:w="2070" w:type="dxa"/>
          </w:tcPr>
          <w:p w14:paraId="4E291137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18863709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29B63687" w14:textId="77777777" w:rsidTr="00B64B09">
        <w:tc>
          <w:tcPr>
            <w:tcW w:w="4230" w:type="dxa"/>
          </w:tcPr>
          <w:p w14:paraId="682183DF" w14:textId="1CDDD0B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070" w:type="dxa"/>
          </w:tcPr>
          <w:p w14:paraId="68CCFE77" w14:textId="5C20A14B" w:rsidR="00302286" w:rsidRPr="00865324" w:rsidRDefault="00F323F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4</w:t>
            </w:r>
          </w:p>
        </w:tc>
        <w:tc>
          <w:tcPr>
            <w:tcW w:w="1615" w:type="dxa"/>
          </w:tcPr>
          <w:p w14:paraId="1B4B101F" w14:textId="27E117A4" w:rsidR="00302286" w:rsidRPr="00865324" w:rsidRDefault="00F323F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302286" w:rsidRPr="00865324" w14:paraId="6A2A67E4" w14:textId="77777777" w:rsidTr="00B64B09">
        <w:tc>
          <w:tcPr>
            <w:tcW w:w="4230" w:type="dxa"/>
          </w:tcPr>
          <w:p w14:paraId="4E569489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</w:tcPr>
          <w:p w14:paraId="6A8D2E26" w14:textId="6AD89163" w:rsidR="00302286" w:rsidRPr="00865324" w:rsidRDefault="00F323F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81</w:t>
            </w:r>
          </w:p>
        </w:tc>
        <w:tc>
          <w:tcPr>
            <w:tcW w:w="1615" w:type="dxa"/>
          </w:tcPr>
          <w:p w14:paraId="4530549A" w14:textId="2FBD8EA1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6B76E608" w14:textId="77777777" w:rsidTr="00B64B09">
        <w:tc>
          <w:tcPr>
            <w:tcW w:w="4230" w:type="dxa"/>
          </w:tcPr>
          <w:p w14:paraId="77E08EC2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070" w:type="dxa"/>
          </w:tcPr>
          <w:p w14:paraId="7CD1AF1F" w14:textId="3E534D5C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1.9 (2.</w:t>
            </w:r>
            <w:r w:rsidR="00BC06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133821D7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27BF88CC" w14:textId="77777777" w:rsidTr="00B64B09">
        <w:tc>
          <w:tcPr>
            <w:tcW w:w="4230" w:type="dxa"/>
          </w:tcPr>
          <w:p w14:paraId="4B63B233" w14:textId="049CB4D5" w:rsidR="00302286" w:rsidRPr="00865324" w:rsidRDefault="00302286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ergency 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om</w:t>
            </w:r>
          </w:p>
        </w:tc>
        <w:tc>
          <w:tcPr>
            <w:tcW w:w="2070" w:type="dxa"/>
          </w:tcPr>
          <w:p w14:paraId="4AB81A94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13E0879F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028A1CE2" w14:textId="77777777" w:rsidTr="00B64B09">
        <w:tc>
          <w:tcPr>
            <w:tcW w:w="4230" w:type="dxa"/>
          </w:tcPr>
          <w:p w14:paraId="79EFD020" w14:textId="336E7822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070" w:type="dxa"/>
          </w:tcPr>
          <w:p w14:paraId="0010498D" w14:textId="114E6653" w:rsidR="00302286" w:rsidRPr="00865324" w:rsidRDefault="00BC066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1615" w:type="dxa"/>
          </w:tcPr>
          <w:p w14:paraId="0BE24552" w14:textId="4C50746E" w:rsidR="00302286" w:rsidRPr="00865324" w:rsidRDefault="00BC066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302286" w:rsidRPr="00865324" w14:paraId="12519277" w14:textId="77777777" w:rsidTr="00B64B09">
        <w:tc>
          <w:tcPr>
            <w:tcW w:w="4230" w:type="dxa"/>
          </w:tcPr>
          <w:p w14:paraId="0782ACD1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</w:tcPr>
          <w:p w14:paraId="3B2C7D61" w14:textId="07B82C3D" w:rsidR="00302286" w:rsidRPr="00865324" w:rsidRDefault="00BC066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2</w:t>
            </w:r>
          </w:p>
        </w:tc>
        <w:tc>
          <w:tcPr>
            <w:tcW w:w="1615" w:type="dxa"/>
          </w:tcPr>
          <w:p w14:paraId="34D2B409" w14:textId="561696B9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5F48C7AE" w14:textId="77777777" w:rsidTr="00B64B09">
        <w:tc>
          <w:tcPr>
            <w:tcW w:w="4230" w:type="dxa"/>
          </w:tcPr>
          <w:p w14:paraId="5E6CA6DC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070" w:type="dxa"/>
          </w:tcPr>
          <w:p w14:paraId="094A38A4" w14:textId="6E331960" w:rsidR="00302286" w:rsidRPr="00865324" w:rsidRDefault="00BC066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302286" w:rsidRPr="008653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302286" w:rsidRPr="008653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5" w:type="dxa"/>
            <w:vAlign w:val="bottom"/>
          </w:tcPr>
          <w:p w14:paraId="7F6BA292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2286" w:rsidRPr="00865324" w14:paraId="546315C5" w14:textId="77777777" w:rsidTr="00B64B09">
        <w:tc>
          <w:tcPr>
            <w:tcW w:w="4230" w:type="dxa"/>
          </w:tcPr>
          <w:p w14:paraId="062135CE" w14:textId="30037091" w:rsidR="00302286" w:rsidRPr="00865324" w:rsidRDefault="00302286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-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ient</w:t>
            </w:r>
          </w:p>
        </w:tc>
        <w:tc>
          <w:tcPr>
            <w:tcW w:w="2070" w:type="dxa"/>
          </w:tcPr>
          <w:p w14:paraId="4319E046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2BDBF5C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6A9F85C7" w14:textId="77777777" w:rsidTr="00B64B09">
        <w:tc>
          <w:tcPr>
            <w:tcW w:w="4230" w:type="dxa"/>
          </w:tcPr>
          <w:p w14:paraId="78470F3D" w14:textId="631FC3BD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070" w:type="dxa"/>
            <w:vAlign w:val="bottom"/>
          </w:tcPr>
          <w:p w14:paraId="59208DD8" w14:textId="06FF51CC" w:rsidR="00302286" w:rsidRPr="00BC0660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6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C0660" w:rsidRPr="00BC0660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615" w:type="dxa"/>
            <w:vAlign w:val="bottom"/>
          </w:tcPr>
          <w:p w14:paraId="50EE8CE1" w14:textId="15014706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C06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5E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</w:tr>
      <w:tr w:rsidR="00302286" w:rsidRPr="00865324" w14:paraId="0B030CB7" w14:textId="77777777" w:rsidTr="00B64B09">
        <w:tc>
          <w:tcPr>
            <w:tcW w:w="4230" w:type="dxa"/>
          </w:tcPr>
          <w:p w14:paraId="04DC0EAB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  <w:vAlign w:val="bottom"/>
          </w:tcPr>
          <w:p w14:paraId="092B74C4" w14:textId="0BF1A5DA" w:rsidR="00302286" w:rsidRPr="00865324" w:rsidRDefault="00BC066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602</w:t>
            </w:r>
          </w:p>
        </w:tc>
        <w:tc>
          <w:tcPr>
            <w:tcW w:w="1615" w:type="dxa"/>
            <w:vAlign w:val="bottom"/>
          </w:tcPr>
          <w:p w14:paraId="632B30FC" w14:textId="548C4BD0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426D7F34" w14:textId="77777777" w:rsidTr="00B64B09">
        <w:tc>
          <w:tcPr>
            <w:tcW w:w="4230" w:type="dxa"/>
          </w:tcPr>
          <w:p w14:paraId="0F0B81CE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070" w:type="dxa"/>
          </w:tcPr>
          <w:p w14:paraId="477F6D97" w14:textId="376C0F07" w:rsidR="00302286" w:rsidRPr="00865324" w:rsidRDefault="00BC066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02286" w:rsidRPr="005E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02286" w:rsidRPr="005E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02286" w:rsidRPr="005E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2286" w:rsidRPr="005E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5" w:type="dxa"/>
            <w:vAlign w:val="bottom"/>
          </w:tcPr>
          <w:p w14:paraId="7E9C04B5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2286" w:rsidRPr="00865324" w14:paraId="3EB9C544" w14:textId="77777777" w:rsidTr="00B64B09">
        <w:tc>
          <w:tcPr>
            <w:tcW w:w="7915" w:type="dxa"/>
            <w:gridSpan w:val="3"/>
          </w:tcPr>
          <w:p w14:paraId="7DB5B3A5" w14:textId="5B921F81" w:rsidR="00302286" w:rsidRPr="00865324" w:rsidRDefault="00302286" w:rsidP="008B65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care 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 (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="006E1A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02286" w:rsidRPr="00865324" w14:paraId="34FD8659" w14:textId="77777777" w:rsidTr="00B64B09">
        <w:tc>
          <w:tcPr>
            <w:tcW w:w="4230" w:type="dxa"/>
          </w:tcPr>
          <w:p w14:paraId="77D19326" w14:textId="262FA235" w:rsidR="00302286" w:rsidRPr="00865324" w:rsidRDefault="00302286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ient 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</w:tc>
        <w:tc>
          <w:tcPr>
            <w:tcW w:w="2070" w:type="dxa"/>
          </w:tcPr>
          <w:p w14:paraId="3E0703A7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2E23F868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1F92B33C" w14:textId="77777777" w:rsidTr="00B64B09">
        <w:tc>
          <w:tcPr>
            <w:tcW w:w="4230" w:type="dxa"/>
          </w:tcPr>
          <w:p w14:paraId="7D17D2A1" w14:textId="0ACC0663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070" w:type="dxa"/>
          </w:tcPr>
          <w:p w14:paraId="15F86393" w14:textId="50744C26" w:rsidR="00302286" w:rsidRPr="00865324" w:rsidRDefault="00F963E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4</w:t>
            </w:r>
          </w:p>
        </w:tc>
        <w:tc>
          <w:tcPr>
            <w:tcW w:w="1615" w:type="dxa"/>
          </w:tcPr>
          <w:p w14:paraId="7510C641" w14:textId="3A330CB7" w:rsidR="00302286" w:rsidRPr="00865324" w:rsidRDefault="00F963E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302286" w:rsidRPr="00865324" w14:paraId="7B9F9542" w14:textId="77777777" w:rsidTr="00B64B09">
        <w:tc>
          <w:tcPr>
            <w:tcW w:w="4230" w:type="dxa"/>
          </w:tcPr>
          <w:p w14:paraId="59F2D5F1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70" w:type="dxa"/>
          </w:tcPr>
          <w:p w14:paraId="540673E3" w14:textId="701D2D25" w:rsidR="00302286" w:rsidRPr="00865324" w:rsidRDefault="003A0DBC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79157.2</w:t>
            </w:r>
          </w:p>
        </w:tc>
        <w:tc>
          <w:tcPr>
            <w:tcW w:w="1615" w:type="dxa"/>
          </w:tcPr>
          <w:p w14:paraId="1698B68A" w14:textId="77777777" w:rsidR="00302286" w:rsidRPr="00702716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053CCC97" w14:textId="77777777" w:rsidTr="00B64B09">
        <w:tc>
          <w:tcPr>
            <w:tcW w:w="4230" w:type="dxa"/>
          </w:tcPr>
          <w:p w14:paraId="342E0FF8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070" w:type="dxa"/>
          </w:tcPr>
          <w:p w14:paraId="662774D5" w14:textId="6672706D" w:rsidR="00302286" w:rsidRPr="00865324" w:rsidRDefault="003A0DBC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0D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4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02286"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A0DBC">
              <w:rPr>
                <w:rFonts w:ascii="Times New Roman" w:hAnsi="Times New Roman" w:cs="Times New Roman"/>
                <w:sz w:val="20"/>
                <w:szCs w:val="20"/>
              </w:rPr>
              <w:t>20580.8</w:t>
            </w:r>
            <w:r w:rsidR="00302286"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12BA041F" w14:textId="77777777" w:rsidR="00302286" w:rsidRPr="00702716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7E35D168" w14:textId="77777777" w:rsidTr="00B64B09">
        <w:tc>
          <w:tcPr>
            <w:tcW w:w="4230" w:type="dxa"/>
          </w:tcPr>
          <w:p w14:paraId="08818098" w14:textId="501DBC03" w:rsidR="00302286" w:rsidRPr="00865324" w:rsidRDefault="00302286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ergency 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</w:tc>
        <w:tc>
          <w:tcPr>
            <w:tcW w:w="2070" w:type="dxa"/>
          </w:tcPr>
          <w:p w14:paraId="6B2F027C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57F42E4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4FD39628" w14:textId="77777777" w:rsidTr="00B64B09">
        <w:tc>
          <w:tcPr>
            <w:tcW w:w="4230" w:type="dxa"/>
          </w:tcPr>
          <w:p w14:paraId="71AF85E7" w14:textId="06AE3CEE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070" w:type="dxa"/>
          </w:tcPr>
          <w:p w14:paraId="75B0EA52" w14:textId="3EC8A678" w:rsidR="00302286" w:rsidRPr="00865324" w:rsidRDefault="001349B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1615" w:type="dxa"/>
          </w:tcPr>
          <w:p w14:paraId="1F1A524A" w14:textId="476FAEC2" w:rsidR="00302286" w:rsidRPr="00865324" w:rsidRDefault="001349B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302286" w:rsidRPr="00865324" w14:paraId="6555B9A8" w14:textId="77777777" w:rsidTr="00B64B09">
        <w:tc>
          <w:tcPr>
            <w:tcW w:w="4230" w:type="dxa"/>
          </w:tcPr>
          <w:p w14:paraId="03345BFE" w14:textId="7AC7CBFA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0B2D87">
              <w:rPr>
                <w:rFonts w:ascii="Times New Roman" w:hAnsi="Times New Roman" w:cs="Times New Roman"/>
                <w:sz w:val="20"/>
                <w:szCs w:val="20"/>
              </w:rPr>
              <w:t xml:space="preserve"> cost (USD)</w:t>
            </w:r>
          </w:p>
        </w:tc>
        <w:tc>
          <w:tcPr>
            <w:tcW w:w="2070" w:type="dxa"/>
          </w:tcPr>
          <w:p w14:paraId="0AB9E27D" w14:textId="4EC2851F" w:rsidR="00302286" w:rsidRPr="00865324" w:rsidRDefault="000F66A9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6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9818.9</w:t>
            </w:r>
          </w:p>
        </w:tc>
        <w:tc>
          <w:tcPr>
            <w:tcW w:w="1615" w:type="dxa"/>
          </w:tcPr>
          <w:p w14:paraId="18328645" w14:textId="77777777" w:rsidR="00302286" w:rsidRPr="00702716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534EBDF2" w14:textId="77777777" w:rsidTr="00B64B09">
        <w:tc>
          <w:tcPr>
            <w:tcW w:w="4230" w:type="dxa"/>
          </w:tcPr>
          <w:p w14:paraId="24C04041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070" w:type="dxa"/>
          </w:tcPr>
          <w:p w14:paraId="7E6DD414" w14:textId="1779C41D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2A54" w:rsidRPr="00922A54">
              <w:rPr>
                <w:rFonts w:ascii="Times New Roman" w:hAnsi="Times New Roman" w:cs="Times New Roman"/>
                <w:sz w:val="20"/>
                <w:szCs w:val="20"/>
              </w:rPr>
              <w:t>734.</w:t>
            </w:r>
            <w:r w:rsidR="00922A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22A54" w:rsidRPr="00922A54">
              <w:rPr>
                <w:rFonts w:ascii="Times New Roman" w:hAnsi="Times New Roman" w:cs="Times New Roman"/>
                <w:sz w:val="20"/>
                <w:szCs w:val="20"/>
              </w:rPr>
              <w:t>1014.</w:t>
            </w:r>
            <w:r w:rsidR="00922A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566DF4A2" w14:textId="77777777" w:rsidR="00302286" w:rsidRPr="00702716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06DA62FF" w14:textId="77777777" w:rsidTr="00B64B09">
        <w:tc>
          <w:tcPr>
            <w:tcW w:w="4230" w:type="dxa"/>
          </w:tcPr>
          <w:p w14:paraId="0ED9D79E" w14:textId="5058DA76" w:rsidR="00302286" w:rsidRPr="00865324" w:rsidRDefault="00302286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-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ient </w:t>
            </w:r>
            <w:r w:rsidR="00FC31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</w:tc>
        <w:tc>
          <w:tcPr>
            <w:tcW w:w="2070" w:type="dxa"/>
          </w:tcPr>
          <w:p w14:paraId="56316EB0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417028CF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086A1CF1" w14:textId="77777777" w:rsidTr="00B64B09">
        <w:tc>
          <w:tcPr>
            <w:tcW w:w="4230" w:type="dxa"/>
          </w:tcPr>
          <w:p w14:paraId="0314834B" w14:textId="516C8BB4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FC318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070" w:type="dxa"/>
          </w:tcPr>
          <w:p w14:paraId="44FD7FA1" w14:textId="59B6E40B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C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349BE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615" w:type="dxa"/>
          </w:tcPr>
          <w:p w14:paraId="4C1623D9" w14:textId="7374083C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C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D7B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E1C4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302286" w:rsidRPr="00865324" w14:paraId="5C19CEE9" w14:textId="77777777" w:rsidTr="00B64B09">
        <w:tc>
          <w:tcPr>
            <w:tcW w:w="4230" w:type="dxa"/>
          </w:tcPr>
          <w:p w14:paraId="69E50C9C" w14:textId="1285871A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0B2D87">
              <w:rPr>
                <w:rFonts w:ascii="Times New Roman" w:hAnsi="Times New Roman" w:cs="Times New Roman"/>
                <w:sz w:val="20"/>
                <w:szCs w:val="20"/>
              </w:rPr>
              <w:t xml:space="preserve"> cost (USD)</w:t>
            </w:r>
          </w:p>
        </w:tc>
        <w:tc>
          <w:tcPr>
            <w:tcW w:w="2070" w:type="dxa"/>
          </w:tcPr>
          <w:p w14:paraId="1321AC51" w14:textId="2B5A31D8" w:rsidR="00302286" w:rsidRPr="00865324" w:rsidRDefault="0025062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6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468322.6</w:t>
            </w:r>
          </w:p>
        </w:tc>
        <w:tc>
          <w:tcPr>
            <w:tcW w:w="1615" w:type="dxa"/>
          </w:tcPr>
          <w:p w14:paraId="0DDC6BA2" w14:textId="77777777" w:rsidR="00302286" w:rsidRPr="00702716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286" w:rsidRPr="00865324" w14:paraId="530A97FC" w14:textId="77777777" w:rsidTr="00B64B09">
        <w:tc>
          <w:tcPr>
            <w:tcW w:w="4230" w:type="dxa"/>
          </w:tcPr>
          <w:p w14:paraId="6523AF29" w14:textId="77777777" w:rsidR="00302286" w:rsidRPr="00865324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5324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070" w:type="dxa"/>
          </w:tcPr>
          <w:p w14:paraId="2503B507" w14:textId="5D66954E" w:rsidR="00302286" w:rsidRPr="00865324" w:rsidRDefault="0025062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62E">
              <w:rPr>
                <w:rFonts w:ascii="Times New Roman" w:hAnsi="Times New Roman" w:cs="Times New Roman"/>
                <w:sz w:val="20"/>
                <w:szCs w:val="20"/>
              </w:rPr>
              <w:t>16817.6</w:t>
            </w:r>
            <w:r w:rsidR="00302286"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5062E">
              <w:rPr>
                <w:rFonts w:ascii="Times New Roman" w:hAnsi="Times New Roman" w:cs="Times New Roman"/>
                <w:sz w:val="20"/>
                <w:szCs w:val="20"/>
              </w:rPr>
              <w:t>31443.7</w:t>
            </w:r>
            <w:r w:rsidR="00302286"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1A448E0F" w14:textId="77777777" w:rsidR="00302286" w:rsidRPr="00702716" w:rsidRDefault="00302286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39CDED" w14:textId="77777777" w:rsidR="006E1AEB" w:rsidRPr="00790215" w:rsidRDefault="006E1AEB" w:rsidP="006E1AEB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Source for conversion of AED to USD currency: https://www.unitconverters.net/currency/aed-to-usd.htm; Accessed on 19 April 2023 10:30:00</w:t>
      </w:r>
    </w:p>
    <w:p w14:paraId="2F9DFAFA" w14:textId="77777777" w:rsidR="006E1AEB" w:rsidRDefault="006E1AEB" w:rsidP="006E1AEB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1 AED (United Arab Emirates Dirham) = 0.2723014922 United States dollar (currency values in USD rounded off to one decimal point)</w:t>
      </w:r>
    </w:p>
    <w:p w14:paraId="604052FA" w14:textId="6B49D55F" w:rsidR="00C92AE5" w:rsidRPr="00192474" w:rsidRDefault="00C92AE5" w:rsidP="00C92AE5">
      <w:pPr>
        <w:rPr>
          <w:rFonts w:ascii="Times New Roman" w:eastAsia="Times New Roman" w:hAnsi="Times New Roman" w:cs="Times New Roman"/>
          <w:sz w:val="16"/>
          <w:szCs w:val="16"/>
        </w:rPr>
      </w:pP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Abbreviations: </w:t>
      </w:r>
      <w:r w:rsidR="006E1AEB" w:rsidRPr="00790215">
        <w:rPr>
          <w:rFonts w:ascii="Times New Roman" w:eastAsia="Times New Roman" w:hAnsi="Times New Roman" w:cs="Times New Roman"/>
          <w:sz w:val="16"/>
          <w:szCs w:val="16"/>
        </w:rPr>
        <w:t>USD</w:t>
      </w:r>
      <w:r w:rsidR="00FC3186">
        <w:rPr>
          <w:rFonts w:ascii="Times New Roman" w:eastAsia="Times New Roman" w:hAnsi="Times New Roman" w:cs="Times New Roman"/>
          <w:sz w:val="16"/>
          <w:szCs w:val="16"/>
        </w:rPr>
        <w:t>-</w:t>
      </w:r>
      <w:bookmarkStart w:id="0" w:name="_Hlk140066657"/>
      <w:r w:rsidR="006E1AEB" w:rsidRPr="00790215">
        <w:rPr>
          <w:rFonts w:ascii="Times New Roman" w:eastAsia="Times New Roman" w:hAnsi="Times New Roman" w:cs="Times New Roman"/>
          <w:sz w:val="16"/>
          <w:szCs w:val="16"/>
        </w:rPr>
        <w:t>United States</w:t>
      </w:r>
      <w:bookmarkEnd w:id="0"/>
      <w:r w:rsidR="006E1AEB" w:rsidRPr="00790215">
        <w:rPr>
          <w:rFonts w:ascii="Times New Roman" w:eastAsia="Times New Roman" w:hAnsi="Times New Roman" w:cs="Times New Roman"/>
          <w:sz w:val="16"/>
          <w:szCs w:val="16"/>
        </w:rPr>
        <w:t xml:space="preserve"> dollar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; SD</w:t>
      </w:r>
      <w:r w:rsidR="00FC3186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Standard deviation.</w:t>
      </w:r>
    </w:p>
    <w:p w14:paraId="1EBC3530" w14:textId="0F15802E" w:rsidR="00C92AE5" w:rsidRPr="00192474" w:rsidRDefault="00C92AE5" w:rsidP="00C92AE5">
      <w:pPr>
        <w:pStyle w:val="Paragraph"/>
        <w:spacing w:after="0"/>
        <w:rPr>
          <w:sz w:val="16"/>
          <w:szCs w:val="16"/>
        </w:rPr>
      </w:pPr>
      <w:r w:rsidRPr="00192474">
        <w:rPr>
          <w:sz w:val="16"/>
          <w:szCs w:val="16"/>
        </w:rPr>
        <w:t>Percentages were calculated using the number of patients in 1-year follow- up (n=7,6</w:t>
      </w:r>
      <w:r w:rsidR="008A37AE">
        <w:rPr>
          <w:sz w:val="16"/>
          <w:szCs w:val="16"/>
        </w:rPr>
        <w:t>98</w:t>
      </w:r>
      <w:r w:rsidRPr="00192474">
        <w:rPr>
          <w:sz w:val="16"/>
          <w:szCs w:val="16"/>
        </w:rPr>
        <w:t>) as denominator.</w:t>
      </w:r>
    </w:p>
    <w:p w14:paraId="35512949" w14:textId="77777777" w:rsidR="00C92AE5" w:rsidRPr="00192474" w:rsidRDefault="00C92AE5" w:rsidP="00C92AE5">
      <w:pPr>
        <w:pStyle w:val="Paragraph"/>
        <w:spacing w:after="0"/>
        <w:rPr>
          <w:b/>
          <w:bCs/>
          <w:sz w:val="16"/>
          <w:szCs w:val="16"/>
        </w:rPr>
      </w:pPr>
      <w:r w:rsidRPr="00192474">
        <w:rPr>
          <w:b/>
          <w:bCs/>
          <w:sz w:val="16"/>
          <w:szCs w:val="16"/>
        </w:rPr>
        <w:t>Encounter Type</w:t>
      </w:r>
    </w:p>
    <w:p w14:paraId="05A9ADDD" w14:textId="1FCBACC0" w:rsidR="00C92AE5" w:rsidRPr="00192474" w:rsidRDefault="00C92AE5" w:rsidP="00C92AE5">
      <w:pPr>
        <w:pStyle w:val="Paragraph"/>
        <w:spacing w:after="0"/>
        <w:rPr>
          <w:sz w:val="16"/>
          <w:szCs w:val="16"/>
        </w:rPr>
      </w:pPr>
      <w:r w:rsidRPr="00192474">
        <w:rPr>
          <w:b/>
          <w:bCs/>
          <w:sz w:val="16"/>
          <w:szCs w:val="16"/>
        </w:rPr>
        <w:t>In-</w:t>
      </w:r>
      <w:r w:rsidR="00FC3186">
        <w:rPr>
          <w:b/>
          <w:bCs/>
          <w:sz w:val="16"/>
          <w:szCs w:val="16"/>
        </w:rPr>
        <w:t>p</w:t>
      </w:r>
      <w:r w:rsidRPr="00192474">
        <w:rPr>
          <w:b/>
          <w:bCs/>
          <w:sz w:val="16"/>
          <w:szCs w:val="16"/>
        </w:rPr>
        <w:t xml:space="preserve">atient </w:t>
      </w:r>
      <w:r w:rsidRPr="00192474">
        <w:rPr>
          <w:sz w:val="16"/>
          <w:szCs w:val="16"/>
        </w:rPr>
        <w:t>(</w:t>
      </w:r>
      <w:r w:rsidR="00FC3186">
        <w:rPr>
          <w:sz w:val="16"/>
          <w:szCs w:val="16"/>
        </w:rPr>
        <w:t>i</w:t>
      </w:r>
      <w:r w:rsidRPr="00192474">
        <w:rPr>
          <w:sz w:val="16"/>
          <w:szCs w:val="16"/>
        </w:rPr>
        <w:t>n</w:t>
      </w:r>
      <w:r w:rsidR="00FC3186">
        <w:rPr>
          <w:sz w:val="16"/>
          <w:szCs w:val="16"/>
        </w:rPr>
        <w:t>-</w:t>
      </w:r>
      <w:r w:rsidRPr="00192474">
        <w:rPr>
          <w:sz w:val="16"/>
          <w:szCs w:val="16"/>
        </w:rPr>
        <w:t xml:space="preserve">patient Bed + </w:t>
      </w:r>
      <w:r w:rsidR="00FC3186">
        <w:rPr>
          <w:sz w:val="16"/>
          <w:szCs w:val="16"/>
        </w:rPr>
        <w:t>n</w:t>
      </w:r>
      <w:r w:rsidRPr="00192474">
        <w:rPr>
          <w:sz w:val="16"/>
          <w:szCs w:val="16"/>
        </w:rPr>
        <w:t xml:space="preserve">o emergency room, </w:t>
      </w:r>
      <w:r w:rsidR="00FC3186">
        <w:rPr>
          <w:sz w:val="16"/>
          <w:szCs w:val="16"/>
        </w:rPr>
        <w:t>i</w:t>
      </w:r>
      <w:r w:rsidRPr="00192474">
        <w:rPr>
          <w:sz w:val="16"/>
          <w:szCs w:val="16"/>
        </w:rPr>
        <w:t>n</w:t>
      </w:r>
      <w:r w:rsidR="00FC3186">
        <w:rPr>
          <w:sz w:val="16"/>
          <w:szCs w:val="16"/>
        </w:rPr>
        <w:t>-</w:t>
      </w:r>
      <w:r w:rsidRPr="00192474">
        <w:rPr>
          <w:sz w:val="16"/>
          <w:szCs w:val="16"/>
        </w:rPr>
        <w:t xml:space="preserve">patient </w:t>
      </w:r>
      <w:proofErr w:type="spellStart"/>
      <w:r w:rsidR="0030343B">
        <w:rPr>
          <w:sz w:val="16"/>
          <w:szCs w:val="16"/>
        </w:rPr>
        <w:t>b</w:t>
      </w:r>
      <w:r w:rsidRPr="00192474">
        <w:rPr>
          <w:sz w:val="16"/>
          <w:szCs w:val="16"/>
        </w:rPr>
        <w:t>ed+</w:t>
      </w:r>
      <w:r w:rsidR="00FC3186">
        <w:rPr>
          <w:sz w:val="16"/>
          <w:szCs w:val="16"/>
        </w:rPr>
        <w:t>e</w:t>
      </w:r>
      <w:r w:rsidRPr="00192474">
        <w:rPr>
          <w:sz w:val="16"/>
          <w:szCs w:val="16"/>
        </w:rPr>
        <w:t>mergency</w:t>
      </w:r>
      <w:proofErr w:type="spellEnd"/>
      <w:r w:rsidRPr="00192474">
        <w:rPr>
          <w:sz w:val="16"/>
          <w:szCs w:val="16"/>
        </w:rPr>
        <w:t xml:space="preserve"> room).</w:t>
      </w:r>
    </w:p>
    <w:p w14:paraId="597FB0AE" w14:textId="3BC904E0" w:rsidR="00C92AE5" w:rsidRPr="00192474" w:rsidRDefault="00C92AE5" w:rsidP="00C92AE5">
      <w:pPr>
        <w:pStyle w:val="Paragraph"/>
        <w:spacing w:after="0"/>
        <w:rPr>
          <w:sz w:val="16"/>
          <w:szCs w:val="16"/>
        </w:rPr>
      </w:pPr>
      <w:r w:rsidRPr="00192474">
        <w:rPr>
          <w:b/>
          <w:bCs/>
          <w:sz w:val="16"/>
          <w:szCs w:val="16"/>
        </w:rPr>
        <w:t xml:space="preserve">Emergency </w:t>
      </w:r>
      <w:r w:rsidR="00FC3186">
        <w:rPr>
          <w:b/>
          <w:bCs/>
          <w:sz w:val="16"/>
          <w:szCs w:val="16"/>
        </w:rPr>
        <w:t>r</w:t>
      </w:r>
      <w:r w:rsidRPr="00192474">
        <w:rPr>
          <w:b/>
          <w:bCs/>
          <w:sz w:val="16"/>
          <w:szCs w:val="16"/>
        </w:rPr>
        <w:t>oom Visits</w:t>
      </w:r>
      <w:r w:rsidRPr="00192474">
        <w:rPr>
          <w:sz w:val="16"/>
          <w:szCs w:val="16"/>
        </w:rPr>
        <w:t xml:space="preserve"> (</w:t>
      </w:r>
      <w:r w:rsidR="00FC3186">
        <w:rPr>
          <w:sz w:val="16"/>
          <w:szCs w:val="16"/>
        </w:rPr>
        <w:t>n</w:t>
      </w:r>
      <w:r w:rsidRPr="00192474">
        <w:rPr>
          <w:sz w:val="16"/>
          <w:szCs w:val="16"/>
        </w:rPr>
        <w:t xml:space="preserve">o Bed + </w:t>
      </w:r>
      <w:r w:rsidR="00FC3186">
        <w:rPr>
          <w:sz w:val="16"/>
          <w:szCs w:val="16"/>
        </w:rPr>
        <w:t>e</w:t>
      </w:r>
      <w:r w:rsidRPr="00192474">
        <w:rPr>
          <w:sz w:val="16"/>
          <w:szCs w:val="16"/>
        </w:rPr>
        <w:t xml:space="preserve">mergency room, </w:t>
      </w:r>
      <w:r w:rsidR="00FC3186">
        <w:rPr>
          <w:sz w:val="16"/>
          <w:szCs w:val="16"/>
        </w:rPr>
        <w:t>d</w:t>
      </w:r>
      <w:r w:rsidRPr="00192474">
        <w:rPr>
          <w:sz w:val="16"/>
          <w:szCs w:val="16"/>
        </w:rPr>
        <w:t xml:space="preserve">ay case </w:t>
      </w:r>
      <w:r w:rsidR="00FC3186">
        <w:rPr>
          <w:sz w:val="16"/>
          <w:szCs w:val="16"/>
        </w:rPr>
        <w:t>b</w:t>
      </w:r>
      <w:r w:rsidRPr="00192474">
        <w:rPr>
          <w:sz w:val="16"/>
          <w:szCs w:val="16"/>
        </w:rPr>
        <w:t xml:space="preserve">ed + </w:t>
      </w:r>
      <w:r w:rsidR="00FC3186">
        <w:rPr>
          <w:sz w:val="16"/>
          <w:szCs w:val="16"/>
        </w:rPr>
        <w:t>e</w:t>
      </w:r>
      <w:r w:rsidRPr="00192474">
        <w:rPr>
          <w:sz w:val="16"/>
          <w:szCs w:val="16"/>
        </w:rPr>
        <w:t>mergency room).</w:t>
      </w:r>
    </w:p>
    <w:p w14:paraId="12A9E24C" w14:textId="6FFEA050" w:rsidR="00C92AE5" w:rsidRPr="00192474" w:rsidRDefault="00C92AE5" w:rsidP="00C92AE5">
      <w:pPr>
        <w:pStyle w:val="Paragraph"/>
        <w:spacing w:after="0"/>
        <w:rPr>
          <w:sz w:val="16"/>
          <w:szCs w:val="16"/>
        </w:rPr>
      </w:pPr>
      <w:r w:rsidRPr="00192474">
        <w:rPr>
          <w:b/>
          <w:bCs/>
          <w:sz w:val="16"/>
          <w:szCs w:val="16"/>
        </w:rPr>
        <w:t>Out-</w:t>
      </w:r>
      <w:r w:rsidR="00FC3186">
        <w:rPr>
          <w:b/>
          <w:bCs/>
          <w:sz w:val="16"/>
          <w:szCs w:val="16"/>
        </w:rPr>
        <w:t>p</w:t>
      </w:r>
      <w:r w:rsidRPr="00192474">
        <w:rPr>
          <w:b/>
          <w:bCs/>
          <w:sz w:val="16"/>
          <w:szCs w:val="16"/>
        </w:rPr>
        <w:t>atient</w:t>
      </w:r>
      <w:r w:rsidRPr="00192474">
        <w:rPr>
          <w:sz w:val="16"/>
          <w:szCs w:val="16"/>
        </w:rPr>
        <w:t xml:space="preserve"> (No </w:t>
      </w:r>
      <w:r w:rsidR="00FC3186">
        <w:rPr>
          <w:sz w:val="16"/>
          <w:szCs w:val="16"/>
        </w:rPr>
        <w:t>b</w:t>
      </w:r>
      <w:r w:rsidRPr="00192474">
        <w:rPr>
          <w:sz w:val="16"/>
          <w:szCs w:val="16"/>
        </w:rPr>
        <w:t xml:space="preserve">ed + </w:t>
      </w:r>
      <w:r w:rsidR="00FC3186">
        <w:rPr>
          <w:sz w:val="16"/>
          <w:szCs w:val="16"/>
        </w:rPr>
        <w:t>n</w:t>
      </w:r>
      <w:r w:rsidRPr="00192474">
        <w:rPr>
          <w:sz w:val="16"/>
          <w:szCs w:val="16"/>
        </w:rPr>
        <w:t xml:space="preserve">o emergency room, </w:t>
      </w:r>
      <w:r w:rsidR="00FC3186">
        <w:rPr>
          <w:sz w:val="16"/>
          <w:szCs w:val="16"/>
        </w:rPr>
        <w:t>d</w:t>
      </w:r>
      <w:r w:rsidRPr="00192474">
        <w:rPr>
          <w:sz w:val="16"/>
          <w:szCs w:val="16"/>
        </w:rPr>
        <w:t xml:space="preserve">ay case Bed + </w:t>
      </w:r>
      <w:r w:rsidR="00FC3186">
        <w:rPr>
          <w:sz w:val="16"/>
          <w:szCs w:val="16"/>
        </w:rPr>
        <w:t>n</w:t>
      </w:r>
      <w:r w:rsidRPr="00192474">
        <w:rPr>
          <w:sz w:val="16"/>
          <w:szCs w:val="16"/>
        </w:rPr>
        <w:t xml:space="preserve">o emergency room, </w:t>
      </w:r>
      <w:r w:rsidR="0030343B">
        <w:rPr>
          <w:sz w:val="16"/>
          <w:szCs w:val="16"/>
        </w:rPr>
        <w:t>n</w:t>
      </w:r>
      <w:r w:rsidRPr="00192474">
        <w:rPr>
          <w:sz w:val="16"/>
          <w:szCs w:val="16"/>
        </w:rPr>
        <w:t xml:space="preserve">ationals </w:t>
      </w:r>
      <w:r w:rsidR="0030343B">
        <w:rPr>
          <w:sz w:val="16"/>
          <w:szCs w:val="16"/>
        </w:rPr>
        <w:t>s</w:t>
      </w:r>
      <w:r w:rsidRPr="00192474">
        <w:rPr>
          <w:sz w:val="16"/>
          <w:szCs w:val="16"/>
        </w:rPr>
        <w:t xml:space="preserve">creening, </w:t>
      </w:r>
      <w:r w:rsidR="0030343B">
        <w:rPr>
          <w:sz w:val="16"/>
          <w:szCs w:val="16"/>
        </w:rPr>
        <w:t>n</w:t>
      </w:r>
      <w:r w:rsidRPr="00192474">
        <w:rPr>
          <w:sz w:val="16"/>
          <w:szCs w:val="16"/>
        </w:rPr>
        <w:t xml:space="preserve">ew </w:t>
      </w:r>
      <w:r w:rsidR="0030343B">
        <w:rPr>
          <w:sz w:val="16"/>
          <w:szCs w:val="16"/>
        </w:rPr>
        <w:t>v</w:t>
      </w:r>
      <w:r w:rsidRPr="00192474">
        <w:rPr>
          <w:sz w:val="16"/>
          <w:szCs w:val="16"/>
        </w:rPr>
        <w:t xml:space="preserve">isa </w:t>
      </w:r>
      <w:r w:rsidR="0030343B">
        <w:rPr>
          <w:sz w:val="16"/>
          <w:szCs w:val="16"/>
        </w:rPr>
        <w:t>s</w:t>
      </w:r>
      <w:r w:rsidRPr="00192474">
        <w:rPr>
          <w:sz w:val="16"/>
          <w:szCs w:val="16"/>
        </w:rPr>
        <w:t xml:space="preserve">creening, </w:t>
      </w:r>
      <w:r w:rsidR="0030343B">
        <w:rPr>
          <w:sz w:val="16"/>
          <w:szCs w:val="16"/>
        </w:rPr>
        <w:t>r</w:t>
      </w:r>
      <w:r w:rsidRPr="00192474">
        <w:rPr>
          <w:sz w:val="16"/>
          <w:szCs w:val="16"/>
        </w:rPr>
        <w:t xml:space="preserve">enewal </w:t>
      </w:r>
      <w:r w:rsidR="0030343B">
        <w:rPr>
          <w:sz w:val="16"/>
          <w:szCs w:val="16"/>
        </w:rPr>
        <w:t>v</w:t>
      </w:r>
      <w:r w:rsidRPr="00192474">
        <w:rPr>
          <w:sz w:val="16"/>
          <w:szCs w:val="16"/>
        </w:rPr>
        <w:t xml:space="preserve">isa </w:t>
      </w:r>
      <w:r w:rsidR="0030343B">
        <w:rPr>
          <w:sz w:val="16"/>
          <w:szCs w:val="16"/>
        </w:rPr>
        <w:t>s</w:t>
      </w:r>
      <w:r w:rsidRPr="00192474">
        <w:rPr>
          <w:sz w:val="16"/>
          <w:szCs w:val="16"/>
        </w:rPr>
        <w:t xml:space="preserve">creening, </w:t>
      </w:r>
      <w:r w:rsidR="0030343B">
        <w:rPr>
          <w:sz w:val="16"/>
          <w:szCs w:val="16"/>
        </w:rPr>
        <w:t>h</w:t>
      </w:r>
      <w:r w:rsidRPr="00192474">
        <w:rPr>
          <w:sz w:val="16"/>
          <w:szCs w:val="16"/>
        </w:rPr>
        <w:t xml:space="preserve">ome, </w:t>
      </w:r>
      <w:r w:rsidR="0030343B">
        <w:rPr>
          <w:sz w:val="16"/>
          <w:szCs w:val="16"/>
        </w:rPr>
        <w:t>a</w:t>
      </w:r>
      <w:r w:rsidRPr="00192474">
        <w:rPr>
          <w:sz w:val="16"/>
          <w:szCs w:val="16"/>
        </w:rPr>
        <w:t xml:space="preserve">ssisted </w:t>
      </w:r>
      <w:r w:rsidR="0030343B">
        <w:rPr>
          <w:sz w:val="16"/>
          <w:szCs w:val="16"/>
        </w:rPr>
        <w:t>l</w:t>
      </w:r>
      <w:r w:rsidRPr="00192474">
        <w:rPr>
          <w:sz w:val="16"/>
          <w:szCs w:val="16"/>
        </w:rPr>
        <w:t xml:space="preserve">iving </w:t>
      </w:r>
      <w:r w:rsidR="0030343B">
        <w:rPr>
          <w:sz w:val="16"/>
          <w:szCs w:val="16"/>
        </w:rPr>
        <w:t>f</w:t>
      </w:r>
      <w:r w:rsidRPr="00192474">
        <w:rPr>
          <w:sz w:val="16"/>
          <w:szCs w:val="16"/>
        </w:rPr>
        <w:t xml:space="preserve">acility, </w:t>
      </w:r>
      <w:r w:rsidR="0030343B">
        <w:rPr>
          <w:sz w:val="16"/>
          <w:szCs w:val="16"/>
        </w:rPr>
        <w:t>m</w:t>
      </w:r>
      <w:r w:rsidRPr="00192474">
        <w:rPr>
          <w:sz w:val="16"/>
          <w:szCs w:val="16"/>
        </w:rPr>
        <w:t xml:space="preserve">obile </w:t>
      </w:r>
      <w:r w:rsidR="0030343B">
        <w:rPr>
          <w:sz w:val="16"/>
          <w:szCs w:val="16"/>
        </w:rPr>
        <w:t>u</w:t>
      </w:r>
      <w:r w:rsidRPr="00192474">
        <w:rPr>
          <w:sz w:val="16"/>
          <w:szCs w:val="16"/>
        </w:rPr>
        <w:t xml:space="preserve">nit, </w:t>
      </w:r>
      <w:r w:rsidR="0030343B">
        <w:rPr>
          <w:sz w:val="16"/>
          <w:szCs w:val="16"/>
        </w:rPr>
        <w:t>a</w:t>
      </w:r>
      <w:r w:rsidRPr="00192474">
        <w:rPr>
          <w:sz w:val="16"/>
          <w:szCs w:val="16"/>
        </w:rPr>
        <w:t xml:space="preserve">mbulance - </w:t>
      </w:r>
      <w:r w:rsidR="0030343B">
        <w:rPr>
          <w:sz w:val="16"/>
          <w:szCs w:val="16"/>
        </w:rPr>
        <w:t>l</w:t>
      </w:r>
      <w:r w:rsidRPr="00192474">
        <w:rPr>
          <w:sz w:val="16"/>
          <w:szCs w:val="16"/>
        </w:rPr>
        <w:t xml:space="preserve">and, </w:t>
      </w:r>
      <w:r w:rsidR="0030343B">
        <w:rPr>
          <w:sz w:val="16"/>
          <w:szCs w:val="16"/>
        </w:rPr>
        <w:t>a</w:t>
      </w:r>
      <w:r w:rsidRPr="00192474">
        <w:rPr>
          <w:sz w:val="16"/>
          <w:szCs w:val="16"/>
        </w:rPr>
        <w:t xml:space="preserve">mbulance - </w:t>
      </w:r>
      <w:r w:rsidR="0030343B">
        <w:rPr>
          <w:sz w:val="16"/>
          <w:szCs w:val="16"/>
        </w:rPr>
        <w:t>a</w:t>
      </w:r>
      <w:r w:rsidRPr="00192474">
        <w:rPr>
          <w:sz w:val="16"/>
          <w:szCs w:val="16"/>
        </w:rPr>
        <w:t xml:space="preserve">ir or </w:t>
      </w:r>
      <w:r w:rsidR="0030343B">
        <w:rPr>
          <w:sz w:val="16"/>
          <w:szCs w:val="16"/>
        </w:rPr>
        <w:t>w</w:t>
      </w:r>
      <w:r w:rsidRPr="00192474">
        <w:rPr>
          <w:sz w:val="16"/>
          <w:szCs w:val="16"/>
        </w:rPr>
        <w:t>ater)</w:t>
      </w:r>
    </w:p>
    <w:p w14:paraId="1A5B4458" w14:textId="77777777" w:rsidR="00C92AE5" w:rsidRPr="00192474" w:rsidRDefault="00C92AE5" w:rsidP="00C92AE5">
      <w:pPr>
        <w:pStyle w:val="Paragraph"/>
        <w:spacing w:after="0"/>
        <w:rPr>
          <w:sz w:val="16"/>
          <w:szCs w:val="16"/>
        </w:rPr>
      </w:pPr>
      <w:r w:rsidRPr="00192474">
        <w:rPr>
          <w:b/>
          <w:bCs/>
          <w:sz w:val="16"/>
          <w:szCs w:val="16"/>
        </w:rPr>
        <w:t>Note</w:t>
      </w:r>
      <w:r w:rsidRPr="00192474">
        <w:rPr>
          <w:sz w:val="16"/>
          <w:szCs w:val="16"/>
        </w:rPr>
        <w:t>: Patient can present in more than one encounter, hence the patient counts are not mutually exclusive.</w:t>
      </w:r>
    </w:p>
    <w:p w14:paraId="3A59A96E" w14:textId="77777777" w:rsidR="00C92AE5" w:rsidRPr="00192474" w:rsidRDefault="00C92AE5" w:rsidP="00C92AE5">
      <w:pPr>
        <w:pStyle w:val="Paragraph"/>
        <w:spacing w:after="0"/>
        <w:rPr>
          <w:sz w:val="16"/>
          <w:szCs w:val="16"/>
        </w:rPr>
      </w:pPr>
      <w:r w:rsidRPr="00192474">
        <w:rPr>
          <w:sz w:val="16"/>
          <w:szCs w:val="16"/>
        </w:rPr>
        <w:t>Excluded the patients/ claims having amount zero, due to this we see a slight difference in the patient counts in each cohort.</w:t>
      </w:r>
    </w:p>
    <w:p w14:paraId="1CC5A30D" w14:textId="6B022652" w:rsidR="00C92AE5" w:rsidRPr="00192474" w:rsidRDefault="00C92AE5" w:rsidP="00C92AE5">
      <w:pPr>
        <w:pStyle w:val="Paragraph"/>
        <w:spacing w:after="0"/>
        <w:rPr>
          <w:sz w:val="16"/>
          <w:szCs w:val="16"/>
        </w:rPr>
      </w:pPr>
      <w:r w:rsidRPr="00192474">
        <w:rPr>
          <w:sz w:val="16"/>
          <w:szCs w:val="16"/>
        </w:rPr>
        <w:t xml:space="preserve">Gross </w:t>
      </w:r>
      <w:r w:rsidR="0030343B">
        <w:rPr>
          <w:sz w:val="16"/>
          <w:szCs w:val="16"/>
        </w:rPr>
        <w:t>c</w:t>
      </w:r>
      <w:r w:rsidRPr="00192474">
        <w:rPr>
          <w:sz w:val="16"/>
          <w:szCs w:val="16"/>
        </w:rPr>
        <w:t xml:space="preserve">ost reported is paid by the </w:t>
      </w:r>
      <w:proofErr w:type="spellStart"/>
      <w:r w:rsidR="0030343B">
        <w:rPr>
          <w:sz w:val="16"/>
          <w:szCs w:val="16"/>
        </w:rPr>
        <w:t>i</w:t>
      </w:r>
      <w:r w:rsidRPr="00192474">
        <w:rPr>
          <w:sz w:val="16"/>
          <w:szCs w:val="16"/>
        </w:rPr>
        <w:t>nsurance+</w:t>
      </w:r>
      <w:r w:rsidR="0030343B">
        <w:rPr>
          <w:sz w:val="16"/>
          <w:szCs w:val="16"/>
        </w:rPr>
        <w:t>p</w:t>
      </w:r>
      <w:r w:rsidRPr="00192474">
        <w:rPr>
          <w:sz w:val="16"/>
          <w:szCs w:val="16"/>
        </w:rPr>
        <w:t>atient</w:t>
      </w:r>
      <w:proofErr w:type="spellEnd"/>
      <w:r w:rsidRPr="00192474">
        <w:rPr>
          <w:sz w:val="16"/>
          <w:szCs w:val="16"/>
        </w:rPr>
        <w:t>.</w:t>
      </w:r>
    </w:p>
    <w:p w14:paraId="2E8E4F7C" w14:textId="03436046" w:rsidR="00B62720" w:rsidRDefault="00B62720" w:rsidP="007B5B57">
      <w:pPr>
        <w:tabs>
          <w:tab w:val="left" w:pos="3920"/>
        </w:tabs>
        <w:rPr>
          <w:rFonts w:ascii="Times New Roman" w:hAnsi="Times New Roman" w:cs="Times New Roman"/>
          <w:b/>
          <w:bCs/>
        </w:rPr>
      </w:pPr>
    </w:p>
    <w:p w14:paraId="6BBEBD44" w14:textId="77777777" w:rsidR="00E1098F" w:rsidRDefault="00E1098F" w:rsidP="00AA40E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3C2C25" w14:textId="77777777" w:rsidR="00EE7150" w:rsidRDefault="00EE7150" w:rsidP="00AA40E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A914CBB" w14:textId="0CF97A14" w:rsidR="00E36A9D" w:rsidRPr="009E45EF" w:rsidRDefault="00C12ABB" w:rsidP="00AA40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EF174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AA40EF" w:rsidRPr="009E45EF">
        <w:rPr>
          <w:rFonts w:ascii="Times New Roman" w:hAnsi="Times New Roman" w:cs="Times New Roman"/>
        </w:rPr>
        <w:t>All-</w:t>
      </w:r>
      <w:r w:rsidR="004648B8" w:rsidRPr="009E45EF">
        <w:rPr>
          <w:rFonts w:ascii="Times New Roman" w:hAnsi="Times New Roman" w:cs="Times New Roman"/>
        </w:rPr>
        <w:t>c</w:t>
      </w:r>
      <w:r w:rsidR="00AA40EF" w:rsidRPr="009E45EF">
        <w:rPr>
          <w:rFonts w:ascii="Times New Roman" w:hAnsi="Times New Roman" w:cs="Times New Roman"/>
        </w:rPr>
        <w:t xml:space="preserve">ause </w:t>
      </w:r>
      <w:r w:rsidR="002E3401" w:rsidRPr="009E45EF">
        <w:rPr>
          <w:rFonts w:ascii="Times New Roman" w:hAnsi="Times New Roman" w:cs="Times New Roman"/>
        </w:rPr>
        <w:t>h</w:t>
      </w:r>
      <w:r w:rsidR="00AA40EF" w:rsidRPr="009E45EF">
        <w:rPr>
          <w:rFonts w:ascii="Times New Roman" w:hAnsi="Times New Roman" w:cs="Times New Roman"/>
        </w:rPr>
        <w:t xml:space="preserve">ealthcare </w:t>
      </w:r>
      <w:r w:rsidR="00852A57" w:rsidRPr="009E45EF">
        <w:rPr>
          <w:rFonts w:ascii="Times New Roman" w:hAnsi="Times New Roman" w:cs="Times New Roman"/>
        </w:rPr>
        <w:t>r</w:t>
      </w:r>
      <w:r w:rsidR="00AA40EF" w:rsidRPr="009E45EF">
        <w:rPr>
          <w:rFonts w:ascii="Times New Roman" w:hAnsi="Times New Roman" w:cs="Times New Roman"/>
        </w:rPr>
        <w:t xml:space="preserve">esource </w:t>
      </w:r>
      <w:r w:rsidR="00852A57" w:rsidRPr="009E45EF">
        <w:rPr>
          <w:rFonts w:ascii="Times New Roman" w:hAnsi="Times New Roman" w:cs="Times New Roman"/>
        </w:rPr>
        <w:t>u</w:t>
      </w:r>
      <w:r w:rsidR="00AA40EF" w:rsidRPr="009E45EF">
        <w:rPr>
          <w:rFonts w:ascii="Times New Roman" w:hAnsi="Times New Roman" w:cs="Times New Roman"/>
        </w:rPr>
        <w:t xml:space="preserve">tilization and </w:t>
      </w:r>
      <w:r w:rsidR="00852A57" w:rsidRPr="009E45EF">
        <w:rPr>
          <w:rFonts w:ascii="Times New Roman" w:hAnsi="Times New Roman" w:cs="Times New Roman"/>
        </w:rPr>
        <w:t>c</w:t>
      </w:r>
      <w:r w:rsidR="00AA40EF" w:rsidRPr="009E45EF">
        <w:rPr>
          <w:rFonts w:ascii="Times New Roman" w:hAnsi="Times New Roman" w:cs="Times New Roman"/>
        </w:rPr>
        <w:t xml:space="preserve">osts (net cost) by activity type for </w:t>
      </w:r>
      <w:r w:rsidR="0030343B" w:rsidRPr="009E45EF">
        <w:rPr>
          <w:rFonts w:ascii="Times New Roman" w:hAnsi="Times New Roman" w:cs="Times New Roman"/>
        </w:rPr>
        <w:t xml:space="preserve">breast cancer </w:t>
      </w:r>
      <w:r w:rsidR="00AA40EF" w:rsidRPr="009E45EF">
        <w:rPr>
          <w:rFonts w:ascii="Times New Roman" w:hAnsi="Times New Roman" w:cs="Times New Roman"/>
        </w:rPr>
        <w:t>patients</w:t>
      </w:r>
    </w:p>
    <w:tbl>
      <w:tblPr>
        <w:tblStyle w:val="TableGrid"/>
        <w:tblW w:w="0" w:type="auto"/>
        <w:tblInd w:w="1165" w:type="dxa"/>
        <w:tblLook w:val="04A0" w:firstRow="1" w:lastRow="0" w:firstColumn="1" w:lastColumn="0" w:noHBand="0" w:noVBand="1"/>
      </w:tblPr>
      <w:tblGrid>
        <w:gridCol w:w="4218"/>
        <w:gridCol w:w="2266"/>
        <w:gridCol w:w="1701"/>
      </w:tblGrid>
      <w:tr w:rsidR="00AA40EF" w:rsidRPr="008E3043" w14:paraId="59AFF47B" w14:textId="77777777" w:rsidTr="00F0174E">
        <w:tc>
          <w:tcPr>
            <w:tcW w:w="4218" w:type="dxa"/>
            <w:shd w:val="clear" w:color="auto" w:fill="auto"/>
          </w:tcPr>
          <w:p w14:paraId="0C1D8497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  <w:shd w:val="clear" w:color="auto" w:fill="auto"/>
          </w:tcPr>
          <w:p w14:paraId="63745A3D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8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N)</w:t>
            </w:r>
          </w:p>
        </w:tc>
        <w:tc>
          <w:tcPr>
            <w:tcW w:w="1701" w:type="dxa"/>
            <w:shd w:val="clear" w:color="auto" w:fill="auto"/>
          </w:tcPr>
          <w:p w14:paraId="01B6B7A5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08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%)</w:t>
            </w:r>
          </w:p>
        </w:tc>
      </w:tr>
      <w:tr w:rsidR="00AA40EF" w:rsidRPr="008E3043" w14:paraId="53EC89E5" w14:textId="77777777" w:rsidTr="00F0174E">
        <w:tc>
          <w:tcPr>
            <w:tcW w:w="4218" w:type="dxa"/>
          </w:tcPr>
          <w:p w14:paraId="4E42EDB9" w14:textId="279531B5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dy 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ulation</w:t>
            </w:r>
          </w:p>
        </w:tc>
        <w:tc>
          <w:tcPr>
            <w:tcW w:w="2266" w:type="dxa"/>
          </w:tcPr>
          <w:p w14:paraId="78A6B748" w14:textId="500B9B99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8031</w:t>
            </w:r>
          </w:p>
        </w:tc>
        <w:tc>
          <w:tcPr>
            <w:tcW w:w="1701" w:type="dxa"/>
          </w:tcPr>
          <w:p w14:paraId="2ED246A2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AA40EF" w:rsidRPr="008E3043" w14:paraId="70482C95" w14:textId="77777777" w:rsidTr="00F0174E">
        <w:tc>
          <w:tcPr>
            <w:tcW w:w="4218" w:type="dxa"/>
          </w:tcPr>
          <w:p w14:paraId="3472F640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 in 1-year follow up</w:t>
            </w:r>
          </w:p>
        </w:tc>
        <w:tc>
          <w:tcPr>
            <w:tcW w:w="2266" w:type="dxa"/>
          </w:tcPr>
          <w:p w14:paraId="395DC9D8" w14:textId="685D1692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01" w:type="dxa"/>
          </w:tcPr>
          <w:p w14:paraId="5E154014" w14:textId="4612F996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9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A40EF" w:rsidRPr="008E3043" w14:paraId="7AA1BDCB" w14:textId="77777777" w:rsidTr="00F0174E">
        <w:tc>
          <w:tcPr>
            <w:tcW w:w="8185" w:type="dxa"/>
            <w:gridSpan w:val="3"/>
          </w:tcPr>
          <w:p w14:paraId="1BE350DC" w14:textId="60FDC5CF" w:rsidR="00AA40EF" w:rsidRPr="008E3043" w:rsidRDefault="00AA40EF" w:rsidP="008B65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Utilization: Number of Visits (Claims)</w:t>
            </w:r>
          </w:p>
        </w:tc>
      </w:tr>
      <w:tr w:rsidR="0075742D" w:rsidRPr="008E3043" w14:paraId="312C1690" w14:textId="77777777" w:rsidTr="00F0174E">
        <w:tc>
          <w:tcPr>
            <w:tcW w:w="8185" w:type="dxa"/>
            <w:gridSpan w:val="3"/>
          </w:tcPr>
          <w:p w14:paraId="3C5F5AD3" w14:textId="14F03C6D" w:rsidR="0075742D" w:rsidRPr="008E3043" w:rsidRDefault="0075742D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</w:tr>
      <w:tr w:rsidR="00AA40EF" w:rsidRPr="008E3043" w14:paraId="061BE96B" w14:textId="77777777" w:rsidTr="00F0174E">
        <w:tc>
          <w:tcPr>
            <w:tcW w:w="4218" w:type="dxa"/>
          </w:tcPr>
          <w:p w14:paraId="036A57DA" w14:textId="2EAAB581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266" w:type="dxa"/>
            <w:vAlign w:val="bottom"/>
          </w:tcPr>
          <w:p w14:paraId="21B8E8E4" w14:textId="5637BEA6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6761</w:t>
            </w:r>
          </w:p>
        </w:tc>
        <w:tc>
          <w:tcPr>
            <w:tcW w:w="1701" w:type="dxa"/>
          </w:tcPr>
          <w:p w14:paraId="4DCB2A20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55F5E763" w14:textId="77777777" w:rsidTr="00F0174E">
        <w:tc>
          <w:tcPr>
            <w:tcW w:w="4218" w:type="dxa"/>
          </w:tcPr>
          <w:p w14:paraId="77D64E89" w14:textId="395C03D5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FE1C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6" w:type="dxa"/>
            <w:vAlign w:val="bottom"/>
          </w:tcPr>
          <w:p w14:paraId="738FE576" w14:textId="3399B774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61524</w:t>
            </w:r>
          </w:p>
        </w:tc>
        <w:tc>
          <w:tcPr>
            <w:tcW w:w="1701" w:type="dxa"/>
          </w:tcPr>
          <w:p w14:paraId="7262DE45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7E057F8F" w14:textId="77777777" w:rsidTr="00F0174E">
        <w:tc>
          <w:tcPr>
            <w:tcW w:w="4218" w:type="dxa"/>
          </w:tcPr>
          <w:p w14:paraId="55BAB793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66" w:type="dxa"/>
          </w:tcPr>
          <w:p w14:paraId="772170D8" w14:textId="398C8619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  <w:r w:rsidR="00AA40EF" w:rsidRPr="008E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  <w:r w:rsidR="00AA40EF" w:rsidRPr="008E30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F304A1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42D" w:rsidRPr="008E3043" w14:paraId="7B28AC24" w14:textId="77777777" w:rsidTr="00F0174E">
        <w:tc>
          <w:tcPr>
            <w:tcW w:w="8185" w:type="dxa"/>
            <w:gridSpan w:val="3"/>
          </w:tcPr>
          <w:p w14:paraId="604611E0" w14:textId="6601F492" w:rsidR="0075742D" w:rsidRPr="008E3043" w:rsidRDefault="0075742D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PT 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edures</w:t>
            </w:r>
          </w:p>
        </w:tc>
      </w:tr>
      <w:tr w:rsidR="00AA40EF" w:rsidRPr="008E3043" w14:paraId="2F367CC1" w14:textId="77777777" w:rsidTr="00F0174E">
        <w:tc>
          <w:tcPr>
            <w:tcW w:w="4218" w:type="dxa"/>
          </w:tcPr>
          <w:p w14:paraId="6260E540" w14:textId="367E8819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266" w:type="dxa"/>
          </w:tcPr>
          <w:p w14:paraId="3A47B1F9" w14:textId="2B1FAC1E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7380</w:t>
            </w:r>
          </w:p>
        </w:tc>
        <w:tc>
          <w:tcPr>
            <w:tcW w:w="1701" w:type="dxa"/>
          </w:tcPr>
          <w:p w14:paraId="6B83829C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0AF2FD85" w14:textId="77777777" w:rsidTr="00F0174E">
        <w:tc>
          <w:tcPr>
            <w:tcW w:w="4218" w:type="dxa"/>
          </w:tcPr>
          <w:p w14:paraId="585CC91C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6" w:type="dxa"/>
          </w:tcPr>
          <w:p w14:paraId="7A9C1E92" w14:textId="791ABF9B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108390</w:t>
            </w:r>
          </w:p>
        </w:tc>
        <w:tc>
          <w:tcPr>
            <w:tcW w:w="1701" w:type="dxa"/>
          </w:tcPr>
          <w:p w14:paraId="524DBA5A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39BED4DD" w14:textId="77777777" w:rsidTr="00F0174E">
        <w:tc>
          <w:tcPr>
            <w:tcW w:w="4218" w:type="dxa"/>
          </w:tcPr>
          <w:p w14:paraId="26F47D3B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66" w:type="dxa"/>
          </w:tcPr>
          <w:p w14:paraId="0C7516D4" w14:textId="0BC14FD7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2F9870E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42D" w:rsidRPr="008E3043" w14:paraId="17AFEE6A" w14:textId="77777777" w:rsidTr="00F0174E">
        <w:tc>
          <w:tcPr>
            <w:tcW w:w="8185" w:type="dxa"/>
            <w:gridSpan w:val="3"/>
          </w:tcPr>
          <w:p w14:paraId="07B7226A" w14:textId="2F37E772" w:rsidR="0075742D" w:rsidRPr="008E3043" w:rsidRDefault="0075742D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PCS (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umables)</w:t>
            </w:r>
          </w:p>
        </w:tc>
      </w:tr>
      <w:tr w:rsidR="00AA40EF" w:rsidRPr="008E3043" w14:paraId="52D3F4AF" w14:textId="77777777" w:rsidTr="00F0174E">
        <w:tc>
          <w:tcPr>
            <w:tcW w:w="4218" w:type="dxa"/>
          </w:tcPr>
          <w:p w14:paraId="535A0AEF" w14:textId="180ADF59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266" w:type="dxa"/>
          </w:tcPr>
          <w:p w14:paraId="40625608" w14:textId="12358CCE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3126</w:t>
            </w:r>
          </w:p>
        </w:tc>
        <w:tc>
          <w:tcPr>
            <w:tcW w:w="1701" w:type="dxa"/>
          </w:tcPr>
          <w:p w14:paraId="178B3744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392A7828" w14:textId="77777777" w:rsidTr="00F0174E">
        <w:tc>
          <w:tcPr>
            <w:tcW w:w="4218" w:type="dxa"/>
          </w:tcPr>
          <w:p w14:paraId="285EB445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6" w:type="dxa"/>
          </w:tcPr>
          <w:p w14:paraId="5436749C" w14:textId="2B67791A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10636</w:t>
            </w:r>
          </w:p>
        </w:tc>
        <w:tc>
          <w:tcPr>
            <w:tcW w:w="1701" w:type="dxa"/>
          </w:tcPr>
          <w:p w14:paraId="482471B1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42BC9068" w14:textId="77777777" w:rsidTr="00F0174E">
        <w:tc>
          <w:tcPr>
            <w:tcW w:w="4218" w:type="dxa"/>
          </w:tcPr>
          <w:p w14:paraId="2D505CBE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66" w:type="dxa"/>
          </w:tcPr>
          <w:p w14:paraId="7F02A010" w14:textId="5C15EDBA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C4A">
              <w:rPr>
                <w:rFonts w:ascii="Times New Roman" w:hAnsi="Times New Roman" w:cs="Times New Roman"/>
                <w:sz w:val="20"/>
                <w:szCs w:val="20"/>
              </w:rPr>
              <w:t>3.4 (</w:t>
            </w:r>
            <w:r w:rsidR="007942E2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C38B1D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42D" w:rsidRPr="008E3043" w14:paraId="7F4C93B6" w14:textId="77777777" w:rsidTr="00F0174E">
        <w:tc>
          <w:tcPr>
            <w:tcW w:w="8185" w:type="dxa"/>
            <w:gridSpan w:val="3"/>
          </w:tcPr>
          <w:p w14:paraId="1565D943" w14:textId="4C9FC4DC" w:rsidR="0075742D" w:rsidRPr="008E3043" w:rsidRDefault="0075742D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ces</w:t>
            </w:r>
          </w:p>
        </w:tc>
      </w:tr>
      <w:tr w:rsidR="00AA40EF" w:rsidRPr="008E3043" w14:paraId="63A12E89" w14:textId="77777777" w:rsidTr="00F0174E">
        <w:tc>
          <w:tcPr>
            <w:tcW w:w="4218" w:type="dxa"/>
          </w:tcPr>
          <w:p w14:paraId="37CBAC0C" w14:textId="1B4DF9EA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266" w:type="dxa"/>
          </w:tcPr>
          <w:p w14:paraId="1B9416D0" w14:textId="3B9DB21D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7329</w:t>
            </w:r>
          </w:p>
        </w:tc>
        <w:tc>
          <w:tcPr>
            <w:tcW w:w="1701" w:type="dxa"/>
          </w:tcPr>
          <w:p w14:paraId="1B3BE3DC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0D40B7E7" w14:textId="77777777" w:rsidTr="00F0174E">
        <w:tc>
          <w:tcPr>
            <w:tcW w:w="4218" w:type="dxa"/>
          </w:tcPr>
          <w:p w14:paraId="39831FC7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6" w:type="dxa"/>
          </w:tcPr>
          <w:p w14:paraId="7666DF3F" w14:textId="2BC6C9F2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79258</w:t>
            </w:r>
          </w:p>
        </w:tc>
        <w:tc>
          <w:tcPr>
            <w:tcW w:w="1701" w:type="dxa"/>
          </w:tcPr>
          <w:p w14:paraId="638F5870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52E8908F" w14:textId="77777777" w:rsidTr="00F0174E">
        <w:tc>
          <w:tcPr>
            <w:tcW w:w="4218" w:type="dxa"/>
          </w:tcPr>
          <w:p w14:paraId="06DBCC06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66" w:type="dxa"/>
          </w:tcPr>
          <w:p w14:paraId="392EB103" w14:textId="7FAC6682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F4987B8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42D" w:rsidRPr="008E3043" w14:paraId="263CBC14" w14:textId="77777777" w:rsidTr="00F0174E">
        <w:tc>
          <w:tcPr>
            <w:tcW w:w="8185" w:type="dxa"/>
            <w:gridSpan w:val="3"/>
          </w:tcPr>
          <w:p w14:paraId="326D4D56" w14:textId="0E6645D9" w:rsidR="0075742D" w:rsidRPr="008E3043" w:rsidRDefault="0075742D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G</w:t>
            </w:r>
          </w:p>
        </w:tc>
      </w:tr>
      <w:tr w:rsidR="00AA40EF" w:rsidRPr="008E3043" w14:paraId="1C8ACD5E" w14:textId="77777777" w:rsidTr="00F0174E">
        <w:tc>
          <w:tcPr>
            <w:tcW w:w="4218" w:type="dxa"/>
          </w:tcPr>
          <w:p w14:paraId="03080AF5" w14:textId="5C1A8AA5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266" w:type="dxa"/>
          </w:tcPr>
          <w:p w14:paraId="66991B9D" w14:textId="7EF7D704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701" w:type="dxa"/>
          </w:tcPr>
          <w:p w14:paraId="1AC5423D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1C1215BE" w14:textId="77777777" w:rsidTr="00F0174E">
        <w:tc>
          <w:tcPr>
            <w:tcW w:w="4218" w:type="dxa"/>
          </w:tcPr>
          <w:p w14:paraId="13F55343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6" w:type="dxa"/>
          </w:tcPr>
          <w:p w14:paraId="4587E916" w14:textId="418F9B57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701" w:type="dxa"/>
          </w:tcPr>
          <w:p w14:paraId="0A05D03B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3435F976" w14:textId="77777777" w:rsidTr="00F0174E">
        <w:tc>
          <w:tcPr>
            <w:tcW w:w="4218" w:type="dxa"/>
          </w:tcPr>
          <w:p w14:paraId="7CD8D73D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66" w:type="dxa"/>
          </w:tcPr>
          <w:p w14:paraId="25C6285D" w14:textId="71AE96D4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C4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942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1C4A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1701" w:type="dxa"/>
          </w:tcPr>
          <w:p w14:paraId="3E072C29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19EA2E58" w14:textId="77777777" w:rsidTr="00F0174E">
        <w:tc>
          <w:tcPr>
            <w:tcW w:w="8185" w:type="dxa"/>
            <w:gridSpan w:val="3"/>
          </w:tcPr>
          <w:p w14:paraId="15AFF22C" w14:textId="0145D4CE" w:rsidR="00AA40EF" w:rsidRPr="008E3043" w:rsidRDefault="00AA40EF" w:rsidP="008B65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care 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t (in </w:t>
            </w:r>
            <w:r w:rsidR="00AD39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5742D" w:rsidRPr="008E3043" w14:paraId="081C81FC" w14:textId="77777777" w:rsidTr="00F0174E">
        <w:tc>
          <w:tcPr>
            <w:tcW w:w="8185" w:type="dxa"/>
            <w:gridSpan w:val="3"/>
          </w:tcPr>
          <w:p w14:paraId="3074B3A5" w14:textId="6F0195C9" w:rsidR="0075742D" w:rsidRPr="008E3043" w:rsidRDefault="0075742D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cations 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</w:tc>
      </w:tr>
      <w:tr w:rsidR="00AA40EF" w:rsidRPr="008E3043" w14:paraId="2CFEACD8" w14:textId="77777777" w:rsidTr="00F0174E">
        <w:tc>
          <w:tcPr>
            <w:tcW w:w="4218" w:type="dxa"/>
          </w:tcPr>
          <w:p w14:paraId="48B34722" w14:textId="5BCFC810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266" w:type="dxa"/>
          </w:tcPr>
          <w:p w14:paraId="20BCD219" w14:textId="043E005D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6761</w:t>
            </w:r>
          </w:p>
        </w:tc>
        <w:tc>
          <w:tcPr>
            <w:tcW w:w="1701" w:type="dxa"/>
          </w:tcPr>
          <w:p w14:paraId="06D4CE65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320BBD20" w14:textId="77777777" w:rsidTr="00F0174E">
        <w:tc>
          <w:tcPr>
            <w:tcW w:w="4218" w:type="dxa"/>
          </w:tcPr>
          <w:p w14:paraId="41399E21" w14:textId="7D197004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831268">
              <w:rPr>
                <w:rFonts w:ascii="Times New Roman" w:hAnsi="Times New Roman" w:cs="Times New Roman"/>
                <w:sz w:val="20"/>
                <w:szCs w:val="20"/>
              </w:rPr>
              <w:t xml:space="preserve"> cost (USD)</w:t>
            </w:r>
          </w:p>
        </w:tc>
        <w:tc>
          <w:tcPr>
            <w:tcW w:w="2266" w:type="dxa"/>
          </w:tcPr>
          <w:p w14:paraId="5A7432A6" w14:textId="05057799" w:rsidR="00AA40EF" w:rsidRPr="008E3043" w:rsidRDefault="00992BC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8420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6C80244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06B067A7" w14:textId="77777777" w:rsidTr="00F0174E">
        <w:tc>
          <w:tcPr>
            <w:tcW w:w="4218" w:type="dxa"/>
          </w:tcPr>
          <w:p w14:paraId="076346FA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66" w:type="dxa"/>
          </w:tcPr>
          <w:p w14:paraId="06A689D7" w14:textId="05482EE6" w:rsidR="00AA40EF" w:rsidRPr="008E3043" w:rsidRDefault="00992BC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2B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6.7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92BCB">
              <w:rPr>
                <w:rFonts w:ascii="Times New Roman" w:hAnsi="Times New Roman" w:cs="Times New Roman"/>
                <w:sz w:val="20"/>
                <w:szCs w:val="20"/>
              </w:rPr>
              <w:t>21360.4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02A63E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42D" w:rsidRPr="008E3043" w14:paraId="12ACC9DC" w14:textId="77777777" w:rsidTr="00F0174E">
        <w:tc>
          <w:tcPr>
            <w:tcW w:w="8185" w:type="dxa"/>
            <w:gridSpan w:val="3"/>
          </w:tcPr>
          <w:p w14:paraId="17FE526C" w14:textId="6C566F7A" w:rsidR="0075742D" w:rsidRPr="008E3043" w:rsidRDefault="0075742D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PT 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cedures 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</w:tc>
      </w:tr>
      <w:tr w:rsidR="00AA40EF" w:rsidRPr="008E3043" w14:paraId="6CF1CBE5" w14:textId="77777777" w:rsidTr="00F0174E">
        <w:tc>
          <w:tcPr>
            <w:tcW w:w="4218" w:type="dxa"/>
          </w:tcPr>
          <w:p w14:paraId="09C8C17C" w14:textId="4A7CDB52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266" w:type="dxa"/>
          </w:tcPr>
          <w:p w14:paraId="75B36D3D" w14:textId="3D3BE7A0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7380</w:t>
            </w:r>
          </w:p>
        </w:tc>
        <w:tc>
          <w:tcPr>
            <w:tcW w:w="1701" w:type="dxa"/>
          </w:tcPr>
          <w:p w14:paraId="7F72AA07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70FFB3B4" w14:textId="77777777" w:rsidTr="00F0174E">
        <w:tc>
          <w:tcPr>
            <w:tcW w:w="4218" w:type="dxa"/>
          </w:tcPr>
          <w:p w14:paraId="13280C0D" w14:textId="1A72306E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831268">
              <w:rPr>
                <w:rFonts w:ascii="Times New Roman" w:hAnsi="Times New Roman" w:cs="Times New Roman"/>
                <w:sz w:val="20"/>
                <w:szCs w:val="20"/>
              </w:rPr>
              <w:t xml:space="preserve"> cost (USD)</w:t>
            </w:r>
          </w:p>
        </w:tc>
        <w:tc>
          <w:tcPr>
            <w:tcW w:w="2266" w:type="dxa"/>
          </w:tcPr>
          <w:p w14:paraId="02630BF1" w14:textId="14278A89" w:rsidR="00AA40EF" w:rsidRPr="008E3043" w:rsidRDefault="00003B88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6881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2CCDDF63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051ADB73" w14:textId="77777777" w:rsidTr="00F0174E">
        <w:tc>
          <w:tcPr>
            <w:tcW w:w="4218" w:type="dxa"/>
          </w:tcPr>
          <w:p w14:paraId="1C9DEFF6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66" w:type="dxa"/>
          </w:tcPr>
          <w:p w14:paraId="720B75AC" w14:textId="12954731" w:rsidR="00AA40EF" w:rsidRPr="008E3043" w:rsidRDefault="00003B88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B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5.5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7EEC" w:rsidRPr="002A7EEC">
              <w:rPr>
                <w:rFonts w:ascii="Times New Roman" w:hAnsi="Times New Roman" w:cs="Times New Roman"/>
                <w:sz w:val="20"/>
                <w:szCs w:val="20"/>
              </w:rPr>
              <w:t>16298.6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AE485D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42D" w:rsidRPr="008E3043" w14:paraId="7C94CCF8" w14:textId="77777777" w:rsidTr="00F0174E">
        <w:tc>
          <w:tcPr>
            <w:tcW w:w="8185" w:type="dxa"/>
            <w:gridSpan w:val="3"/>
          </w:tcPr>
          <w:p w14:paraId="531C37C8" w14:textId="32F6B9BF" w:rsidR="0075742D" w:rsidRPr="008E3043" w:rsidRDefault="0075742D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CPCS (Consumables) 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</w:tc>
      </w:tr>
      <w:tr w:rsidR="00AA40EF" w:rsidRPr="008E3043" w14:paraId="4BC1928F" w14:textId="77777777" w:rsidTr="00F0174E">
        <w:tc>
          <w:tcPr>
            <w:tcW w:w="4218" w:type="dxa"/>
          </w:tcPr>
          <w:p w14:paraId="738833B6" w14:textId="52A7F5E5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266" w:type="dxa"/>
          </w:tcPr>
          <w:p w14:paraId="4B34C36E" w14:textId="620B46B3" w:rsidR="00AA40EF" w:rsidRPr="008E3043" w:rsidRDefault="007942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2E2">
              <w:rPr>
                <w:rFonts w:ascii="Times New Roman" w:hAnsi="Times New Roman" w:cs="Times New Roman"/>
                <w:sz w:val="20"/>
                <w:szCs w:val="20"/>
              </w:rPr>
              <w:t>3126</w:t>
            </w:r>
          </w:p>
        </w:tc>
        <w:tc>
          <w:tcPr>
            <w:tcW w:w="1701" w:type="dxa"/>
          </w:tcPr>
          <w:p w14:paraId="423A259B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401AE3C6" w14:textId="77777777" w:rsidTr="00F0174E">
        <w:tc>
          <w:tcPr>
            <w:tcW w:w="4218" w:type="dxa"/>
          </w:tcPr>
          <w:p w14:paraId="5C205D53" w14:textId="332B0F28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831268">
              <w:rPr>
                <w:rFonts w:ascii="Times New Roman" w:hAnsi="Times New Roman" w:cs="Times New Roman"/>
                <w:sz w:val="20"/>
                <w:szCs w:val="20"/>
              </w:rPr>
              <w:t xml:space="preserve"> cost (USD)</w:t>
            </w:r>
          </w:p>
        </w:tc>
        <w:tc>
          <w:tcPr>
            <w:tcW w:w="2266" w:type="dxa"/>
          </w:tcPr>
          <w:p w14:paraId="60A93023" w14:textId="65CC8F9E" w:rsidR="00AA40EF" w:rsidRPr="008E3043" w:rsidRDefault="00811A64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42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55A899A3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48423F22" w14:textId="77777777" w:rsidTr="00F0174E">
        <w:tc>
          <w:tcPr>
            <w:tcW w:w="4218" w:type="dxa"/>
          </w:tcPr>
          <w:p w14:paraId="62A0E96F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66" w:type="dxa"/>
          </w:tcPr>
          <w:p w14:paraId="5228449B" w14:textId="0A4908AB" w:rsidR="00AA40EF" w:rsidRPr="008E3043" w:rsidRDefault="00811A64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A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11A64">
              <w:rPr>
                <w:rFonts w:ascii="Times New Roman" w:hAnsi="Times New Roman" w:cs="Times New Roman"/>
                <w:sz w:val="20"/>
                <w:szCs w:val="20"/>
              </w:rPr>
              <w:t>318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DDCBCC2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42D" w:rsidRPr="008E3043" w14:paraId="6F720ECF" w14:textId="77777777" w:rsidTr="00F0174E">
        <w:tc>
          <w:tcPr>
            <w:tcW w:w="8185" w:type="dxa"/>
            <w:gridSpan w:val="3"/>
          </w:tcPr>
          <w:p w14:paraId="3AE7F36A" w14:textId="10914403" w:rsidR="0075742D" w:rsidRPr="008E3043" w:rsidRDefault="0075742D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rvices 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</w:tc>
      </w:tr>
      <w:tr w:rsidR="00AA40EF" w:rsidRPr="008E3043" w14:paraId="4FC8FAB4" w14:textId="77777777" w:rsidTr="00F0174E">
        <w:tc>
          <w:tcPr>
            <w:tcW w:w="4218" w:type="dxa"/>
          </w:tcPr>
          <w:p w14:paraId="05AF0B39" w14:textId="5F4E642A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266" w:type="dxa"/>
          </w:tcPr>
          <w:p w14:paraId="274E2C1A" w14:textId="2EDE3F7F" w:rsidR="00AA40EF" w:rsidRPr="008E3043" w:rsidRDefault="00A84138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38">
              <w:rPr>
                <w:rFonts w:ascii="Times New Roman" w:hAnsi="Times New Roman" w:cs="Times New Roman"/>
                <w:sz w:val="20"/>
                <w:szCs w:val="20"/>
              </w:rPr>
              <w:t>7329</w:t>
            </w:r>
          </w:p>
        </w:tc>
        <w:tc>
          <w:tcPr>
            <w:tcW w:w="1701" w:type="dxa"/>
          </w:tcPr>
          <w:p w14:paraId="7CFEA33B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36695EE6" w14:textId="77777777" w:rsidTr="00F0174E">
        <w:tc>
          <w:tcPr>
            <w:tcW w:w="4218" w:type="dxa"/>
          </w:tcPr>
          <w:p w14:paraId="6C46B75C" w14:textId="313A082E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831268">
              <w:rPr>
                <w:rFonts w:ascii="Times New Roman" w:hAnsi="Times New Roman" w:cs="Times New Roman"/>
                <w:sz w:val="20"/>
                <w:szCs w:val="20"/>
              </w:rPr>
              <w:t xml:space="preserve"> cost (USD)</w:t>
            </w:r>
          </w:p>
        </w:tc>
        <w:tc>
          <w:tcPr>
            <w:tcW w:w="2266" w:type="dxa"/>
          </w:tcPr>
          <w:p w14:paraId="6FF53ACE" w14:textId="2A59D3F0" w:rsidR="00AA40EF" w:rsidRPr="008E3043" w:rsidRDefault="00C01D67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1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30772.5</w:t>
            </w:r>
          </w:p>
        </w:tc>
        <w:tc>
          <w:tcPr>
            <w:tcW w:w="1701" w:type="dxa"/>
          </w:tcPr>
          <w:p w14:paraId="2DDDF0BD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14AB3F02" w14:textId="77777777" w:rsidTr="00F0174E">
        <w:tc>
          <w:tcPr>
            <w:tcW w:w="4218" w:type="dxa"/>
          </w:tcPr>
          <w:p w14:paraId="036A680A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66" w:type="dxa"/>
          </w:tcPr>
          <w:p w14:paraId="2425E9E1" w14:textId="55AF3822" w:rsidR="00AA40EF" w:rsidRPr="008E3043" w:rsidRDefault="0062253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53E">
              <w:rPr>
                <w:rFonts w:ascii="Times New Roman" w:hAnsi="Times New Roman" w:cs="Times New Roman"/>
                <w:sz w:val="20"/>
                <w:szCs w:val="20"/>
              </w:rPr>
              <w:t>225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2253E">
              <w:rPr>
                <w:rFonts w:ascii="Times New Roman" w:hAnsi="Times New Roman" w:cs="Times New Roman"/>
                <w:sz w:val="20"/>
                <w:szCs w:val="20"/>
              </w:rPr>
              <w:t>426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D8A1096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42D" w:rsidRPr="008E3043" w14:paraId="4076AA75" w14:textId="77777777" w:rsidTr="00F0174E">
        <w:tc>
          <w:tcPr>
            <w:tcW w:w="8185" w:type="dxa"/>
            <w:gridSpan w:val="3"/>
          </w:tcPr>
          <w:p w14:paraId="7615E171" w14:textId="5D6598A4" w:rsidR="0075742D" w:rsidRPr="008E3043" w:rsidRDefault="0075742D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G </w:t>
            </w:r>
            <w:r w:rsidR="003034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</w:tc>
      </w:tr>
      <w:tr w:rsidR="00AA40EF" w:rsidRPr="008E3043" w14:paraId="255D361E" w14:textId="77777777" w:rsidTr="00F0174E">
        <w:tc>
          <w:tcPr>
            <w:tcW w:w="4218" w:type="dxa"/>
          </w:tcPr>
          <w:p w14:paraId="23760E77" w14:textId="455B3A79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30343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2266" w:type="dxa"/>
          </w:tcPr>
          <w:p w14:paraId="0315BB68" w14:textId="328388A0" w:rsidR="00AA40EF" w:rsidRPr="008E3043" w:rsidRDefault="00A84138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138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701" w:type="dxa"/>
          </w:tcPr>
          <w:p w14:paraId="73C345E4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55C7919B" w14:textId="77777777" w:rsidTr="00F0174E">
        <w:tc>
          <w:tcPr>
            <w:tcW w:w="4218" w:type="dxa"/>
          </w:tcPr>
          <w:p w14:paraId="03F1D1E0" w14:textId="31511EAD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831268">
              <w:rPr>
                <w:rFonts w:ascii="Times New Roman" w:hAnsi="Times New Roman" w:cs="Times New Roman"/>
                <w:sz w:val="20"/>
                <w:szCs w:val="20"/>
              </w:rPr>
              <w:t xml:space="preserve"> cost (USD)</w:t>
            </w:r>
          </w:p>
        </w:tc>
        <w:tc>
          <w:tcPr>
            <w:tcW w:w="2266" w:type="dxa"/>
          </w:tcPr>
          <w:p w14:paraId="6F0D41F5" w14:textId="04A114CA" w:rsidR="00AA40EF" w:rsidRPr="008E3043" w:rsidRDefault="000225E7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5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249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AA84E0F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40EF" w:rsidRPr="008E3043" w14:paraId="3FEE3F1D" w14:textId="77777777" w:rsidTr="00F0174E">
        <w:tc>
          <w:tcPr>
            <w:tcW w:w="4218" w:type="dxa"/>
          </w:tcPr>
          <w:p w14:paraId="6429C052" w14:textId="77777777" w:rsidR="00AA40EF" w:rsidRPr="008E3043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04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266" w:type="dxa"/>
          </w:tcPr>
          <w:p w14:paraId="30C401E6" w14:textId="533E67F5" w:rsidR="00AA40EF" w:rsidRPr="008E3043" w:rsidRDefault="000225E7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5E7">
              <w:rPr>
                <w:rFonts w:ascii="Times New Roman" w:hAnsi="Times New Roman" w:cs="Times New Roman"/>
                <w:sz w:val="20"/>
                <w:szCs w:val="20"/>
              </w:rPr>
              <w:t>9380.2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225E7">
              <w:rPr>
                <w:rFonts w:ascii="Times New Roman" w:hAnsi="Times New Roman" w:cs="Times New Roman"/>
                <w:sz w:val="20"/>
                <w:szCs w:val="20"/>
              </w:rPr>
              <w:t>102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A40EF" w:rsidRPr="005E1C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A89B4E9" w14:textId="77777777" w:rsidR="00AA40EF" w:rsidRPr="009B0875" w:rsidRDefault="00AA40E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F9C8F8" w14:textId="77777777" w:rsidR="00F548A8" w:rsidRPr="00790215" w:rsidRDefault="00F548A8" w:rsidP="00F548A8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Source for conversion of AED to USD currency: https://www.unitconverters.net/currency/aed-to-usd.htm; Accessed on 19 April 2023 10:30:00</w:t>
      </w:r>
    </w:p>
    <w:p w14:paraId="389FCC01" w14:textId="77777777" w:rsidR="00F548A8" w:rsidRDefault="00F548A8" w:rsidP="00F548A8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1 AED (United Arab Emirates Dirham) = 0.2723014922 United States dollar (currency values in USD rounded off to one decimal point)</w:t>
      </w:r>
    </w:p>
    <w:p w14:paraId="18743FFB" w14:textId="18DE71E7" w:rsidR="00A15C95" w:rsidRPr="00192474" w:rsidRDefault="00A15C95" w:rsidP="00A15C95">
      <w:pPr>
        <w:rPr>
          <w:rFonts w:ascii="Times New Roman" w:eastAsia="Times New Roman" w:hAnsi="Times New Roman" w:cs="Times New Roman"/>
          <w:sz w:val="16"/>
          <w:szCs w:val="16"/>
        </w:rPr>
      </w:pPr>
      <w:r w:rsidRPr="00192474">
        <w:rPr>
          <w:rFonts w:ascii="Times New Roman" w:eastAsia="Times New Roman" w:hAnsi="Times New Roman" w:cs="Times New Roman"/>
          <w:sz w:val="16"/>
          <w:szCs w:val="16"/>
        </w:rPr>
        <w:lastRenderedPageBreak/>
        <w:t>CPT</w:t>
      </w:r>
      <w:r w:rsidR="00AB72EC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Current </w:t>
      </w:r>
      <w:r w:rsidR="00950F8D">
        <w:rPr>
          <w:rFonts w:ascii="Times New Roman" w:eastAsia="Times New Roman" w:hAnsi="Times New Roman" w:cs="Times New Roman"/>
          <w:sz w:val="16"/>
          <w:szCs w:val="16"/>
        </w:rPr>
        <w:t>p</w:t>
      </w:r>
      <w:r w:rsidR="00950F8D" w:rsidRPr="00192474">
        <w:rPr>
          <w:rFonts w:ascii="Times New Roman" w:eastAsia="Times New Roman" w:hAnsi="Times New Roman" w:cs="Times New Roman"/>
          <w:sz w:val="16"/>
          <w:szCs w:val="16"/>
        </w:rPr>
        <w:t xml:space="preserve">rocedural </w:t>
      </w:r>
      <w:r w:rsidR="00950F8D">
        <w:rPr>
          <w:rFonts w:ascii="Times New Roman" w:eastAsia="Times New Roman" w:hAnsi="Times New Roman" w:cs="Times New Roman"/>
          <w:sz w:val="16"/>
          <w:szCs w:val="16"/>
        </w:rPr>
        <w:t>t</w:t>
      </w:r>
      <w:r w:rsidR="00950F8D" w:rsidRPr="00192474">
        <w:rPr>
          <w:rFonts w:ascii="Times New Roman" w:eastAsia="Times New Roman" w:hAnsi="Times New Roman" w:cs="Times New Roman"/>
          <w:sz w:val="16"/>
          <w:szCs w:val="16"/>
        </w:rPr>
        <w:t>erminology</w:t>
      </w:r>
      <w:r w:rsidR="002609BB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 DRG</w:t>
      </w:r>
      <w:r w:rsidR="002609BB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D</w:t>
      </w:r>
      <w:r w:rsidR="00912139">
        <w:rPr>
          <w:rFonts w:ascii="Times New Roman" w:eastAsia="Times New Roman" w:hAnsi="Times New Roman" w:cs="Times New Roman"/>
          <w:sz w:val="16"/>
          <w:szCs w:val="16"/>
        </w:rPr>
        <w:t xml:space="preserve">iagnosis related </w:t>
      </w:r>
      <w:r w:rsidR="00A9140A">
        <w:rPr>
          <w:rFonts w:ascii="Times New Roman" w:eastAsia="Times New Roman" w:hAnsi="Times New Roman" w:cs="Times New Roman"/>
          <w:sz w:val="16"/>
          <w:szCs w:val="16"/>
        </w:rPr>
        <w:t>group</w:t>
      </w:r>
      <w:r w:rsidR="002609BB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 HCPCS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Healthcare </w:t>
      </w:r>
      <w:r w:rsidR="00950F8D">
        <w:rPr>
          <w:rFonts w:ascii="Times New Roman" w:eastAsia="Times New Roman" w:hAnsi="Times New Roman" w:cs="Times New Roman"/>
          <w:sz w:val="16"/>
          <w:szCs w:val="16"/>
        </w:rPr>
        <w:t>c</w:t>
      </w:r>
      <w:r w:rsidR="00950F8D" w:rsidRPr="00192474">
        <w:rPr>
          <w:rFonts w:ascii="Times New Roman" w:eastAsia="Times New Roman" w:hAnsi="Times New Roman" w:cs="Times New Roman"/>
          <w:sz w:val="16"/>
          <w:szCs w:val="16"/>
        </w:rPr>
        <w:t xml:space="preserve">ommon </w:t>
      </w:r>
      <w:r w:rsidR="00950F8D">
        <w:rPr>
          <w:rFonts w:ascii="Times New Roman" w:eastAsia="Times New Roman" w:hAnsi="Times New Roman" w:cs="Times New Roman"/>
          <w:sz w:val="16"/>
          <w:szCs w:val="16"/>
        </w:rPr>
        <w:t>p</w:t>
      </w:r>
      <w:r w:rsidR="00950F8D" w:rsidRPr="00192474">
        <w:rPr>
          <w:rFonts w:ascii="Times New Roman" w:eastAsia="Times New Roman" w:hAnsi="Times New Roman" w:cs="Times New Roman"/>
          <w:sz w:val="16"/>
          <w:szCs w:val="16"/>
        </w:rPr>
        <w:t xml:space="preserve">rocedure </w:t>
      </w:r>
      <w:r w:rsidR="00950F8D">
        <w:rPr>
          <w:rFonts w:ascii="Times New Roman" w:eastAsia="Times New Roman" w:hAnsi="Times New Roman" w:cs="Times New Roman"/>
          <w:sz w:val="16"/>
          <w:szCs w:val="16"/>
        </w:rPr>
        <w:t>c</w:t>
      </w:r>
      <w:r w:rsidR="00950F8D" w:rsidRPr="00192474">
        <w:rPr>
          <w:rFonts w:ascii="Times New Roman" w:eastAsia="Times New Roman" w:hAnsi="Times New Roman" w:cs="Times New Roman"/>
          <w:sz w:val="16"/>
          <w:szCs w:val="16"/>
        </w:rPr>
        <w:t xml:space="preserve">oding </w:t>
      </w:r>
      <w:r w:rsidR="00950F8D">
        <w:rPr>
          <w:rFonts w:ascii="Times New Roman" w:eastAsia="Times New Roman" w:hAnsi="Times New Roman" w:cs="Times New Roman"/>
          <w:sz w:val="16"/>
          <w:szCs w:val="16"/>
        </w:rPr>
        <w:t>s</w:t>
      </w:r>
      <w:r w:rsidR="00950F8D" w:rsidRPr="00192474">
        <w:rPr>
          <w:rFonts w:ascii="Times New Roman" w:eastAsia="Times New Roman" w:hAnsi="Times New Roman" w:cs="Times New Roman"/>
          <w:sz w:val="16"/>
          <w:szCs w:val="16"/>
        </w:rPr>
        <w:t>ystem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; SD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Standard deviation.</w:t>
      </w:r>
    </w:p>
    <w:p w14:paraId="3EC732C3" w14:textId="03D8EDF6" w:rsidR="00A15C95" w:rsidRPr="00192474" w:rsidRDefault="00A15C95" w:rsidP="00542ACF">
      <w:pPr>
        <w:pStyle w:val="Paragraph"/>
        <w:spacing w:after="0"/>
        <w:rPr>
          <w:sz w:val="16"/>
          <w:szCs w:val="16"/>
        </w:rPr>
      </w:pPr>
      <w:r w:rsidRPr="00192474">
        <w:rPr>
          <w:sz w:val="16"/>
          <w:szCs w:val="16"/>
        </w:rPr>
        <w:t>Percentages were calculated using the number of patients in 1-year follow-up (n=76</w:t>
      </w:r>
      <w:r>
        <w:rPr>
          <w:sz w:val="16"/>
          <w:szCs w:val="16"/>
        </w:rPr>
        <w:t>85</w:t>
      </w:r>
      <w:r w:rsidRPr="00192474">
        <w:rPr>
          <w:sz w:val="16"/>
          <w:szCs w:val="16"/>
        </w:rPr>
        <w:t>) as denominator.</w:t>
      </w:r>
    </w:p>
    <w:p w14:paraId="7AF32D9D" w14:textId="77777777" w:rsidR="00A15C95" w:rsidRPr="00192474" w:rsidRDefault="00A15C95" w:rsidP="00A15C95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r w:rsidRPr="00192474">
        <w:rPr>
          <w:rFonts w:ascii="Times New Roman" w:eastAsia="Times New Roman" w:hAnsi="Times New Roman" w:cs="Times New Roman"/>
          <w:b/>
          <w:bCs/>
          <w:sz w:val="16"/>
          <w:szCs w:val="16"/>
        </w:rPr>
        <w:t>Note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: 1. Patient can present in more than one encounter, hence the patient counts are not mutually exclusive. </w:t>
      </w:r>
    </w:p>
    <w:p w14:paraId="5E29EAE0" w14:textId="77777777" w:rsidR="00A15C95" w:rsidRPr="00192474" w:rsidRDefault="00A15C95" w:rsidP="00A15C95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  <w:r w:rsidRPr="00192474">
        <w:rPr>
          <w:rFonts w:ascii="Times New Roman" w:eastAsia="Times New Roman" w:hAnsi="Times New Roman" w:cs="Times New Roman"/>
          <w:sz w:val="16"/>
          <w:szCs w:val="16"/>
        </w:rPr>
        <w:t>2. Excluded the patients/Claims having claim amount zero.</w:t>
      </w:r>
    </w:p>
    <w:p w14:paraId="0924838C" w14:textId="7EFD6AA2" w:rsidR="00A15C95" w:rsidRDefault="00A15C95" w:rsidP="00A15C95">
      <w:pPr>
        <w:pStyle w:val="Paragraph"/>
        <w:spacing w:after="0"/>
        <w:rPr>
          <w:sz w:val="16"/>
          <w:szCs w:val="16"/>
        </w:rPr>
      </w:pPr>
      <w:r w:rsidRPr="00192474">
        <w:rPr>
          <w:sz w:val="16"/>
          <w:szCs w:val="16"/>
        </w:rPr>
        <w:t>3. Net cost reported is paid by the payer.</w:t>
      </w:r>
    </w:p>
    <w:p w14:paraId="5AF0B3A0" w14:textId="2D6CE99B" w:rsidR="00F548A8" w:rsidRDefault="00F548A8" w:rsidP="00A15C95">
      <w:pPr>
        <w:pStyle w:val="Paragraph"/>
        <w:spacing w:after="0"/>
        <w:rPr>
          <w:sz w:val="16"/>
          <w:szCs w:val="16"/>
        </w:rPr>
      </w:pPr>
    </w:p>
    <w:p w14:paraId="464A9A6D" w14:textId="77777777" w:rsidR="00F548A8" w:rsidRPr="00192474" w:rsidRDefault="00F548A8" w:rsidP="00A15C95">
      <w:pPr>
        <w:pStyle w:val="Paragraph"/>
        <w:spacing w:after="0"/>
        <w:rPr>
          <w:sz w:val="16"/>
          <w:szCs w:val="16"/>
        </w:rPr>
      </w:pPr>
    </w:p>
    <w:p w14:paraId="3160060D" w14:textId="149EE9BD" w:rsidR="00771141" w:rsidRDefault="002D7B60" w:rsidP="00822B4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</w:t>
      </w:r>
      <w:r w:rsidR="00852A57">
        <w:rPr>
          <w:rFonts w:ascii="Times New Roman" w:hAnsi="Times New Roman" w:cs="Times New Roman"/>
          <w:b/>
          <w:bCs/>
        </w:rPr>
        <w:t xml:space="preserve"> </w:t>
      </w:r>
      <w:r w:rsidR="00E34ECC" w:rsidRPr="009E45EF">
        <w:rPr>
          <w:rFonts w:ascii="Times New Roman" w:hAnsi="Times New Roman" w:cs="Times New Roman"/>
        </w:rPr>
        <w:t>Events of special interest among patients</w:t>
      </w:r>
      <w:r w:rsidR="00510049" w:rsidRPr="009E45EF">
        <w:rPr>
          <w:rFonts w:ascii="Times New Roman" w:hAnsi="Times New Roman" w:cs="Times New Roman"/>
        </w:rPr>
        <w:t xml:space="preserve"> with B</w:t>
      </w:r>
      <w:r w:rsidR="00E34ECC" w:rsidRPr="009E45EF">
        <w:rPr>
          <w:rFonts w:ascii="Times New Roman" w:hAnsi="Times New Roman" w:cs="Times New Roman"/>
        </w:rPr>
        <w:t xml:space="preserve"> during post-index perio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3"/>
        <w:gridCol w:w="2152"/>
        <w:gridCol w:w="1775"/>
      </w:tblGrid>
      <w:tr w:rsidR="00AF2416" w:rsidRPr="00217CD8" w14:paraId="6248FFF1" w14:textId="77777777" w:rsidTr="00F0174E">
        <w:trPr>
          <w:trHeight w:val="300"/>
          <w:tblHeader/>
        </w:trPr>
        <w:tc>
          <w:tcPr>
            <w:tcW w:w="2900" w:type="pct"/>
            <w:shd w:val="clear" w:color="auto" w:fill="auto"/>
            <w:noWrap/>
            <w:vAlign w:val="center"/>
            <w:hideMark/>
          </w:tcPr>
          <w:p w14:paraId="18BB35DA" w14:textId="77777777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100" w:type="pct"/>
            <w:gridSpan w:val="2"/>
            <w:shd w:val="clear" w:color="auto" w:fill="auto"/>
            <w:noWrap/>
            <w:vAlign w:val="center"/>
            <w:hideMark/>
          </w:tcPr>
          <w:p w14:paraId="610D9CE6" w14:textId="77777777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Patients</w:t>
            </w:r>
          </w:p>
        </w:tc>
      </w:tr>
      <w:tr w:rsidR="00AF2416" w:rsidRPr="00217CD8" w14:paraId="4DF2BD77" w14:textId="77777777" w:rsidTr="00F0174E">
        <w:trPr>
          <w:trHeight w:val="290"/>
        </w:trPr>
        <w:tc>
          <w:tcPr>
            <w:tcW w:w="2900" w:type="pct"/>
            <w:shd w:val="clear" w:color="auto" w:fill="auto"/>
            <w:noWrap/>
            <w:vAlign w:val="center"/>
          </w:tcPr>
          <w:p w14:paraId="258F98F8" w14:textId="404B1A10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Overall Study Population in Index Period</w:t>
            </w:r>
          </w:p>
        </w:tc>
        <w:tc>
          <w:tcPr>
            <w:tcW w:w="2100" w:type="pct"/>
            <w:gridSpan w:val="2"/>
            <w:shd w:val="clear" w:color="auto" w:fill="auto"/>
            <w:noWrap/>
            <w:vAlign w:val="bottom"/>
          </w:tcPr>
          <w:p w14:paraId="10EC2276" w14:textId="1C270523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1 (100.0%)</w:t>
            </w:r>
          </w:p>
        </w:tc>
      </w:tr>
      <w:tr w:rsidR="00AF2416" w:rsidRPr="00217CD8" w14:paraId="0D105C5D" w14:textId="77777777" w:rsidTr="00F0174E">
        <w:trPr>
          <w:trHeight w:val="290"/>
        </w:trPr>
        <w:tc>
          <w:tcPr>
            <w:tcW w:w="2900" w:type="pct"/>
            <w:shd w:val="clear" w:color="auto" w:fill="auto"/>
            <w:noWrap/>
            <w:vAlign w:val="center"/>
            <w:hideMark/>
          </w:tcPr>
          <w:p w14:paraId="745B6BB3" w14:textId="77777777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Overall BC Diagnosed patients in 12-month Post-index Period</w:t>
            </w:r>
          </w:p>
        </w:tc>
        <w:tc>
          <w:tcPr>
            <w:tcW w:w="2100" w:type="pct"/>
            <w:gridSpan w:val="2"/>
            <w:shd w:val="clear" w:color="auto" w:fill="auto"/>
            <w:noWrap/>
            <w:vAlign w:val="bottom"/>
            <w:hideMark/>
          </w:tcPr>
          <w:p w14:paraId="723F9A53" w14:textId="1FFCCF1B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8 (95.8%)</w:t>
            </w:r>
          </w:p>
        </w:tc>
      </w:tr>
      <w:tr w:rsidR="00AF2416" w:rsidRPr="00217CD8" w14:paraId="1FC4990D" w14:textId="77777777" w:rsidTr="00F0174E">
        <w:trPr>
          <w:trHeight w:val="590"/>
        </w:trPr>
        <w:tc>
          <w:tcPr>
            <w:tcW w:w="2900" w:type="pct"/>
            <w:shd w:val="clear" w:color="auto" w:fill="auto"/>
            <w:vAlign w:val="center"/>
            <w:hideMark/>
          </w:tcPr>
          <w:p w14:paraId="47B41927" w14:textId="77777777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BC diagnosed patients who had event of Special Interest during the 12-month post-index follow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up period</w:t>
            </w:r>
            <w:r w:rsidRPr="00542A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00" w:type="pct"/>
            <w:gridSpan w:val="2"/>
            <w:shd w:val="clear" w:color="auto" w:fill="auto"/>
            <w:noWrap/>
            <w:vAlign w:val="center"/>
            <w:hideMark/>
          </w:tcPr>
          <w:p w14:paraId="6335BDF0" w14:textId="40A20BE9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3 (28.0%)</w:t>
            </w:r>
          </w:p>
        </w:tc>
      </w:tr>
      <w:tr w:rsidR="00AF2416" w:rsidRPr="00217CD8" w14:paraId="3187C9AF" w14:textId="77777777" w:rsidTr="00F0174E">
        <w:trPr>
          <w:trHeight w:val="590"/>
        </w:trPr>
        <w:tc>
          <w:tcPr>
            <w:tcW w:w="2900" w:type="pct"/>
            <w:shd w:val="clear" w:color="auto" w:fill="auto"/>
            <w:vAlign w:val="center"/>
          </w:tcPr>
          <w:p w14:paraId="54303AAC" w14:textId="456854B0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Overall event of interest patients during the 1</w:t>
            </w:r>
            <w:r w:rsidR="005100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year follow-up period meeting continuous enrollment criteria.</w:t>
            </w:r>
          </w:p>
        </w:tc>
        <w:tc>
          <w:tcPr>
            <w:tcW w:w="2100" w:type="pct"/>
            <w:gridSpan w:val="2"/>
            <w:shd w:val="clear" w:color="auto" w:fill="auto"/>
            <w:noWrap/>
            <w:vAlign w:val="center"/>
          </w:tcPr>
          <w:p w14:paraId="5947C61A" w14:textId="23AFBFF7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542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3 (84.0%)</w:t>
            </w:r>
          </w:p>
        </w:tc>
      </w:tr>
      <w:tr w:rsidR="00AF2416" w:rsidRPr="00217CD8" w14:paraId="1C8FFF26" w14:textId="77777777" w:rsidTr="00F0174E">
        <w:trPr>
          <w:trHeight w:val="300"/>
        </w:trPr>
        <w:tc>
          <w:tcPr>
            <w:tcW w:w="2900" w:type="pct"/>
            <w:shd w:val="clear" w:color="auto" w:fill="auto"/>
            <w:noWrap/>
            <w:vAlign w:val="center"/>
            <w:hideMark/>
          </w:tcPr>
          <w:p w14:paraId="41510A2D" w14:textId="7E70216C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vents of Special Interest in the </w:t>
            </w:r>
            <w:proofErr w:type="gramStart"/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year</w:t>
            </w:r>
            <w:proofErr w:type="gramEnd"/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ollow</w:t>
            </w:r>
            <w:r w:rsidR="00AD69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up </w:t>
            </w: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151" w:type="pct"/>
            <w:shd w:val="clear" w:color="auto" w:fill="auto"/>
            <w:noWrap/>
            <w:vAlign w:val="center"/>
            <w:hideMark/>
          </w:tcPr>
          <w:p w14:paraId="5D0044C0" w14:textId="77777777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umber (%) of patients 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6E5A62DF" w14:textId="77777777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claims</w:t>
            </w:r>
          </w:p>
        </w:tc>
      </w:tr>
      <w:tr w:rsidR="00AF2416" w:rsidRPr="00217CD8" w14:paraId="3C162D1E" w14:textId="77777777" w:rsidTr="00F0174E">
        <w:trPr>
          <w:trHeight w:val="290"/>
        </w:trPr>
        <w:tc>
          <w:tcPr>
            <w:tcW w:w="2900" w:type="pct"/>
            <w:shd w:val="clear" w:color="auto" w:fill="auto"/>
            <w:noWrap/>
            <w:vAlign w:val="center"/>
            <w:hideMark/>
          </w:tcPr>
          <w:p w14:paraId="5B3C0B47" w14:textId="77777777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diac rhythm </w:t>
            </w:r>
            <w:proofErr w:type="spellStart"/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ies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51" w:type="pct"/>
            <w:shd w:val="clear" w:color="auto" w:fill="auto"/>
            <w:noWrap/>
            <w:vAlign w:val="center"/>
          </w:tcPr>
          <w:p w14:paraId="29897EA8" w14:textId="77777777" w:rsidR="00AF2416" w:rsidRPr="00542ACF" w:rsidRDefault="00AF2416" w:rsidP="00545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666 (27.0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1ACCC109" w14:textId="286423CC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8810</w:t>
            </w:r>
          </w:p>
        </w:tc>
      </w:tr>
      <w:tr w:rsidR="00AF2416" w:rsidRPr="00217CD8" w14:paraId="42DE183D" w14:textId="77777777" w:rsidTr="00F0174E">
        <w:trPr>
          <w:trHeight w:val="290"/>
        </w:trPr>
        <w:tc>
          <w:tcPr>
            <w:tcW w:w="2900" w:type="pct"/>
            <w:shd w:val="clear" w:color="auto" w:fill="auto"/>
            <w:noWrap/>
            <w:vAlign w:val="center"/>
            <w:hideMark/>
          </w:tcPr>
          <w:p w14:paraId="39CDB03D" w14:textId="77777777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Hepatic events</w:t>
            </w:r>
          </w:p>
        </w:tc>
        <w:tc>
          <w:tcPr>
            <w:tcW w:w="1151" w:type="pct"/>
            <w:shd w:val="clear" w:color="auto" w:fill="auto"/>
            <w:noWrap/>
            <w:vAlign w:val="center"/>
          </w:tcPr>
          <w:p w14:paraId="22EEF3EC" w14:textId="77777777" w:rsidR="00AF2416" w:rsidRPr="00542ACF" w:rsidRDefault="00AF2416" w:rsidP="00545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652 (26.0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44105D75" w14:textId="24BE2460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9899</w:t>
            </w:r>
          </w:p>
        </w:tc>
      </w:tr>
      <w:tr w:rsidR="00AF2416" w:rsidRPr="00217CD8" w14:paraId="57EF9272" w14:textId="77777777" w:rsidTr="00F0174E">
        <w:trPr>
          <w:trHeight w:val="290"/>
        </w:trPr>
        <w:tc>
          <w:tcPr>
            <w:tcW w:w="2900" w:type="pct"/>
            <w:shd w:val="clear" w:color="auto" w:fill="auto"/>
            <w:noWrap/>
            <w:vAlign w:val="center"/>
            <w:hideMark/>
          </w:tcPr>
          <w:p w14:paraId="5D54A19E" w14:textId="77777777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151" w:type="pct"/>
            <w:shd w:val="clear" w:color="auto" w:fill="auto"/>
            <w:noWrap/>
            <w:vAlign w:val="center"/>
          </w:tcPr>
          <w:p w14:paraId="12C912DA" w14:textId="77777777" w:rsidR="00AF2416" w:rsidRPr="00542ACF" w:rsidRDefault="00AF2416" w:rsidP="00545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497 (20.0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46E4F09D" w14:textId="2D86337E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7696</w:t>
            </w:r>
          </w:p>
        </w:tc>
      </w:tr>
      <w:tr w:rsidR="00AF2416" w:rsidRPr="00217CD8" w14:paraId="65656052" w14:textId="77777777" w:rsidTr="00F0174E">
        <w:trPr>
          <w:trHeight w:val="290"/>
        </w:trPr>
        <w:tc>
          <w:tcPr>
            <w:tcW w:w="2900" w:type="pct"/>
            <w:shd w:val="clear" w:color="auto" w:fill="auto"/>
            <w:noWrap/>
            <w:vAlign w:val="center"/>
            <w:hideMark/>
          </w:tcPr>
          <w:p w14:paraId="1CD21055" w14:textId="77777777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1151" w:type="pct"/>
            <w:shd w:val="clear" w:color="auto" w:fill="auto"/>
            <w:noWrap/>
            <w:vAlign w:val="center"/>
          </w:tcPr>
          <w:p w14:paraId="41C95C74" w14:textId="77777777" w:rsidR="00AF2416" w:rsidRPr="00542ACF" w:rsidRDefault="00AF2416" w:rsidP="00545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369 (15.0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64ECA43B" w14:textId="10724098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6375</w:t>
            </w:r>
          </w:p>
        </w:tc>
      </w:tr>
      <w:tr w:rsidR="00AF2416" w:rsidRPr="00217CD8" w14:paraId="5B767ACB" w14:textId="77777777" w:rsidTr="00F0174E">
        <w:trPr>
          <w:trHeight w:val="290"/>
        </w:trPr>
        <w:tc>
          <w:tcPr>
            <w:tcW w:w="2900" w:type="pct"/>
            <w:shd w:val="clear" w:color="auto" w:fill="auto"/>
            <w:noWrap/>
            <w:vAlign w:val="center"/>
            <w:hideMark/>
          </w:tcPr>
          <w:p w14:paraId="7D2D1169" w14:textId="77777777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Venous thromboembolism</w:t>
            </w:r>
          </w:p>
        </w:tc>
        <w:tc>
          <w:tcPr>
            <w:tcW w:w="1151" w:type="pct"/>
            <w:shd w:val="clear" w:color="auto" w:fill="auto"/>
            <w:noWrap/>
            <w:vAlign w:val="center"/>
          </w:tcPr>
          <w:p w14:paraId="4501F15D" w14:textId="77777777" w:rsidR="00AF2416" w:rsidRPr="00542ACF" w:rsidRDefault="00AF2416" w:rsidP="00545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73 (7.0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76955F50" w14:textId="0A24B634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5926</w:t>
            </w:r>
          </w:p>
        </w:tc>
      </w:tr>
      <w:tr w:rsidR="00AF2416" w:rsidRPr="00217CD8" w14:paraId="26EF586D" w14:textId="77777777" w:rsidTr="00F0174E">
        <w:trPr>
          <w:trHeight w:val="290"/>
        </w:trPr>
        <w:tc>
          <w:tcPr>
            <w:tcW w:w="2900" w:type="pct"/>
            <w:shd w:val="clear" w:color="auto" w:fill="auto"/>
            <w:noWrap/>
            <w:vAlign w:val="center"/>
            <w:hideMark/>
          </w:tcPr>
          <w:p w14:paraId="6B51ABF7" w14:textId="77777777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151" w:type="pct"/>
            <w:shd w:val="clear" w:color="auto" w:fill="auto"/>
            <w:noWrap/>
            <w:vAlign w:val="center"/>
          </w:tcPr>
          <w:p w14:paraId="373F03FD" w14:textId="77777777" w:rsidR="00AF2416" w:rsidRPr="00542ACF" w:rsidRDefault="00AF2416" w:rsidP="00545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05 (4.0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0788D210" w14:textId="3D6E9819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2820</w:t>
            </w:r>
          </w:p>
        </w:tc>
      </w:tr>
      <w:tr w:rsidR="00AF2416" w:rsidRPr="00217CD8" w14:paraId="77DD279B" w14:textId="77777777" w:rsidTr="00F0174E">
        <w:trPr>
          <w:trHeight w:val="290"/>
        </w:trPr>
        <w:tc>
          <w:tcPr>
            <w:tcW w:w="2900" w:type="pct"/>
            <w:shd w:val="clear" w:color="auto" w:fill="auto"/>
            <w:noWrap/>
            <w:vAlign w:val="center"/>
          </w:tcPr>
          <w:p w14:paraId="4720124F" w14:textId="77777777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Interstitial lung disease</w:t>
            </w:r>
          </w:p>
        </w:tc>
        <w:tc>
          <w:tcPr>
            <w:tcW w:w="1151" w:type="pct"/>
            <w:shd w:val="clear" w:color="auto" w:fill="auto"/>
            <w:noWrap/>
            <w:vAlign w:val="center"/>
          </w:tcPr>
          <w:p w14:paraId="346B29D5" w14:textId="77777777" w:rsidR="00AF2416" w:rsidRPr="00542ACF" w:rsidRDefault="00AF2416" w:rsidP="00545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29 (1.0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0E308EA6" w14:textId="77777777" w:rsidR="00AF2416" w:rsidRPr="00542ACF" w:rsidDel="00D43157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</w:tr>
      <w:tr w:rsidR="00AF2416" w:rsidRPr="00217CD8" w14:paraId="02C3C70B" w14:textId="77777777" w:rsidTr="00F0174E">
        <w:trPr>
          <w:trHeight w:val="290"/>
        </w:trPr>
        <w:tc>
          <w:tcPr>
            <w:tcW w:w="2900" w:type="pct"/>
            <w:shd w:val="clear" w:color="auto" w:fill="auto"/>
            <w:noWrap/>
            <w:vAlign w:val="center"/>
          </w:tcPr>
          <w:p w14:paraId="7A455313" w14:textId="77777777" w:rsidR="00AF2416" w:rsidRPr="00542ACF" w:rsidRDefault="00AF2416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Ischemia and infarction</w:t>
            </w:r>
          </w:p>
        </w:tc>
        <w:tc>
          <w:tcPr>
            <w:tcW w:w="1151" w:type="pct"/>
            <w:shd w:val="clear" w:color="auto" w:fill="auto"/>
            <w:noWrap/>
            <w:vAlign w:val="center"/>
          </w:tcPr>
          <w:p w14:paraId="50910426" w14:textId="77777777" w:rsidR="00AF2416" w:rsidRPr="00542ACF" w:rsidRDefault="00AF2416" w:rsidP="00545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20 (1.0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66591692" w14:textId="56CDBB31" w:rsidR="00AF2416" w:rsidRPr="00542ACF" w:rsidRDefault="00AF2416" w:rsidP="005450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398</w:t>
            </w:r>
          </w:p>
        </w:tc>
      </w:tr>
    </w:tbl>
    <w:p w14:paraId="2BEDBA70" w14:textId="6D16C7CF" w:rsidR="00574460" w:rsidRPr="00542ACF" w:rsidRDefault="00574460" w:rsidP="00542ACF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542ACF">
        <w:rPr>
          <w:rFonts w:ascii="Times New Roman" w:eastAsia="Times New Roman" w:hAnsi="Times New Roman" w:cs="Times New Roman"/>
          <w:sz w:val="16"/>
          <w:szCs w:val="16"/>
        </w:rPr>
        <w:t>BC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542ACF">
        <w:rPr>
          <w:rFonts w:ascii="Times New Roman" w:eastAsia="Times New Roman" w:hAnsi="Times New Roman" w:cs="Times New Roman"/>
          <w:sz w:val="16"/>
          <w:szCs w:val="16"/>
        </w:rPr>
        <w:t>Breast cancer.</w:t>
      </w:r>
    </w:p>
    <w:p w14:paraId="5A162E88" w14:textId="77777777" w:rsidR="00574460" w:rsidRPr="00542ACF" w:rsidRDefault="00574460" w:rsidP="00542ACF">
      <w:pP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542ACF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Note</w:t>
      </w:r>
      <w:r w:rsidRPr="00542ACF">
        <w:rPr>
          <w:rFonts w:ascii="Times New Roman" w:eastAsia="Times New Roman" w:hAnsi="Times New Roman" w:cs="Times New Roman"/>
          <w:color w:val="000000"/>
          <w:sz w:val="16"/>
          <w:szCs w:val="16"/>
        </w:rPr>
        <w:t>: Patients are not mutually exclusive.</w:t>
      </w:r>
    </w:p>
    <w:p w14:paraId="2003FB10" w14:textId="77777777" w:rsidR="00574460" w:rsidRPr="00542ACF" w:rsidRDefault="00574460" w:rsidP="00542ACF">
      <w:pPr>
        <w:spacing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542AC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542AC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ardiac rhythm abnormalities group included abnormalities of heart rhythm, arrhythmia, atrial fibrillation and flutter, cardiac arrhythmias, and heart block in this study.</w:t>
      </w:r>
    </w:p>
    <w:p w14:paraId="37569E6F" w14:textId="77777777" w:rsidR="00AF2416" w:rsidRDefault="00AF2416" w:rsidP="00822B4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041B1B" w14:textId="77777777" w:rsidR="00A85718" w:rsidRDefault="00A85718" w:rsidP="00822B4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1225305" w14:textId="77777777" w:rsidR="00A85718" w:rsidRDefault="00A85718" w:rsidP="00822B4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A4652E0" w14:textId="77777777" w:rsidR="00A85718" w:rsidRDefault="00A85718" w:rsidP="00822B4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A38540" w14:textId="2CD7B4F8" w:rsidR="00822B42" w:rsidRDefault="00076AEF" w:rsidP="00822B4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510049">
        <w:rPr>
          <w:rFonts w:ascii="Times New Roman" w:hAnsi="Times New Roman" w:cs="Times New Roman"/>
          <w:b/>
          <w:bCs/>
        </w:rPr>
        <w:t>4</w:t>
      </w:r>
      <w:r w:rsidR="00852A57">
        <w:rPr>
          <w:rFonts w:ascii="Times New Roman" w:hAnsi="Times New Roman" w:cs="Times New Roman"/>
          <w:b/>
          <w:bCs/>
        </w:rPr>
        <w:t xml:space="preserve"> </w:t>
      </w:r>
      <w:r w:rsidR="00822B42" w:rsidRPr="009E45EF">
        <w:rPr>
          <w:rFonts w:ascii="Times New Roman" w:hAnsi="Times New Roman" w:cs="Times New Roman"/>
        </w:rPr>
        <w:t>All-</w:t>
      </w:r>
      <w:r w:rsidR="00852A57">
        <w:rPr>
          <w:rFonts w:ascii="Times New Roman" w:hAnsi="Times New Roman" w:cs="Times New Roman"/>
        </w:rPr>
        <w:t>c</w:t>
      </w:r>
      <w:r w:rsidR="00822B42" w:rsidRPr="009E45EF">
        <w:rPr>
          <w:rFonts w:ascii="Times New Roman" w:hAnsi="Times New Roman" w:cs="Times New Roman"/>
        </w:rPr>
        <w:t xml:space="preserve">ause </w:t>
      </w:r>
      <w:r w:rsidR="00852A57">
        <w:rPr>
          <w:rFonts w:ascii="Times New Roman" w:hAnsi="Times New Roman" w:cs="Times New Roman"/>
        </w:rPr>
        <w:t>h</w:t>
      </w:r>
      <w:r w:rsidR="00822B42" w:rsidRPr="009E45EF">
        <w:rPr>
          <w:rFonts w:ascii="Times New Roman" w:hAnsi="Times New Roman" w:cs="Times New Roman"/>
        </w:rPr>
        <w:t xml:space="preserve">ealthcare </w:t>
      </w:r>
      <w:r w:rsidR="00852A57">
        <w:rPr>
          <w:rFonts w:ascii="Times New Roman" w:hAnsi="Times New Roman" w:cs="Times New Roman"/>
        </w:rPr>
        <w:t>r</w:t>
      </w:r>
      <w:r w:rsidR="00822B42" w:rsidRPr="009E45EF">
        <w:rPr>
          <w:rFonts w:ascii="Times New Roman" w:hAnsi="Times New Roman" w:cs="Times New Roman"/>
        </w:rPr>
        <w:t xml:space="preserve">esource </w:t>
      </w:r>
      <w:r w:rsidR="00852A57">
        <w:rPr>
          <w:rFonts w:ascii="Times New Roman" w:hAnsi="Times New Roman" w:cs="Times New Roman"/>
        </w:rPr>
        <w:t>u</w:t>
      </w:r>
      <w:r w:rsidR="00822B42" w:rsidRPr="009E45EF">
        <w:rPr>
          <w:rFonts w:ascii="Times New Roman" w:hAnsi="Times New Roman" w:cs="Times New Roman"/>
        </w:rPr>
        <w:t xml:space="preserve">tilization and </w:t>
      </w:r>
      <w:r w:rsidR="00852A57">
        <w:rPr>
          <w:rFonts w:ascii="Times New Roman" w:hAnsi="Times New Roman" w:cs="Times New Roman"/>
        </w:rPr>
        <w:t>c</w:t>
      </w:r>
      <w:r w:rsidR="00822B42" w:rsidRPr="009E45EF">
        <w:rPr>
          <w:rFonts w:ascii="Times New Roman" w:hAnsi="Times New Roman" w:cs="Times New Roman"/>
        </w:rPr>
        <w:t>osts (</w:t>
      </w:r>
      <w:r w:rsidR="00852A57">
        <w:rPr>
          <w:rFonts w:ascii="Times New Roman" w:hAnsi="Times New Roman" w:cs="Times New Roman"/>
        </w:rPr>
        <w:t>g</w:t>
      </w:r>
      <w:r w:rsidR="00822B42" w:rsidRPr="009E45EF">
        <w:rPr>
          <w:rFonts w:ascii="Times New Roman" w:hAnsi="Times New Roman" w:cs="Times New Roman"/>
        </w:rPr>
        <w:t xml:space="preserve">ross </w:t>
      </w:r>
      <w:r w:rsidR="00852A57">
        <w:rPr>
          <w:rFonts w:ascii="Times New Roman" w:hAnsi="Times New Roman" w:cs="Times New Roman"/>
        </w:rPr>
        <w:t>c</w:t>
      </w:r>
      <w:r w:rsidR="00822B42" w:rsidRPr="009E45EF">
        <w:rPr>
          <w:rFonts w:ascii="Times New Roman" w:hAnsi="Times New Roman" w:cs="Times New Roman"/>
        </w:rPr>
        <w:t xml:space="preserve">ost) </w:t>
      </w:r>
      <w:r w:rsidR="00852A57">
        <w:rPr>
          <w:rFonts w:ascii="Times New Roman" w:hAnsi="Times New Roman" w:cs="Times New Roman"/>
        </w:rPr>
        <w:t>b</w:t>
      </w:r>
      <w:r w:rsidR="00822B42" w:rsidRPr="009E45EF">
        <w:rPr>
          <w:rFonts w:ascii="Times New Roman" w:hAnsi="Times New Roman" w:cs="Times New Roman"/>
        </w:rPr>
        <w:t xml:space="preserve">y </w:t>
      </w:r>
      <w:r w:rsidR="00852A57">
        <w:rPr>
          <w:rFonts w:ascii="Times New Roman" w:hAnsi="Times New Roman" w:cs="Times New Roman"/>
        </w:rPr>
        <w:t>v</w:t>
      </w:r>
      <w:r w:rsidR="00822B42" w:rsidRPr="009E45EF">
        <w:rPr>
          <w:rFonts w:ascii="Times New Roman" w:hAnsi="Times New Roman" w:cs="Times New Roman"/>
        </w:rPr>
        <w:t xml:space="preserve">isit </w:t>
      </w:r>
      <w:r w:rsidR="00852A57">
        <w:rPr>
          <w:rFonts w:ascii="Times New Roman" w:hAnsi="Times New Roman" w:cs="Times New Roman"/>
        </w:rPr>
        <w:t>t</w:t>
      </w:r>
      <w:r w:rsidR="00822B42" w:rsidRPr="009E45EF">
        <w:rPr>
          <w:rFonts w:ascii="Times New Roman" w:hAnsi="Times New Roman" w:cs="Times New Roman"/>
        </w:rPr>
        <w:t xml:space="preserve">ype for </w:t>
      </w:r>
      <w:r w:rsidR="00852A57">
        <w:rPr>
          <w:rFonts w:ascii="Times New Roman" w:hAnsi="Times New Roman" w:cs="Times New Roman"/>
        </w:rPr>
        <w:t>s</w:t>
      </w:r>
      <w:r w:rsidR="00822B42" w:rsidRPr="009E45EF">
        <w:rPr>
          <w:rFonts w:ascii="Times New Roman" w:hAnsi="Times New Roman" w:cs="Times New Roman"/>
        </w:rPr>
        <w:t xml:space="preserve">pecific </w:t>
      </w:r>
      <w:r w:rsidR="00852A57">
        <w:rPr>
          <w:rFonts w:ascii="Times New Roman" w:hAnsi="Times New Roman" w:cs="Times New Roman"/>
        </w:rPr>
        <w:t>e</w:t>
      </w:r>
      <w:r w:rsidR="00822B42" w:rsidRPr="009E45EF">
        <w:rPr>
          <w:rFonts w:ascii="Times New Roman" w:hAnsi="Times New Roman" w:cs="Times New Roman"/>
        </w:rPr>
        <w:t xml:space="preserve">vents of </w:t>
      </w:r>
      <w:proofErr w:type="gramStart"/>
      <w:r w:rsidR="00852A57">
        <w:rPr>
          <w:rFonts w:ascii="Times New Roman" w:hAnsi="Times New Roman" w:cs="Times New Roman"/>
        </w:rPr>
        <w:t>i</w:t>
      </w:r>
      <w:r w:rsidR="00822B42" w:rsidRPr="009E45EF">
        <w:rPr>
          <w:rFonts w:ascii="Times New Roman" w:hAnsi="Times New Roman" w:cs="Times New Roman"/>
        </w:rPr>
        <w:t>nterest</w:t>
      </w:r>
      <w:proofErr w:type="gramEnd"/>
    </w:p>
    <w:p w14:paraId="2689578E" w14:textId="77777777" w:rsidR="00A85718" w:rsidRPr="009E45EF" w:rsidRDefault="00A85718" w:rsidP="00822B42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0394" w:type="dxa"/>
        <w:tblLayout w:type="fixed"/>
        <w:tblLook w:val="04A0" w:firstRow="1" w:lastRow="0" w:firstColumn="1" w:lastColumn="0" w:noHBand="0" w:noVBand="1"/>
      </w:tblPr>
      <w:tblGrid>
        <w:gridCol w:w="1345"/>
        <w:gridCol w:w="1080"/>
        <w:gridCol w:w="1080"/>
        <w:gridCol w:w="1080"/>
        <w:gridCol w:w="1170"/>
        <w:gridCol w:w="1080"/>
        <w:gridCol w:w="1260"/>
        <w:gridCol w:w="1207"/>
        <w:gridCol w:w="1092"/>
      </w:tblGrid>
      <w:tr w:rsidR="00822B42" w:rsidRPr="00763904" w14:paraId="51F07BA6" w14:textId="77777777" w:rsidTr="00A85718">
        <w:trPr>
          <w:trHeight w:val="221"/>
        </w:trPr>
        <w:tc>
          <w:tcPr>
            <w:tcW w:w="10394" w:type="dxa"/>
            <w:gridSpan w:val="9"/>
            <w:shd w:val="clear" w:color="auto" w:fill="auto"/>
          </w:tcPr>
          <w:p w14:paraId="5FEAE8C3" w14:textId="674A5755" w:rsidR="00822B42" w:rsidRPr="00763904" w:rsidRDefault="00822B42" w:rsidP="008B65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care </w:t>
            </w:r>
            <w:r w:rsidR="00BF1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lization: </w:t>
            </w:r>
            <w:r w:rsidR="00BF1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mber of </w:t>
            </w:r>
            <w:r w:rsidR="00BF1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its (</w:t>
            </w:r>
            <w:r w:rsidR="00BF1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ims)</w:t>
            </w:r>
          </w:p>
        </w:tc>
      </w:tr>
      <w:tr w:rsidR="00822B42" w:rsidRPr="00763904" w14:paraId="3B28F11C" w14:textId="77777777" w:rsidTr="00A85718">
        <w:trPr>
          <w:trHeight w:val="665"/>
        </w:trPr>
        <w:tc>
          <w:tcPr>
            <w:tcW w:w="1345" w:type="dxa"/>
            <w:shd w:val="clear" w:color="auto" w:fill="auto"/>
          </w:tcPr>
          <w:p w14:paraId="11C45DFC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 of Interest</w:t>
            </w:r>
          </w:p>
        </w:tc>
        <w:tc>
          <w:tcPr>
            <w:tcW w:w="1080" w:type="dxa"/>
            <w:shd w:val="clear" w:color="auto" w:fill="auto"/>
          </w:tcPr>
          <w:p w14:paraId="35563562" w14:textId="724D9631" w:rsidR="00822B42" w:rsidRPr="00763904" w:rsidRDefault="00FA008F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rhythm abnormalities</w:t>
            </w:r>
          </w:p>
        </w:tc>
        <w:tc>
          <w:tcPr>
            <w:tcW w:w="1080" w:type="dxa"/>
            <w:shd w:val="clear" w:color="auto" w:fill="auto"/>
          </w:tcPr>
          <w:p w14:paraId="474ACA37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c events</w:t>
            </w:r>
          </w:p>
        </w:tc>
        <w:tc>
          <w:tcPr>
            <w:tcW w:w="1080" w:type="dxa"/>
            <w:shd w:val="clear" w:color="auto" w:fill="auto"/>
          </w:tcPr>
          <w:p w14:paraId="1B3C831D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</w:tc>
        <w:tc>
          <w:tcPr>
            <w:tcW w:w="1170" w:type="dxa"/>
            <w:shd w:val="clear" w:color="auto" w:fill="auto"/>
          </w:tcPr>
          <w:p w14:paraId="7B7EAEEC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enia</w:t>
            </w:r>
          </w:p>
        </w:tc>
        <w:tc>
          <w:tcPr>
            <w:tcW w:w="1080" w:type="dxa"/>
            <w:shd w:val="clear" w:color="auto" w:fill="auto"/>
          </w:tcPr>
          <w:p w14:paraId="46098733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ous thromboembolism</w:t>
            </w:r>
          </w:p>
        </w:tc>
        <w:tc>
          <w:tcPr>
            <w:tcW w:w="1260" w:type="dxa"/>
            <w:shd w:val="clear" w:color="auto" w:fill="auto"/>
          </w:tcPr>
          <w:p w14:paraId="769485EB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207" w:type="dxa"/>
            <w:shd w:val="clear" w:color="auto" w:fill="auto"/>
          </w:tcPr>
          <w:p w14:paraId="3AE272C5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hemia and Infarction</w:t>
            </w:r>
          </w:p>
        </w:tc>
        <w:tc>
          <w:tcPr>
            <w:tcW w:w="1092" w:type="dxa"/>
            <w:shd w:val="clear" w:color="auto" w:fill="auto"/>
          </w:tcPr>
          <w:p w14:paraId="1C59C6B6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stitial lung disease</w:t>
            </w:r>
          </w:p>
        </w:tc>
      </w:tr>
      <w:tr w:rsidR="00BD05E2" w:rsidRPr="00763904" w14:paraId="0C0D781E" w14:textId="77777777" w:rsidTr="00A85718">
        <w:trPr>
          <w:trHeight w:val="221"/>
        </w:trPr>
        <w:tc>
          <w:tcPr>
            <w:tcW w:w="1345" w:type="dxa"/>
          </w:tcPr>
          <w:p w14:paraId="2CB69378" w14:textId="2A0543C7" w:rsidR="00BD05E2" w:rsidRPr="00763904" w:rsidRDefault="00BD05E2" w:rsidP="00BD05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="00BF1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ims</w:t>
            </w:r>
          </w:p>
        </w:tc>
        <w:tc>
          <w:tcPr>
            <w:tcW w:w="1080" w:type="dxa"/>
          </w:tcPr>
          <w:p w14:paraId="73442354" w14:textId="2928C6C7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8810</w:t>
            </w:r>
          </w:p>
        </w:tc>
        <w:tc>
          <w:tcPr>
            <w:tcW w:w="1080" w:type="dxa"/>
          </w:tcPr>
          <w:p w14:paraId="180C4B53" w14:textId="5462A96F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9899</w:t>
            </w:r>
          </w:p>
        </w:tc>
        <w:tc>
          <w:tcPr>
            <w:tcW w:w="1080" w:type="dxa"/>
          </w:tcPr>
          <w:p w14:paraId="2AB261BB" w14:textId="680AFA43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7696</w:t>
            </w:r>
          </w:p>
        </w:tc>
        <w:tc>
          <w:tcPr>
            <w:tcW w:w="1170" w:type="dxa"/>
          </w:tcPr>
          <w:p w14:paraId="185C0DB7" w14:textId="1F26CE8C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6375</w:t>
            </w:r>
          </w:p>
        </w:tc>
        <w:tc>
          <w:tcPr>
            <w:tcW w:w="1080" w:type="dxa"/>
          </w:tcPr>
          <w:p w14:paraId="1E86E399" w14:textId="2ECE9917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5926</w:t>
            </w:r>
          </w:p>
        </w:tc>
        <w:tc>
          <w:tcPr>
            <w:tcW w:w="1260" w:type="dxa"/>
          </w:tcPr>
          <w:p w14:paraId="37D62E50" w14:textId="46D3E517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2820</w:t>
            </w:r>
          </w:p>
        </w:tc>
        <w:tc>
          <w:tcPr>
            <w:tcW w:w="1207" w:type="dxa"/>
          </w:tcPr>
          <w:p w14:paraId="2EBB82B6" w14:textId="7FF0218A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092" w:type="dxa"/>
          </w:tcPr>
          <w:p w14:paraId="6A925D2D" w14:textId="4A08861C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398</w:t>
            </w:r>
          </w:p>
        </w:tc>
      </w:tr>
      <w:tr w:rsidR="000C4993" w:rsidRPr="000C4993" w14:paraId="27659F7C" w14:textId="77777777" w:rsidTr="00A85718">
        <w:trPr>
          <w:trHeight w:val="221"/>
        </w:trPr>
        <w:tc>
          <w:tcPr>
            <w:tcW w:w="10394" w:type="dxa"/>
            <w:gridSpan w:val="9"/>
          </w:tcPr>
          <w:p w14:paraId="63A0B5A6" w14:textId="2705F25A" w:rsidR="000C4993" w:rsidRPr="00763904" w:rsidRDefault="000C4993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</w:t>
            </w:r>
            <w:r w:rsidR="00BF1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ients visit</w:t>
            </w:r>
          </w:p>
        </w:tc>
      </w:tr>
      <w:tr w:rsidR="00BD05E2" w:rsidRPr="00763904" w14:paraId="3DCD63A0" w14:textId="77777777" w:rsidTr="00A85718">
        <w:trPr>
          <w:trHeight w:val="221"/>
        </w:trPr>
        <w:tc>
          <w:tcPr>
            <w:tcW w:w="1345" w:type="dxa"/>
          </w:tcPr>
          <w:p w14:paraId="00A42D65" w14:textId="6C9E750F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BF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BF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080" w:type="dxa"/>
          </w:tcPr>
          <w:p w14:paraId="356E2AE6" w14:textId="2812BE37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080" w:type="dxa"/>
          </w:tcPr>
          <w:p w14:paraId="5E707DAA" w14:textId="21905AB9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80" w:type="dxa"/>
          </w:tcPr>
          <w:p w14:paraId="1C91CC56" w14:textId="0E2AD448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70" w:type="dxa"/>
          </w:tcPr>
          <w:p w14:paraId="2058B019" w14:textId="58F2BA70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080" w:type="dxa"/>
          </w:tcPr>
          <w:p w14:paraId="0568730C" w14:textId="2B3E6C10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</w:tcPr>
          <w:p w14:paraId="13123D2C" w14:textId="4BC0C147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07" w:type="dxa"/>
          </w:tcPr>
          <w:p w14:paraId="3DC18219" w14:textId="37B6C306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2" w:type="dxa"/>
          </w:tcPr>
          <w:p w14:paraId="43A8CD00" w14:textId="219DFC87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D05E2" w:rsidRPr="00763904" w14:paraId="5653EA22" w14:textId="77777777" w:rsidTr="00A85718">
        <w:trPr>
          <w:trHeight w:val="221"/>
        </w:trPr>
        <w:tc>
          <w:tcPr>
            <w:tcW w:w="1345" w:type="dxa"/>
          </w:tcPr>
          <w:p w14:paraId="0B73B6D0" w14:textId="77777777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vAlign w:val="bottom"/>
          </w:tcPr>
          <w:p w14:paraId="7138FA30" w14:textId="3EE36672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080" w:type="dxa"/>
            <w:vAlign w:val="bottom"/>
          </w:tcPr>
          <w:p w14:paraId="31E2FF38" w14:textId="4118F181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080" w:type="dxa"/>
            <w:vAlign w:val="bottom"/>
          </w:tcPr>
          <w:p w14:paraId="6C65E3E1" w14:textId="11CFDE55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170" w:type="dxa"/>
            <w:vAlign w:val="bottom"/>
          </w:tcPr>
          <w:p w14:paraId="1BE41518" w14:textId="52270F4B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080" w:type="dxa"/>
            <w:vAlign w:val="bottom"/>
          </w:tcPr>
          <w:p w14:paraId="1809F1FE" w14:textId="11289AF0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260" w:type="dxa"/>
            <w:vAlign w:val="bottom"/>
          </w:tcPr>
          <w:p w14:paraId="5095608F" w14:textId="1066179E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07" w:type="dxa"/>
            <w:vAlign w:val="bottom"/>
          </w:tcPr>
          <w:p w14:paraId="0DA62C23" w14:textId="49042CCD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92" w:type="dxa"/>
            <w:vAlign w:val="bottom"/>
          </w:tcPr>
          <w:p w14:paraId="3AF7FA8E" w14:textId="2EA62160" w:rsidR="00BD05E2" w:rsidRPr="00763904" w:rsidRDefault="00BD05E2" w:rsidP="00BD0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822B42" w:rsidRPr="00763904" w14:paraId="23B2A3F4" w14:textId="77777777" w:rsidTr="00A85718">
        <w:trPr>
          <w:trHeight w:val="221"/>
        </w:trPr>
        <w:tc>
          <w:tcPr>
            <w:tcW w:w="1345" w:type="dxa"/>
          </w:tcPr>
          <w:p w14:paraId="6C49FE4E" w14:textId="77777777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80" w:type="dxa"/>
          </w:tcPr>
          <w:p w14:paraId="6DADDC03" w14:textId="5B0119F8" w:rsidR="00822B42" w:rsidRPr="00763904" w:rsidRDefault="00BD05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1DE4BA9" w14:textId="186B50CB" w:rsidR="00822B42" w:rsidRPr="00763904" w:rsidRDefault="00BD05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80973E1" w14:textId="4AE3D755" w:rsidR="00822B42" w:rsidRPr="00763904" w:rsidRDefault="00BD05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DAF3E46" w14:textId="4F4E1D44" w:rsidR="00822B42" w:rsidRPr="00763904" w:rsidRDefault="00BD05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6F504D4" w14:textId="2A6F06EA" w:rsidR="00822B42" w:rsidRPr="00763904" w:rsidRDefault="00BD05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0C72D88" w14:textId="01881A9E" w:rsidR="00822B42" w:rsidRPr="00763904" w:rsidRDefault="00BD05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14:paraId="642A7F43" w14:textId="2913A72E" w:rsidR="00822B42" w:rsidRPr="00763904" w:rsidRDefault="00BD05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4D612AC5" w14:textId="11ABC0B9" w:rsidR="00822B42" w:rsidRPr="00763904" w:rsidRDefault="00BD05E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4)</w:t>
            </w:r>
          </w:p>
        </w:tc>
      </w:tr>
      <w:tr w:rsidR="000C4993" w:rsidRPr="000C4993" w14:paraId="3B154B9C" w14:textId="77777777" w:rsidTr="00A85718">
        <w:trPr>
          <w:trHeight w:val="443"/>
        </w:trPr>
        <w:tc>
          <w:tcPr>
            <w:tcW w:w="10394" w:type="dxa"/>
            <w:gridSpan w:val="9"/>
          </w:tcPr>
          <w:p w14:paraId="1B76E3FE" w14:textId="400318CD" w:rsidR="000C4993" w:rsidRPr="00763904" w:rsidRDefault="000C4993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ergency </w:t>
            </w:r>
            <w:r w:rsidR="00BF1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om </w:t>
            </w:r>
            <w:r w:rsidR="00BF16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its</w:t>
            </w:r>
          </w:p>
        </w:tc>
      </w:tr>
      <w:tr w:rsidR="0023070B" w:rsidRPr="00763904" w14:paraId="5F2B058A" w14:textId="77777777" w:rsidTr="00A85718">
        <w:trPr>
          <w:trHeight w:val="221"/>
        </w:trPr>
        <w:tc>
          <w:tcPr>
            <w:tcW w:w="1345" w:type="dxa"/>
          </w:tcPr>
          <w:p w14:paraId="3B026C53" w14:textId="51DB4870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BF1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ent Counts)</w:t>
            </w:r>
          </w:p>
        </w:tc>
        <w:tc>
          <w:tcPr>
            <w:tcW w:w="1080" w:type="dxa"/>
            <w:vAlign w:val="bottom"/>
          </w:tcPr>
          <w:p w14:paraId="67027F05" w14:textId="63001805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080" w:type="dxa"/>
            <w:vAlign w:val="bottom"/>
          </w:tcPr>
          <w:p w14:paraId="65CFDEF8" w14:textId="28AB8ACD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vAlign w:val="bottom"/>
          </w:tcPr>
          <w:p w14:paraId="72A9CF78" w14:textId="76C6454C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70" w:type="dxa"/>
            <w:vAlign w:val="bottom"/>
          </w:tcPr>
          <w:p w14:paraId="778926B3" w14:textId="2F48C208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080" w:type="dxa"/>
            <w:vAlign w:val="bottom"/>
          </w:tcPr>
          <w:p w14:paraId="639EA7D2" w14:textId="19C2466F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60" w:type="dxa"/>
            <w:vAlign w:val="bottom"/>
          </w:tcPr>
          <w:p w14:paraId="58991ACC" w14:textId="314C39C6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07" w:type="dxa"/>
            <w:vAlign w:val="bottom"/>
          </w:tcPr>
          <w:p w14:paraId="04A5F973" w14:textId="4A821229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2" w:type="dxa"/>
            <w:vAlign w:val="bottom"/>
          </w:tcPr>
          <w:p w14:paraId="6E5F757C" w14:textId="3A7AAB75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3070B" w:rsidRPr="00763904" w14:paraId="225202DE" w14:textId="77777777" w:rsidTr="00A85718">
        <w:trPr>
          <w:trHeight w:val="221"/>
        </w:trPr>
        <w:tc>
          <w:tcPr>
            <w:tcW w:w="1345" w:type="dxa"/>
          </w:tcPr>
          <w:p w14:paraId="108063C4" w14:textId="77777777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vAlign w:val="bottom"/>
          </w:tcPr>
          <w:p w14:paraId="28800782" w14:textId="1EBBA0CA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080" w:type="dxa"/>
            <w:vAlign w:val="bottom"/>
          </w:tcPr>
          <w:p w14:paraId="52ACCDA2" w14:textId="6520D284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080" w:type="dxa"/>
            <w:vAlign w:val="bottom"/>
          </w:tcPr>
          <w:p w14:paraId="4A599DA9" w14:textId="22D3A1B5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170" w:type="dxa"/>
            <w:vAlign w:val="bottom"/>
          </w:tcPr>
          <w:p w14:paraId="6B02461E" w14:textId="1827AAA0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080" w:type="dxa"/>
            <w:vAlign w:val="bottom"/>
          </w:tcPr>
          <w:p w14:paraId="5148D20D" w14:textId="7E8BFB75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60" w:type="dxa"/>
            <w:vAlign w:val="bottom"/>
          </w:tcPr>
          <w:p w14:paraId="71AF1EF3" w14:textId="78ABD538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07" w:type="dxa"/>
            <w:vAlign w:val="bottom"/>
          </w:tcPr>
          <w:p w14:paraId="6643557F" w14:textId="23F608AD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92" w:type="dxa"/>
            <w:vAlign w:val="bottom"/>
          </w:tcPr>
          <w:p w14:paraId="4033E7D7" w14:textId="0EBE89C1" w:rsidR="0023070B" w:rsidRPr="00763904" w:rsidRDefault="0023070B" w:rsidP="00230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22B42" w:rsidRPr="00763904" w14:paraId="10870EF4" w14:textId="77777777" w:rsidTr="00A85718">
        <w:trPr>
          <w:trHeight w:val="221"/>
        </w:trPr>
        <w:tc>
          <w:tcPr>
            <w:tcW w:w="1345" w:type="dxa"/>
          </w:tcPr>
          <w:p w14:paraId="3F44B75F" w14:textId="77777777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80" w:type="dxa"/>
          </w:tcPr>
          <w:p w14:paraId="4A3B7E3E" w14:textId="02FB06C6" w:rsidR="00822B42" w:rsidRPr="00763904" w:rsidRDefault="0023070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766FC58" w14:textId="5D01B096" w:rsidR="00822B42" w:rsidRPr="00763904" w:rsidRDefault="0023070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4EBA46A" w14:textId="1C20E333" w:rsidR="00822B42" w:rsidRPr="00763904" w:rsidRDefault="0023070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F0F7EA8" w14:textId="3E07BE43" w:rsidR="00822B42" w:rsidRPr="00763904" w:rsidRDefault="0023070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07AA827" w14:textId="16B3F66B" w:rsidR="00822B42" w:rsidRPr="00763904" w:rsidRDefault="0023070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C91D80D" w14:textId="70FB5DB1" w:rsidR="00822B42" w:rsidRPr="00763904" w:rsidRDefault="0023070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14:paraId="621A5C89" w14:textId="41F53F84" w:rsidR="00822B42" w:rsidRPr="00763904" w:rsidRDefault="0023070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0.7)</w:t>
            </w:r>
          </w:p>
        </w:tc>
        <w:tc>
          <w:tcPr>
            <w:tcW w:w="1092" w:type="dxa"/>
          </w:tcPr>
          <w:p w14:paraId="285CF09A" w14:textId="4AF8C178" w:rsidR="00822B42" w:rsidRPr="00763904" w:rsidRDefault="0023070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2.3 (2.1)</w:t>
            </w:r>
          </w:p>
        </w:tc>
      </w:tr>
      <w:tr w:rsidR="000C4993" w:rsidRPr="000C4993" w14:paraId="6821D63D" w14:textId="77777777" w:rsidTr="00A85718">
        <w:trPr>
          <w:trHeight w:val="221"/>
        </w:trPr>
        <w:tc>
          <w:tcPr>
            <w:tcW w:w="10394" w:type="dxa"/>
            <w:gridSpan w:val="9"/>
          </w:tcPr>
          <w:p w14:paraId="2DF69794" w14:textId="35D09E8E" w:rsidR="000C4993" w:rsidRPr="00763904" w:rsidRDefault="000C4993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-patient Visits</w:t>
            </w:r>
          </w:p>
        </w:tc>
      </w:tr>
      <w:tr w:rsidR="00C1496F" w:rsidRPr="00763904" w14:paraId="5191FF66" w14:textId="77777777" w:rsidTr="00A85718">
        <w:trPr>
          <w:trHeight w:val="221"/>
        </w:trPr>
        <w:tc>
          <w:tcPr>
            <w:tcW w:w="1345" w:type="dxa"/>
          </w:tcPr>
          <w:p w14:paraId="7524DB51" w14:textId="3DAE9E6C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080" w:type="dxa"/>
            <w:vAlign w:val="bottom"/>
          </w:tcPr>
          <w:p w14:paraId="21FEA79E" w14:textId="25217CB2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080" w:type="dxa"/>
            <w:vAlign w:val="bottom"/>
          </w:tcPr>
          <w:p w14:paraId="41710F2C" w14:textId="34CCAEDF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080" w:type="dxa"/>
            <w:vAlign w:val="bottom"/>
          </w:tcPr>
          <w:p w14:paraId="295FDC5C" w14:textId="3AE5DE63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170" w:type="dxa"/>
            <w:vAlign w:val="bottom"/>
          </w:tcPr>
          <w:p w14:paraId="5D9572F0" w14:textId="24E35987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080" w:type="dxa"/>
            <w:vAlign w:val="bottom"/>
          </w:tcPr>
          <w:p w14:paraId="49673FE6" w14:textId="135B6C0E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60" w:type="dxa"/>
            <w:vAlign w:val="bottom"/>
          </w:tcPr>
          <w:p w14:paraId="190B24D0" w14:textId="692B7884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07" w:type="dxa"/>
            <w:vAlign w:val="bottom"/>
          </w:tcPr>
          <w:p w14:paraId="5B8FF343" w14:textId="018AE813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2" w:type="dxa"/>
            <w:vAlign w:val="bottom"/>
          </w:tcPr>
          <w:p w14:paraId="3C7437EB" w14:textId="1C2604CA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C1496F" w:rsidRPr="00763904" w14:paraId="0C2B84D4" w14:textId="77777777" w:rsidTr="00A85718">
        <w:trPr>
          <w:trHeight w:val="221"/>
        </w:trPr>
        <w:tc>
          <w:tcPr>
            <w:tcW w:w="1345" w:type="dxa"/>
          </w:tcPr>
          <w:p w14:paraId="68FFBB67" w14:textId="77777777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vAlign w:val="bottom"/>
          </w:tcPr>
          <w:p w14:paraId="35C545F8" w14:textId="2D9324EA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7725</w:t>
            </w:r>
          </w:p>
        </w:tc>
        <w:tc>
          <w:tcPr>
            <w:tcW w:w="1080" w:type="dxa"/>
            <w:vAlign w:val="bottom"/>
          </w:tcPr>
          <w:p w14:paraId="6C1A15FB" w14:textId="00FBDDE2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9006</w:t>
            </w:r>
          </w:p>
        </w:tc>
        <w:tc>
          <w:tcPr>
            <w:tcW w:w="1080" w:type="dxa"/>
            <w:vAlign w:val="bottom"/>
          </w:tcPr>
          <w:p w14:paraId="3FCA24B0" w14:textId="597BD568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6718</w:t>
            </w:r>
          </w:p>
        </w:tc>
        <w:tc>
          <w:tcPr>
            <w:tcW w:w="1170" w:type="dxa"/>
            <w:vAlign w:val="bottom"/>
          </w:tcPr>
          <w:p w14:paraId="48EE39FF" w14:textId="7EB6DA5C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5405</w:t>
            </w:r>
          </w:p>
        </w:tc>
        <w:tc>
          <w:tcPr>
            <w:tcW w:w="1080" w:type="dxa"/>
            <w:vAlign w:val="bottom"/>
          </w:tcPr>
          <w:p w14:paraId="7633BF1B" w14:textId="47E3F016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5634</w:t>
            </w:r>
          </w:p>
        </w:tc>
        <w:tc>
          <w:tcPr>
            <w:tcW w:w="1260" w:type="dxa"/>
            <w:vAlign w:val="bottom"/>
          </w:tcPr>
          <w:p w14:paraId="3A3755FC" w14:textId="0E7E4ECB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2611</w:t>
            </w:r>
          </w:p>
        </w:tc>
        <w:tc>
          <w:tcPr>
            <w:tcW w:w="1207" w:type="dxa"/>
            <w:vAlign w:val="bottom"/>
          </w:tcPr>
          <w:p w14:paraId="77EA8307" w14:textId="5F3CD1AE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1092" w:type="dxa"/>
            <w:vAlign w:val="bottom"/>
          </w:tcPr>
          <w:p w14:paraId="7AB1A59D" w14:textId="1EA16A36" w:rsidR="00C1496F" w:rsidRPr="00763904" w:rsidRDefault="00C1496F" w:rsidP="00C149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1353</w:t>
            </w:r>
          </w:p>
        </w:tc>
      </w:tr>
      <w:tr w:rsidR="00822B42" w:rsidRPr="00763904" w14:paraId="1084D1F4" w14:textId="77777777" w:rsidTr="00A85718">
        <w:trPr>
          <w:trHeight w:val="221"/>
        </w:trPr>
        <w:tc>
          <w:tcPr>
            <w:tcW w:w="1345" w:type="dxa"/>
          </w:tcPr>
          <w:p w14:paraId="7C93782D" w14:textId="77777777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80" w:type="dxa"/>
          </w:tcPr>
          <w:p w14:paraId="40765B45" w14:textId="4248B25E" w:rsidR="00822B42" w:rsidRPr="00763904" w:rsidRDefault="00C1496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  <w:r w:rsidR="00F30D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79848E6" w14:textId="5D307A7F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C1496F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1496F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831696F" w14:textId="1D84A24A" w:rsidR="00822B42" w:rsidRPr="00763904" w:rsidRDefault="00C1496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AA6A4E9" w14:textId="6DB200A6" w:rsidR="00822B42" w:rsidRPr="00763904" w:rsidRDefault="00C1496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6115376" w14:textId="54703F13" w:rsidR="00822B42" w:rsidRPr="00763904" w:rsidRDefault="00C1496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1BBC761" w14:textId="7EC7485B" w:rsidR="00822B42" w:rsidRPr="00763904" w:rsidRDefault="00C1496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14:paraId="4BDCDB8F" w14:textId="760D1BE5" w:rsidR="00822B42" w:rsidRPr="00763904" w:rsidRDefault="00C1496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D27F3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72DFD895" w14:textId="44CD0E21" w:rsidR="00822B42" w:rsidRPr="00763904" w:rsidRDefault="00D27F31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22B42" w:rsidRPr="00763904" w14:paraId="44058227" w14:textId="77777777" w:rsidTr="00A85718">
        <w:trPr>
          <w:trHeight w:val="221"/>
        </w:trPr>
        <w:tc>
          <w:tcPr>
            <w:tcW w:w="10394" w:type="dxa"/>
            <w:gridSpan w:val="9"/>
            <w:shd w:val="clear" w:color="auto" w:fill="auto"/>
          </w:tcPr>
          <w:p w14:paraId="52774100" w14:textId="6F005A17" w:rsidR="00822B42" w:rsidRPr="00763904" w:rsidRDefault="00822B42" w:rsidP="008B65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care </w:t>
            </w:r>
            <w:r w:rsidR="00F15A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t (In </w:t>
            </w:r>
            <w:r w:rsidR="00AD39E3"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22B42" w:rsidRPr="00763904" w14:paraId="40E707D7" w14:textId="77777777" w:rsidTr="00A85718">
        <w:trPr>
          <w:trHeight w:val="665"/>
        </w:trPr>
        <w:tc>
          <w:tcPr>
            <w:tcW w:w="1345" w:type="dxa"/>
            <w:shd w:val="clear" w:color="auto" w:fill="auto"/>
          </w:tcPr>
          <w:p w14:paraId="225EF440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 of Interest</w:t>
            </w:r>
          </w:p>
        </w:tc>
        <w:tc>
          <w:tcPr>
            <w:tcW w:w="1080" w:type="dxa"/>
            <w:shd w:val="clear" w:color="auto" w:fill="auto"/>
          </w:tcPr>
          <w:p w14:paraId="2FCD0C2D" w14:textId="210336D6" w:rsidR="00822B42" w:rsidRPr="00763904" w:rsidRDefault="00FA008F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rhythm abnormalities</w:t>
            </w:r>
          </w:p>
        </w:tc>
        <w:tc>
          <w:tcPr>
            <w:tcW w:w="1080" w:type="dxa"/>
            <w:shd w:val="clear" w:color="auto" w:fill="auto"/>
          </w:tcPr>
          <w:p w14:paraId="6858D46A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c events</w:t>
            </w:r>
          </w:p>
        </w:tc>
        <w:tc>
          <w:tcPr>
            <w:tcW w:w="1080" w:type="dxa"/>
            <w:shd w:val="clear" w:color="auto" w:fill="auto"/>
          </w:tcPr>
          <w:p w14:paraId="32D9DDF2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</w:tc>
        <w:tc>
          <w:tcPr>
            <w:tcW w:w="1170" w:type="dxa"/>
            <w:shd w:val="clear" w:color="auto" w:fill="auto"/>
          </w:tcPr>
          <w:p w14:paraId="6B2454EB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enia</w:t>
            </w:r>
          </w:p>
        </w:tc>
        <w:tc>
          <w:tcPr>
            <w:tcW w:w="1080" w:type="dxa"/>
            <w:shd w:val="clear" w:color="auto" w:fill="auto"/>
          </w:tcPr>
          <w:p w14:paraId="6BDAAA90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ous thromboembolism</w:t>
            </w:r>
          </w:p>
        </w:tc>
        <w:tc>
          <w:tcPr>
            <w:tcW w:w="1260" w:type="dxa"/>
            <w:shd w:val="clear" w:color="auto" w:fill="auto"/>
          </w:tcPr>
          <w:p w14:paraId="3ECE456E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207" w:type="dxa"/>
            <w:shd w:val="clear" w:color="auto" w:fill="auto"/>
          </w:tcPr>
          <w:p w14:paraId="0A4A7531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hemia and Infarction</w:t>
            </w:r>
          </w:p>
        </w:tc>
        <w:tc>
          <w:tcPr>
            <w:tcW w:w="1092" w:type="dxa"/>
            <w:shd w:val="clear" w:color="auto" w:fill="auto"/>
          </w:tcPr>
          <w:p w14:paraId="657E7F50" w14:textId="77777777" w:rsidR="00822B42" w:rsidRPr="00763904" w:rsidRDefault="00822B42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stitial lung disease</w:t>
            </w:r>
          </w:p>
        </w:tc>
      </w:tr>
      <w:tr w:rsidR="000C4993" w:rsidRPr="000C4993" w14:paraId="03222778" w14:textId="77777777" w:rsidTr="00A85718">
        <w:trPr>
          <w:trHeight w:val="221"/>
        </w:trPr>
        <w:tc>
          <w:tcPr>
            <w:tcW w:w="10394" w:type="dxa"/>
            <w:gridSpan w:val="9"/>
          </w:tcPr>
          <w:p w14:paraId="253BD334" w14:textId="7055F88E" w:rsidR="000C4993" w:rsidRPr="00763904" w:rsidRDefault="000C4993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</w:t>
            </w:r>
            <w:r w:rsidR="00F15A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ients </w:t>
            </w:r>
            <w:r w:rsidR="00F15A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</w:tc>
      </w:tr>
      <w:tr w:rsidR="007B20FF" w:rsidRPr="00763904" w14:paraId="2C9D5DD9" w14:textId="77777777" w:rsidTr="00A85718">
        <w:trPr>
          <w:trHeight w:val="221"/>
        </w:trPr>
        <w:tc>
          <w:tcPr>
            <w:tcW w:w="1345" w:type="dxa"/>
          </w:tcPr>
          <w:p w14:paraId="5050D533" w14:textId="3CE3C69E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080" w:type="dxa"/>
            <w:vAlign w:val="bottom"/>
          </w:tcPr>
          <w:p w14:paraId="480FDE9F" w14:textId="7EBD2FCA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080" w:type="dxa"/>
            <w:vAlign w:val="bottom"/>
          </w:tcPr>
          <w:p w14:paraId="23DC431E" w14:textId="24EBE91A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80" w:type="dxa"/>
            <w:vAlign w:val="bottom"/>
          </w:tcPr>
          <w:p w14:paraId="5407A911" w14:textId="67E662CF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70" w:type="dxa"/>
            <w:vAlign w:val="bottom"/>
          </w:tcPr>
          <w:p w14:paraId="44EDE2D8" w14:textId="459D2312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080" w:type="dxa"/>
            <w:vAlign w:val="bottom"/>
          </w:tcPr>
          <w:p w14:paraId="752440FF" w14:textId="087E3DDE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  <w:vAlign w:val="bottom"/>
          </w:tcPr>
          <w:p w14:paraId="0ADE7040" w14:textId="30ACE3ED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07" w:type="dxa"/>
            <w:vAlign w:val="bottom"/>
          </w:tcPr>
          <w:p w14:paraId="1284F33C" w14:textId="5E7BF42C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2" w:type="dxa"/>
            <w:vAlign w:val="bottom"/>
          </w:tcPr>
          <w:p w14:paraId="1174102E" w14:textId="16336664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B20FF" w:rsidRPr="00763904" w14:paraId="36BB6EDC" w14:textId="77777777" w:rsidTr="00A85718">
        <w:trPr>
          <w:trHeight w:val="337"/>
        </w:trPr>
        <w:tc>
          <w:tcPr>
            <w:tcW w:w="1345" w:type="dxa"/>
          </w:tcPr>
          <w:p w14:paraId="2C261CF5" w14:textId="3FD3A769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="000D0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st (USD)</w:t>
            </w:r>
          </w:p>
        </w:tc>
        <w:tc>
          <w:tcPr>
            <w:tcW w:w="1080" w:type="dxa"/>
          </w:tcPr>
          <w:p w14:paraId="0712888F" w14:textId="7E88741A" w:rsidR="007B20FF" w:rsidRPr="00763904" w:rsidRDefault="00550596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6832605.9</w:t>
            </w:r>
            <w:r w:rsidR="007B20FF"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3D18985B" w14:textId="16F6A112" w:rsidR="007B20FF" w:rsidRPr="00763904" w:rsidRDefault="00550596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4790000.3</w:t>
            </w:r>
            <w:r w:rsidR="007B20FF"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78D51F4" w14:textId="73C3C833" w:rsidR="007B20FF" w:rsidRPr="00763904" w:rsidRDefault="00550596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4689740.2</w:t>
            </w:r>
            <w:r w:rsidR="007B20FF"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66703A3F" w14:textId="2997114D" w:rsidR="007B20FF" w:rsidRPr="00763904" w:rsidRDefault="00550596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5013870.5</w:t>
            </w:r>
            <w:r w:rsidR="007B20FF"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52FBBCE9" w14:textId="6BEC9AE2" w:rsidR="007B20FF" w:rsidRPr="00763904" w:rsidRDefault="00550596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2889638.7</w:t>
            </w:r>
            <w:r w:rsidR="007B20FF"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58C7ADEC" w14:textId="4002F816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0596" w:rsidRPr="00763904">
              <w:rPr>
                <w:rFonts w:ascii="Times New Roman" w:hAnsi="Times New Roman" w:cs="Times New Roman"/>
                <w:sz w:val="20"/>
                <w:szCs w:val="20"/>
              </w:rPr>
              <w:t>1670681.3</w:t>
            </w: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7" w:type="dxa"/>
          </w:tcPr>
          <w:p w14:paraId="5A3EBBCF" w14:textId="4CF43F54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0E42" w:rsidRPr="00763904">
              <w:rPr>
                <w:rFonts w:ascii="Times New Roman" w:hAnsi="Times New Roman" w:cs="Times New Roman"/>
                <w:sz w:val="20"/>
                <w:szCs w:val="20"/>
              </w:rPr>
              <w:t>209349.5</w:t>
            </w: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2" w:type="dxa"/>
          </w:tcPr>
          <w:p w14:paraId="2FA70D71" w14:textId="512E6377" w:rsidR="007B20FF" w:rsidRPr="00763904" w:rsidRDefault="007B20FF" w:rsidP="007B2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0E42" w:rsidRPr="00763904">
              <w:rPr>
                <w:rFonts w:ascii="Times New Roman" w:hAnsi="Times New Roman" w:cs="Times New Roman"/>
                <w:sz w:val="20"/>
                <w:szCs w:val="20"/>
              </w:rPr>
              <w:t>234548.0</w:t>
            </w: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22B42" w:rsidRPr="00763904" w14:paraId="6C448526" w14:textId="77777777" w:rsidTr="00A85718">
        <w:trPr>
          <w:trHeight w:val="665"/>
        </w:trPr>
        <w:tc>
          <w:tcPr>
            <w:tcW w:w="1345" w:type="dxa"/>
          </w:tcPr>
          <w:p w14:paraId="4F98BA59" w14:textId="77777777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80" w:type="dxa"/>
          </w:tcPr>
          <w:p w14:paraId="3131CCAA" w14:textId="7BAA9FEC" w:rsidR="00822B42" w:rsidRPr="00763904" w:rsidRDefault="00AC0E42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13.6</w:t>
            </w:r>
            <w:r w:rsidR="00122384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E85518D" w14:textId="29205141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64D6D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08.3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B96661D" w14:textId="57D9FA90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C0E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72.7</w:t>
            </w:r>
            <w:r w:rsidR="00122384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64D6D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75.3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A895047" w14:textId="5A4C4FF9" w:rsidR="00822B42" w:rsidRPr="00763904" w:rsidRDefault="00822B42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C0E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53.7</w:t>
            </w:r>
            <w:r w:rsidR="00122384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0D99EA4" w14:textId="606E38E2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64D6D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29.1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 </w:t>
            </w:r>
          </w:p>
        </w:tc>
        <w:tc>
          <w:tcPr>
            <w:tcW w:w="1170" w:type="dxa"/>
          </w:tcPr>
          <w:p w14:paraId="27A7D42B" w14:textId="3CA4D953" w:rsidR="00822B42" w:rsidRPr="00763904" w:rsidRDefault="00AC0E42" w:rsidP="009E3B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35.6</w:t>
            </w:r>
          </w:p>
          <w:p w14:paraId="6C83403F" w14:textId="7F891662" w:rsidR="00822B42" w:rsidRPr="00763904" w:rsidRDefault="00822B42" w:rsidP="009E3B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64D6D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63.2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244ADCC" w14:textId="4CFFAA31" w:rsidR="00822B42" w:rsidRPr="00763904" w:rsidRDefault="00AC0E42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80.6</w:t>
            </w:r>
            <w:r w:rsidR="00122384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FCC16CB" w14:textId="492C971A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64D6D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56.0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       </w:t>
            </w:r>
          </w:p>
        </w:tc>
        <w:tc>
          <w:tcPr>
            <w:tcW w:w="1260" w:type="dxa"/>
          </w:tcPr>
          <w:p w14:paraId="72FC6105" w14:textId="07310660" w:rsidR="00822B42" w:rsidRPr="00763904" w:rsidRDefault="00822B42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C0E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28.6</w:t>
            </w:r>
            <w:r w:rsidR="00122384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722E7BD" w14:textId="4EAD90B1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64D6D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05.5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</w:t>
            </w:r>
          </w:p>
        </w:tc>
        <w:tc>
          <w:tcPr>
            <w:tcW w:w="1207" w:type="dxa"/>
          </w:tcPr>
          <w:p w14:paraId="71211F4A" w14:textId="7394C4BE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C0E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03.9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64D6D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30.6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</w:t>
            </w:r>
          </w:p>
        </w:tc>
        <w:tc>
          <w:tcPr>
            <w:tcW w:w="1092" w:type="dxa"/>
          </w:tcPr>
          <w:p w14:paraId="1EBA4DB9" w14:textId="2D4CA330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C0E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54.7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64D6D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14.5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   </w:t>
            </w:r>
          </w:p>
        </w:tc>
      </w:tr>
      <w:tr w:rsidR="000C4993" w:rsidRPr="000C4993" w14:paraId="2B18CEA9" w14:textId="77777777" w:rsidTr="00A85718">
        <w:trPr>
          <w:trHeight w:val="221"/>
        </w:trPr>
        <w:tc>
          <w:tcPr>
            <w:tcW w:w="10394" w:type="dxa"/>
            <w:gridSpan w:val="9"/>
          </w:tcPr>
          <w:p w14:paraId="2B63B4B8" w14:textId="094779F6" w:rsidR="000C4993" w:rsidRPr="00763904" w:rsidRDefault="000C4993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ergency </w:t>
            </w:r>
            <w:r w:rsidR="00F15A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</w:t>
            </w:r>
          </w:p>
        </w:tc>
      </w:tr>
      <w:tr w:rsidR="00122384" w:rsidRPr="00763904" w14:paraId="59F1E0AB" w14:textId="77777777" w:rsidTr="00A85718">
        <w:trPr>
          <w:trHeight w:val="221"/>
        </w:trPr>
        <w:tc>
          <w:tcPr>
            <w:tcW w:w="1345" w:type="dxa"/>
          </w:tcPr>
          <w:p w14:paraId="71BCFEBC" w14:textId="2D54B1E2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080" w:type="dxa"/>
            <w:vAlign w:val="bottom"/>
          </w:tcPr>
          <w:p w14:paraId="7A856E3A" w14:textId="0366B79B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080" w:type="dxa"/>
            <w:vAlign w:val="bottom"/>
          </w:tcPr>
          <w:p w14:paraId="6BE291B1" w14:textId="58C19AB0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vAlign w:val="bottom"/>
          </w:tcPr>
          <w:p w14:paraId="6DFC1F6B" w14:textId="4FF5FE91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70" w:type="dxa"/>
            <w:vAlign w:val="bottom"/>
          </w:tcPr>
          <w:p w14:paraId="7C4E5044" w14:textId="01413563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080" w:type="dxa"/>
            <w:vAlign w:val="bottom"/>
          </w:tcPr>
          <w:p w14:paraId="636A3F68" w14:textId="32F9830E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60" w:type="dxa"/>
            <w:vAlign w:val="bottom"/>
          </w:tcPr>
          <w:p w14:paraId="7E0F589C" w14:textId="20FAF155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07" w:type="dxa"/>
            <w:vAlign w:val="bottom"/>
          </w:tcPr>
          <w:p w14:paraId="2DC76517" w14:textId="32C3F408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2" w:type="dxa"/>
            <w:vAlign w:val="bottom"/>
          </w:tcPr>
          <w:p w14:paraId="557DE61E" w14:textId="17A5C596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2384" w:rsidRPr="00763904" w14:paraId="1D52885C" w14:textId="77777777" w:rsidTr="00A85718">
        <w:trPr>
          <w:trHeight w:val="443"/>
        </w:trPr>
        <w:tc>
          <w:tcPr>
            <w:tcW w:w="1345" w:type="dxa"/>
          </w:tcPr>
          <w:p w14:paraId="1BF5912F" w14:textId="77777777" w:rsidR="00122384" w:rsidRDefault="00122384" w:rsidP="001223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="00612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st</w:t>
            </w:r>
          </w:p>
          <w:p w14:paraId="2F44DCCF" w14:textId="309F1D1B" w:rsidR="00612DB3" w:rsidRPr="00763904" w:rsidRDefault="00612DB3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USD)</w:t>
            </w:r>
          </w:p>
        </w:tc>
        <w:tc>
          <w:tcPr>
            <w:tcW w:w="1080" w:type="dxa"/>
          </w:tcPr>
          <w:p w14:paraId="12CC04DF" w14:textId="712C7091" w:rsidR="00122384" w:rsidRPr="00763904" w:rsidRDefault="00300219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191929.5</w:t>
            </w:r>
            <w:r w:rsidR="00122384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30DF126D" w14:textId="50E765B5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00219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121192.4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7D30757" w14:textId="5835B47B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00219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182299.9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36F5C75C" w14:textId="1F59C9D2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00219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123871.3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7B8415E3" w14:textId="52A04FC9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00219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39390.6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203ED4E7" w14:textId="6B21AB55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00219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40283.7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7" w:type="dxa"/>
          </w:tcPr>
          <w:p w14:paraId="257A6B33" w14:textId="05B6C981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00219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5743.7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2" w:type="dxa"/>
          </w:tcPr>
          <w:p w14:paraId="646F4FBA" w14:textId="505D0373" w:rsidR="00122384" w:rsidRPr="00763904" w:rsidRDefault="00122384" w:rsidP="001223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00219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8787.2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22B42" w:rsidRPr="00763904" w14:paraId="4A7F6767" w14:textId="77777777" w:rsidTr="00A85718">
        <w:trPr>
          <w:trHeight w:val="337"/>
        </w:trPr>
        <w:tc>
          <w:tcPr>
            <w:tcW w:w="1345" w:type="dxa"/>
          </w:tcPr>
          <w:p w14:paraId="0245F995" w14:textId="77777777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80" w:type="dxa"/>
          </w:tcPr>
          <w:p w14:paraId="30A8DDEB" w14:textId="08AB7093" w:rsidR="00122384" w:rsidRPr="00763904" w:rsidRDefault="004C6E52" w:rsidP="009376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5.4</w:t>
            </w:r>
          </w:p>
          <w:p w14:paraId="51847988" w14:textId="1B5A255A" w:rsidR="00822B42" w:rsidRPr="00763904" w:rsidRDefault="00822B42" w:rsidP="00937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17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6.5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2373D49" w14:textId="78CA7473" w:rsidR="00822B42" w:rsidRPr="00763904" w:rsidRDefault="004C6E52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.0</w:t>
            </w:r>
          </w:p>
          <w:p w14:paraId="7C36F30E" w14:textId="662FD811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7717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.9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</w:t>
            </w:r>
          </w:p>
        </w:tc>
        <w:tc>
          <w:tcPr>
            <w:tcW w:w="1080" w:type="dxa"/>
          </w:tcPr>
          <w:p w14:paraId="6317629C" w14:textId="02424EAF" w:rsidR="00822B42" w:rsidRPr="00763904" w:rsidRDefault="004C6E52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.8</w:t>
            </w:r>
          </w:p>
          <w:p w14:paraId="132EE4B3" w14:textId="6C57A79D" w:rsidR="00822B42" w:rsidRPr="007A1E3D" w:rsidRDefault="00822B42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77171" w:rsidRPr="00542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4.7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</w:t>
            </w:r>
          </w:p>
        </w:tc>
        <w:tc>
          <w:tcPr>
            <w:tcW w:w="1170" w:type="dxa"/>
          </w:tcPr>
          <w:p w14:paraId="09085B55" w14:textId="08682438" w:rsidR="00822B42" w:rsidRPr="00763904" w:rsidRDefault="004C6E52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.4</w:t>
            </w:r>
          </w:p>
          <w:p w14:paraId="20A4771D" w14:textId="79C61B88" w:rsidR="00822B42" w:rsidRPr="007A1E3D" w:rsidRDefault="00822B42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B75C3" w:rsidRPr="00542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.9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</w:t>
            </w:r>
          </w:p>
        </w:tc>
        <w:tc>
          <w:tcPr>
            <w:tcW w:w="1080" w:type="dxa"/>
          </w:tcPr>
          <w:p w14:paraId="607A65F4" w14:textId="4466D189" w:rsidR="00822B42" w:rsidRPr="00763904" w:rsidRDefault="004C6E52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.8</w:t>
            </w:r>
            <w:r w:rsidR="00122384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2A63A59" w14:textId="601E55E7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B75C3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.5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  </w:t>
            </w:r>
          </w:p>
        </w:tc>
        <w:tc>
          <w:tcPr>
            <w:tcW w:w="1260" w:type="dxa"/>
          </w:tcPr>
          <w:p w14:paraId="3DA15A67" w14:textId="44D13663" w:rsidR="00822B42" w:rsidRPr="00763904" w:rsidRDefault="004C6E5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58.8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B75C3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2.6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</w:t>
            </w:r>
          </w:p>
        </w:tc>
        <w:tc>
          <w:tcPr>
            <w:tcW w:w="1207" w:type="dxa"/>
          </w:tcPr>
          <w:p w14:paraId="7215F08A" w14:textId="15909F61" w:rsidR="00822B42" w:rsidRPr="00763904" w:rsidRDefault="004C6E5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.3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B75C3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7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</w:t>
            </w:r>
          </w:p>
        </w:tc>
        <w:tc>
          <w:tcPr>
            <w:tcW w:w="1092" w:type="dxa"/>
          </w:tcPr>
          <w:p w14:paraId="4EB9D724" w14:textId="603C1038" w:rsidR="00822B42" w:rsidRPr="00763904" w:rsidRDefault="004C6E5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878.7</w:t>
            </w:r>
            <w:r w:rsidR="006A5490"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B75C3" w:rsidRPr="00542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.7</w:t>
            </w:r>
            <w:r w:rsidR="006A5490" w:rsidRPr="007639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C4993" w:rsidRPr="000C4993" w14:paraId="3DDBD254" w14:textId="77777777" w:rsidTr="00A85718">
        <w:trPr>
          <w:trHeight w:val="221"/>
        </w:trPr>
        <w:tc>
          <w:tcPr>
            <w:tcW w:w="10394" w:type="dxa"/>
            <w:gridSpan w:val="9"/>
          </w:tcPr>
          <w:p w14:paraId="02958A00" w14:textId="3806B38C" w:rsidR="000C4993" w:rsidRPr="00763904" w:rsidRDefault="000C4993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-patient Cost</w:t>
            </w:r>
          </w:p>
        </w:tc>
      </w:tr>
      <w:tr w:rsidR="006A5490" w:rsidRPr="00763904" w14:paraId="26DBA18E" w14:textId="77777777" w:rsidTr="00A85718">
        <w:trPr>
          <w:trHeight w:val="221"/>
        </w:trPr>
        <w:tc>
          <w:tcPr>
            <w:tcW w:w="1345" w:type="dxa"/>
          </w:tcPr>
          <w:p w14:paraId="3520C06D" w14:textId="138B90C0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080" w:type="dxa"/>
            <w:vAlign w:val="bottom"/>
          </w:tcPr>
          <w:p w14:paraId="4482F342" w14:textId="34B477B5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080" w:type="dxa"/>
            <w:vAlign w:val="bottom"/>
          </w:tcPr>
          <w:p w14:paraId="6EBB06C3" w14:textId="4E061E92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1080" w:type="dxa"/>
            <w:vAlign w:val="bottom"/>
          </w:tcPr>
          <w:p w14:paraId="17FF543D" w14:textId="4991EFEF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170" w:type="dxa"/>
            <w:vAlign w:val="bottom"/>
          </w:tcPr>
          <w:p w14:paraId="394F6321" w14:textId="0617DFF2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080" w:type="dxa"/>
            <w:vAlign w:val="bottom"/>
          </w:tcPr>
          <w:p w14:paraId="359AC0F4" w14:textId="075B7DC0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260" w:type="dxa"/>
            <w:vAlign w:val="bottom"/>
          </w:tcPr>
          <w:p w14:paraId="0CE933ED" w14:textId="347A30EB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07" w:type="dxa"/>
            <w:vAlign w:val="bottom"/>
          </w:tcPr>
          <w:p w14:paraId="6979B20F" w14:textId="55FB171A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2" w:type="dxa"/>
            <w:vAlign w:val="bottom"/>
          </w:tcPr>
          <w:p w14:paraId="7CB0D4AB" w14:textId="7762374B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A5490" w:rsidRPr="00763904" w14:paraId="5C831502" w14:textId="77777777" w:rsidTr="00A85718">
        <w:trPr>
          <w:trHeight w:val="443"/>
        </w:trPr>
        <w:tc>
          <w:tcPr>
            <w:tcW w:w="1345" w:type="dxa"/>
          </w:tcPr>
          <w:p w14:paraId="2F3F77A3" w14:textId="77777777" w:rsidR="006A5490" w:rsidRDefault="006A5490" w:rsidP="006A54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otal</w:t>
            </w:r>
            <w:r w:rsidR="009E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st</w:t>
            </w:r>
          </w:p>
          <w:p w14:paraId="52D17AC2" w14:textId="772382EA" w:rsidR="009E3B40" w:rsidRPr="00763904" w:rsidRDefault="009E3B4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USD)</w:t>
            </w:r>
          </w:p>
        </w:tc>
        <w:tc>
          <w:tcPr>
            <w:tcW w:w="1080" w:type="dxa"/>
          </w:tcPr>
          <w:p w14:paraId="685E5355" w14:textId="14ADAE50" w:rsidR="00777F83" w:rsidRPr="009E3B40" w:rsidRDefault="00777F83" w:rsidP="00777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8191.1</w:t>
            </w:r>
          </w:p>
          <w:p w14:paraId="67C68580" w14:textId="547761A2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1BBDB0" w14:textId="6604F453" w:rsidR="00777F83" w:rsidRPr="009E3B40" w:rsidRDefault="00777F83" w:rsidP="00777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76837.2</w:t>
            </w:r>
          </w:p>
          <w:p w14:paraId="7D440D0A" w14:textId="513738E2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A5E9699" w14:textId="671DF602" w:rsidR="00777F83" w:rsidRPr="009E3B40" w:rsidRDefault="00777F83" w:rsidP="00777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67820.8</w:t>
            </w:r>
          </w:p>
          <w:p w14:paraId="630FC784" w14:textId="393A8DEB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1D31C7CF" w14:textId="03738D1D" w:rsidR="00777F83" w:rsidRPr="009E3B40" w:rsidRDefault="00777F83" w:rsidP="00777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86687.2</w:t>
            </w:r>
          </w:p>
          <w:p w14:paraId="3841EAFE" w14:textId="79C9AF4C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7381CC3A" w14:textId="49EDA0C8" w:rsidR="006A5490" w:rsidRPr="00763904" w:rsidRDefault="00777F83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>4070533.2</w:t>
            </w:r>
            <w:r w:rsidR="006A5490"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604B64A0" w14:textId="31BA6AB8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7F83" w:rsidRPr="00763904">
              <w:rPr>
                <w:rFonts w:ascii="Times New Roman" w:hAnsi="Times New Roman" w:cs="Times New Roman"/>
                <w:sz w:val="20"/>
                <w:szCs w:val="20"/>
              </w:rPr>
              <w:t>1767763.6</w:t>
            </w: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7" w:type="dxa"/>
          </w:tcPr>
          <w:p w14:paraId="53876B40" w14:textId="579CF460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7F83" w:rsidRPr="00763904">
              <w:rPr>
                <w:rFonts w:ascii="Times New Roman" w:hAnsi="Times New Roman" w:cs="Times New Roman"/>
                <w:sz w:val="20"/>
                <w:szCs w:val="20"/>
              </w:rPr>
              <w:t>139971.7</w:t>
            </w: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2" w:type="dxa"/>
          </w:tcPr>
          <w:p w14:paraId="4A62DA97" w14:textId="38BB96F8" w:rsidR="00777F83" w:rsidRPr="00542ACF" w:rsidRDefault="00777F83" w:rsidP="00777F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210.4</w:t>
            </w:r>
          </w:p>
          <w:p w14:paraId="2A60BEC3" w14:textId="1153AED2" w:rsidR="006A5490" w:rsidRPr="00763904" w:rsidRDefault="006A5490" w:rsidP="006A5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22B42" w:rsidRPr="00763904" w14:paraId="7908EE1D" w14:textId="77777777" w:rsidTr="00A85718">
        <w:trPr>
          <w:trHeight w:val="665"/>
        </w:trPr>
        <w:tc>
          <w:tcPr>
            <w:tcW w:w="1345" w:type="dxa"/>
          </w:tcPr>
          <w:p w14:paraId="2BC9C339" w14:textId="77777777" w:rsidR="00822B42" w:rsidRPr="00763904" w:rsidRDefault="00822B42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80" w:type="dxa"/>
          </w:tcPr>
          <w:p w14:paraId="5E403DBF" w14:textId="56E26537" w:rsidR="00822B42" w:rsidRPr="007A1E3D" w:rsidRDefault="00975611" w:rsidP="009E3B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70.6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03.4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264536F" w14:textId="588BC11E" w:rsidR="00822B42" w:rsidRPr="00763904" w:rsidRDefault="00822B42" w:rsidP="009E3B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7561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37.5</w:t>
            </w:r>
            <w:r w:rsidR="006A5490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DE1868B" w14:textId="4651CD17" w:rsidR="00822B42" w:rsidRPr="00763904" w:rsidRDefault="00822B42" w:rsidP="009E3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7561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93.9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FF34555" w14:textId="047C7C43" w:rsidR="00822B42" w:rsidRPr="00763904" w:rsidRDefault="00975611" w:rsidP="009E3B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34.2</w:t>
            </w:r>
            <w:r w:rsidR="006A5490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2B7A89D" w14:textId="4B35CA97" w:rsidR="00822B42" w:rsidRPr="00763904" w:rsidRDefault="00822B42" w:rsidP="009E3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7561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10.3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43702A1" w14:textId="36B7BA15" w:rsidR="006A5490" w:rsidRPr="00763904" w:rsidRDefault="00975611" w:rsidP="009E3B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33.5</w:t>
            </w:r>
          </w:p>
          <w:p w14:paraId="130CC45F" w14:textId="69A9D786" w:rsidR="00822B42" w:rsidRPr="00763904" w:rsidRDefault="00822B42" w:rsidP="009E3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7561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45.5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3011DA2" w14:textId="416A83C2" w:rsidR="00822B42" w:rsidRPr="00763904" w:rsidRDefault="00975611" w:rsidP="009E3B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20.3</w:t>
            </w:r>
            <w:r w:rsidR="006A5490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CDA99CF" w14:textId="33BE1343" w:rsidR="00822B42" w:rsidRPr="00763904" w:rsidRDefault="00822B42" w:rsidP="009E3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7561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56.3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94B5863" w14:textId="2E4D71EF" w:rsidR="00822B42" w:rsidRPr="00763904" w:rsidRDefault="00975611" w:rsidP="009E3B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15.0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A8AC507" w14:textId="1DF5B42E" w:rsidR="00822B42" w:rsidRPr="00763904" w:rsidRDefault="00822B42" w:rsidP="009E3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7561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27.5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7" w:type="dxa"/>
          </w:tcPr>
          <w:p w14:paraId="78B56911" w14:textId="6C18AA19" w:rsidR="00822B42" w:rsidRPr="00763904" w:rsidRDefault="00975611" w:rsidP="009E3B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8.1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28CB4F9" w14:textId="760DFD15" w:rsidR="00822B42" w:rsidRPr="00763904" w:rsidRDefault="00822B42" w:rsidP="009E3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7561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4.5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4B07A1C7" w14:textId="09427DD7" w:rsidR="00822B42" w:rsidRPr="00763904" w:rsidRDefault="00975611" w:rsidP="009E3B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43.3</w:t>
            </w:r>
            <w:r w:rsidR="006A5490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2B42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ED629A7" w14:textId="11B30D90" w:rsidR="00822B42" w:rsidRPr="00763904" w:rsidRDefault="00822B42" w:rsidP="009E3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75611"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78.7</w:t>
            </w:r>
            <w:r w:rsidRPr="007639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12E71CFE" w14:textId="77777777" w:rsidR="00F548A8" w:rsidRPr="00790215" w:rsidRDefault="00F548A8" w:rsidP="00F548A8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Source for conversion of AED to USD currency: https://www.unitconverters.net/currency/aed-to-usd.htm; Accessed on 19 April 2023 10:30:00</w:t>
      </w:r>
    </w:p>
    <w:p w14:paraId="475006C1" w14:textId="77777777" w:rsidR="00F548A8" w:rsidRDefault="00F548A8" w:rsidP="00F548A8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1 AED (United Arab Emirates Dirham) = 0.2723014922 United States dollar (currency values in USD rounded off to one decimal point)</w:t>
      </w:r>
    </w:p>
    <w:p w14:paraId="4C3F68CE" w14:textId="06562C92" w:rsidR="00B8341D" w:rsidRPr="00192474" w:rsidRDefault="00B8341D" w:rsidP="00B8341D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USD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790215">
        <w:rPr>
          <w:rFonts w:ascii="Times New Roman" w:eastAsia="Times New Roman" w:hAnsi="Times New Roman" w:cs="Times New Roman"/>
          <w:sz w:val="16"/>
          <w:szCs w:val="16"/>
        </w:rPr>
        <w:t>United States dollar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; SD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Standard deviation.</w:t>
      </w:r>
    </w:p>
    <w:p w14:paraId="184F22BC" w14:textId="77777777" w:rsidR="00265BC0" w:rsidRPr="00542ACF" w:rsidRDefault="00265BC0" w:rsidP="00265BC0">
      <w:pPr>
        <w:rPr>
          <w:rFonts w:ascii="Times New Roman" w:hAnsi="Times New Roman" w:cs="Times New Roman"/>
          <w:sz w:val="16"/>
          <w:szCs w:val="16"/>
        </w:rPr>
      </w:pPr>
      <w:r w:rsidRPr="00542ACF">
        <w:rPr>
          <w:rFonts w:ascii="Times New Roman" w:hAnsi="Times New Roman" w:cs="Times New Roman"/>
          <w:b/>
          <w:bCs/>
          <w:sz w:val="16"/>
          <w:szCs w:val="16"/>
        </w:rPr>
        <w:t>Note</w:t>
      </w:r>
      <w:r w:rsidRPr="00542ACF">
        <w:rPr>
          <w:rFonts w:ascii="Times New Roman" w:hAnsi="Times New Roman" w:cs="Times New Roman"/>
          <w:sz w:val="16"/>
          <w:szCs w:val="16"/>
        </w:rPr>
        <w:t>: Patient can present in more than one encounter, hence the patient counts are not mutually exclusive</w:t>
      </w:r>
    </w:p>
    <w:p w14:paraId="7559B868" w14:textId="718706AE" w:rsidR="00076AEF" w:rsidRDefault="00076AEF" w:rsidP="007B5B57">
      <w:pPr>
        <w:tabs>
          <w:tab w:val="left" w:pos="3920"/>
        </w:tabs>
        <w:rPr>
          <w:rFonts w:ascii="Times New Roman" w:hAnsi="Times New Roman" w:cs="Times New Roman"/>
          <w:b/>
          <w:bCs/>
        </w:rPr>
      </w:pPr>
    </w:p>
    <w:p w14:paraId="6418368C" w14:textId="32F88520" w:rsidR="008F3B95" w:rsidRPr="009E45EF" w:rsidRDefault="008F3B95" w:rsidP="00770F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510049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 w:rsidR="00770F6A" w:rsidRPr="009E45EF">
        <w:rPr>
          <w:rFonts w:ascii="Times New Roman" w:hAnsi="Times New Roman" w:cs="Times New Roman"/>
        </w:rPr>
        <w:t>All-Cause Healthcare Resource Utilization and Costs (</w:t>
      </w:r>
      <w:r w:rsidR="00963100" w:rsidRPr="009E45EF">
        <w:rPr>
          <w:rFonts w:ascii="Times New Roman" w:hAnsi="Times New Roman" w:cs="Times New Roman"/>
        </w:rPr>
        <w:t>Net</w:t>
      </w:r>
      <w:r w:rsidR="00770F6A" w:rsidRPr="009E45EF">
        <w:rPr>
          <w:rFonts w:ascii="Times New Roman" w:hAnsi="Times New Roman" w:cs="Times New Roman"/>
        </w:rPr>
        <w:t xml:space="preserve"> Cost) By </w:t>
      </w:r>
      <w:r w:rsidR="00963100" w:rsidRPr="009E45EF">
        <w:rPr>
          <w:rFonts w:ascii="Times New Roman" w:hAnsi="Times New Roman" w:cs="Times New Roman"/>
        </w:rPr>
        <w:t>Activity</w:t>
      </w:r>
      <w:r w:rsidR="00770F6A" w:rsidRPr="009E45EF">
        <w:rPr>
          <w:rFonts w:ascii="Times New Roman" w:hAnsi="Times New Roman" w:cs="Times New Roman"/>
        </w:rPr>
        <w:t xml:space="preserve"> Type for Specific Events of Interest</w:t>
      </w:r>
    </w:p>
    <w:tbl>
      <w:tblPr>
        <w:tblStyle w:val="TableGrid"/>
        <w:tblW w:w="10394" w:type="dxa"/>
        <w:tblLayout w:type="fixed"/>
        <w:tblLook w:val="04A0" w:firstRow="1" w:lastRow="0" w:firstColumn="1" w:lastColumn="0" w:noHBand="0" w:noVBand="1"/>
      </w:tblPr>
      <w:tblGrid>
        <w:gridCol w:w="1345"/>
        <w:gridCol w:w="1170"/>
        <w:gridCol w:w="1170"/>
        <w:gridCol w:w="1260"/>
        <w:gridCol w:w="1170"/>
        <w:gridCol w:w="1080"/>
        <w:gridCol w:w="1080"/>
        <w:gridCol w:w="1027"/>
        <w:gridCol w:w="1092"/>
      </w:tblGrid>
      <w:tr w:rsidR="00BB5E10" w:rsidRPr="00D00D5E" w14:paraId="5B35840B" w14:textId="77777777" w:rsidTr="00A85718">
        <w:trPr>
          <w:trHeight w:val="221"/>
        </w:trPr>
        <w:tc>
          <w:tcPr>
            <w:tcW w:w="10394" w:type="dxa"/>
            <w:gridSpan w:val="9"/>
            <w:shd w:val="clear" w:color="auto" w:fill="auto"/>
          </w:tcPr>
          <w:p w14:paraId="1B6DB7EB" w14:textId="77777777" w:rsidR="00BB5E10" w:rsidRPr="00D00D5E" w:rsidRDefault="00BB5E10" w:rsidP="008B65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Utilization: Number of Visits (Claims)</w:t>
            </w:r>
          </w:p>
        </w:tc>
      </w:tr>
      <w:tr w:rsidR="00BB5E10" w:rsidRPr="00D00D5E" w14:paraId="37685791" w14:textId="77777777" w:rsidTr="00A85718">
        <w:trPr>
          <w:trHeight w:val="665"/>
        </w:trPr>
        <w:tc>
          <w:tcPr>
            <w:tcW w:w="1345" w:type="dxa"/>
            <w:shd w:val="clear" w:color="auto" w:fill="auto"/>
          </w:tcPr>
          <w:p w14:paraId="2F177363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 of Interest</w:t>
            </w:r>
          </w:p>
        </w:tc>
        <w:tc>
          <w:tcPr>
            <w:tcW w:w="1170" w:type="dxa"/>
            <w:shd w:val="clear" w:color="auto" w:fill="auto"/>
          </w:tcPr>
          <w:p w14:paraId="31B26B31" w14:textId="38953D24" w:rsidR="00BB5E10" w:rsidRPr="00D00D5E" w:rsidRDefault="00FA008F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rhythm abnormalities</w:t>
            </w:r>
          </w:p>
        </w:tc>
        <w:tc>
          <w:tcPr>
            <w:tcW w:w="1170" w:type="dxa"/>
            <w:shd w:val="clear" w:color="auto" w:fill="auto"/>
          </w:tcPr>
          <w:p w14:paraId="24C7028E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c events</w:t>
            </w:r>
          </w:p>
        </w:tc>
        <w:tc>
          <w:tcPr>
            <w:tcW w:w="1260" w:type="dxa"/>
            <w:shd w:val="clear" w:color="auto" w:fill="auto"/>
          </w:tcPr>
          <w:p w14:paraId="01B9CD91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</w:tc>
        <w:tc>
          <w:tcPr>
            <w:tcW w:w="1170" w:type="dxa"/>
            <w:shd w:val="clear" w:color="auto" w:fill="auto"/>
          </w:tcPr>
          <w:p w14:paraId="500FEE32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enia</w:t>
            </w:r>
          </w:p>
        </w:tc>
        <w:tc>
          <w:tcPr>
            <w:tcW w:w="1080" w:type="dxa"/>
            <w:shd w:val="clear" w:color="auto" w:fill="auto"/>
          </w:tcPr>
          <w:p w14:paraId="0E31C8B0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ous thromboembolism</w:t>
            </w:r>
          </w:p>
        </w:tc>
        <w:tc>
          <w:tcPr>
            <w:tcW w:w="1080" w:type="dxa"/>
            <w:shd w:val="clear" w:color="auto" w:fill="auto"/>
          </w:tcPr>
          <w:p w14:paraId="26ECCE39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027" w:type="dxa"/>
            <w:shd w:val="clear" w:color="auto" w:fill="auto"/>
          </w:tcPr>
          <w:p w14:paraId="65B022B8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hemia and Infarction</w:t>
            </w:r>
          </w:p>
        </w:tc>
        <w:tc>
          <w:tcPr>
            <w:tcW w:w="1092" w:type="dxa"/>
            <w:shd w:val="clear" w:color="auto" w:fill="auto"/>
          </w:tcPr>
          <w:p w14:paraId="3130C7A8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stitial lung disease</w:t>
            </w:r>
          </w:p>
        </w:tc>
      </w:tr>
      <w:tr w:rsidR="00BB5E10" w:rsidRPr="00D00D5E" w14:paraId="44C9F8EB" w14:textId="77777777" w:rsidTr="00A85718">
        <w:trPr>
          <w:trHeight w:val="221"/>
        </w:trPr>
        <w:tc>
          <w:tcPr>
            <w:tcW w:w="1345" w:type="dxa"/>
          </w:tcPr>
          <w:p w14:paraId="38F41FDB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Claims</w:t>
            </w:r>
          </w:p>
        </w:tc>
        <w:tc>
          <w:tcPr>
            <w:tcW w:w="1170" w:type="dxa"/>
          </w:tcPr>
          <w:p w14:paraId="0876E7A8" w14:textId="1D1BF56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8810</w:t>
            </w:r>
          </w:p>
        </w:tc>
        <w:tc>
          <w:tcPr>
            <w:tcW w:w="1170" w:type="dxa"/>
          </w:tcPr>
          <w:p w14:paraId="54A1DC5D" w14:textId="54A22AB6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9899</w:t>
            </w:r>
          </w:p>
        </w:tc>
        <w:tc>
          <w:tcPr>
            <w:tcW w:w="1260" w:type="dxa"/>
          </w:tcPr>
          <w:p w14:paraId="608FCECC" w14:textId="6C4D6E18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7696</w:t>
            </w:r>
          </w:p>
        </w:tc>
        <w:tc>
          <w:tcPr>
            <w:tcW w:w="1170" w:type="dxa"/>
          </w:tcPr>
          <w:p w14:paraId="07FD6159" w14:textId="718570B9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6375</w:t>
            </w:r>
          </w:p>
        </w:tc>
        <w:tc>
          <w:tcPr>
            <w:tcW w:w="1080" w:type="dxa"/>
          </w:tcPr>
          <w:p w14:paraId="1E8C42C4" w14:textId="2742598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926</w:t>
            </w:r>
          </w:p>
        </w:tc>
        <w:tc>
          <w:tcPr>
            <w:tcW w:w="1080" w:type="dxa"/>
          </w:tcPr>
          <w:p w14:paraId="05EA0BDC" w14:textId="37714E4F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820</w:t>
            </w:r>
          </w:p>
        </w:tc>
        <w:tc>
          <w:tcPr>
            <w:tcW w:w="1027" w:type="dxa"/>
          </w:tcPr>
          <w:p w14:paraId="7ED5A24D" w14:textId="7777777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092" w:type="dxa"/>
          </w:tcPr>
          <w:p w14:paraId="64C06AB1" w14:textId="10D6045E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398</w:t>
            </w:r>
          </w:p>
        </w:tc>
      </w:tr>
      <w:tr w:rsidR="00E317DF" w:rsidRPr="00D00D5E" w14:paraId="4372E99F" w14:textId="77777777" w:rsidTr="00A85718">
        <w:trPr>
          <w:trHeight w:val="221"/>
        </w:trPr>
        <w:tc>
          <w:tcPr>
            <w:tcW w:w="10394" w:type="dxa"/>
            <w:gridSpan w:val="9"/>
          </w:tcPr>
          <w:p w14:paraId="0E85F0C8" w14:textId="11306B32" w:rsidR="00E317DF" w:rsidRPr="00D00D5E" w:rsidRDefault="00E317D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</w:tr>
      <w:tr w:rsidR="00CA2A4E" w:rsidRPr="00D00D5E" w14:paraId="1FFE6FE4" w14:textId="77777777" w:rsidTr="00A85718">
        <w:trPr>
          <w:trHeight w:val="221"/>
        </w:trPr>
        <w:tc>
          <w:tcPr>
            <w:tcW w:w="1345" w:type="dxa"/>
          </w:tcPr>
          <w:p w14:paraId="2A793EBF" w14:textId="4A5C9922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170" w:type="dxa"/>
          </w:tcPr>
          <w:p w14:paraId="0868F1E4" w14:textId="5AA9854E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170" w:type="dxa"/>
          </w:tcPr>
          <w:p w14:paraId="3D147CC3" w14:textId="2CD79013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260" w:type="dxa"/>
          </w:tcPr>
          <w:p w14:paraId="560322E0" w14:textId="0ED06516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170" w:type="dxa"/>
          </w:tcPr>
          <w:p w14:paraId="515DC3A4" w14:textId="28C1C8B4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080" w:type="dxa"/>
          </w:tcPr>
          <w:p w14:paraId="1527435F" w14:textId="2A291E0E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</w:tcPr>
          <w:p w14:paraId="1E50505B" w14:textId="7E91526C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27" w:type="dxa"/>
          </w:tcPr>
          <w:p w14:paraId="0A27796B" w14:textId="20805902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92" w:type="dxa"/>
          </w:tcPr>
          <w:p w14:paraId="2769C6DA" w14:textId="0AF7D5AD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CA2A4E" w:rsidRPr="00D00D5E" w14:paraId="2CF99D02" w14:textId="77777777" w:rsidTr="00A85718">
        <w:trPr>
          <w:trHeight w:val="221"/>
        </w:trPr>
        <w:tc>
          <w:tcPr>
            <w:tcW w:w="1345" w:type="dxa"/>
          </w:tcPr>
          <w:p w14:paraId="7F17375F" w14:textId="77777777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vAlign w:val="bottom"/>
          </w:tcPr>
          <w:p w14:paraId="38B42488" w14:textId="7D72518D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338</w:t>
            </w:r>
          </w:p>
        </w:tc>
        <w:tc>
          <w:tcPr>
            <w:tcW w:w="1170" w:type="dxa"/>
            <w:vAlign w:val="bottom"/>
          </w:tcPr>
          <w:p w14:paraId="71EA5A55" w14:textId="25AF9266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996</w:t>
            </w:r>
          </w:p>
        </w:tc>
        <w:tc>
          <w:tcPr>
            <w:tcW w:w="1260" w:type="dxa"/>
            <w:vAlign w:val="bottom"/>
          </w:tcPr>
          <w:p w14:paraId="4698626B" w14:textId="5B90166A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424</w:t>
            </w:r>
          </w:p>
        </w:tc>
        <w:tc>
          <w:tcPr>
            <w:tcW w:w="1170" w:type="dxa"/>
            <w:vAlign w:val="bottom"/>
          </w:tcPr>
          <w:p w14:paraId="5F04804E" w14:textId="41B8C5A9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291</w:t>
            </w:r>
          </w:p>
        </w:tc>
        <w:tc>
          <w:tcPr>
            <w:tcW w:w="1080" w:type="dxa"/>
            <w:vAlign w:val="bottom"/>
          </w:tcPr>
          <w:p w14:paraId="4ABB1D95" w14:textId="6883C679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840</w:t>
            </w:r>
          </w:p>
        </w:tc>
        <w:tc>
          <w:tcPr>
            <w:tcW w:w="1080" w:type="dxa"/>
            <w:vAlign w:val="bottom"/>
          </w:tcPr>
          <w:p w14:paraId="076AB087" w14:textId="3EC8B8E8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1027" w:type="dxa"/>
            <w:vAlign w:val="bottom"/>
          </w:tcPr>
          <w:p w14:paraId="2302E4E4" w14:textId="50117722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092" w:type="dxa"/>
            <w:vAlign w:val="bottom"/>
          </w:tcPr>
          <w:p w14:paraId="4113BAFF" w14:textId="25056EC3" w:rsidR="00CA2A4E" w:rsidRPr="00D00D5E" w:rsidRDefault="00CA2A4E" w:rsidP="00CA2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</w:tr>
      <w:tr w:rsidR="00BB5E10" w:rsidRPr="00D00D5E" w14:paraId="441F4B22" w14:textId="77777777" w:rsidTr="00A85718">
        <w:trPr>
          <w:trHeight w:val="221"/>
        </w:trPr>
        <w:tc>
          <w:tcPr>
            <w:tcW w:w="1345" w:type="dxa"/>
          </w:tcPr>
          <w:p w14:paraId="7F091D6E" w14:textId="7777777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70" w:type="dxa"/>
          </w:tcPr>
          <w:p w14:paraId="1BBAFEA6" w14:textId="4CD94F5A" w:rsidR="00BB5E10" w:rsidRPr="00D00D5E" w:rsidRDefault="00CA2A4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FC7D92E" w14:textId="77AB7846" w:rsidR="00BB5E10" w:rsidRPr="00D00D5E" w:rsidRDefault="00CA2A4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0E3A05C" w14:textId="3A852052" w:rsidR="00BB5E10" w:rsidRPr="00D00D5E" w:rsidRDefault="00CA2A4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78BE3EF" w14:textId="0552906F" w:rsidR="00BB5E10" w:rsidRPr="00D00D5E" w:rsidRDefault="00CA2A4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CB3FAA0" w14:textId="17057290" w:rsidR="00BB5E10" w:rsidRPr="00D00D5E" w:rsidRDefault="00CA2A4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FA2ABCF" w14:textId="5439CBE5" w:rsidR="00BB5E10" w:rsidRPr="00D00D5E" w:rsidRDefault="00CA2A4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2EA5FC64" w14:textId="31EDBD78" w:rsidR="00BB5E10" w:rsidRPr="00D00D5E" w:rsidRDefault="00CA2A4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30D05A27" w14:textId="5E997366" w:rsidR="00BB5E10" w:rsidRPr="00D00D5E" w:rsidRDefault="00CA2A4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317DF" w:rsidRPr="00D00D5E" w14:paraId="4BCF952E" w14:textId="77777777" w:rsidTr="00A85718">
        <w:trPr>
          <w:trHeight w:val="260"/>
        </w:trPr>
        <w:tc>
          <w:tcPr>
            <w:tcW w:w="10394" w:type="dxa"/>
            <w:gridSpan w:val="9"/>
          </w:tcPr>
          <w:p w14:paraId="53750863" w14:textId="74ABB590" w:rsidR="00E317DF" w:rsidRPr="00D00D5E" w:rsidRDefault="00E317D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T Procedures</w:t>
            </w:r>
          </w:p>
        </w:tc>
      </w:tr>
      <w:tr w:rsidR="00161865" w:rsidRPr="00D00D5E" w14:paraId="0E91B0DB" w14:textId="77777777" w:rsidTr="00A85718">
        <w:trPr>
          <w:trHeight w:val="221"/>
        </w:trPr>
        <w:tc>
          <w:tcPr>
            <w:tcW w:w="1345" w:type="dxa"/>
          </w:tcPr>
          <w:p w14:paraId="759AF008" w14:textId="02679D62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170" w:type="dxa"/>
            <w:vAlign w:val="bottom"/>
          </w:tcPr>
          <w:p w14:paraId="53F75971" w14:textId="683FEE43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170" w:type="dxa"/>
            <w:vAlign w:val="bottom"/>
          </w:tcPr>
          <w:p w14:paraId="532F2BAD" w14:textId="7AF5BC69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1260" w:type="dxa"/>
            <w:vAlign w:val="bottom"/>
          </w:tcPr>
          <w:p w14:paraId="53AB6DB4" w14:textId="70213341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170" w:type="dxa"/>
            <w:vAlign w:val="bottom"/>
          </w:tcPr>
          <w:p w14:paraId="729C74C5" w14:textId="68B12039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080" w:type="dxa"/>
            <w:vAlign w:val="bottom"/>
          </w:tcPr>
          <w:p w14:paraId="7738965C" w14:textId="7C0B9FFF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vAlign w:val="bottom"/>
          </w:tcPr>
          <w:p w14:paraId="50ED3DBC" w14:textId="2DC7E776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27" w:type="dxa"/>
            <w:vAlign w:val="bottom"/>
          </w:tcPr>
          <w:p w14:paraId="386627F2" w14:textId="5D5C1F05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2" w:type="dxa"/>
            <w:vAlign w:val="bottom"/>
          </w:tcPr>
          <w:p w14:paraId="42172FCD" w14:textId="67B2EBCB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61865" w:rsidRPr="00D00D5E" w14:paraId="02AE9399" w14:textId="77777777" w:rsidTr="00A85718">
        <w:trPr>
          <w:trHeight w:val="221"/>
        </w:trPr>
        <w:tc>
          <w:tcPr>
            <w:tcW w:w="1345" w:type="dxa"/>
          </w:tcPr>
          <w:p w14:paraId="063A6BD2" w14:textId="77777777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vAlign w:val="bottom"/>
          </w:tcPr>
          <w:p w14:paraId="0A471BDA" w14:textId="03BFE244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7156</w:t>
            </w:r>
          </w:p>
        </w:tc>
        <w:tc>
          <w:tcPr>
            <w:tcW w:w="1170" w:type="dxa"/>
            <w:vAlign w:val="bottom"/>
          </w:tcPr>
          <w:p w14:paraId="65043563" w14:textId="7357ED18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7923</w:t>
            </w:r>
          </w:p>
        </w:tc>
        <w:tc>
          <w:tcPr>
            <w:tcW w:w="1260" w:type="dxa"/>
            <w:vAlign w:val="bottom"/>
          </w:tcPr>
          <w:p w14:paraId="6D8103D5" w14:textId="0F2F99DF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7047</w:t>
            </w:r>
          </w:p>
        </w:tc>
        <w:tc>
          <w:tcPr>
            <w:tcW w:w="1170" w:type="dxa"/>
            <w:vAlign w:val="bottom"/>
          </w:tcPr>
          <w:p w14:paraId="097CFFAA" w14:textId="302EC612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7452</w:t>
            </w:r>
          </w:p>
        </w:tc>
        <w:tc>
          <w:tcPr>
            <w:tcW w:w="1080" w:type="dxa"/>
            <w:vAlign w:val="bottom"/>
          </w:tcPr>
          <w:p w14:paraId="1B68C4D9" w14:textId="0D717403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229</w:t>
            </w:r>
          </w:p>
        </w:tc>
        <w:tc>
          <w:tcPr>
            <w:tcW w:w="1080" w:type="dxa"/>
            <w:vAlign w:val="bottom"/>
          </w:tcPr>
          <w:p w14:paraId="1D547321" w14:textId="547C57E7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013</w:t>
            </w:r>
          </w:p>
        </w:tc>
        <w:tc>
          <w:tcPr>
            <w:tcW w:w="1027" w:type="dxa"/>
            <w:vAlign w:val="bottom"/>
          </w:tcPr>
          <w:p w14:paraId="4BD1789A" w14:textId="26AFECEB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092" w:type="dxa"/>
            <w:vAlign w:val="bottom"/>
          </w:tcPr>
          <w:p w14:paraId="3E0C8DF4" w14:textId="6EB058DD" w:rsidR="00161865" w:rsidRPr="00D00D5E" w:rsidRDefault="00161865" w:rsidP="00161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</w:tr>
      <w:tr w:rsidR="00BB5E10" w:rsidRPr="00D00D5E" w14:paraId="41D58388" w14:textId="77777777" w:rsidTr="00A85718">
        <w:trPr>
          <w:trHeight w:val="221"/>
        </w:trPr>
        <w:tc>
          <w:tcPr>
            <w:tcW w:w="1345" w:type="dxa"/>
          </w:tcPr>
          <w:p w14:paraId="7E6112C5" w14:textId="7777777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70" w:type="dxa"/>
          </w:tcPr>
          <w:p w14:paraId="6D1A06A1" w14:textId="1727AACE" w:rsidR="00BB5E10" w:rsidRPr="00D00D5E" w:rsidRDefault="0016186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1170" w:type="dxa"/>
          </w:tcPr>
          <w:p w14:paraId="1A7D3106" w14:textId="1B3B1A70" w:rsidR="00BB5E10" w:rsidRPr="00D00D5E" w:rsidRDefault="0016186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FCE6143" w14:textId="2BFC49C8" w:rsidR="00BB5E10" w:rsidRPr="00D00D5E" w:rsidRDefault="0016186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1170" w:type="dxa"/>
          </w:tcPr>
          <w:p w14:paraId="3B761604" w14:textId="10C4A541" w:rsidR="00BB5E10" w:rsidRPr="00D00D5E" w:rsidRDefault="0016186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C3766A7" w14:textId="5CAE38A6" w:rsidR="00BB5E10" w:rsidRPr="00D00D5E" w:rsidRDefault="0016186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469EE49" w14:textId="3E1BB3E4" w:rsidR="00BB5E10" w:rsidRPr="00D00D5E" w:rsidRDefault="0016186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5EE72349" w14:textId="25E0DE4A" w:rsidR="00BB5E10" w:rsidRPr="00D00D5E" w:rsidRDefault="0016186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64418D45" w14:textId="2F94C67F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161865" w:rsidRPr="00D00D5E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61865" w:rsidRPr="00D00D5E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17DF" w:rsidRPr="00D00D5E" w14:paraId="479B9E62" w14:textId="77777777" w:rsidTr="00A85718">
        <w:trPr>
          <w:trHeight w:val="221"/>
        </w:trPr>
        <w:tc>
          <w:tcPr>
            <w:tcW w:w="10394" w:type="dxa"/>
            <w:gridSpan w:val="9"/>
          </w:tcPr>
          <w:p w14:paraId="2C3D52BB" w14:textId="63DB5C87" w:rsidR="00E317DF" w:rsidRPr="00D00D5E" w:rsidRDefault="00E317D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PCS (Consumables)</w:t>
            </w:r>
          </w:p>
        </w:tc>
      </w:tr>
      <w:tr w:rsidR="00E940BC" w:rsidRPr="00D00D5E" w14:paraId="1BF7B4DB" w14:textId="77777777" w:rsidTr="00A85718">
        <w:trPr>
          <w:trHeight w:val="221"/>
        </w:trPr>
        <w:tc>
          <w:tcPr>
            <w:tcW w:w="1345" w:type="dxa"/>
          </w:tcPr>
          <w:p w14:paraId="3817F643" w14:textId="0A374A19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170" w:type="dxa"/>
            <w:vAlign w:val="bottom"/>
          </w:tcPr>
          <w:p w14:paraId="0A4F27F5" w14:textId="19F3D7BB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70" w:type="dxa"/>
            <w:vAlign w:val="bottom"/>
          </w:tcPr>
          <w:p w14:paraId="19BC9DA6" w14:textId="536453A0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60" w:type="dxa"/>
            <w:vAlign w:val="bottom"/>
          </w:tcPr>
          <w:p w14:paraId="73F8B342" w14:textId="69C506CF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70" w:type="dxa"/>
            <w:vAlign w:val="bottom"/>
          </w:tcPr>
          <w:p w14:paraId="2701CF88" w14:textId="7D7F0D85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80" w:type="dxa"/>
            <w:vAlign w:val="bottom"/>
          </w:tcPr>
          <w:p w14:paraId="0B836542" w14:textId="5EE58C2B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80" w:type="dxa"/>
            <w:vAlign w:val="bottom"/>
          </w:tcPr>
          <w:p w14:paraId="4AD04814" w14:textId="40B39F2E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7" w:type="dxa"/>
            <w:vAlign w:val="bottom"/>
          </w:tcPr>
          <w:p w14:paraId="3369FC76" w14:textId="6ABEA674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2" w:type="dxa"/>
            <w:vAlign w:val="bottom"/>
          </w:tcPr>
          <w:p w14:paraId="04070281" w14:textId="5D05CA28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940BC" w:rsidRPr="00D00D5E" w14:paraId="78DD9A60" w14:textId="77777777" w:rsidTr="00A85718">
        <w:trPr>
          <w:trHeight w:val="221"/>
        </w:trPr>
        <w:tc>
          <w:tcPr>
            <w:tcW w:w="1345" w:type="dxa"/>
          </w:tcPr>
          <w:p w14:paraId="08E1EC8F" w14:textId="77777777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vAlign w:val="bottom"/>
          </w:tcPr>
          <w:p w14:paraId="5E3CE9DD" w14:textId="7155F7C8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70" w:type="dxa"/>
            <w:vAlign w:val="bottom"/>
          </w:tcPr>
          <w:p w14:paraId="61E49ACD" w14:textId="17AD4E16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260" w:type="dxa"/>
            <w:vAlign w:val="bottom"/>
          </w:tcPr>
          <w:p w14:paraId="1A138A4F" w14:textId="0B904CD9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170" w:type="dxa"/>
            <w:vAlign w:val="bottom"/>
          </w:tcPr>
          <w:p w14:paraId="7AADB863" w14:textId="0023F90D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080" w:type="dxa"/>
            <w:vAlign w:val="bottom"/>
          </w:tcPr>
          <w:p w14:paraId="758796F0" w14:textId="0B556547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080" w:type="dxa"/>
            <w:vAlign w:val="bottom"/>
          </w:tcPr>
          <w:p w14:paraId="6DB66175" w14:textId="361ED07B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7" w:type="dxa"/>
            <w:vAlign w:val="bottom"/>
          </w:tcPr>
          <w:p w14:paraId="08C5B17B" w14:textId="06A1ED5B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92" w:type="dxa"/>
            <w:vAlign w:val="bottom"/>
          </w:tcPr>
          <w:p w14:paraId="2336656C" w14:textId="7327CEB2" w:rsidR="00E940BC" w:rsidRPr="00D00D5E" w:rsidRDefault="00E940BC" w:rsidP="00E94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B5E10" w:rsidRPr="00D00D5E" w14:paraId="402AFA23" w14:textId="77777777" w:rsidTr="00A85718">
        <w:trPr>
          <w:trHeight w:val="221"/>
        </w:trPr>
        <w:tc>
          <w:tcPr>
            <w:tcW w:w="1345" w:type="dxa"/>
          </w:tcPr>
          <w:p w14:paraId="68785347" w14:textId="7777777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70" w:type="dxa"/>
          </w:tcPr>
          <w:p w14:paraId="6B1FB51D" w14:textId="5BE53A11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940BC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E940BC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A741013" w14:textId="0BB894D0" w:rsidR="00BB5E10" w:rsidRPr="00D00D5E" w:rsidRDefault="00E940BC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1996A2B" w14:textId="4C65C769" w:rsidR="00BB5E10" w:rsidRPr="00D00D5E" w:rsidRDefault="00E940BC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58AAF1D" w14:textId="585F74B4" w:rsidR="00BB5E10" w:rsidRPr="00D00D5E" w:rsidRDefault="00E940BC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46CCDEA" w14:textId="50B8CA70" w:rsidR="00BB5E10" w:rsidRPr="00D00D5E" w:rsidRDefault="00E940BC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9)</w:t>
            </w:r>
          </w:p>
        </w:tc>
        <w:tc>
          <w:tcPr>
            <w:tcW w:w="1080" w:type="dxa"/>
          </w:tcPr>
          <w:p w14:paraId="0D2476CF" w14:textId="3BE37012" w:rsidR="00BB5E10" w:rsidRPr="00D00D5E" w:rsidRDefault="00E940BC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4AEE8CC9" w14:textId="4AC3B555" w:rsidR="00BB5E10" w:rsidRPr="00D00D5E" w:rsidRDefault="00E940BC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3C9BCD97" w14:textId="4AB683EA" w:rsidR="00BB5E10" w:rsidRPr="00D00D5E" w:rsidRDefault="00E940BC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 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317DF" w:rsidRPr="00D00D5E" w14:paraId="64DAEF41" w14:textId="77777777" w:rsidTr="00A85718">
        <w:trPr>
          <w:trHeight w:val="221"/>
        </w:trPr>
        <w:tc>
          <w:tcPr>
            <w:tcW w:w="10394" w:type="dxa"/>
            <w:gridSpan w:val="9"/>
          </w:tcPr>
          <w:p w14:paraId="11D649D3" w14:textId="2EC0A6D3" w:rsidR="00E317DF" w:rsidRPr="00D00D5E" w:rsidRDefault="00E317DF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ces</w:t>
            </w:r>
          </w:p>
        </w:tc>
      </w:tr>
      <w:tr w:rsidR="00E940BC" w:rsidRPr="00D00D5E" w14:paraId="0B4BE051" w14:textId="77777777" w:rsidTr="00A85718">
        <w:trPr>
          <w:trHeight w:val="221"/>
        </w:trPr>
        <w:tc>
          <w:tcPr>
            <w:tcW w:w="1345" w:type="dxa"/>
          </w:tcPr>
          <w:p w14:paraId="6CADFA53" w14:textId="6F5D54BF" w:rsidR="00E940BC" w:rsidRPr="00D00D5E" w:rsidRDefault="00E940BC" w:rsidP="00E94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170" w:type="dxa"/>
            <w:vAlign w:val="bottom"/>
          </w:tcPr>
          <w:p w14:paraId="6969328B" w14:textId="3892526E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170" w:type="dxa"/>
            <w:vAlign w:val="bottom"/>
          </w:tcPr>
          <w:p w14:paraId="03C4EA06" w14:textId="60712797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260" w:type="dxa"/>
            <w:vAlign w:val="bottom"/>
          </w:tcPr>
          <w:p w14:paraId="34528E65" w14:textId="7008BFB1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170" w:type="dxa"/>
            <w:vAlign w:val="bottom"/>
          </w:tcPr>
          <w:p w14:paraId="5E2D8498" w14:textId="1AAEE276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080" w:type="dxa"/>
            <w:vAlign w:val="bottom"/>
          </w:tcPr>
          <w:p w14:paraId="13449523" w14:textId="423297C4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080" w:type="dxa"/>
            <w:vAlign w:val="bottom"/>
          </w:tcPr>
          <w:p w14:paraId="491A11FE" w14:textId="29F51E4F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27" w:type="dxa"/>
            <w:vAlign w:val="bottom"/>
          </w:tcPr>
          <w:p w14:paraId="0831128C" w14:textId="3B9889F3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2" w:type="dxa"/>
            <w:vAlign w:val="bottom"/>
          </w:tcPr>
          <w:p w14:paraId="5DA12D18" w14:textId="65F11388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E940BC" w:rsidRPr="00D00D5E" w14:paraId="66DDEA3D" w14:textId="77777777" w:rsidTr="00A85718">
        <w:trPr>
          <w:trHeight w:val="221"/>
        </w:trPr>
        <w:tc>
          <w:tcPr>
            <w:tcW w:w="1345" w:type="dxa"/>
          </w:tcPr>
          <w:p w14:paraId="07892E1D" w14:textId="51E37394" w:rsidR="00E940BC" w:rsidRPr="00D00D5E" w:rsidRDefault="00E940BC" w:rsidP="00E94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vAlign w:val="bottom"/>
          </w:tcPr>
          <w:p w14:paraId="34BAD45F" w14:textId="41451754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733</w:t>
            </w:r>
          </w:p>
        </w:tc>
        <w:tc>
          <w:tcPr>
            <w:tcW w:w="1170" w:type="dxa"/>
            <w:vAlign w:val="bottom"/>
          </w:tcPr>
          <w:p w14:paraId="7E71FF13" w14:textId="129CC643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353</w:t>
            </w:r>
          </w:p>
        </w:tc>
        <w:tc>
          <w:tcPr>
            <w:tcW w:w="1260" w:type="dxa"/>
            <w:vAlign w:val="bottom"/>
          </w:tcPr>
          <w:p w14:paraId="76536F70" w14:textId="236EBC87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732</w:t>
            </w:r>
          </w:p>
        </w:tc>
        <w:tc>
          <w:tcPr>
            <w:tcW w:w="1170" w:type="dxa"/>
            <w:vAlign w:val="bottom"/>
          </w:tcPr>
          <w:p w14:paraId="79E71F7C" w14:textId="6A4345C1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995</w:t>
            </w:r>
          </w:p>
        </w:tc>
        <w:tc>
          <w:tcPr>
            <w:tcW w:w="1080" w:type="dxa"/>
            <w:vAlign w:val="bottom"/>
          </w:tcPr>
          <w:p w14:paraId="32AFC55E" w14:textId="31D7FE97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645</w:t>
            </w:r>
          </w:p>
        </w:tc>
        <w:tc>
          <w:tcPr>
            <w:tcW w:w="1080" w:type="dxa"/>
            <w:vAlign w:val="bottom"/>
          </w:tcPr>
          <w:p w14:paraId="1C338197" w14:textId="723527C2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1027" w:type="dxa"/>
            <w:vAlign w:val="bottom"/>
          </w:tcPr>
          <w:p w14:paraId="7EFF3A8B" w14:textId="7C433A14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092" w:type="dxa"/>
            <w:vAlign w:val="bottom"/>
          </w:tcPr>
          <w:p w14:paraId="2075EBA5" w14:textId="3A18142B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  <w:tr w:rsidR="00BB5E10" w:rsidRPr="00D00D5E" w14:paraId="646E28BB" w14:textId="77777777" w:rsidTr="00A85718">
        <w:trPr>
          <w:trHeight w:val="221"/>
        </w:trPr>
        <w:tc>
          <w:tcPr>
            <w:tcW w:w="1345" w:type="dxa"/>
          </w:tcPr>
          <w:p w14:paraId="6502142A" w14:textId="1DD5DFC4" w:rsidR="00BB5E10" w:rsidRPr="00D00D5E" w:rsidRDefault="00BB5E10" w:rsidP="00BB5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70" w:type="dxa"/>
          </w:tcPr>
          <w:p w14:paraId="1BCC8C17" w14:textId="0BABC330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(8.6)</w:t>
            </w:r>
          </w:p>
        </w:tc>
        <w:tc>
          <w:tcPr>
            <w:tcW w:w="1170" w:type="dxa"/>
          </w:tcPr>
          <w:p w14:paraId="1127195D" w14:textId="7D1DBADF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 (7.6)</w:t>
            </w:r>
          </w:p>
        </w:tc>
        <w:tc>
          <w:tcPr>
            <w:tcW w:w="1260" w:type="dxa"/>
          </w:tcPr>
          <w:p w14:paraId="2404B172" w14:textId="5EE802AA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 (9.8)</w:t>
            </w:r>
          </w:p>
        </w:tc>
        <w:tc>
          <w:tcPr>
            <w:tcW w:w="1170" w:type="dxa"/>
          </w:tcPr>
          <w:p w14:paraId="63181FC7" w14:textId="6D6FD2AA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9.8)</w:t>
            </w:r>
          </w:p>
        </w:tc>
        <w:tc>
          <w:tcPr>
            <w:tcW w:w="1080" w:type="dxa"/>
          </w:tcPr>
          <w:p w14:paraId="2F880C6E" w14:textId="5363CDA0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(9.5)</w:t>
            </w:r>
          </w:p>
        </w:tc>
        <w:tc>
          <w:tcPr>
            <w:tcW w:w="1080" w:type="dxa"/>
          </w:tcPr>
          <w:p w14:paraId="1151AA76" w14:textId="6696A4AF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9.1)</w:t>
            </w:r>
          </w:p>
        </w:tc>
        <w:tc>
          <w:tcPr>
            <w:tcW w:w="1027" w:type="dxa"/>
          </w:tcPr>
          <w:p w14:paraId="050523D3" w14:textId="4A5B369A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(10.8)</w:t>
            </w:r>
          </w:p>
        </w:tc>
        <w:tc>
          <w:tcPr>
            <w:tcW w:w="1092" w:type="dxa"/>
          </w:tcPr>
          <w:p w14:paraId="313BF68C" w14:textId="783C3671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(8.6)</w:t>
            </w:r>
          </w:p>
        </w:tc>
      </w:tr>
      <w:tr w:rsidR="00E317DF" w:rsidRPr="00D00D5E" w14:paraId="65813528" w14:textId="77777777" w:rsidTr="00A85718">
        <w:trPr>
          <w:trHeight w:val="221"/>
        </w:trPr>
        <w:tc>
          <w:tcPr>
            <w:tcW w:w="10394" w:type="dxa"/>
            <w:gridSpan w:val="9"/>
          </w:tcPr>
          <w:p w14:paraId="2833C7B5" w14:textId="1B214D3A" w:rsidR="00E317DF" w:rsidRPr="00D00D5E" w:rsidRDefault="00E317DF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G</w:t>
            </w:r>
          </w:p>
        </w:tc>
      </w:tr>
      <w:tr w:rsidR="00E940BC" w:rsidRPr="00D00D5E" w14:paraId="60F5485D" w14:textId="77777777" w:rsidTr="00A85718">
        <w:trPr>
          <w:trHeight w:val="221"/>
        </w:trPr>
        <w:tc>
          <w:tcPr>
            <w:tcW w:w="1345" w:type="dxa"/>
          </w:tcPr>
          <w:p w14:paraId="09B315EB" w14:textId="280DA1B7" w:rsidR="00E940BC" w:rsidRPr="00D00D5E" w:rsidRDefault="00E940BC" w:rsidP="00E94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1170" w:type="dxa"/>
            <w:vAlign w:val="bottom"/>
          </w:tcPr>
          <w:p w14:paraId="365C95F7" w14:textId="2AFF5535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vAlign w:val="bottom"/>
          </w:tcPr>
          <w:p w14:paraId="18F1E40C" w14:textId="20748E80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vAlign w:val="bottom"/>
          </w:tcPr>
          <w:p w14:paraId="12C6667F" w14:textId="328B797A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bottom"/>
          </w:tcPr>
          <w:p w14:paraId="6056CA36" w14:textId="2BC000E8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vAlign w:val="bottom"/>
          </w:tcPr>
          <w:p w14:paraId="7C985CAB" w14:textId="7FEF97F9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14:paraId="7C281144" w14:textId="25A6278A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vAlign w:val="bottom"/>
          </w:tcPr>
          <w:p w14:paraId="282B555E" w14:textId="7247AB2D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vAlign w:val="bottom"/>
          </w:tcPr>
          <w:p w14:paraId="2176ADC6" w14:textId="427ED994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40BC" w:rsidRPr="00D00D5E" w14:paraId="5730A046" w14:textId="77777777" w:rsidTr="00A85718">
        <w:trPr>
          <w:trHeight w:val="221"/>
        </w:trPr>
        <w:tc>
          <w:tcPr>
            <w:tcW w:w="1345" w:type="dxa"/>
          </w:tcPr>
          <w:p w14:paraId="3C68DEF4" w14:textId="59DFE041" w:rsidR="00E940BC" w:rsidRPr="00D00D5E" w:rsidRDefault="00E940BC" w:rsidP="00E940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0" w:type="dxa"/>
            <w:vAlign w:val="bottom"/>
          </w:tcPr>
          <w:p w14:paraId="1E3DFE46" w14:textId="6DC782D9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vAlign w:val="bottom"/>
          </w:tcPr>
          <w:p w14:paraId="4B508FC8" w14:textId="19F3B9F1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0" w:type="dxa"/>
            <w:vAlign w:val="bottom"/>
          </w:tcPr>
          <w:p w14:paraId="6CA8C904" w14:textId="363116D0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vAlign w:val="bottom"/>
          </w:tcPr>
          <w:p w14:paraId="223484BB" w14:textId="1444EF40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0" w:type="dxa"/>
            <w:vAlign w:val="bottom"/>
          </w:tcPr>
          <w:p w14:paraId="53D4D186" w14:textId="339B1AE1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bottom"/>
          </w:tcPr>
          <w:p w14:paraId="2676E87C" w14:textId="6062FF28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  <w:vAlign w:val="bottom"/>
          </w:tcPr>
          <w:p w14:paraId="3AC1989E" w14:textId="50E37E11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2" w:type="dxa"/>
            <w:vAlign w:val="bottom"/>
          </w:tcPr>
          <w:p w14:paraId="3008A863" w14:textId="42683887" w:rsidR="00E940BC" w:rsidRPr="00D00D5E" w:rsidRDefault="00E940BC" w:rsidP="00E940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B5E10" w:rsidRPr="00D00D5E" w14:paraId="3DCB889A" w14:textId="77777777" w:rsidTr="00A85718">
        <w:trPr>
          <w:trHeight w:val="221"/>
        </w:trPr>
        <w:tc>
          <w:tcPr>
            <w:tcW w:w="1345" w:type="dxa"/>
          </w:tcPr>
          <w:p w14:paraId="7F1C90B0" w14:textId="7CAAF606" w:rsidR="00BB5E10" w:rsidRPr="00D00D5E" w:rsidRDefault="00BB5E10" w:rsidP="00BB5E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70" w:type="dxa"/>
          </w:tcPr>
          <w:p w14:paraId="05E7B936" w14:textId="29B22260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9)</w:t>
            </w:r>
          </w:p>
        </w:tc>
        <w:tc>
          <w:tcPr>
            <w:tcW w:w="1170" w:type="dxa"/>
          </w:tcPr>
          <w:p w14:paraId="25B8F71A" w14:textId="08B0F3B0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0)</w:t>
            </w:r>
          </w:p>
        </w:tc>
        <w:tc>
          <w:tcPr>
            <w:tcW w:w="1260" w:type="dxa"/>
          </w:tcPr>
          <w:p w14:paraId="43EC79E9" w14:textId="13D4B4BF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8)</w:t>
            </w:r>
          </w:p>
        </w:tc>
        <w:tc>
          <w:tcPr>
            <w:tcW w:w="1170" w:type="dxa"/>
          </w:tcPr>
          <w:p w14:paraId="620DB4D6" w14:textId="689137F6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4)</w:t>
            </w:r>
          </w:p>
        </w:tc>
        <w:tc>
          <w:tcPr>
            <w:tcW w:w="1080" w:type="dxa"/>
          </w:tcPr>
          <w:p w14:paraId="42DF63BD" w14:textId="36CF9AFB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3)</w:t>
            </w:r>
          </w:p>
        </w:tc>
        <w:tc>
          <w:tcPr>
            <w:tcW w:w="1080" w:type="dxa"/>
          </w:tcPr>
          <w:p w14:paraId="0F021604" w14:textId="48A778CF" w:rsidR="00BB5E10" w:rsidRPr="00D00D5E" w:rsidRDefault="00E940BC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1.0)</w:t>
            </w:r>
          </w:p>
        </w:tc>
        <w:tc>
          <w:tcPr>
            <w:tcW w:w="1027" w:type="dxa"/>
          </w:tcPr>
          <w:p w14:paraId="5E134E73" w14:textId="77777777" w:rsidR="00BB5E10" w:rsidRPr="00D00D5E" w:rsidRDefault="00BB5E10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5B5780E" w14:textId="77777777" w:rsidR="00BB5E10" w:rsidRPr="00D00D5E" w:rsidRDefault="00BB5E10" w:rsidP="00BB5E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5E10" w:rsidRPr="00D00D5E" w14:paraId="44EDE03B" w14:textId="77777777" w:rsidTr="00A85718">
        <w:trPr>
          <w:trHeight w:val="221"/>
        </w:trPr>
        <w:tc>
          <w:tcPr>
            <w:tcW w:w="10394" w:type="dxa"/>
            <w:gridSpan w:val="9"/>
            <w:shd w:val="clear" w:color="auto" w:fill="auto"/>
          </w:tcPr>
          <w:p w14:paraId="4BCAFA37" w14:textId="36DEC4DF" w:rsidR="00BB5E10" w:rsidRPr="00D00D5E" w:rsidRDefault="00BB5E10" w:rsidP="008B65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Healthcare Cost (In </w:t>
            </w:r>
            <w:r w:rsidR="00AD39E3"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</w:t>
            </w: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B5E10" w:rsidRPr="00D00D5E" w14:paraId="1D4E9C50" w14:textId="77777777" w:rsidTr="00A85718">
        <w:trPr>
          <w:trHeight w:val="665"/>
        </w:trPr>
        <w:tc>
          <w:tcPr>
            <w:tcW w:w="1345" w:type="dxa"/>
            <w:shd w:val="clear" w:color="auto" w:fill="auto"/>
          </w:tcPr>
          <w:p w14:paraId="74BFFF83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 of Interest</w:t>
            </w:r>
          </w:p>
        </w:tc>
        <w:tc>
          <w:tcPr>
            <w:tcW w:w="1170" w:type="dxa"/>
            <w:shd w:val="clear" w:color="auto" w:fill="auto"/>
          </w:tcPr>
          <w:p w14:paraId="04BA3AC1" w14:textId="12FF20C5" w:rsidR="00BB5E10" w:rsidRPr="00D00D5E" w:rsidRDefault="00FA008F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rhythm abnormalities</w:t>
            </w:r>
          </w:p>
        </w:tc>
        <w:tc>
          <w:tcPr>
            <w:tcW w:w="1170" w:type="dxa"/>
            <w:shd w:val="clear" w:color="auto" w:fill="auto"/>
          </w:tcPr>
          <w:p w14:paraId="776CC2D2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c events</w:t>
            </w:r>
          </w:p>
        </w:tc>
        <w:tc>
          <w:tcPr>
            <w:tcW w:w="1260" w:type="dxa"/>
            <w:shd w:val="clear" w:color="auto" w:fill="auto"/>
          </w:tcPr>
          <w:p w14:paraId="227AE1C9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</w:tc>
        <w:tc>
          <w:tcPr>
            <w:tcW w:w="1170" w:type="dxa"/>
            <w:shd w:val="clear" w:color="auto" w:fill="auto"/>
          </w:tcPr>
          <w:p w14:paraId="5F349A49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enia</w:t>
            </w:r>
          </w:p>
        </w:tc>
        <w:tc>
          <w:tcPr>
            <w:tcW w:w="1080" w:type="dxa"/>
            <w:shd w:val="clear" w:color="auto" w:fill="auto"/>
          </w:tcPr>
          <w:p w14:paraId="000FBA31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ous thromboembolism</w:t>
            </w:r>
          </w:p>
        </w:tc>
        <w:tc>
          <w:tcPr>
            <w:tcW w:w="1080" w:type="dxa"/>
            <w:shd w:val="clear" w:color="auto" w:fill="auto"/>
          </w:tcPr>
          <w:p w14:paraId="76668AD7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027" w:type="dxa"/>
            <w:shd w:val="clear" w:color="auto" w:fill="auto"/>
          </w:tcPr>
          <w:p w14:paraId="56E95E48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hemia and Infarction</w:t>
            </w:r>
          </w:p>
        </w:tc>
        <w:tc>
          <w:tcPr>
            <w:tcW w:w="1092" w:type="dxa"/>
            <w:shd w:val="clear" w:color="auto" w:fill="auto"/>
          </w:tcPr>
          <w:p w14:paraId="51D2C14E" w14:textId="77777777" w:rsidR="00BB5E10" w:rsidRPr="00D00D5E" w:rsidRDefault="00BB5E10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stitial lung disease</w:t>
            </w:r>
          </w:p>
        </w:tc>
      </w:tr>
      <w:tr w:rsidR="00E317DF" w:rsidRPr="00D00D5E" w14:paraId="327E9372" w14:textId="77777777" w:rsidTr="00A85718">
        <w:trPr>
          <w:trHeight w:val="221"/>
        </w:trPr>
        <w:tc>
          <w:tcPr>
            <w:tcW w:w="10394" w:type="dxa"/>
            <w:gridSpan w:val="9"/>
          </w:tcPr>
          <w:p w14:paraId="76FBBC95" w14:textId="2F6F485E" w:rsidR="00E317DF" w:rsidRPr="00D00D5E" w:rsidRDefault="00E317D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</w:tr>
      <w:tr w:rsidR="00EA59B7" w:rsidRPr="00D00D5E" w14:paraId="0797BC33" w14:textId="77777777" w:rsidTr="00A85718">
        <w:trPr>
          <w:trHeight w:val="221"/>
        </w:trPr>
        <w:tc>
          <w:tcPr>
            <w:tcW w:w="1345" w:type="dxa"/>
          </w:tcPr>
          <w:p w14:paraId="3CEB44DF" w14:textId="0F5F4FA3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170" w:type="dxa"/>
            <w:vAlign w:val="bottom"/>
          </w:tcPr>
          <w:p w14:paraId="28BDEB4A" w14:textId="7674DC9E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170" w:type="dxa"/>
            <w:vAlign w:val="bottom"/>
          </w:tcPr>
          <w:p w14:paraId="18F84C47" w14:textId="53717037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1260" w:type="dxa"/>
            <w:vAlign w:val="bottom"/>
          </w:tcPr>
          <w:p w14:paraId="089303D5" w14:textId="6699199D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170" w:type="dxa"/>
            <w:vAlign w:val="bottom"/>
          </w:tcPr>
          <w:p w14:paraId="0B06B329" w14:textId="1F39EB68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080" w:type="dxa"/>
            <w:vAlign w:val="bottom"/>
          </w:tcPr>
          <w:p w14:paraId="1B13E8E4" w14:textId="42CFC1C9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vAlign w:val="bottom"/>
          </w:tcPr>
          <w:p w14:paraId="65DA20C2" w14:textId="32A80E67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27" w:type="dxa"/>
            <w:vAlign w:val="bottom"/>
          </w:tcPr>
          <w:p w14:paraId="7C279993" w14:textId="6F03D519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92" w:type="dxa"/>
            <w:vAlign w:val="bottom"/>
          </w:tcPr>
          <w:p w14:paraId="163B9A36" w14:textId="53A27B19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A59B7" w:rsidRPr="00D00D5E" w14:paraId="27772459" w14:textId="77777777" w:rsidTr="00A85718">
        <w:trPr>
          <w:trHeight w:val="337"/>
        </w:trPr>
        <w:tc>
          <w:tcPr>
            <w:tcW w:w="1345" w:type="dxa"/>
          </w:tcPr>
          <w:p w14:paraId="631B94F1" w14:textId="2C6FF9CE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="009E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st (USD)</w:t>
            </w:r>
          </w:p>
        </w:tc>
        <w:tc>
          <w:tcPr>
            <w:tcW w:w="1170" w:type="dxa"/>
          </w:tcPr>
          <w:p w14:paraId="342DC608" w14:textId="558B469D" w:rsidR="00EA59B7" w:rsidRPr="00D00D5E" w:rsidRDefault="00FA5E80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1092041.4</w:t>
            </w:r>
            <w:r w:rsidR="00EA59B7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3260047D" w14:textId="5946EC94" w:rsidR="00FA5E80" w:rsidRPr="00D00D5E" w:rsidRDefault="00EA59B7" w:rsidP="00EA59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A5E8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  <w:p w14:paraId="2E5555FA" w14:textId="13E4021A" w:rsidR="00FA5E80" w:rsidRPr="00D00D5E" w:rsidRDefault="00FA5E80" w:rsidP="00FA5E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6566.0</w:t>
            </w:r>
          </w:p>
          <w:p w14:paraId="5B12EAA2" w14:textId="32163C23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7FC03EDC" w14:textId="5B3257C8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0BC4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2104894.3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0D388159" w14:textId="02F1AEEF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0BC4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2001271.6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BC6FDE3" w14:textId="0CD0B150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0BC4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678458.2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C06BD0A" w14:textId="3D2EFD2B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0BC4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150888.8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</w:tcPr>
          <w:p w14:paraId="198EFEBA" w14:textId="4EB32072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0BC4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78147.5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2" w:type="dxa"/>
          </w:tcPr>
          <w:p w14:paraId="1DCEF419" w14:textId="48F08B0F" w:rsidR="00EA59B7" w:rsidRPr="00D00D5E" w:rsidRDefault="00EA59B7" w:rsidP="00EA59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E0BC4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256643.6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B5E10" w:rsidRPr="00D00D5E" w14:paraId="6131B719" w14:textId="77777777" w:rsidTr="00A85718">
        <w:trPr>
          <w:trHeight w:val="665"/>
        </w:trPr>
        <w:tc>
          <w:tcPr>
            <w:tcW w:w="1345" w:type="dxa"/>
          </w:tcPr>
          <w:p w14:paraId="20BA25D4" w14:textId="7777777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70" w:type="dxa"/>
          </w:tcPr>
          <w:p w14:paraId="2049F209" w14:textId="4F138987" w:rsidR="00BB5E10" w:rsidRPr="00D00D5E" w:rsidRDefault="00D12BCB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26.1</w:t>
            </w:r>
            <w:r w:rsidR="00EA59B7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4FD709B4" w14:textId="0FB219A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818F3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6.4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4B9D654" w14:textId="3B8FDA08" w:rsidR="00D12BCB" w:rsidRPr="00D00D5E" w:rsidRDefault="00D12BCB" w:rsidP="00D12B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1.6</w:t>
            </w:r>
          </w:p>
          <w:p w14:paraId="079C0E58" w14:textId="3E8ED763" w:rsidR="00BB5E10" w:rsidRPr="00D00D5E" w:rsidRDefault="00EA59B7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818F3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8.5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8DEF22E" w14:textId="18AC4484" w:rsidR="00BB5E10" w:rsidRPr="00D00D5E" w:rsidRDefault="00BB5E10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59B7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12BC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5.8</w:t>
            </w:r>
          </w:p>
          <w:p w14:paraId="6BFD88A1" w14:textId="08E9C1E4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818F3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11.1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 </w:t>
            </w:r>
          </w:p>
        </w:tc>
        <w:tc>
          <w:tcPr>
            <w:tcW w:w="1170" w:type="dxa"/>
          </w:tcPr>
          <w:p w14:paraId="786F71FC" w14:textId="23CD4D1A" w:rsidR="00BB5E10" w:rsidRPr="00D00D5E" w:rsidRDefault="00D12BCB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8.9</w:t>
            </w:r>
            <w:r w:rsidR="00EA59B7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6674C728" w14:textId="0AC001E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818F3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22.6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</w:t>
            </w:r>
          </w:p>
        </w:tc>
        <w:tc>
          <w:tcPr>
            <w:tcW w:w="1080" w:type="dxa"/>
          </w:tcPr>
          <w:p w14:paraId="2909380D" w14:textId="1613AD6C" w:rsidR="00BB5E10" w:rsidRPr="00D00D5E" w:rsidRDefault="00D12BCB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0.3</w:t>
            </w:r>
            <w:r w:rsidR="00EA59B7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61B8217D" w14:textId="0315A5A2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818F3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7.7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       </w:t>
            </w:r>
          </w:p>
        </w:tc>
        <w:tc>
          <w:tcPr>
            <w:tcW w:w="1080" w:type="dxa"/>
          </w:tcPr>
          <w:p w14:paraId="6FE99F49" w14:textId="0BF0CCF2" w:rsidR="00BB5E10" w:rsidRPr="00D00D5E" w:rsidRDefault="00D12BCB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.1</w:t>
            </w:r>
            <w:r w:rsidR="00EA59B7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70909C6B" w14:textId="707FD97E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818F3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1.6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</w:t>
            </w:r>
          </w:p>
        </w:tc>
        <w:tc>
          <w:tcPr>
            <w:tcW w:w="1027" w:type="dxa"/>
          </w:tcPr>
          <w:p w14:paraId="4E0DC7F3" w14:textId="2FF3290C" w:rsidR="00D12BCB" w:rsidRPr="00D00D5E" w:rsidRDefault="00D12BCB" w:rsidP="00D12B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1.3</w:t>
            </w:r>
          </w:p>
          <w:p w14:paraId="76CD9A19" w14:textId="52B73661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818F3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6.9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</w:t>
            </w:r>
          </w:p>
        </w:tc>
        <w:tc>
          <w:tcPr>
            <w:tcW w:w="1092" w:type="dxa"/>
          </w:tcPr>
          <w:p w14:paraId="489D9A35" w14:textId="59AE0C8A" w:rsidR="00BB5E10" w:rsidRPr="00D00D5E" w:rsidRDefault="00D12BCB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0.9</w:t>
            </w:r>
            <w:r w:rsidR="00EA59B7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818F3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84.4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   </w:t>
            </w:r>
          </w:p>
        </w:tc>
      </w:tr>
      <w:tr w:rsidR="00E317DF" w:rsidRPr="00D00D5E" w14:paraId="1EBBD131" w14:textId="77777777" w:rsidTr="00A85718">
        <w:trPr>
          <w:trHeight w:val="221"/>
        </w:trPr>
        <w:tc>
          <w:tcPr>
            <w:tcW w:w="10394" w:type="dxa"/>
            <w:gridSpan w:val="9"/>
          </w:tcPr>
          <w:p w14:paraId="4106035D" w14:textId="0B0B260F" w:rsidR="00E317DF" w:rsidRPr="00D00D5E" w:rsidRDefault="00E317DF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T Procedures</w:t>
            </w:r>
          </w:p>
        </w:tc>
      </w:tr>
      <w:tr w:rsidR="00110970" w:rsidRPr="00D00D5E" w14:paraId="5E2580FA" w14:textId="77777777" w:rsidTr="00A85718">
        <w:trPr>
          <w:trHeight w:val="221"/>
        </w:trPr>
        <w:tc>
          <w:tcPr>
            <w:tcW w:w="1345" w:type="dxa"/>
          </w:tcPr>
          <w:p w14:paraId="26550671" w14:textId="5963EC4B" w:rsidR="00110970" w:rsidRPr="00D00D5E" w:rsidRDefault="00110970" w:rsidP="00110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170" w:type="dxa"/>
            <w:vAlign w:val="bottom"/>
          </w:tcPr>
          <w:p w14:paraId="26E4D506" w14:textId="1A6CC1C0" w:rsidR="00110970" w:rsidRPr="00D00D5E" w:rsidRDefault="00110970" w:rsidP="00110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170" w:type="dxa"/>
            <w:vAlign w:val="bottom"/>
          </w:tcPr>
          <w:p w14:paraId="33CD14F5" w14:textId="2D97B73B" w:rsidR="00110970" w:rsidRPr="00D00D5E" w:rsidRDefault="00110970" w:rsidP="00110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1260" w:type="dxa"/>
            <w:vAlign w:val="bottom"/>
          </w:tcPr>
          <w:p w14:paraId="5DA9C34F" w14:textId="7EA10BD1" w:rsidR="00110970" w:rsidRPr="00D00D5E" w:rsidRDefault="00110970" w:rsidP="00110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170" w:type="dxa"/>
            <w:vAlign w:val="bottom"/>
          </w:tcPr>
          <w:p w14:paraId="54B69267" w14:textId="15DC85AC" w:rsidR="00110970" w:rsidRPr="00D00D5E" w:rsidRDefault="00110970" w:rsidP="00110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080" w:type="dxa"/>
            <w:vAlign w:val="bottom"/>
          </w:tcPr>
          <w:p w14:paraId="7B1B580D" w14:textId="60A5517B" w:rsidR="00110970" w:rsidRPr="00D00D5E" w:rsidRDefault="00110970" w:rsidP="00110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080" w:type="dxa"/>
            <w:vAlign w:val="bottom"/>
          </w:tcPr>
          <w:p w14:paraId="630DD45F" w14:textId="7B318008" w:rsidR="00110970" w:rsidRPr="00D00D5E" w:rsidRDefault="00110970" w:rsidP="00110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27" w:type="dxa"/>
            <w:vAlign w:val="bottom"/>
          </w:tcPr>
          <w:p w14:paraId="24991ED9" w14:textId="5211B4EF" w:rsidR="00110970" w:rsidRPr="00D00D5E" w:rsidRDefault="00110970" w:rsidP="00110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2" w:type="dxa"/>
            <w:vAlign w:val="bottom"/>
          </w:tcPr>
          <w:p w14:paraId="2141389C" w14:textId="02534783" w:rsidR="00110970" w:rsidRPr="00D00D5E" w:rsidRDefault="00110970" w:rsidP="00110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110970" w:rsidRPr="00D00D5E" w14:paraId="71F76021" w14:textId="77777777" w:rsidTr="00A85718">
        <w:trPr>
          <w:trHeight w:val="443"/>
        </w:trPr>
        <w:tc>
          <w:tcPr>
            <w:tcW w:w="1345" w:type="dxa"/>
          </w:tcPr>
          <w:p w14:paraId="5FD1DB86" w14:textId="226BDE72" w:rsidR="00110970" w:rsidRPr="00D00D5E" w:rsidRDefault="00110970" w:rsidP="00110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="009E3B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st (USD)</w:t>
            </w:r>
          </w:p>
        </w:tc>
        <w:tc>
          <w:tcPr>
            <w:tcW w:w="1170" w:type="dxa"/>
          </w:tcPr>
          <w:p w14:paraId="10DF8251" w14:textId="504072D9" w:rsidR="00110970" w:rsidRPr="00D00D5E" w:rsidRDefault="00874C0A" w:rsidP="00861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162894.8</w:t>
            </w:r>
          </w:p>
        </w:tc>
        <w:tc>
          <w:tcPr>
            <w:tcW w:w="1170" w:type="dxa"/>
          </w:tcPr>
          <w:p w14:paraId="699720B6" w14:textId="5C72F37B" w:rsidR="00110970" w:rsidRPr="00D00D5E" w:rsidRDefault="00874C0A" w:rsidP="00861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426005.9</w:t>
            </w:r>
          </w:p>
        </w:tc>
        <w:tc>
          <w:tcPr>
            <w:tcW w:w="1260" w:type="dxa"/>
          </w:tcPr>
          <w:p w14:paraId="65CEC44D" w14:textId="2D9800FA" w:rsidR="00110970" w:rsidRPr="00D00D5E" w:rsidRDefault="00874C0A" w:rsidP="00861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474363.9</w:t>
            </w:r>
          </w:p>
        </w:tc>
        <w:tc>
          <w:tcPr>
            <w:tcW w:w="1170" w:type="dxa"/>
          </w:tcPr>
          <w:p w14:paraId="484DA42D" w14:textId="787C3EED" w:rsidR="00110970" w:rsidRPr="00D00D5E" w:rsidRDefault="00874C0A" w:rsidP="00861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179491.9</w:t>
            </w:r>
          </w:p>
        </w:tc>
        <w:tc>
          <w:tcPr>
            <w:tcW w:w="1080" w:type="dxa"/>
          </w:tcPr>
          <w:p w14:paraId="65A022E5" w14:textId="5186F997" w:rsidR="00110970" w:rsidRPr="00D00D5E" w:rsidRDefault="00874C0A" w:rsidP="00861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710793.5</w:t>
            </w:r>
          </w:p>
        </w:tc>
        <w:tc>
          <w:tcPr>
            <w:tcW w:w="1080" w:type="dxa"/>
          </w:tcPr>
          <w:p w14:paraId="4B678F25" w14:textId="4221FA7C" w:rsidR="00110970" w:rsidRPr="00D00D5E" w:rsidRDefault="00874C0A" w:rsidP="00861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46941.8</w:t>
            </w:r>
          </w:p>
        </w:tc>
        <w:tc>
          <w:tcPr>
            <w:tcW w:w="1027" w:type="dxa"/>
          </w:tcPr>
          <w:p w14:paraId="5EEB641E" w14:textId="2C933EB7" w:rsidR="00110970" w:rsidRPr="00D00D5E" w:rsidRDefault="00874C0A" w:rsidP="00861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74065.5</w:t>
            </w:r>
          </w:p>
        </w:tc>
        <w:tc>
          <w:tcPr>
            <w:tcW w:w="1092" w:type="dxa"/>
          </w:tcPr>
          <w:p w14:paraId="076CBF66" w14:textId="27D9B9E4" w:rsidR="00110970" w:rsidRPr="00D00D5E" w:rsidRDefault="00874C0A" w:rsidP="00861C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91938.2</w:t>
            </w:r>
          </w:p>
        </w:tc>
      </w:tr>
      <w:tr w:rsidR="00BB5E10" w:rsidRPr="00D00D5E" w14:paraId="395F7D5E" w14:textId="77777777" w:rsidTr="00A85718">
        <w:trPr>
          <w:trHeight w:val="710"/>
        </w:trPr>
        <w:tc>
          <w:tcPr>
            <w:tcW w:w="1345" w:type="dxa"/>
          </w:tcPr>
          <w:p w14:paraId="3A2FB50B" w14:textId="7777777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70" w:type="dxa"/>
          </w:tcPr>
          <w:p w14:paraId="534145EE" w14:textId="66BD1746" w:rsidR="00BB5E10" w:rsidRPr="00D00D5E" w:rsidRDefault="00443A3A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1.0</w:t>
            </w:r>
            <w:r w:rsidR="0011097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A249AA0" w14:textId="1BCAC241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67A7C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5.8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</w:t>
            </w:r>
          </w:p>
        </w:tc>
        <w:tc>
          <w:tcPr>
            <w:tcW w:w="1170" w:type="dxa"/>
          </w:tcPr>
          <w:p w14:paraId="394C9377" w14:textId="7F32C226" w:rsidR="00BB5E10" w:rsidRPr="00D00D5E" w:rsidRDefault="00443A3A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3.0</w:t>
            </w:r>
            <w:r w:rsidR="0011097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9C1FD91" w14:textId="4C8AEE9C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67A7C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3.5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</w:t>
            </w:r>
          </w:p>
        </w:tc>
        <w:tc>
          <w:tcPr>
            <w:tcW w:w="1260" w:type="dxa"/>
          </w:tcPr>
          <w:p w14:paraId="32298C80" w14:textId="594F3752" w:rsidR="00BB5E10" w:rsidRPr="00D00D5E" w:rsidRDefault="00443A3A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4.2</w:t>
            </w:r>
          </w:p>
          <w:p w14:paraId="7EFFE8C2" w14:textId="08F0BCF4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67A7C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9.1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</w:t>
            </w:r>
          </w:p>
        </w:tc>
        <w:tc>
          <w:tcPr>
            <w:tcW w:w="1170" w:type="dxa"/>
          </w:tcPr>
          <w:p w14:paraId="3A9147A6" w14:textId="4F0A2705" w:rsidR="00BB5E10" w:rsidRPr="00D00D5E" w:rsidRDefault="00443A3A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1.6</w:t>
            </w:r>
          </w:p>
          <w:p w14:paraId="727677CE" w14:textId="168D8DCC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67A7C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9.1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</w:t>
            </w:r>
          </w:p>
        </w:tc>
        <w:tc>
          <w:tcPr>
            <w:tcW w:w="1080" w:type="dxa"/>
          </w:tcPr>
          <w:p w14:paraId="45DF0522" w14:textId="5387C9AD" w:rsidR="00BB5E10" w:rsidRPr="00D00D5E" w:rsidRDefault="00443A3A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0.4</w:t>
            </w:r>
          </w:p>
          <w:p w14:paraId="17D4C764" w14:textId="4F858494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67A7C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1.0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            </w:t>
            </w:r>
          </w:p>
        </w:tc>
        <w:tc>
          <w:tcPr>
            <w:tcW w:w="1080" w:type="dxa"/>
          </w:tcPr>
          <w:p w14:paraId="1C5790C3" w14:textId="1B50CA0A" w:rsidR="00443A3A" w:rsidRPr="00D00D5E" w:rsidRDefault="00443A3A" w:rsidP="0044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0.2</w:t>
            </w:r>
          </w:p>
          <w:p w14:paraId="58F1F93B" w14:textId="503C07D1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67A7C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5.4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   </w:t>
            </w:r>
          </w:p>
        </w:tc>
        <w:tc>
          <w:tcPr>
            <w:tcW w:w="1027" w:type="dxa"/>
          </w:tcPr>
          <w:p w14:paraId="04A297D5" w14:textId="0563B375" w:rsidR="00443A3A" w:rsidRPr="00D00D5E" w:rsidRDefault="00443A3A" w:rsidP="00443A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3.3</w:t>
            </w:r>
          </w:p>
          <w:p w14:paraId="55F32539" w14:textId="2A04C5E7" w:rsidR="00BB5E10" w:rsidRPr="00D00D5E" w:rsidRDefault="0011097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21729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5.2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              </w:t>
            </w:r>
          </w:p>
        </w:tc>
        <w:tc>
          <w:tcPr>
            <w:tcW w:w="1092" w:type="dxa"/>
          </w:tcPr>
          <w:p w14:paraId="5E05EC63" w14:textId="5CE85077" w:rsidR="00443A3A" w:rsidRPr="00D00D5E" w:rsidRDefault="00443A3A" w:rsidP="00443A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1228.4</w:t>
            </w:r>
          </w:p>
          <w:p w14:paraId="6BE7DEE9" w14:textId="1428F4C1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21729" w:rsidRPr="00D00D5E">
              <w:rPr>
                <w:rFonts w:ascii="Times New Roman" w:hAnsi="Times New Roman" w:cs="Times New Roman"/>
                <w:sz w:val="20"/>
                <w:szCs w:val="20"/>
              </w:rPr>
              <w:t>14033.3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0D5E" w:rsidRPr="00D00D5E" w14:paraId="0EE115B9" w14:textId="77777777" w:rsidTr="00A85718">
        <w:trPr>
          <w:trHeight w:val="221"/>
        </w:trPr>
        <w:tc>
          <w:tcPr>
            <w:tcW w:w="10394" w:type="dxa"/>
            <w:gridSpan w:val="9"/>
          </w:tcPr>
          <w:p w14:paraId="49FD20D3" w14:textId="5A6B0188" w:rsidR="00D00D5E" w:rsidRPr="00D00D5E" w:rsidRDefault="00D00D5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PCS (Consumables)</w:t>
            </w:r>
          </w:p>
        </w:tc>
      </w:tr>
      <w:tr w:rsidR="00A10E90" w:rsidRPr="00D00D5E" w14:paraId="11CDB5B3" w14:textId="77777777" w:rsidTr="00A85718">
        <w:trPr>
          <w:trHeight w:val="221"/>
        </w:trPr>
        <w:tc>
          <w:tcPr>
            <w:tcW w:w="1345" w:type="dxa"/>
          </w:tcPr>
          <w:p w14:paraId="6C0B103A" w14:textId="0F38612D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1170" w:type="dxa"/>
            <w:vAlign w:val="bottom"/>
          </w:tcPr>
          <w:p w14:paraId="7F7A7FD8" w14:textId="170E5429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70" w:type="dxa"/>
            <w:vAlign w:val="bottom"/>
          </w:tcPr>
          <w:p w14:paraId="19878E90" w14:textId="1B9468A8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60" w:type="dxa"/>
            <w:vAlign w:val="bottom"/>
          </w:tcPr>
          <w:p w14:paraId="0074DEFE" w14:textId="668D3F1D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70" w:type="dxa"/>
            <w:vAlign w:val="bottom"/>
          </w:tcPr>
          <w:p w14:paraId="1E9B5DFD" w14:textId="4DEA561F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80" w:type="dxa"/>
            <w:vAlign w:val="bottom"/>
          </w:tcPr>
          <w:p w14:paraId="497170BA" w14:textId="6117C7BF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80" w:type="dxa"/>
            <w:vAlign w:val="bottom"/>
          </w:tcPr>
          <w:p w14:paraId="1FFE6F4B" w14:textId="6592C125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7" w:type="dxa"/>
            <w:vAlign w:val="bottom"/>
          </w:tcPr>
          <w:p w14:paraId="7F0058A0" w14:textId="43C2B298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2" w:type="dxa"/>
            <w:vAlign w:val="bottom"/>
          </w:tcPr>
          <w:p w14:paraId="4B54DDCC" w14:textId="01EBDC14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10E90" w:rsidRPr="00D00D5E" w14:paraId="1F143208" w14:textId="77777777" w:rsidTr="00A85718">
        <w:trPr>
          <w:trHeight w:val="443"/>
        </w:trPr>
        <w:tc>
          <w:tcPr>
            <w:tcW w:w="1345" w:type="dxa"/>
          </w:tcPr>
          <w:p w14:paraId="1BC05EA9" w14:textId="6EB9F4A4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="00861C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st (USD)</w:t>
            </w:r>
          </w:p>
        </w:tc>
        <w:tc>
          <w:tcPr>
            <w:tcW w:w="1170" w:type="dxa"/>
          </w:tcPr>
          <w:p w14:paraId="3DFC2993" w14:textId="4FEB9EB5" w:rsidR="00A10E90" w:rsidRPr="00D00D5E" w:rsidRDefault="008E008E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8600.9</w:t>
            </w:r>
            <w:r w:rsidR="00A10E90"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0DD3BE61" w14:textId="3EDF48A1" w:rsidR="00A10E90" w:rsidRPr="00D00D5E" w:rsidRDefault="008E008E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8901.0</w:t>
            </w:r>
            <w:r w:rsidR="00A10E90"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0F3B37C7" w14:textId="16F2310E" w:rsidR="00A10E90" w:rsidRPr="00D00D5E" w:rsidRDefault="008E008E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3303.3</w:t>
            </w:r>
            <w:r w:rsidR="00A10E90"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6DD78B08" w14:textId="645098BC" w:rsidR="00A10E90" w:rsidRPr="00D00D5E" w:rsidRDefault="008E008E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2323.5</w:t>
            </w:r>
            <w:r w:rsidR="00A10E90"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00FDA586" w14:textId="03005C69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008E" w:rsidRPr="00D00D5E">
              <w:rPr>
                <w:rFonts w:ascii="Times New Roman" w:hAnsi="Times New Roman" w:cs="Times New Roman"/>
                <w:sz w:val="20"/>
                <w:szCs w:val="20"/>
              </w:rPr>
              <w:t>11488.1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1DC3C3A6" w14:textId="3FE5E224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008E" w:rsidRPr="00D00D5E">
              <w:rPr>
                <w:rFonts w:ascii="Times New Roman" w:hAnsi="Times New Roman" w:cs="Times New Roman"/>
                <w:sz w:val="20"/>
                <w:szCs w:val="20"/>
              </w:rPr>
              <w:t>3831.0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</w:tcPr>
          <w:p w14:paraId="7A357318" w14:textId="7121492F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008E" w:rsidRPr="00D00D5E">
              <w:rPr>
                <w:rFonts w:ascii="Times New Roman" w:hAnsi="Times New Roman" w:cs="Times New Roman"/>
                <w:sz w:val="20"/>
                <w:szCs w:val="20"/>
              </w:rPr>
              <w:t>39850.0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2" w:type="dxa"/>
          </w:tcPr>
          <w:p w14:paraId="6F8D6979" w14:textId="25017335" w:rsidR="00A10E90" w:rsidRPr="00D00D5E" w:rsidRDefault="00A10E90" w:rsidP="00A10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008E" w:rsidRPr="00D00D5E">
              <w:rPr>
                <w:rFonts w:ascii="Times New Roman" w:hAnsi="Times New Roman" w:cs="Times New Roman"/>
                <w:sz w:val="20"/>
                <w:szCs w:val="20"/>
              </w:rPr>
              <w:t>1189.7</w:t>
            </w:r>
          </w:p>
        </w:tc>
      </w:tr>
      <w:tr w:rsidR="00BB5E10" w:rsidRPr="00D00D5E" w14:paraId="79E693CC" w14:textId="77777777" w:rsidTr="00A85718">
        <w:trPr>
          <w:trHeight w:val="665"/>
        </w:trPr>
        <w:tc>
          <w:tcPr>
            <w:tcW w:w="1345" w:type="dxa"/>
          </w:tcPr>
          <w:p w14:paraId="64D0261C" w14:textId="77777777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70" w:type="dxa"/>
          </w:tcPr>
          <w:p w14:paraId="2052EBC5" w14:textId="5539641C" w:rsidR="00BB5E10" w:rsidRPr="00D00D5E" w:rsidRDefault="008E008E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1</w:t>
            </w:r>
          </w:p>
          <w:p w14:paraId="282BB81D" w14:textId="613E0F62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765E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.2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042F851" w14:textId="1B8F1DE0" w:rsidR="00BB5E10" w:rsidRPr="00D00D5E" w:rsidRDefault="008E008E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0</w:t>
            </w:r>
            <w:r w:rsidR="000811AD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43D15B8" w14:textId="4C71C6FE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765E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.4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676E29A" w14:textId="6B6C3481" w:rsidR="00BB5E10" w:rsidRPr="00D00D5E" w:rsidRDefault="008E008E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.6</w:t>
            </w:r>
            <w:r w:rsidR="000811AD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9DFEE9C" w14:textId="43AD77B8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765E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8.4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ED1A725" w14:textId="594078F7" w:rsidR="00BB5E10" w:rsidRPr="00D00D5E" w:rsidRDefault="008E008E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.1</w:t>
            </w:r>
          </w:p>
          <w:p w14:paraId="0C06136E" w14:textId="70D6A1E9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765E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1.0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0242665" w14:textId="789AAC93" w:rsidR="00BB5E10" w:rsidRPr="00D00D5E" w:rsidRDefault="008E008E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5</w:t>
            </w:r>
            <w:r w:rsidR="00BB5E10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5E1DCD0" w14:textId="75B3BC52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765E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.5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4E0F586" w14:textId="22844421" w:rsidR="00BB5E10" w:rsidRPr="00D00D5E" w:rsidRDefault="008E008E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9</w:t>
            </w:r>
          </w:p>
          <w:p w14:paraId="6537E6FA" w14:textId="5FA7FB60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765E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6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2CA4E1BC" w14:textId="695550EE" w:rsidR="00BB5E10" w:rsidRPr="00D00D5E" w:rsidRDefault="008E008E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0.7</w:t>
            </w:r>
          </w:p>
          <w:p w14:paraId="4C74A5C3" w14:textId="750E6034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765E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7.8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32081A15" w14:textId="269135CA" w:rsidR="00BB5E10" w:rsidRPr="00D00D5E" w:rsidRDefault="008E008E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1</w:t>
            </w:r>
          </w:p>
          <w:p w14:paraId="7BDD7536" w14:textId="120FCA81" w:rsidR="00BB5E10" w:rsidRPr="00D00D5E" w:rsidRDefault="00BB5E10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5765E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4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00D5E" w:rsidRPr="00D00D5E" w14:paraId="18A185A1" w14:textId="77777777" w:rsidTr="00A85718">
        <w:trPr>
          <w:trHeight w:val="269"/>
        </w:trPr>
        <w:tc>
          <w:tcPr>
            <w:tcW w:w="10394" w:type="dxa"/>
            <w:gridSpan w:val="9"/>
          </w:tcPr>
          <w:p w14:paraId="0F0D9F36" w14:textId="10359ADA" w:rsidR="00D00D5E" w:rsidRPr="00D00D5E" w:rsidRDefault="00D00D5E" w:rsidP="00EA59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ces</w:t>
            </w:r>
          </w:p>
        </w:tc>
      </w:tr>
      <w:tr w:rsidR="002C1A35" w:rsidRPr="00D00D5E" w14:paraId="4D6CB6AF" w14:textId="77777777" w:rsidTr="00A85718">
        <w:trPr>
          <w:trHeight w:val="665"/>
        </w:trPr>
        <w:tc>
          <w:tcPr>
            <w:tcW w:w="1345" w:type="dxa"/>
          </w:tcPr>
          <w:p w14:paraId="77A65ABF" w14:textId="46650081" w:rsidR="002C1A35" w:rsidRPr="00D00D5E" w:rsidRDefault="002C1A35" w:rsidP="002C1A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1170" w:type="dxa"/>
            <w:vAlign w:val="bottom"/>
          </w:tcPr>
          <w:p w14:paraId="43F43A10" w14:textId="5A237C83" w:rsidR="002C1A35" w:rsidRPr="00D00D5E" w:rsidRDefault="002C1A35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170" w:type="dxa"/>
            <w:vAlign w:val="bottom"/>
          </w:tcPr>
          <w:p w14:paraId="0B644837" w14:textId="1E6C8EC6" w:rsidR="002C1A35" w:rsidRPr="00D00D5E" w:rsidRDefault="002C1A35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260" w:type="dxa"/>
            <w:vAlign w:val="bottom"/>
          </w:tcPr>
          <w:p w14:paraId="213315A3" w14:textId="45AE0BF5" w:rsidR="002C1A35" w:rsidRPr="00D00D5E" w:rsidRDefault="002C1A35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170" w:type="dxa"/>
            <w:vAlign w:val="bottom"/>
          </w:tcPr>
          <w:p w14:paraId="3FD1D5C6" w14:textId="410DA187" w:rsidR="002C1A35" w:rsidRPr="00D00D5E" w:rsidRDefault="002C1A35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080" w:type="dxa"/>
            <w:vAlign w:val="bottom"/>
          </w:tcPr>
          <w:p w14:paraId="7002D250" w14:textId="42FA849F" w:rsidR="002C1A35" w:rsidRPr="00D00D5E" w:rsidRDefault="002C1A35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080" w:type="dxa"/>
            <w:vAlign w:val="bottom"/>
          </w:tcPr>
          <w:p w14:paraId="374B288C" w14:textId="1FBE93AB" w:rsidR="002C1A35" w:rsidRPr="00D00D5E" w:rsidRDefault="002C1A35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27" w:type="dxa"/>
            <w:vAlign w:val="bottom"/>
          </w:tcPr>
          <w:p w14:paraId="595F4279" w14:textId="6D33BAAB" w:rsidR="002C1A35" w:rsidRPr="00D00D5E" w:rsidRDefault="002C1A35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2" w:type="dxa"/>
            <w:vAlign w:val="bottom"/>
          </w:tcPr>
          <w:p w14:paraId="3685FDF7" w14:textId="748D311F" w:rsidR="002C1A35" w:rsidRPr="00D00D5E" w:rsidRDefault="002C1A35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C1A35" w:rsidRPr="00D00D5E" w14:paraId="29AE6121" w14:textId="77777777" w:rsidTr="00A85718">
        <w:trPr>
          <w:trHeight w:val="485"/>
        </w:trPr>
        <w:tc>
          <w:tcPr>
            <w:tcW w:w="1345" w:type="dxa"/>
          </w:tcPr>
          <w:p w14:paraId="4C218BB8" w14:textId="75805370" w:rsidR="002C1A35" w:rsidRPr="00D00D5E" w:rsidRDefault="002C1A35" w:rsidP="002C1A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861CE3">
              <w:rPr>
                <w:rFonts w:ascii="Times New Roman" w:hAnsi="Times New Roman" w:cs="Times New Roman"/>
                <w:sz w:val="20"/>
                <w:szCs w:val="20"/>
              </w:rPr>
              <w:t xml:space="preserve"> cost (USD)</w:t>
            </w:r>
          </w:p>
        </w:tc>
        <w:tc>
          <w:tcPr>
            <w:tcW w:w="1170" w:type="dxa"/>
          </w:tcPr>
          <w:p w14:paraId="3DF9F101" w14:textId="438D8EC5" w:rsidR="002C1A35" w:rsidRPr="00D00D5E" w:rsidRDefault="003C1494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503173.9</w:t>
            </w:r>
          </w:p>
        </w:tc>
        <w:tc>
          <w:tcPr>
            <w:tcW w:w="1170" w:type="dxa"/>
          </w:tcPr>
          <w:p w14:paraId="389F8111" w14:textId="28AAFA5A" w:rsidR="002C1A35" w:rsidRPr="00D00D5E" w:rsidRDefault="003C1494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82725.2</w:t>
            </w:r>
          </w:p>
        </w:tc>
        <w:tc>
          <w:tcPr>
            <w:tcW w:w="1260" w:type="dxa"/>
          </w:tcPr>
          <w:p w14:paraId="5A272A83" w14:textId="42531FEB" w:rsidR="002C1A35" w:rsidRPr="00D00D5E" w:rsidRDefault="003C1494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71029.8</w:t>
            </w:r>
          </w:p>
        </w:tc>
        <w:tc>
          <w:tcPr>
            <w:tcW w:w="1170" w:type="dxa"/>
          </w:tcPr>
          <w:p w14:paraId="2B96CC6B" w14:textId="09FC5051" w:rsidR="002C1A35" w:rsidRPr="00D00D5E" w:rsidRDefault="003C1494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00849.6</w:t>
            </w:r>
          </w:p>
        </w:tc>
        <w:tc>
          <w:tcPr>
            <w:tcW w:w="1080" w:type="dxa"/>
          </w:tcPr>
          <w:p w14:paraId="532CDCC4" w14:textId="2FA1F404" w:rsidR="002C1A35" w:rsidRPr="00D00D5E" w:rsidRDefault="003C1494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51030.1</w:t>
            </w:r>
          </w:p>
        </w:tc>
        <w:tc>
          <w:tcPr>
            <w:tcW w:w="1080" w:type="dxa"/>
          </w:tcPr>
          <w:p w14:paraId="7B1E385F" w14:textId="731B06F4" w:rsidR="002C1A35" w:rsidRPr="00D00D5E" w:rsidRDefault="003C1494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83622.4</w:t>
            </w:r>
          </w:p>
        </w:tc>
        <w:tc>
          <w:tcPr>
            <w:tcW w:w="1027" w:type="dxa"/>
          </w:tcPr>
          <w:p w14:paraId="5165874D" w14:textId="6EE6C61C" w:rsidR="002C1A35" w:rsidRPr="00D00D5E" w:rsidRDefault="003C1494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79058.1</w:t>
            </w:r>
          </w:p>
        </w:tc>
        <w:tc>
          <w:tcPr>
            <w:tcW w:w="1092" w:type="dxa"/>
          </w:tcPr>
          <w:p w14:paraId="3F04794D" w14:textId="264B0999" w:rsidR="002C1A35" w:rsidRPr="00D00D5E" w:rsidRDefault="003C1494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41353.3</w:t>
            </w:r>
          </w:p>
        </w:tc>
      </w:tr>
      <w:tr w:rsidR="002C1A35" w:rsidRPr="00D00D5E" w14:paraId="73E922A6" w14:textId="77777777" w:rsidTr="00A85718">
        <w:trPr>
          <w:trHeight w:val="665"/>
        </w:trPr>
        <w:tc>
          <w:tcPr>
            <w:tcW w:w="1345" w:type="dxa"/>
          </w:tcPr>
          <w:p w14:paraId="594B7FFC" w14:textId="5038579B" w:rsidR="002C1A35" w:rsidRPr="00D00D5E" w:rsidRDefault="002C1A35" w:rsidP="002C1A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70" w:type="dxa"/>
          </w:tcPr>
          <w:p w14:paraId="173A990C" w14:textId="622306E5" w:rsidR="0002214D" w:rsidRPr="00D00D5E" w:rsidRDefault="0002214D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.3</w:t>
            </w:r>
          </w:p>
          <w:p w14:paraId="4079C88E" w14:textId="3550DD31" w:rsidR="002C1A35" w:rsidRPr="00D00D5E" w:rsidRDefault="002C1A35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2214D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.4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B0FB98B" w14:textId="74CC5D60" w:rsidR="002C1A35" w:rsidRPr="00D00D5E" w:rsidRDefault="0002214D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.5</w:t>
            </w:r>
            <w:r w:rsidRPr="00D00D5E" w:rsidDel="00022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.1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54DC7B0" w14:textId="71BCF95B" w:rsidR="002C1A35" w:rsidRPr="00D00D5E" w:rsidRDefault="0002214D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.3</w:t>
            </w:r>
            <w:r w:rsidRPr="00D00D5E" w:rsidDel="00022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.0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3F27BA2" w14:textId="7DFCED2C" w:rsidR="002C1A35" w:rsidRPr="00D00D5E" w:rsidRDefault="0002214D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5.9</w:t>
            </w:r>
            <w:r w:rsidRPr="00D00D5E" w:rsidDel="00022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6.4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87DE7BF" w14:textId="449B6484" w:rsidR="002C1A35" w:rsidRPr="00D00D5E" w:rsidRDefault="0002214D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.8</w:t>
            </w:r>
            <w:r w:rsidRPr="00D00D5E" w:rsidDel="00022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.8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1304176" w14:textId="186C01C9" w:rsidR="002C1A35" w:rsidRPr="00D00D5E" w:rsidRDefault="0002214D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.9</w:t>
            </w:r>
            <w:r w:rsidRPr="00D00D5E" w:rsidDel="00022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.8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234C12C0" w14:textId="53628F68" w:rsidR="002C1A35" w:rsidRPr="00D00D5E" w:rsidRDefault="0002214D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3.0</w:t>
            </w:r>
            <w:r w:rsidRPr="00D00D5E" w:rsidDel="00022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1.3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2" w:type="dxa"/>
          </w:tcPr>
          <w:p w14:paraId="38782325" w14:textId="756496F1" w:rsidR="002C1A35" w:rsidRPr="00D00D5E" w:rsidRDefault="0002214D" w:rsidP="002E21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1.7</w:t>
            </w:r>
            <w:r w:rsidRPr="00D00D5E" w:rsidDel="00022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7.6</w:t>
            </w:r>
            <w:r w:rsidR="002C1A35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E17DE" w:rsidRPr="00D00D5E" w14:paraId="02375FF7" w14:textId="77777777" w:rsidTr="00A85718">
        <w:trPr>
          <w:trHeight w:val="278"/>
        </w:trPr>
        <w:tc>
          <w:tcPr>
            <w:tcW w:w="10394" w:type="dxa"/>
            <w:gridSpan w:val="9"/>
          </w:tcPr>
          <w:p w14:paraId="7B90EF40" w14:textId="2E733C16" w:rsidR="00FE17DE" w:rsidRPr="00D00D5E" w:rsidRDefault="00FE17DE" w:rsidP="00EA59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G</w:t>
            </w:r>
          </w:p>
        </w:tc>
      </w:tr>
      <w:tr w:rsidR="00DD4D83" w:rsidRPr="00D00D5E" w14:paraId="2FF0AC3A" w14:textId="77777777" w:rsidTr="00A85718">
        <w:trPr>
          <w:trHeight w:val="665"/>
        </w:trPr>
        <w:tc>
          <w:tcPr>
            <w:tcW w:w="1345" w:type="dxa"/>
          </w:tcPr>
          <w:p w14:paraId="0043D269" w14:textId="13DCA250" w:rsidR="00DD4D83" w:rsidRPr="00D00D5E" w:rsidRDefault="00DD4D83" w:rsidP="00DD4D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1170" w:type="dxa"/>
            <w:vAlign w:val="bottom"/>
          </w:tcPr>
          <w:p w14:paraId="44EBA6AA" w14:textId="70D45AA3" w:rsidR="00DD4D83" w:rsidRPr="00D00D5E" w:rsidRDefault="00DD4D83" w:rsidP="00DD4D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vAlign w:val="bottom"/>
          </w:tcPr>
          <w:p w14:paraId="1F659B28" w14:textId="1DA60B57" w:rsidR="00DD4D83" w:rsidRPr="00D00D5E" w:rsidRDefault="00DD4D83" w:rsidP="00DD4D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vAlign w:val="bottom"/>
          </w:tcPr>
          <w:p w14:paraId="17FE15C4" w14:textId="060DC048" w:rsidR="00DD4D83" w:rsidRPr="00D00D5E" w:rsidRDefault="00DD4D83" w:rsidP="00DD4D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bottom"/>
          </w:tcPr>
          <w:p w14:paraId="0995B794" w14:textId="58963C0F" w:rsidR="00DD4D83" w:rsidRPr="00D00D5E" w:rsidRDefault="00DD4D83" w:rsidP="00DD4D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vAlign w:val="bottom"/>
          </w:tcPr>
          <w:p w14:paraId="4FB06528" w14:textId="168AE43E" w:rsidR="00DD4D83" w:rsidRPr="00D00D5E" w:rsidRDefault="00DD4D83" w:rsidP="00DD4D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14:paraId="3D2598CE" w14:textId="6962DB5D" w:rsidR="00DD4D83" w:rsidRPr="00D00D5E" w:rsidRDefault="00DD4D83" w:rsidP="00DD4D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vAlign w:val="bottom"/>
          </w:tcPr>
          <w:p w14:paraId="6663F88A" w14:textId="10866B82" w:rsidR="00DD4D83" w:rsidRPr="00D00D5E" w:rsidRDefault="00DD4D83" w:rsidP="00DD4D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2" w:type="dxa"/>
            <w:vAlign w:val="bottom"/>
          </w:tcPr>
          <w:p w14:paraId="2442C0F1" w14:textId="0FD72336" w:rsidR="00DD4D83" w:rsidRPr="00D00D5E" w:rsidRDefault="00DD4D83" w:rsidP="00DD4D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D4D83" w:rsidRPr="00D00D5E" w14:paraId="4956199C" w14:textId="77777777" w:rsidTr="00A85718">
        <w:trPr>
          <w:trHeight w:val="512"/>
        </w:trPr>
        <w:tc>
          <w:tcPr>
            <w:tcW w:w="1345" w:type="dxa"/>
          </w:tcPr>
          <w:p w14:paraId="1CDF5CC7" w14:textId="77777777" w:rsidR="00DD4D83" w:rsidRDefault="00DD4D83" w:rsidP="00DD4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3F2903">
              <w:rPr>
                <w:rFonts w:ascii="Times New Roman" w:hAnsi="Times New Roman" w:cs="Times New Roman"/>
                <w:sz w:val="20"/>
                <w:szCs w:val="20"/>
              </w:rPr>
              <w:t xml:space="preserve"> cost</w:t>
            </w:r>
          </w:p>
          <w:p w14:paraId="12EFA0F1" w14:textId="668C662D" w:rsidR="003F2903" w:rsidRPr="00D00D5E" w:rsidRDefault="003F2903" w:rsidP="00DD4D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520E3">
              <w:rPr>
                <w:rFonts w:ascii="Times New Roman" w:hAnsi="Times New Roman" w:cs="Times New Roman"/>
                <w:sz w:val="20"/>
                <w:szCs w:val="20"/>
              </w:rPr>
              <w:t>USD)</w:t>
            </w:r>
          </w:p>
        </w:tc>
        <w:tc>
          <w:tcPr>
            <w:tcW w:w="1170" w:type="dxa"/>
          </w:tcPr>
          <w:p w14:paraId="0DFDEC89" w14:textId="2EFF837A" w:rsidR="00DD4D83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673.7</w:t>
            </w:r>
          </w:p>
        </w:tc>
        <w:tc>
          <w:tcPr>
            <w:tcW w:w="1170" w:type="dxa"/>
          </w:tcPr>
          <w:p w14:paraId="6167F2F9" w14:textId="1B63B6C4" w:rsidR="00DD4D83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889.8</w:t>
            </w:r>
          </w:p>
        </w:tc>
        <w:tc>
          <w:tcPr>
            <w:tcW w:w="1260" w:type="dxa"/>
          </w:tcPr>
          <w:p w14:paraId="6BE124EE" w14:textId="5B672FB4" w:rsidR="00DD4D83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501.5</w:t>
            </w:r>
          </w:p>
        </w:tc>
        <w:tc>
          <w:tcPr>
            <w:tcW w:w="1170" w:type="dxa"/>
          </w:tcPr>
          <w:p w14:paraId="37529C92" w14:textId="5AB6684E" w:rsidR="00DD4D83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612.7</w:t>
            </w:r>
          </w:p>
        </w:tc>
        <w:tc>
          <w:tcPr>
            <w:tcW w:w="1080" w:type="dxa"/>
          </w:tcPr>
          <w:p w14:paraId="774D6C45" w14:textId="22CC673B" w:rsidR="00DD4D83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716.1</w:t>
            </w:r>
          </w:p>
        </w:tc>
        <w:tc>
          <w:tcPr>
            <w:tcW w:w="1080" w:type="dxa"/>
          </w:tcPr>
          <w:p w14:paraId="703F8E19" w14:textId="16A115AF" w:rsidR="00DD4D83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95.0</w:t>
            </w:r>
          </w:p>
        </w:tc>
        <w:tc>
          <w:tcPr>
            <w:tcW w:w="1027" w:type="dxa"/>
          </w:tcPr>
          <w:p w14:paraId="513B38D0" w14:textId="3CC9867C" w:rsidR="00DD4D83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50.6</w:t>
            </w:r>
          </w:p>
        </w:tc>
        <w:tc>
          <w:tcPr>
            <w:tcW w:w="1092" w:type="dxa"/>
          </w:tcPr>
          <w:p w14:paraId="67FF5468" w14:textId="1A390776" w:rsidR="00DD4D83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9.3</w:t>
            </w:r>
          </w:p>
        </w:tc>
      </w:tr>
      <w:tr w:rsidR="00D1304B" w:rsidRPr="00D00D5E" w14:paraId="21C47A27" w14:textId="77777777" w:rsidTr="00A85718">
        <w:trPr>
          <w:trHeight w:val="665"/>
        </w:trPr>
        <w:tc>
          <w:tcPr>
            <w:tcW w:w="1345" w:type="dxa"/>
          </w:tcPr>
          <w:p w14:paraId="793D6A29" w14:textId="3C87D34E" w:rsidR="00D1304B" w:rsidRPr="00D00D5E" w:rsidRDefault="00D1304B" w:rsidP="00D130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70" w:type="dxa"/>
          </w:tcPr>
          <w:p w14:paraId="441EB230" w14:textId="36E13171" w:rsidR="00D1304B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19.6</w:t>
            </w:r>
            <w:r w:rsidRPr="00D00D5E" w:rsidDel="00070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22.4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8A6A8B0" w14:textId="78327D76" w:rsidR="00D1304B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62.0</w:t>
            </w:r>
            <w:r w:rsidRPr="00D00D5E" w:rsidDel="00070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21.2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CA24C31" w14:textId="440407A9" w:rsidR="00D1304B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6.9</w:t>
            </w:r>
            <w:r w:rsidRPr="00D00D5E" w:rsidDel="00070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4.7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951CEFD" w14:textId="69A6B888" w:rsidR="00D1304B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15.1</w:t>
            </w:r>
            <w:r w:rsidRPr="00D00D5E" w:rsidDel="00070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64.0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27E9BEC" w14:textId="3C0226F4" w:rsidR="00D1304B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05.5</w:t>
            </w:r>
            <w:r w:rsidRPr="00D00D5E" w:rsidDel="00070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57.7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E3088AC" w14:textId="399D278C" w:rsidR="00D1304B" w:rsidRPr="00D00D5E" w:rsidRDefault="00070CC7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8.4</w:t>
            </w:r>
            <w:r w:rsidRPr="00D00D5E" w:rsidDel="00070C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7.1</w:t>
            </w:r>
            <w:r w:rsidR="00D1304B" w:rsidRPr="00D00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66F80373" w14:textId="11866919" w:rsidR="00D1304B" w:rsidRPr="00D00D5E" w:rsidRDefault="008E01B2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29350.6</w:t>
            </w:r>
            <w:r w:rsidR="00D1304B"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092" w:type="dxa"/>
          </w:tcPr>
          <w:p w14:paraId="05C94C22" w14:textId="6C7A9CE0" w:rsidR="005F656C" w:rsidRDefault="008E01B2" w:rsidP="0055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>7229.3</w:t>
            </w:r>
          </w:p>
          <w:p w14:paraId="53A9523B" w14:textId="1A3531EF" w:rsidR="00D1304B" w:rsidRPr="00D00D5E" w:rsidRDefault="00D1304B" w:rsidP="005520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0D5E">
              <w:rPr>
                <w:rFonts w:ascii="Times New Roman" w:hAnsi="Times New Roman" w:cs="Times New Roman"/>
                <w:sz w:val="20"/>
                <w:szCs w:val="20"/>
              </w:rPr>
              <w:t xml:space="preserve"> (-)</w:t>
            </w:r>
          </w:p>
        </w:tc>
      </w:tr>
    </w:tbl>
    <w:p w14:paraId="5B573225" w14:textId="77777777" w:rsidR="00F548A8" w:rsidRPr="00790215" w:rsidRDefault="00F548A8" w:rsidP="00F548A8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Source for conversion of AED to USD currency: https://www.unitconverters.net/currency/aed-to-usd.htm; Accessed on 19 April 2023 10:30:00</w:t>
      </w:r>
    </w:p>
    <w:p w14:paraId="3B2B9127" w14:textId="77777777" w:rsidR="00F548A8" w:rsidRDefault="00F548A8" w:rsidP="00F548A8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1 AED (United Arab Emirates Dirham) = 0.2723014922 United States dollar (currency values in USD rounded off to one decimal point)</w:t>
      </w:r>
    </w:p>
    <w:p w14:paraId="41363236" w14:textId="0AB34A90" w:rsidR="00A9140A" w:rsidRPr="00192474" w:rsidRDefault="00A9140A" w:rsidP="00A9140A">
      <w:pPr>
        <w:rPr>
          <w:rFonts w:ascii="Times New Roman" w:eastAsia="Times New Roman" w:hAnsi="Times New Roman" w:cs="Times New Roman"/>
          <w:sz w:val="16"/>
          <w:szCs w:val="16"/>
        </w:rPr>
      </w:pPr>
      <w:r w:rsidRPr="00192474">
        <w:rPr>
          <w:rFonts w:ascii="Times New Roman" w:eastAsia="Times New Roman" w:hAnsi="Times New Roman" w:cs="Times New Roman"/>
          <w:sz w:val="16"/>
          <w:szCs w:val="16"/>
        </w:rPr>
        <w:t>CPT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Current </w:t>
      </w:r>
      <w:r w:rsidR="004528C7">
        <w:rPr>
          <w:rFonts w:ascii="Times New Roman" w:eastAsia="Times New Roman" w:hAnsi="Times New Roman" w:cs="Times New Roman"/>
          <w:sz w:val="16"/>
          <w:szCs w:val="16"/>
        </w:rPr>
        <w:t>p</w:t>
      </w:r>
      <w:r w:rsidR="004528C7" w:rsidRPr="00192474">
        <w:rPr>
          <w:rFonts w:ascii="Times New Roman" w:eastAsia="Times New Roman" w:hAnsi="Times New Roman" w:cs="Times New Roman"/>
          <w:sz w:val="16"/>
          <w:szCs w:val="16"/>
        </w:rPr>
        <w:t xml:space="preserve">rocedural </w:t>
      </w:r>
      <w:r w:rsidR="004528C7">
        <w:rPr>
          <w:rFonts w:ascii="Times New Roman" w:eastAsia="Times New Roman" w:hAnsi="Times New Roman" w:cs="Times New Roman"/>
          <w:sz w:val="16"/>
          <w:szCs w:val="16"/>
        </w:rPr>
        <w:t>t</w:t>
      </w:r>
      <w:r w:rsidR="004528C7" w:rsidRPr="00192474">
        <w:rPr>
          <w:rFonts w:ascii="Times New Roman" w:eastAsia="Times New Roman" w:hAnsi="Times New Roman" w:cs="Times New Roman"/>
          <w:sz w:val="16"/>
          <w:szCs w:val="16"/>
        </w:rPr>
        <w:t>erminology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DRG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D</w:t>
      </w:r>
      <w:r>
        <w:rPr>
          <w:rFonts w:ascii="Times New Roman" w:eastAsia="Times New Roman" w:hAnsi="Times New Roman" w:cs="Times New Roman"/>
          <w:sz w:val="16"/>
          <w:szCs w:val="16"/>
        </w:rPr>
        <w:t>iagnosis related group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 HCPCS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Healthcare </w:t>
      </w:r>
      <w:r w:rsidR="004528C7">
        <w:rPr>
          <w:rFonts w:ascii="Times New Roman" w:eastAsia="Times New Roman" w:hAnsi="Times New Roman" w:cs="Times New Roman"/>
          <w:sz w:val="16"/>
          <w:szCs w:val="16"/>
        </w:rPr>
        <w:t>c</w:t>
      </w:r>
      <w:r w:rsidR="004528C7" w:rsidRPr="00192474">
        <w:rPr>
          <w:rFonts w:ascii="Times New Roman" w:eastAsia="Times New Roman" w:hAnsi="Times New Roman" w:cs="Times New Roman"/>
          <w:sz w:val="16"/>
          <w:szCs w:val="16"/>
        </w:rPr>
        <w:t xml:space="preserve">ommon </w:t>
      </w:r>
      <w:r w:rsidR="004528C7">
        <w:rPr>
          <w:rFonts w:ascii="Times New Roman" w:eastAsia="Times New Roman" w:hAnsi="Times New Roman" w:cs="Times New Roman"/>
          <w:sz w:val="16"/>
          <w:szCs w:val="16"/>
        </w:rPr>
        <w:t>p</w:t>
      </w:r>
      <w:r w:rsidR="004528C7" w:rsidRPr="00192474">
        <w:rPr>
          <w:rFonts w:ascii="Times New Roman" w:eastAsia="Times New Roman" w:hAnsi="Times New Roman" w:cs="Times New Roman"/>
          <w:sz w:val="16"/>
          <w:szCs w:val="16"/>
        </w:rPr>
        <w:t xml:space="preserve">rocedure </w:t>
      </w:r>
      <w:r w:rsidR="004528C7">
        <w:rPr>
          <w:rFonts w:ascii="Times New Roman" w:eastAsia="Times New Roman" w:hAnsi="Times New Roman" w:cs="Times New Roman"/>
          <w:sz w:val="16"/>
          <w:szCs w:val="16"/>
        </w:rPr>
        <w:t>c</w:t>
      </w:r>
      <w:r w:rsidR="004528C7" w:rsidRPr="00192474">
        <w:rPr>
          <w:rFonts w:ascii="Times New Roman" w:eastAsia="Times New Roman" w:hAnsi="Times New Roman" w:cs="Times New Roman"/>
          <w:sz w:val="16"/>
          <w:szCs w:val="16"/>
        </w:rPr>
        <w:t xml:space="preserve">oding </w:t>
      </w:r>
      <w:r w:rsidR="004528C7">
        <w:rPr>
          <w:rFonts w:ascii="Times New Roman" w:eastAsia="Times New Roman" w:hAnsi="Times New Roman" w:cs="Times New Roman"/>
          <w:sz w:val="16"/>
          <w:szCs w:val="16"/>
        </w:rPr>
        <w:t>s</w:t>
      </w:r>
      <w:r w:rsidR="004528C7" w:rsidRPr="00192474">
        <w:rPr>
          <w:rFonts w:ascii="Times New Roman" w:eastAsia="Times New Roman" w:hAnsi="Times New Roman" w:cs="Times New Roman"/>
          <w:sz w:val="16"/>
          <w:szCs w:val="16"/>
        </w:rPr>
        <w:t>ystem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 SD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Standard deviation.</w:t>
      </w:r>
    </w:p>
    <w:p w14:paraId="654D4760" w14:textId="1201FA08" w:rsidR="003C1CE1" w:rsidRPr="00542ACF" w:rsidRDefault="003C1CE1" w:rsidP="003C1CE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2ACF">
        <w:rPr>
          <w:rFonts w:ascii="Times New Roman" w:hAnsi="Times New Roman" w:cs="Times New Roman"/>
          <w:b/>
          <w:bCs/>
          <w:sz w:val="16"/>
          <w:szCs w:val="16"/>
        </w:rPr>
        <w:t>Note</w:t>
      </w:r>
      <w:r w:rsidRPr="00542ACF">
        <w:rPr>
          <w:rFonts w:ascii="Times New Roman" w:hAnsi="Times New Roman" w:cs="Times New Roman"/>
          <w:sz w:val="16"/>
          <w:szCs w:val="16"/>
        </w:rPr>
        <w:t>: Excluded the patients/Claims having claim amount zero</w:t>
      </w:r>
    </w:p>
    <w:p w14:paraId="60B80D8F" w14:textId="77777777" w:rsidR="003C1CE1" w:rsidRPr="00542ACF" w:rsidRDefault="003C1CE1" w:rsidP="003C1CE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2ACF">
        <w:rPr>
          <w:rFonts w:ascii="Times New Roman" w:hAnsi="Times New Roman" w:cs="Times New Roman"/>
          <w:sz w:val="16"/>
          <w:szCs w:val="16"/>
        </w:rPr>
        <w:t>*Net cost reported is paid by the payer</w:t>
      </w:r>
    </w:p>
    <w:p w14:paraId="0FECFF11" w14:textId="77777777" w:rsidR="003C1CE1" w:rsidRPr="00542ACF" w:rsidRDefault="003C1CE1" w:rsidP="003C1CE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2ACF">
        <w:rPr>
          <w:rFonts w:ascii="Times New Roman" w:hAnsi="Times New Roman" w:cs="Times New Roman"/>
          <w:sz w:val="16"/>
          <w:szCs w:val="16"/>
        </w:rPr>
        <w:lastRenderedPageBreak/>
        <w:t xml:space="preserve">Numbers are not mutually </w:t>
      </w:r>
      <w:proofErr w:type="gramStart"/>
      <w:r w:rsidRPr="00542ACF">
        <w:rPr>
          <w:rFonts w:ascii="Times New Roman" w:hAnsi="Times New Roman" w:cs="Times New Roman"/>
          <w:sz w:val="16"/>
          <w:szCs w:val="16"/>
        </w:rPr>
        <w:t>exclusive</w:t>
      </w:r>
      <w:proofErr w:type="gramEnd"/>
    </w:p>
    <w:p w14:paraId="21C11330" w14:textId="6FCD3BBC" w:rsidR="00963100" w:rsidRDefault="00963100" w:rsidP="00770F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695997" w14:textId="2B8D1220" w:rsidR="00310F0E" w:rsidRPr="009E45EF" w:rsidRDefault="00310F0E" w:rsidP="00310F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21146C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</w:t>
      </w:r>
      <w:r w:rsidRPr="009E45EF">
        <w:rPr>
          <w:rFonts w:ascii="Times New Roman" w:hAnsi="Times New Roman" w:cs="Times New Roman"/>
        </w:rPr>
        <w:t xml:space="preserve">Disease </w:t>
      </w:r>
      <w:r w:rsidR="00DA142B">
        <w:rPr>
          <w:rFonts w:ascii="Times New Roman" w:hAnsi="Times New Roman" w:cs="Times New Roman"/>
        </w:rPr>
        <w:t>s</w:t>
      </w:r>
      <w:r w:rsidRPr="009E45EF">
        <w:rPr>
          <w:rFonts w:ascii="Times New Roman" w:hAnsi="Times New Roman" w:cs="Times New Roman"/>
        </w:rPr>
        <w:t xml:space="preserve">pecific </w:t>
      </w:r>
      <w:r w:rsidR="00DA142B">
        <w:rPr>
          <w:rFonts w:ascii="Times New Roman" w:hAnsi="Times New Roman" w:cs="Times New Roman"/>
        </w:rPr>
        <w:t>h</w:t>
      </w:r>
      <w:r w:rsidRPr="009E45EF">
        <w:rPr>
          <w:rFonts w:ascii="Times New Roman" w:hAnsi="Times New Roman" w:cs="Times New Roman"/>
        </w:rPr>
        <w:t xml:space="preserve">ealthcare </w:t>
      </w:r>
      <w:r w:rsidR="00DA142B">
        <w:rPr>
          <w:rFonts w:ascii="Times New Roman" w:hAnsi="Times New Roman" w:cs="Times New Roman"/>
        </w:rPr>
        <w:t>r</w:t>
      </w:r>
      <w:r w:rsidRPr="009E45EF">
        <w:rPr>
          <w:rFonts w:ascii="Times New Roman" w:hAnsi="Times New Roman" w:cs="Times New Roman"/>
        </w:rPr>
        <w:t xml:space="preserve">esource </w:t>
      </w:r>
      <w:r w:rsidR="00DA142B">
        <w:rPr>
          <w:rFonts w:ascii="Times New Roman" w:hAnsi="Times New Roman" w:cs="Times New Roman"/>
        </w:rPr>
        <w:t>u</w:t>
      </w:r>
      <w:r w:rsidRPr="009E45EF">
        <w:rPr>
          <w:rFonts w:ascii="Times New Roman" w:hAnsi="Times New Roman" w:cs="Times New Roman"/>
        </w:rPr>
        <w:t xml:space="preserve">tilization and </w:t>
      </w:r>
      <w:r w:rsidR="00DA142B">
        <w:rPr>
          <w:rFonts w:ascii="Times New Roman" w:hAnsi="Times New Roman" w:cs="Times New Roman"/>
        </w:rPr>
        <w:t>c</w:t>
      </w:r>
      <w:r w:rsidRPr="009E45EF">
        <w:rPr>
          <w:rFonts w:ascii="Times New Roman" w:hAnsi="Times New Roman" w:cs="Times New Roman"/>
        </w:rPr>
        <w:t>osts (</w:t>
      </w:r>
      <w:r w:rsidR="00D07B77">
        <w:rPr>
          <w:rFonts w:ascii="Times New Roman" w:hAnsi="Times New Roman" w:cs="Times New Roman"/>
        </w:rPr>
        <w:t>n</w:t>
      </w:r>
      <w:r w:rsidRPr="009E45EF">
        <w:rPr>
          <w:rFonts w:ascii="Times New Roman" w:hAnsi="Times New Roman" w:cs="Times New Roman"/>
        </w:rPr>
        <w:t xml:space="preserve">et </w:t>
      </w:r>
      <w:r w:rsidR="00D07B77">
        <w:rPr>
          <w:rFonts w:ascii="Times New Roman" w:hAnsi="Times New Roman" w:cs="Times New Roman"/>
        </w:rPr>
        <w:t>c</w:t>
      </w:r>
      <w:r w:rsidRPr="009E45EF">
        <w:rPr>
          <w:rFonts w:ascii="Times New Roman" w:hAnsi="Times New Roman" w:cs="Times New Roman"/>
        </w:rPr>
        <w:t xml:space="preserve">ost) </w:t>
      </w:r>
      <w:r w:rsidR="00D07B77">
        <w:rPr>
          <w:rFonts w:ascii="Times New Roman" w:hAnsi="Times New Roman" w:cs="Times New Roman"/>
        </w:rPr>
        <w:t>b</w:t>
      </w:r>
      <w:r w:rsidRPr="009E45EF">
        <w:rPr>
          <w:rFonts w:ascii="Times New Roman" w:hAnsi="Times New Roman" w:cs="Times New Roman"/>
        </w:rPr>
        <w:t xml:space="preserve">y </w:t>
      </w:r>
      <w:r w:rsidR="00D07B77">
        <w:rPr>
          <w:rFonts w:ascii="Times New Roman" w:hAnsi="Times New Roman" w:cs="Times New Roman"/>
        </w:rPr>
        <w:t>a</w:t>
      </w:r>
      <w:r w:rsidRPr="009E45EF">
        <w:rPr>
          <w:rFonts w:ascii="Times New Roman" w:hAnsi="Times New Roman" w:cs="Times New Roman"/>
        </w:rPr>
        <w:t xml:space="preserve">ctivity </w:t>
      </w:r>
      <w:r w:rsidR="00D07B77">
        <w:rPr>
          <w:rFonts w:ascii="Times New Roman" w:hAnsi="Times New Roman" w:cs="Times New Roman"/>
        </w:rPr>
        <w:t>t</w:t>
      </w:r>
      <w:r w:rsidRPr="009E45EF">
        <w:rPr>
          <w:rFonts w:ascii="Times New Roman" w:hAnsi="Times New Roman" w:cs="Times New Roman"/>
        </w:rPr>
        <w:t xml:space="preserve">ype for </w:t>
      </w:r>
      <w:r w:rsidR="00D07B77">
        <w:rPr>
          <w:rFonts w:ascii="Times New Roman" w:hAnsi="Times New Roman" w:cs="Times New Roman"/>
        </w:rPr>
        <w:t>s</w:t>
      </w:r>
      <w:r w:rsidRPr="009E45EF">
        <w:rPr>
          <w:rFonts w:ascii="Times New Roman" w:hAnsi="Times New Roman" w:cs="Times New Roman"/>
        </w:rPr>
        <w:t xml:space="preserve">pecific </w:t>
      </w:r>
      <w:r w:rsidR="00D07B77">
        <w:rPr>
          <w:rFonts w:ascii="Times New Roman" w:hAnsi="Times New Roman" w:cs="Times New Roman"/>
        </w:rPr>
        <w:t>e</w:t>
      </w:r>
      <w:r w:rsidRPr="009E45EF">
        <w:rPr>
          <w:rFonts w:ascii="Times New Roman" w:hAnsi="Times New Roman" w:cs="Times New Roman"/>
        </w:rPr>
        <w:t xml:space="preserve">vents of </w:t>
      </w:r>
      <w:r w:rsidR="00D07B77">
        <w:rPr>
          <w:rFonts w:ascii="Times New Roman" w:hAnsi="Times New Roman" w:cs="Times New Roman"/>
        </w:rPr>
        <w:t>i</w:t>
      </w:r>
      <w:r w:rsidRPr="009E45EF">
        <w:rPr>
          <w:rFonts w:ascii="Times New Roman" w:hAnsi="Times New Roman" w:cs="Times New Roman"/>
        </w:rPr>
        <w:t>nterest</w:t>
      </w:r>
    </w:p>
    <w:tbl>
      <w:tblPr>
        <w:tblStyle w:val="TableGrid"/>
        <w:tblW w:w="10394" w:type="dxa"/>
        <w:tblLayout w:type="fixed"/>
        <w:tblLook w:val="04A0" w:firstRow="1" w:lastRow="0" w:firstColumn="1" w:lastColumn="0" w:noHBand="0" w:noVBand="1"/>
      </w:tblPr>
      <w:tblGrid>
        <w:gridCol w:w="1435"/>
        <w:gridCol w:w="90"/>
        <w:gridCol w:w="900"/>
        <w:gridCol w:w="1080"/>
        <w:gridCol w:w="1080"/>
        <w:gridCol w:w="1080"/>
        <w:gridCol w:w="1170"/>
        <w:gridCol w:w="1260"/>
        <w:gridCol w:w="1170"/>
        <w:gridCol w:w="1129"/>
      </w:tblGrid>
      <w:tr w:rsidR="00310F0E" w:rsidRPr="00A50FB5" w14:paraId="38CF4D8E" w14:textId="77777777" w:rsidTr="00A85718">
        <w:trPr>
          <w:trHeight w:val="221"/>
        </w:trPr>
        <w:tc>
          <w:tcPr>
            <w:tcW w:w="10394" w:type="dxa"/>
            <w:gridSpan w:val="10"/>
            <w:shd w:val="clear" w:color="auto" w:fill="auto"/>
          </w:tcPr>
          <w:p w14:paraId="5F3614F8" w14:textId="77777777" w:rsidR="00310F0E" w:rsidRPr="00A50FB5" w:rsidRDefault="00310F0E" w:rsidP="008B65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Utilization: Number of Visits (Claims)</w:t>
            </w:r>
          </w:p>
        </w:tc>
      </w:tr>
      <w:tr w:rsidR="00310F0E" w:rsidRPr="00A50FB5" w14:paraId="75E2BC52" w14:textId="77777777" w:rsidTr="00A85718">
        <w:trPr>
          <w:trHeight w:val="665"/>
        </w:trPr>
        <w:tc>
          <w:tcPr>
            <w:tcW w:w="1435" w:type="dxa"/>
            <w:shd w:val="clear" w:color="auto" w:fill="auto"/>
          </w:tcPr>
          <w:p w14:paraId="03DF03CD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 of Interest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DA18054" w14:textId="7F95ED52" w:rsidR="00310F0E" w:rsidRPr="00A50FB5" w:rsidRDefault="00FA008F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rhythm abnormalities</w:t>
            </w:r>
          </w:p>
        </w:tc>
        <w:tc>
          <w:tcPr>
            <w:tcW w:w="1080" w:type="dxa"/>
            <w:shd w:val="clear" w:color="auto" w:fill="auto"/>
          </w:tcPr>
          <w:p w14:paraId="57C4DA79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c events</w:t>
            </w:r>
          </w:p>
        </w:tc>
        <w:tc>
          <w:tcPr>
            <w:tcW w:w="1080" w:type="dxa"/>
            <w:shd w:val="clear" w:color="auto" w:fill="auto"/>
          </w:tcPr>
          <w:p w14:paraId="35FE4A7F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</w:tc>
        <w:tc>
          <w:tcPr>
            <w:tcW w:w="1080" w:type="dxa"/>
            <w:shd w:val="clear" w:color="auto" w:fill="auto"/>
          </w:tcPr>
          <w:p w14:paraId="777CAB3F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enia</w:t>
            </w:r>
          </w:p>
        </w:tc>
        <w:tc>
          <w:tcPr>
            <w:tcW w:w="1170" w:type="dxa"/>
            <w:shd w:val="clear" w:color="auto" w:fill="auto"/>
          </w:tcPr>
          <w:p w14:paraId="04C28A2C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ous thromboembolism</w:t>
            </w:r>
          </w:p>
        </w:tc>
        <w:tc>
          <w:tcPr>
            <w:tcW w:w="1260" w:type="dxa"/>
            <w:shd w:val="clear" w:color="auto" w:fill="auto"/>
          </w:tcPr>
          <w:p w14:paraId="363B7E3F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170" w:type="dxa"/>
            <w:shd w:val="clear" w:color="auto" w:fill="auto"/>
          </w:tcPr>
          <w:p w14:paraId="2366FC92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hemia and Infarction</w:t>
            </w:r>
          </w:p>
        </w:tc>
        <w:tc>
          <w:tcPr>
            <w:tcW w:w="1129" w:type="dxa"/>
            <w:shd w:val="clear" w:color="auto" w:fill="auto"/>
          </w:tcPr>
          <w:p w14:paraId="40F44408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stitial lung disease</w:t>
            </w:r>
          </w:p>
        </w:tc>
      </w:tr>
      <w:tr w:rsidR="00310F0E" w:rsidRPr="00A50FB5" w14:paraId="73B568DD" w14:textId="77777777" w:rsidTr="00A85718">
        <w:trPr>
          <w:trHeight w:val="221"/>
        </w:trPr>
        <w:tc>
          <w:tcPr>
            <w:tcW w:w="1525" w:type="dxa"/>
            <w:gridSpan w:val="2"/>
          </w:tcPr>
          <w:p w14:paraId="165F98B1" w14:textId="5DFD1683" w:rsidR="00310F0E" w:rsidRPr="00A50FB5" w:rsidRDefault="00310F0E" w:rsidP="00310F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="000F4A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ims</w:t>
            </w:r>
          </w:p>
        </w:tc>
        <w:tc>
          <w:tcPr>
            <w:tcW w:w="900" w:type="dxa"/>
          </w:tcPr>
          <w:p w14:paraId="6C717E5D" w14:textId="5D02F595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720</w:t>
            </w:r>
          </w:p>
        </w:tc>
        <w:tc>
          <w:tcPr>
            <w:tcW w:w="1080" w:type="dxa"/>
          </w:tcPr>
          <w:p w14:paraId="59099B3D" w14:textId="55943928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808</w:t>
            </w:r>
          </w:p>
        </w:tc>
        <w:tc>
          <w:tcPr>
            <w:tcW w:w="1080" w:type="dxa"/>
          </w:tcPr>
          <w:p w14:paraId="60954AE6" w14:textId="3261A02E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208</w:t>
            </w:r>
          </w:p>
        </w:tc>
        <w:tc>
          <w:tcPr>
            <w:tcW w:w="1080" w:type="dxa"/>
          </w:tcPr>
          <w:p w14:paraId="5A674E4B" w14:textId="26BA71F4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326</w:t>
            </w:r>
          </w:p>
        </w:tc>
        <w:tc>
          <w:tcPr>
            <w:tcW w:w="1170" w:type="dxa"/>
          </w:tcPr>
          <w:p w14:paraId="48336CEF" w14:textId="1C817BE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1260" w:type="dxa"/>
          </w:tcPr>
          <w:p w14:paraId="77E6F6EB" w14:textId="40FBA6A8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170" w:type="dxa"/>
          </w:tcPr>
          <w:p w14:paraId="729B9D5D" w14:textId="43BB5B11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29" w:type="dxa"/>
          </w:tcPr>
          <w:p w14:paraId="56F0ECB3" w14:textId="1D833298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FE17DE" w:rsidRPr="00A50FB5" w14:paraId="2B1FD37D" w14:textId="77777777" w:rsidTr="00A85718">
        <w:trPr>
          <w:trHeight w:val="221"/>
        </w:trPr>
        <w:tc>
          <w:tcPr>
            <w:tcW w:w="10394" w:type="dxa"/>
            <w:gridSpan w:val="10"/>
          </w:tcPr>
          <w:p w14:paraId="101FB2EC" w14:textId="38FFDA62" w:rsidR="00FE17DE" w:rsidRPr="00A50FB5" w:rsidRDefault="00FE17D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</w:tr>
      <w:tr w:rsidR="00310F0E" w:rsidRPr="00A50FB5" w14:paraId="18F2ABF6" w14:textId="77777777" w:rsidTr="00A85718">
        <w:trPr>
          <w:trHeight w:val="221"/>
        </w:trPr>
        <w:tc>
          <w:tcPr>
            <w:tcW w:w="1525" w:type="dxa"/>
            <w:gridSpan w:val="2"/>
          </w:tcPr>
          <w:p w14:paraId="7F012E62" w14:textId="58DAEEB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900" w:type="dxa"/>
            <w:vAlign w:val="bottom"/>
          </w:tcPr>
          <w:p w14:paraId="6B5D6CD8" w14:textId="2F5394B5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080" w:type="dxa"/>
            <w:vAlign w:val="bottom"/>
          </w:tcPr>
          <w:p w14:paraId="7A25956C" w14:textId="2E6B99F2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080" w:type="dxa"/>
            <w:vAlign w:val="bottom"/>
          </w:tcPr>
          <w:p w14:paraId="0EE2534A" w14:textId="4F9169DB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080" w:type="dxa"/>
            <w:vAlign w:val="bottom"/>
          </w:tcPr>
          <w:p w14:paraId="1BA1E586" w14:textId="6B1C3DDD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0" w:type="dxa"/>
            <w:vAlign w:val="bottom"/>
          </w:tcPr>
          <w:p w14:paraId="2CEEFC87" w14:textId="47E29FA8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0" w:type="dxa"/>
            <w:vAlign w:val="bottom"/>
          </w:tcPr>
          <w:p w14:paraId="675A9F62" w14:textId="0081872D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  <w:vAlign w:val="bottom"/>
          </w:tcPr>
          <w:p w14:paraId="1AA1525D" w14:textId="132F9E8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9" w:type="dxa"/>
            <w:vAlign w:val="bottom"/>
          </w:tcPr>
          <w:p w14:paraId="39E17282" w14:textId="741C3E6F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10F0E" w:rsidRPr="00A50FB5" w14:paraId="1083233F" w14:textId="77777777" w:rsidTr="00A85718">
        <w:trPr>
          <w:trHeight w:val="221"/>
        </w:trPr>
        <w:tc>
          <w:tcPr>
            <w:tcW w:w="1525" w:type="dxa"/>
            <w:gridSpan w:val="2"/>
          </w:tcPr>
          <w:p w14:paraId="30BBC1D4" w14:textId="7777777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vAlign w:val="bottom"/>
          </w:tcPr>
          <w:p w14:paraId="2E07A41B" w14:textId="1F77CFC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080" w:type="dxa"/>
            <w:vAlign w:val="bottom"/>
          </w:tcPr>
          <w:p w14:paraId="762F5B39" w14:textId="6801F86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080" w:type="dxa"/>
            <w:vAlign w:val="bottom"/>
          </w:tcPr>
          <w:p w14:paraId="11CB9B7C" w14:textId="4F60956C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080" w:type="dxa"/>
            <w:vAlign w:val="bottom"/>
          </w:tcPr>
          <w:p w14:paraId="4B18AE9A" w14:textId="0E1E7FB8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170" w:type="dxa"/>
            <w:vAlign w:val="bottom"/>
          </w:tcPr>
          <w:p w14:paraId="0CEF1986" w14:textId="4D2C87F6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260" w:type="dxa"/>
            <w:vAlign w:val="bottom"/>
          </w:tcPr>
          <w:p w14:paraId="4BB2D969" w14:textId="0F312E72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70" w:type="dxa"/>
            <w:vAlign w:val="bottom"/>
          </w:tcPr>
          <w:p w14:paraId="274B5FAC" w14:textId="6F048558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29" w:type="dxa"/>
            <w:vAlign w:val="bottom"/>
          </w:tcPr>
          <w:p w14:paraId="11A20AC0" w14:textId="0EB9F1AC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10F0E" w:rsidRPr="00A50FB5" w14:paraId="182D7707" w14:textId="77777777" w:rsidTr="00A85718">
        <w:trPr>
          <w:trHeight w:val="221"/>
        </w:trPr>
        <w:tc>
          <w:tcPr>
            <w:tcW w:w="1525" w:type="dxa"/>
            <w:gridSpan w:val="2"/>
          </w:tcPr>
          <w:p w14:paraId="11EBE3E8" w14:textId="7777777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219301B7" w14:textId="05D2A106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6)</w:t>
            </w:r>
          </w:p>
        </w:tc>
        <w:tc>
          <w:tcPr>
            <w:tcW w:w="1080" w:type="dxa"/>
          </w:tcPr>
          <w:p w14:paraId="1FB5996E" w14:textId="4B4FD41D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4)</w:t>
            </w:r>
          </w:p>
        </w:tc>
        <w:tc>
          <w:tcPr>
            <w:tcW w:w="1080" w:type="dxa"/>
          </w:tcPr>
          <w:p w14:paraId="14CBE389" w14:textId="3BCF2830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4)</w:t>
            </w:r>
          </w:p>
        </w:tc>
        <w:tc>
          <w:tcPr>
            <w:tcW w:w="1080" w:type="dxa"/>
          </w:tcPr>
          <w:p w14:paraId="6CE4B8B0" w14:textId="2DE2D53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8)</w:t>
            </w:r>
          </w:p>
        </w:tc>
        <w:tc>
          <w:tcPr>
            <w:tcW w:w="1170" w:type="dxa"/>
          </w:tcPr>
          <w:p w14:paraId="1D8E2170" w14:textId="084CD701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2.9)</w:t>
            </w:r>
          </w:p>
        </w:tc>
        <w:tc>
          <w:tcPr>
            <w:tcW w:w="1260" w:type="dxa"/>
          </w:tcPr>
          <w:p w14:paraId="70A595EF" w14:textId="0B7B9EDA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2)</w:t>
            </w:r>
          </w:p>
        </w:tc>
        <w:tc>
          <w:tcPr>
            <w:tcW w:w="1170" w:type="dxa"/>
          </w:tcPr>
          <w:p w14:paraId="1B75E045" w14:textId="02B17881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7)</w:t>
            </w:r>
          </w:p>
        </w:tc>
        <w:tc>
          <w:tcPr>
            <w:tcW w:w="1129" w:type="dxa"/>
          </w:tcPr>
          <w:p w14:paraId="14298705" w14:textId="231F400D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6)</w:t>
            </w:r>
          </w:p>
        </w:tc>
      </w:tr>
      <w:tr w:rsidR="00310F0E" w:rsidRPr="00A50FB5" w14:paraId="35408F01" w14:textId="77777777" w:rsidTr="00A85718">
        <w:trPr>
          <w:trHeight w:val="443"/>
        </w:trPr>
        <w:tc>
          <w:tcPr>
            <w:tcW w:w="1525" w:type="dxa"/>
            <w:gridSpan w:val="2"/>
          </w:tcPr>
          <w:p w14:paraId="233C0177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T Procedures</w:t>
            </w:r>
          </w:p>
        </w:tc>
        <w:tc>
          <w:tcPr>
            <w:tcW w:w="900" w:type="dxa"/>
          </w:tcPr>
          <w:p w14:paraId="5010F55E" w14:textId="77777777" w:rsidR="00310F0E" w:rsidRPr="00A50FB5" w:rsidRDefault="00310F0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A1E766" w14:textId="77777777" w:rsidR="00310F0E" w:rsidRPr="00A50FB5" w:rsidRDefault="00310F0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36FC23" w14:textId="77777777" w:rsidR="00310F0E" w:rsidRPr="00A50FB5" w:rsidRDefault="00310F0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739A84" w14:textId="77777777" w:rsidR="00310F0E" w:rsidRPr="00A50FB5" w:rsidRDefault="00310F0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FB7E97" w14:textId="77777777" w:rsidR="00310F0E" w:rsidRPr="00A50FB5" w:rsidRDefault="00310F0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342905" w14:textId="77777777" w:rsidR="00310F0E" w:rsidRPr="00A50FB5" w:rsidRDefault="00310F0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166734" w14:textId="77777777" w:rsidR="00310F0E" w:rsidRPr="00A50FB5" w:rsidRDefault="00310F0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41820D2F" w14:textId="77777777" w:rsidR="00310F0E" w:rsidRPr="00A50FB5" w:rsidRDefault="00310F0E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0F0E" w:rsidRPr="00A50FB5" w14:paraId="1A0EFD98" w14:textId="77777777" w:rsidTr="00A85718">
        <w:trPr>
          <w:trHeight w:val="221"/>
        </w:trPr>
        <w:tc>
          <w:tcPr>
            <w:tcW w:w="1525" w:type="dxa"/>
            <w:gridSpan w:val="2"/>
          </w:tcPr>
          <w:p w14:paraId="08BAE56B" w14:textId="6D48C9F9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284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284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900" w:type="dxa"/>
            <w:vAlign w:val="bottom"/>
          </w:tcPr>
          <w:p w14:paraId="04FFFB5D" w14:textId="3D5142FD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080" w:type="dxa"/>
            <w:vAlign w:val="bottom"/>
          </w:tcPr>
          <w:p w14:paraId="6B5AC8D1" w14:textId="63CBBAAC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080" w:type="dxa"/>
            <w:vAlign w:val="bottom"/>
          </w:tcPr>
          <w:p w14:paraId="14D6F64F" w14:textId="41BD370F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080" w:type="dxa"/>
            <w:vAlign w:val="bottom"/>
          </w:tcPr>
          <w:p w14:paraId="15B3FC42" w14:textId="0660E1F4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vAlign w:val="bottom"/>
          </w:tcPr>
          <w:p w14:paraId="34E1355C" w14:textId="344521AC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60" w:type="dxa"/>
            <w:vAlign w:val="bottom"/>
          </w:tcPr>
          <w:p w14:paraId="3EC8EBE7" w14:textId="672083D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  <w:vAlign w:val="bottom"/>
          </w:tcPr>
          <w:p w14:paraId="3D0EE2D2" w14:textId="6268112B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9" w:type="dxa"/>
            <w:vAlign w:val="bottom"/>
          </w:tcPr>
          <w:p w14:paraId="7F206D53" w14:textId="1967ABCC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10F0E" w:rsidRPr="00A50FB5" w14:paraId="2AF18539" w14:textId="77777777" w:rsidTr="00A85718">
        <w:trPr>
          <w:trHeight w:val="221"/>
        </w:trPr>
        <w:tc>
          <w:tcPr>
            <w:tcW w:w="1525" w:type="dxa"/>
            <w:gridSpan w:val="2"/>
          </w:tcPr>
          <w:p w14:paraId="4C236E2F" w14:textId="7777777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vAlign w:val="bottom"/>
          </w:tcPr>
          <w:p w14:paraId="0646E33C" w14:textId="6D2EF85E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080" w:type="dxa"/>
            <w:vAlign w:val="bottom"/>
          </w:tcPr>
          <w:p w14:paraId="68882653" w14:textId="63823A3D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080" w:type="dxa"/>
            <w:vAlign w:val="bottom"/>
          </w:tcPr>
          <w:p w14:paraId="4A331A77" w14:textId="46BD88E6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080" w:type="dxa"/>
            <w:vAlign w:val="bottom"/>
          </w:tcPr>
          <w:p w14:paraId="258B18AE" w14:textId="7090149D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170" w:type="dxa"/>
            <w:vAlign w:val="bottom"/>
          </w:tcPr>
          <w:p w14:paraId="643E8FB2" w14:textId="0B7760E2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260" w:type="dxa"/>
            <w:vAlign w:val="bottom"/>
          </w:tcPr>
          <w:p w14:paraId="4F1B7A40" w14:textId="256AC0BE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70" w:type="dxa"/>
            <w:vAlign w:val="bottom"/>
          </w:tcPr>
          <w:p w14:paraId="6C2DDA3D" w14:textId="0B18C388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9" w:type="dxa"/>
            <w:vAlign w:val="bottom"/>
          </w:tcPr>
          <w:p w14:paraId="361A5311" w14:textId="5A3712E9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10F0E" w:rsidRPr="00A50FB5" w14:paraId="3B13B68A" w14:textId="77777777" w:rsidTr="00A85718">
        <w:trPr>
          <w:trHeight w:val="221"/>
        </w:trPr>
        <w:tc>
          <w:tcPr>
            <w:tcW w:w="1525" w:type="dxa"/>
            <w:gridSpan w:val="2"/>
          </w:tcPr>
          <w:p w14:paraId="0E90B194" w14:textId="7777777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5FF93462" w14:textId="1FC98795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5)</w:t>
            </w:r>
          </w:p>
        </w:tc>
        <w:tc>
          <w:tcPr>
            <w:tcW w:w="1080" w:type="dxa"/>
          </w:tcPr>
          <w:p w14:paraId="765B8796" w14:textId="0CD28228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5)</w:t>
            </w:r>
          </w:p>
        </w:tc>
        <w:tc>
          <w:tcPr>
            <w:tcW w:w="1080" w:type="dxa"/>
          </w:tcPr>
          <w:p w14:paraId="306D8C97" w14:textId="7E7A3F10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0)</w:t>
            </w:r>
          </w:p>
        </w:tc>
        <w:tc>
          <w:tcPr>
            <w:tcW w:w="1080" w:type="dxa"/>
          </w:tcPr>
          <w:p w14:paraId="75B74383" w14:textId="2E123DE7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.3)</w:t>
            </w:r>
          </w:p>
        </w:tc>
        <w:tc>
          <w:tcPr>
            <w:tcW w:w="1170" w:type="dxa"/>
          </w:tcPr>
          <w:p w14:paraId="12A5DD72" w14:textId="7E8FFB51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2.6)</w:t>
            </w:r>
          </w:p>
        </w:tc>
        <w:tc>
          <w:tcPr>
            <w:tcW w:w="1260" w:type="dxa"/>
          </w:tcPr>
          <w:p w14:paraId="002D24C7" w14:textId="041CF583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7)</w:t>
            </w:r>
          </w:p>
        </w:tc>
        <w:tc>
          <w:tcPr>
            <w:tcW w:w="1170" w:type="dxa"/>
          </w:tcPr>
          <w:p w14:paraId="5EE888E9" w14:textId="33CE2A5F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3)</w:t>
            </w:r>
          </w:p>
        </w:tc>
        <w:tc>
          <w:tcPr>
            <w:tcW w:w="1129" w:type="dxa"/>
          </w:tcPr>
          <w:p w14:paraId="19D92957" w14:textId="5940BC13" w:rsidR="00310F0E" w:rsidRPr="00A50FB5" w:rsidRDefault="00310F0E" w:rsidP="00310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8)</w:t>
            </w:r>
          </w:p>
        </w:tc>
      </w:tr>
      <w:tr w:rsidR="00A50FB5" w:rsidRPr="00A50FB5" w14:paraId="6EB07EC8" w14:textId="77777777" w:rsidTr="00A85718">
        <w:trPr>
          <w:trHeight w:val="221"/>
        </w:trPr>
        <w:tc>
          <w:tcPr>
            <w:tcW w:w="10394" w:type="dxa"/>
            <w:gridSpan w:val="10"/>
          </w:tcPr>
          <w:p w14:paraId="23682DC4" w14:textId="62F93A73" w:rsidR="00A50FB5" w:rsidRPr="00A50FB5" w:rsidRDefault="00A50FB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PCS (Consumables)</w:t>
            </w:r>
          </w:p>
        </w:tc>
      </w:tr>
      <w:tr w:rsidR="006E1960" w:rsidRPr="00A50FB5" w14:paraId="2F082D92" w14:textId="77777777" w:rsidTr="00A85718">
        <w:trPr>
          <w:trHeight w:val="221"/>
        </w:trPr>
        <w:tc>
          <w:tcPr>
            <w:tcW w:w="1525" w:type="dxa"/>
            <w:gridSpan w:val="2"/>
          </w:tcPr>
          <w:p w14:paraId="03FCC2E9" w14:textId="72F26781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900" w:type="dxa"/>
            <w:vAlign w:val="bottom"/>
          </w:tcPr>
          <w:p w14:paraId="12CE08B0" w14:textId="483D40B0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vAlign w:val="bottom"/>
          </w:tcPr>
          <w:p w14:paraId="05300994" w14:textId="7E4E1566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  <w:vAlign w:val="bottom"/>
          </w:tcPr>
          <w:p w14:paraId="1EEC2ABD" w14:textId="1FD81C32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vAlign w:val="bottom"/>
          </w:tcPr>
          <w:p w14:paraId="6530626F" w14:textId="64C46F99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bottom"/>
          </w:tcPr>
          <w:p w14:paraId="0C3D2AFF" w14:textId="3EDF6FDC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vAlign w:val="bottom"/>
          </w:tcPr>
          <w:p w14:paraId="21A736FB" w14:textId="6A8106A8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26F4F375" w14:textId="7BF68EA2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9" w:type="dxa"/>
            <w:vAlign w:val="bottom"/>
          </w:tcPr>
          <w:p w14:paraId="1E2C92CB" w14:textId="441383CA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7A7BC0" w:rsidRPr="00A5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1960" w:rsidRPr="00A50FB5" w14:paraId="009A5872" w14:textId="77777777" w:rsidTr="00A85718">
        <w:trPr>
          <w:trHeight w:val="221"/>
        </w:trPr>
        <w:tc>
          <w:tcPr>
            <w:tcW w:w="1525" w:type="dxa"/>
            <w:gridSpan w:val="2"/>
          </w:tcPr>
          <w:p w14:paraId="67C8F9E0" w14:textId="77777777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vAlign w:val="bottom"/>
          </w:tcPr>
          <w:p w14:paraId="2426FD4A" w14:textId="31FC6190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vAlign w:val="bottom"/>
          </w:tcPr>
          <w:p w14:paraId="06CFBD7A" w14:textId="0565C091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vAlign w:val="bottom"/>
          </w:tcPr>
          <w:p w14:paraId="6AA4B0A2" w14:textId="2F331857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vAlign w:val="bottom"/>
          </w:tcPr>
          <w:p w14:paraId="4B192359" w14:textId="79A8C61E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vAlign w:val="bottom"/>
          </w:tcPr>
          <w:p w14:paraId="1E6DE7C6" w14:textId="64BD7BC2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vAlign w:val="bottom"/>
          </w:tcPr>
          <w:p w14:paraId="7961539E" w14:textId="75129708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25D1D98C" w14:textId="59AB30CF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9" w:type="dxa"/>
            <w:vAlign w:val="bottom"/>
          </w:tcPr>
          <w:p w14:paraId="7E93A127" w14:textId="2FBA9EB2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7A7BC0" w:rsidRPr="00A5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1960" w:rsidRPr="00A50FB5" w14:paraId="4E25768B" w14:textId="77777777" w:rsidTr="00A85718">
        <w:trPr>
          <w:trHeight w:val="221"/>
        </w:trPr>
        <w:tc>
          <w:tcPr>
            <w:tcW w:w="1525" w:type="dxa"/>
            <w:gridSpan w:val="2"/>
          </w:tcPr>
          <w:p w14:paraId="3C3FC9E2" w14:textId="77777777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7630ACFB" w14:textId="3969DF58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4)</w:t>
            </w:r>
          </w:p>
        </w:tc>
        <w:tc>
          <w:tcPr>
            <w:tcW w:w="1080" w:type="dxa"/>
          </w:tcPr>
          <w:p w14:paraId="4469023C" w14:textId="763EC2B7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2)</w:t>
            </w:r>
          </w:p>
        </w:tc>
        <w:tc>
          <w:tcPr>
            <w:tcW w:w="1080" w:type="dxa"/>
          </w:tcPr>
          <w:p w14:paraId="0B8784C0" w14:textId="3353D3AB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4)</w:t>
            </w:r>
          </w:p>
        </w:tc>
        <w:tc>
          <w:tcPr>
            <w:tcW w:w="1080" w:type="dxa"/>
          </w:tcPr>
          <w:p w14:paraId="68FC8221" w14:textId="328E448F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3)</w:t>
            </w:r>
          </w:p>
        </w:tc>
        <w:tc>
          <w:tcPr>
            <w:tcW w:w="1170" w:type="dxa"/>
          </w:tcPr>
          <w:p w14:paraId="3A1917A9" w14:textId="1580251F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4)</w:t>
            </w:r>
          </w:p>
        </w:tc>
        <w:tc>
          <w:tcPr>
            <w:tcW w:w="1260" w:type="dxa"/>
          </w:tcPr>
          <w:p w14:paraId="6FAD88E8" w14:textId="2EF9EA8B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E357AD" w:rsidRPr="00A50F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4859ED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E357AD" w:rsidRPr="00A50F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)</w:t>
            </w:r>
          </w:p>
        </w:tc>
        <w:tc>
          <w:tcPr>
            <w:tcW w:w="1170" w:type="dxa"/>
          </w:tcPr>
          <w:p w14:paraId="6F6A164D" w14:textId="1EC521D0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4)</w:t>
            </w:r>
          </w:p>
        </w:tc>
        <w:tc>
          <w:tcPr>
            <w:tcW w:w="1129" w:type="dxa"/>
          </w:tcPr>
          <w:p w14:paraId="53E68913" w14:textId="3426459F" w:rsidR="006E1960" w:rsidRPr="00A50FB5" w:rsidRDefault="006E1960" w:rsidP="006E1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A7BC0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50FB5" w:rsidRPr="00A50FB5" w14:paraId="795E54D1" w14:textId="77777777" w:rsidTr="00A85718">
        <w:trPr>
          <w:trHeight w:val="221"/>
        </w:trPr>
        <w:tc>
          <w:tcPr>
            <w:tcW w:w="10394" w:type="dxa"/>
            <w:gridSpan w:val="10"/>
          </w:tcPr>
          <w:p w14:paraId="3A416221" w14:textId="3B69FD3F" w:rsidR="00A50FB5" w:rsidRPr="00A50FB5" w:rsidRDefault="00A50FB5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ces</w:t>
            </w:r>
          </w:p>
        </w:tc>
      </w:tr>
      <w:tr w:rsidR="00A14BF7" w:rsidRPr="00A50FB5" w14:paraId="734517F9" w14:textId="77777777" w:rsidTr="00A85718">
        <w:trPr>
          <w:trHeight w:val="221"/>
        </w:trPr>
        <w:tc>
          <w:tcPr>
            <w:tcW w:w="1525" w:type="dxa"/>
            <w:gridSpan w:val="2"/>
          </w:tcPr>
          <w:p w14:paraId="32E8C50C" w14:textId="5120857A" w:rsidR="00A14BF7" w:rsidRPr="00A50FB5" w:rsidRDefault="00A14BF7" w:rsidP="00A14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900" w:type="dxa"/>
            <w:vAlign w:val="bottom"/>
          </w:tcPr>
          <w:p w14:paraId="26DC1F39" w14:textId="03F02936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80" w:type="dxa"/>
            <w:vAlign w:val="bottom"/>
          </w:tcPr>
          <w:p w14:paraId="65A69A95" w14:textId="01DDB9B1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080" w:type="dxa"/>
            <w:vAlign w:val="bottom"/>
          </w:tcPr>
          <w:p w14:paraId="43852DE8" w14:textId="7A749B00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080" w:type="dxa"/>
            <w:vAlign w:val="bottom"/>
          </w:tcPr>
          <w:p w14:paraId="673EE6B5" w14:textId="3A9CD42A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70" w:type="dxa"/>
            <w:vAlign w:val="bottom"/>
          </w:tcPr>
          <w:p w14:paraId="7325AE41" w14:textId="3EA5BE3C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0" w:type="dxa"/>
            <w:vAlign w:val="bottom"/>
          </w:tcPr>
          <w:p w14:paraId="079AE12A" w14:textId="7D2A819E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70" w:type="dxa"/>
            <w:vAlign w:val="bottom"/>
          </w:tcPr>
          <w:p w14:paraId="5BBCAAF3" w14:textId="51DD6F61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29" w:type="dxa"/>
            <w:vAlign w:val="bottom"/>
          </w:tcPr>
          <w:p w14:paraId="6FF709EF" w14:textId="175E909F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14BF7" w:rsidRPr="00A50FB5" w14:paraId="07C6056C" w14:textId="77777777" w:rsidTr="00A85718">
        <w:trPr>
          <w:trHeight w:val="221"/>
        </w:trPr>
        <w:tc>
          <w:tcPr>
            <w:tcW w:w="1525" w:type="dxa"/>
            <w:gridSpan w:val="2"/>
          </w:tcPr>
          <w:p w14:paraId="3CB598EE" w14:textId="77777777" w:rsidR="00A14BF7" w:rsidRPr="00A50FB5" w:rsidRDefault="00A14BF7" w:rsidP="00A14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vAlign w:val="bottom"/>
          </w:tcPr>
          <w:p w14:paraId="1DB8A47A" w14:textId="13B7D70C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080" w:type="dxa"/>
            <w:vAlign w:val="bottom"/>
          </w:tcPr>
          <w:p w14:paraId="4F8A90C5" w14:textId="33722005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080" w:type="dxa"/>
            <w:vAlign w:val="bottom"/>
          </w:tcPr>
          <w:p w14:paraId="11E0B51A" w14:textId="78DCC126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080" w:type="dxa"/>
            <w:vAlign w:val="bottom"/>
          </w:tcPr>
          <w:p w14:paraId="7490709F" w14:textId="170006DF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170" w:type="dxa"/>
            <w:vAlign w:val="bottom"/>
          </w:tcPr>
          <w:p w14:paraId="643D7D38" w14:textId="62DAF128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260" w:type="dxa"/>
            <w:vAlign w:val="bottom"/>
          </w:tcPr>
          <w:p w14:paraId="25F9B81E" w14:textId="4E84376C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70" w:type="dxa"/>
            <w:vAlign w:val="bottom"/>
          </w:tcPr>
          <w:p w14:paraId="78192A84" w14:textId="127B3AA0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9" w:type="dxa"/>
            <w:vAlign w:val="bottom"/>
          </w:tcPr>
          <w:p w14:paraId="7880FF10" w14:textId="2C6F4058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A14BF7" w:rsidRPr="00A50FB5" w14:paraId="0EA7BD08" w14:textId="77777777" w:rsidTr="00A85718">
        <w:trPr>
          <w:trHeight w:val="221"/>
        </w:trPr>
        <w:tc>
          <w:tcPr>
            <w:tcW w:w="1525" w:type="dxa"/>
            <w:gridSpan w:val="2"/>
          </w:tcPr>
          <w:p w14:paraId="52CAB668" w14:textId="77777777" w:rsidR="00A14BF7" w:rsidRPr="00A50FB5" w:rsidRDefault="00A14BF7" w:rsidP="00A14B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45C49A22" w14:textId="39384194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2)</w:t>
            </w:r>
          </w:p>
        </w:tc>
        <w:tc>
          <w:tcPr>
            <w:tcW w:w="1080" w:type="dxa"/>
          </w:tcPr>
          <w:p w14:paraId="2259E8D7" w14:textId="3BC7866D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0)</w:t>
            </w:r>
          </w:p>
        </w:tc>
        <w:tc>
          <w:tcPr>
            <w:tcW w:w="1080" w:type="dxa"/>
          </w:tcPr>
          <w:p w14:paraId="6E463574" w14:textId="12580AEB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7)</w:t>
            </w:r>
          </w:p>
        </w:tc>
        <w:tc>
          <w:tcPr>
            <w:tcW w:w="1080" w:type="dxa"/>
          </w:tcPr>
          <w:p w14:paraId="167D8992" w14:textId="12E22A7C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4)</w:t>
            </w:r>
          </w:p>
        </w:tc>
        <w:tc>
          <w:tcPr>
            <w:tcW w:w="1170" w:type="dxa"/>
          </w:tcPr>
          <w:p w14:paraId="69136534" w14:textId="1DB5B476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2.2)</w:t>
            </w:r>
          </w:p>
        </w:tc>
        <w:tc>
          <w:tcPr>
            <w:tcW w:w="1260" w:type="dxa"/>
          </w:tcPr>
          <w:p w14:paraId="281E5A74" w14:textId="1E626629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7)</w:t>
            </w:r>
          </w:p>
        </w:tc>
        <w:tc>
          <w:tcPr>
            <w:tcW w:w="1170" w:type="dxa"/>
          </w:tcPr>
          <w:p w14:paraId="2F80D076" w14:textId="4F5923C0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8)</w:t>
            </w:r>
          </w:p>
        </w:tc>
        <w:tc>
          <w:tcPr>
            <w:tcW w:w="1129" w:type="dxa"/>
          </w:tcPr>
          <w:p w14:paraId="7BC9FACE" w14:textId="5D5B2624" w:rsidR="00A14BF7" w:rsidRPr="00A50FB5" w:rsidRDefault="00A14BF7" w:rsidP="00A14B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0)</w:t>
            </w:r>
          </w:p>
        </w:tc>
      </w:tr>
      <w:tr w:rsidR="00A50FB5" w:rsidRPr="00A50FB5" w14:paraId="68F4E5E4" w14:textId="77777777" w:rsidTr="00A85718">
        <w:trPr>
          <w:trHeight w:val="221"/>
        </w:trPr>
        <w:tc>
          <w:tcPr>
            <w:tcW w:w="10394" w:type="dxa"/>
            <w:gridSpan w:val="10"/>
          </w:tcPr>
          <w:p w14:paraId="7A4CA222" w14:textId="123DD734" w:rsidR="00A50FB5" w:rsidRPr="00A50FB5" w:rsidRDefault="00A50FB5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G</w:t>
            </w:r>
          </w:p>
        </w:tc>
      </w:tr>
      <w:tr w:rsidR="00284AE8" w:rsidRPr="00A50FB5" w14:paraId="4B5E8E25" w14:textId="77777777" w:rsidTr="00A85718">
        <w:trPr>
          <w:trHeight w:val="221"/>
        </w:trPr>
        <w:tc>
          <w:tcPr>
            <w:tcW w:w="1525" w:type="dxa"/>
            <w:gridSpan w:val="2"/>
          </w:tcPr>
          <w:p w14:paraId="16243944" w14:textId="0607C7F9" w:rsidR="00284AE8" w:rsidRPr="00A50FB5" w:rsidRDefault="00284AE8" w:rsidP="0028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0F4AD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0F4A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900" w:type="dxa"/>
            <w:vAlign w:val="bottom"/>
          </w:tcPr>
          <w:p w14:paraId="06B5AC97" w14:textId="69A64EAC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02AAC9E4" w14:textId="2329E762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vAlign w:val="bottom"/>
          </w:tcPr>
          <w:p w14:paraId="6D0FE9AC" w14:textId="6D17198B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14:paraId="16844E05" w14:textId="53625929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6CB1DAD3" w14:textId="400EA9AE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7E24B5A7" w14:textId="7685B8EC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6159C22D" w14:textId="3A4BFF97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bottom"/>
          </w:tcPr>
          <w:p w14:paraId="4B7B1196" w14:textId="57D9262C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7A7BC0" w:rsidRPr="00A5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4AE8" w:rsidRPr="00A50FB5" w14:paraId="37044953" w14:textId="77777777" w:rsidTr="00A85718">
        <w:trPr>
          <w:trHeight w:val="221"/>
        </w:trPr>
        <w:tc>
          <w:tcPr>
            <w:tcW w:w="1525" w:type="dxa"/>
            <w:gridSpan w:val="2"/>
          </w:tcPr>
          <w:p w14:paraId="057FF571" w14:textId="77777777" w:rsidR="00284AE8" w:rsidRPr="00A50FB5" w:rsidRDefault="00284AE8" w:rsidP="0028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00" w:type="dxa"/>
            <w:vAlign w:val="bottom"/>
          </w:tcPr>
          <w:p w14:paraId="18F794EB" w14:textId="3E9602AF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6D18BCEE" w14:textId="26878B80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vAlign w:val="bottom"/>
          </w:tcPr>
          <w:p w14:paraId="6914F430" w14:textId="3B9F214F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bottom"/>
          </w:tcPr>
          <w:p w14:paraId="63E8CDD8" w14:textId="044E5DED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752DD3B2" w14:textId="41F5851A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A1F5A02" w14:textId="345DF39D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1FCCF2CB" w14:textId="25CA39CD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Align w:val="bottom"/>
          </w:tcPr>
          <w:p w14:paraId="148B1729" w14:textId="4F18C637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7A7BC0" w:rsidRPr="00A5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4AE8" w:rsidRPr="00A50FB5" w14:paraId="314C689A" w14:textId="77777777" w:rsidTr="00A85718">
        <w:trPr>
          <w:trHeight w:val="221"/>
        </w:trPr>
        <w:tc>
          <w:tcPr>
            <w:tcW w:w="1525" w:type="dxa"/>
            <w:gridSpan w:val="2"/>
          </w:tcPr>
          <w:p w14:paraId="3A7DCF4B" w14:textId="77777777" w:rsidR="00284AE8" w:rsidRPr="00A50FB5" w:rsidRDefault="00284AE8" w:rsidP="00284A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0786376F" w14:textId="059E9976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</w:tcPr>
          <w:p w14:paraId="43093FDE" w14:textId="605BFBD4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</w:tcPr>
          <w:p w14:paraId="54E3F75F" w14:textId="5B0A4B40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7)</w:t>
            </w:r>
          </w:p>
        </w:tc>
        <w:tc>
          <w:tcPr>
            <w:tcW w:w="1080" w:type="dxa"/>
          </w:tcPr>
          <w:p w14:paraId="4895DB8A" w14:textId="0497E34C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</w:tcPr>
          <w:p w14:paraId="381429C8" w14:textId="178DB53D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</w:tcPr>
          <w:p w14:paraId="78939FAA" w14:textId="16598408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7)</w:t>
            </w:r>
          </w:p>
        </w:tc>
        <w:tc>
          <w:tcPr>
            <w:tcW w:w="1170" w:type="dxa"/>
          </w:tcPr>
          <w:p w14:paraId="52613DEF" w14:textId="3EEBC3BE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E357AD" w:rsidRPr="00A50FB5">
              <w:rPr>
                <w:rFonts w:ascii="Times New Roman" w:eastAsia="Times New Roman" w:hAnsi="Times New Roman" w:cs="Times New Roman"/>
                <w:sz w:val="20"/>
                <w:szCs w:val="20"/>
              </w:rPr>
              <w:t>2.0 (-)</w:t>
            </w:r>
          </w:p>
        </w:tc>
        <w:tc>
          <w:tcPr>
            <w:tcW w:w="1129" w:type="dxa"/>
          </w:tcPr>
          <w:p w14:paraId="7791D95B" w14:textId="70D16126" w:rsidR="00284AE8" w:rsidRPr="00A50FB5" w:rsidRDefault="00284AE8" w:rsidP="00284A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7A7BC0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10F0E" w:rsidRPr="00A50FB5" w14:paraId="012EBD14" w14:textId="77777777" w:rsidTr="00A85718">
        <w:trPr>
          <w:trHeight w:val="221"/>
        </w:trPr>
        <w:tc>
          <w:tcPr>
            <w:tcW w:w="10394" w:type="dxa"/>
            <w:gridSpan w:val="10"/>
            <w:shd w:val="clear" w:color="auto" w:fill="auto"/>
          </w:tcPr>
          <w:p w14:paraId="5B55AF30" w14:textId="57BDC021" w:rsidR="00310F0E" w:rsidRPr="00A50FB5" w:rsidRDefault="00310F0E" w:rsidP="008B65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care Cost (In </w:t>
            </w:r>
            <w:r w:rsidR="00841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</w:t>
            </w: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10F0E" w:rsidRPr="00A50FB5" w14:paraId="6B0586A3" w14:textId="77777777" w:rsidTr="00A85718">
        <w:trPr>
          <w:trHeight w:val="665"/>
        </w:trPr>
        <w:tc>
          <w:tcPr>
            <w:tcW w:w="1525" w:type="dxa"/>
            <w:gridSpan w:val="2"/>
            <w:shd w:val="clear" w:color="auto" w:fill="auto"/>
          </w:tcPr>
          <w:p w14:paraId="7918464F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 of Interest</w:t>
            </w:r>
          </w:p>
        </w:tc>
        <w:tc>
          <w:tcPr>
            <w:tcW w:w="900" w:type="dxa"/>
            <w:shd w:val="clear" w:color="auto" w:fill="auto"/>
          </w:tcPr>
          <w:p w14:paraId="334E3EAF" w14:textId="41A26EB0" w:rsidR="00310F0E" w:rsidRPr="00A50FB5" w:rsidRDefault="00FA008F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rhythm</w:t>
            </w:r>
            <w:r w:rsidR="001D4B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bnormalities</w:t>
            </w:r>
          </w:p>
        </w:tc>
        <w:tc>
          <w:tcPr>
            <w:tcW w:w="1080" w:type="dxa"/>
            <w:shd w:val="clear" w:color="auto" w:fill="auto"/>
          </w:tcPr>
          <w:p w14:paraId="5BC799DD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c events</w:t>
            </w:r>
          </w:p>
        </w:tc>
        <w:tc>
          <w:tcPr>
            <w:tcW w:w="1080" w:type="dxa"/>
            <w:shd w:val="clear" w:color="auto" w:fill="auto"/>
          </w:tcPr>
          <w:p w14:paraId="13668868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rrhea</w:t>
            </w:r>
          </w:p>
        </w:tc>
        <w:tc>
          <w:tcPr>
            <w:tcW w:w="1080" w:type="dxa"/>
            <w:shd w:val="clear" w:color="auto" w:fill="auto"/>
          </w:tcPr>
          <w:p w14:paraId="5F8BBE71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enia</w:t>
            </w:r>
          </w:p>
        </w:tc>
        <w:tc>
          <w:tcPr>
            <w:tcW w:w="1170" w:type="dxa"/>
            <w:shd w:val="clear" w:color="auto" w:fill="auto"/>
          </w:tcPr>
          <w:p w14:paraId="0F15EBE4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ous thromboembolism</w:t>
            </w:r>
          </w:p>
        </w:tc>
        <w:tc>
          <w:tcPr>
            <w:tcW w:w="1260" w:type="dxa"/>
            <w:shd w:val="clear" w:color="auto" w:fill="auto"/>
          </w:tcPr>
          <w:p w14:paraId="57074073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170" w:type="dxa"/>
            <w:shd w:val="clear" w:color="auto" w:fill="auto"/>
          </w:tcPr>
          <w:p w14:paraId="4C406593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hemia and Infarction</w:t>
            </w:r>
          </w:p>
        </w:tc>
        <w:tc>
          <w:tcPr>
            <w:tcW w:w="1129" w:type="dxa"/>
            <w:shd w:val="clear" w:color="auto" w:fill="auto"/>
          </w:tcPr>
          <w:p w14:paraId="5D85A486" w14:textId="77777777" w:rsidR="00310F0E" w:rsidRPr="00A50FB5" w:rsidRDefault="00310F0E" w:rsidP="008B65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stitial lung disease</w:t>
            </w:r>
          </w:p>
        </w:tc>
      </w:tr>
      <w:tr w:rsidR="00A50FB5" w:rsidRPr="00A50FB5" w14:paraId="13271787" w14:textId="77777777" w:rsidTr="00A85718">
        <w:trPr>
          <w:trHeight w:val="221"/>
        </w:trPr>
        <w:tc>
          <w:tcPr>
            <w:tcW w:w="10394" w:type="dxa"/>
            <w:gridSpan w:val="10"/>
          </w:tcPr>
          <w:p w14:paraId="510DA2B0" w14:textId="3FB10FF2" w:rsidR="00A50FB5" w:rsidRPr="00A50FB5" w:rsidRDefault="00A50FB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s</w:t>
            </w:r>
          </w:p>
        </w:tc>
      </w:tr>
      <w:tr w:rsidR="00C63A9C" w:rsidRPr="00A50FB5" w14:paraId="6981F51E" w14:textId="77777777" w:rsidTr="00A85718">
        <w:trPr>
          <w:trHeight w:val="221"/>
        </w:trPr>
        <w:tc>
          <w:tcPr>
            <w:tcW w:w="1525" w:type="dxa"/>
            <w:gridSpan w:val="2"/>
          </w:tcPr>
          <w:p w14:paraId="5DBE447F" w14:textId="5C1BD543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900" w:type="dxa"/>
            <w:vAlign w:val="bottom"/>
          </w:tcPr>
          <w:p w14:paraId="6756ADA7" w14:textId="309AD87A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080" w:type="dxa"/>
            <w:vAlign w:val="bottom"/>
          </w:tcPr>
          <w:p w14:paraId="0350C0A1" w14:textId="35DEDB10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080" w:type="dxa"/>
            <w:vAlign w:val="bottom"/>
          </w:tcPr>
          <w:p w14:paraId="4BFA959D" w14:textId="67F57967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080" w:type="dxa"/>
            <w:vAlign w:val="bottom"/>
          </w:tcPr>
          <w:p w14:paraId="674A798F" w14:textId="4CA26957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0" w:type="dxa"/>
            <w:vAlign w:val="bottom"/>
          </w:tcPr>
          <w:p w14:paraId="2F264568" w14:textId="3668E1C4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0" w:type="dxa"/>
            <w:vAlign w:val="bottom"/>
          </w:tcPr>
          <w:p w14:paraId="6A41742E" w14:textId="42E0BAB6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  <w:vAlign w:val="bottom"/>
          </w:tcPr>
          <w:p w14:paraId="6C12FAE6" w14:textId="202B49C8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9" w:type="dxa"/>
            <w:vAlign w:val="bottom"/>
          </w:tcPr>
          <w:p w14:paraId="2F3042DD" w14:textId="7D96F009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63A9C" w:rsidRPr="00A50FB5" w14:paraId="0DCE8544" w14:textId="77777777" w:rsidTr="00A85718">
        <w:trPr>
          <w:trHeight w:val="337"/>
        </w:trPr>
        <w:tc>
          <w:tcPr>
            <w:tcW w:w="1525" w:type="dxa"/>
            <w:gridSpan w:val="2"/>
          </w:tcPr>
          <w:p w14:paraId="39A58220" w14:textId="7D0D2F78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="00A1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st (USD)</w:t>
            </w:r>
          </w:p>
        </w:tc>
        <w:tc>
          <w:tcPr>
            <w:tcW w:w="900" w:type="dxa"/>
          </w:tcPr>
          <w:p w14:paraId="1D7DD3A1" w14:textId="664AC6B9" w:rsidR="00C63A9C" w:rsidRPr="00A50FB5" w:rsidRDefault="00D5558C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2466.2</w:t>
            </w:r>
          </w:p>
        </w:tc>
        <w:tc>
          <w:tcPr>
            <w:tcW w:w="1080" w:type="dxa"/>
          </w:tcPr>
          <w:p w14:paraId="7F2C7E55" w14:textId="2DEA6D4B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558C" w:rsidRPr="00A50FB5">
              <w:rPr>
                <w:rFonts w:ascii="Times New Roman" w:hAnsi="Times New Roman" w:cs="Times New Roman"/>
                <w:sz w:val="20"/>
                <w:szCs w:val="20"/>
              </w:rPr>
              <w:t>252425.7</w:t>
            </w:r>
          </w:p>
        </w:tc>
        <w:tc>
          <w:tcPr>
            <w:tcW w:w="1080" w:type="dxa"/>
          </w:tcPr>
          <w:p w14:paraId="68F78195" w14:textId="156FA2E7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558C" w:rsidRPr="00A50FB5">
              <w:rPr>
                <w:rFonts w:ascii="Times New Roman" w:hAnsi="Times New Roman" w:cs="Times New Roman"/>
                <w:sz w:val="20"/>
                <w:szCs w:val="20"/>
              </w:rPr>
              <w:t>78129.3</w:t>
            </w:r>
          </w:p>
        </w:tc>
        <w:tc>
          <w:tcPr>
            <w:tcW w:w="1080" w:type="dxa"/>
          </w:tcPr>
          <w:p w14:paraId="7A3310F5" w14:textId="76C9246C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558C" w:rsidRPr="00A50FB5">
              <w:rPr>
                <w:rFonts w:ascii="Times New Roman" w:hAnsi="Times New Roman" w:cs="Times New Roman"/>
                <w:sz w:val="20"/>
                <w:szCs w:val="20"/>
              </w:rPr>
              <w:t>419341.0</w:t>
            </w:r>
          </w:p>
        </w:tc>
        <w:tc>
          <w:tcPr>
            <w:tcW w:w="1170" w:type="dxa"/>
          </w:tcPr>
          <w:p w14:paraId="141E936C" w14:textId="1D873F65" w:rsidR="00C63A9C" w:rsidRPr="00A50FB5" w:rsidRDefault="00D5558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57299.0</w:t>
            </w:r>
          </w:p>
        </w:tc>
        <w:tc>
          <w:tcPr>
            <w:tcW w:w="1260" w:type="dxa"/>
          </w:tcPr>
          <w:p w14:paraId="740A58FE" w14:textId="6897B86A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558C" w:rsidRPr="00A50FB5">
              <w:rPr>
                <w:rFonts w:ascii="Times New Roman" w:hAnsi="Times New Roman" w:cs="Times New Roman"/>
                <w:sz w:val="20"/>
                <w:szCs w:val="20"/>
              </w:rPr>
              <w:t>15233.1</w:t>
            </w:r>
          </w:p>
        </w:tc>
        <w:tc>
          <w:tcPr>
            <w:tcW w:w="1170" w:type="dxa"/>
          </w:tcPr>
          <w:p w14:paraId="4C050268" w14:textId="1F8AB997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558C" w:rsidRPr="00A50FB5">
              <w:rPr>
                <w:rFonts w:ascii="Times New Roman" w:hAnsi="Times New Roman" w:cs="Times New Roman"/>
                <w:sz w:val="20"/>
                <w:szCs w:val="20"/>
              </w:rPr>
              <w:t>10252.7</w:t>
            </w:r>
          </w:p>
        </w:tc>
        <w:tc>
          <w:tcPr>
            <w:tcW w:w="1129" w:type="dxa"/>
          </w:tcPr>
          <w:p w14:paraId="773A2C9D" w14:textId="72B30AF2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558C" w:rsidRPr="00A50FB5">
              <w:rPr>
                <w:rFonts w:ascii="Times New Roman" w:hAnsi="Times New Roman" w:cs="Times New Roman"/>
                <w:sz w:val="20"/>
                <w:szCs w:val="20"/>
              </w:rPr>
              <w:t>847.4</w:t>
            </w:r>
          </w:p>
        </w:tc>
      </w:tr>
      <w:tr w:rsidR="00C63A9C" w:rsidRPr="00A50FB5" w14:paraId="259FF33D" w14:textId="77777777" w:rsidTr="00A85718">
        <w:trPr>
          <w:trHeight w:val="665"/>
        </w:trPr>
        <w:tc>
          <w:tcPr>
            <w:tcW w:w="1525" w:type="dxa"/>
            <w:gridSpan w:val="2"/>
          </w:tcPr>
          <w:p w14:paraId="46DB297D" w14:textId="77777777" w:rsidR="00C63A9C" w:rsidRPr="00A50FB5" w:rsidRDefault="00C63A9C" w:rsidP="00C6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2E9DBD0D" w14:textId="5D948B6A" w:rsidR="00C63A9C" w:rsidRPr="00A50FB5" w:rsidRDefault="00D5558C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5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.7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46A55DD" w14:textId="7EEB3E49" w:rsidR="00C63A9C" w:rsidRPr="00A50FB5" w:rsidRDefault="00D5558C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9.6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2.5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64D3343" w14:textId="119699F0" w:rsidR="00C63A9C" w:rsidRPr="00A50FB5" w:rsidRDefault="00D5558C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7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.7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50DC610" w14:textId="21C16BDC" w:rsidR="00C63A9C" w:rsidRPr="00A50FB5" w:rsidRDefault="00D5558C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6.1</w:t>
            </w:r>
            <w:r w:rsidRPr="00A50FB5" w:rsidDel="00D555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1.0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4E7B94B" w14:textId="5AF84648" w:rsidR="00C63A9C" w:rsidRPr="00A50FB5" w:rsidRDefault="00D5558C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.9</w:t>
            </w:r>
            <w:r w:rsidRPr="00A50FB5" w:rsidDel="00D555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.0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267F9C0" w14:textId="04FA87EB" w:rsidR="00C63A9C" w:rsidRPr="00A50FB5" w:rsidRDefault="00D5558C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9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.0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9E53363" w14:textId="1A3CFB8B" w:rsidR="00C63A9C" w:rsidRPr="00A50FB5" w:rsidRDefault="00D5558C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.7</w:t>
            </w:r>
            <w:r w:rsidRPr="00A50FB5" w:rsidDel="00D555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.6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08B61123" w14:textId="77777777" w:rsidR="00A144E8" w:rsidRDefault="00D5558C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  <w:r w:rsidR="00C63A9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8F12187" w14:textId="7DE3014E" w:rsidR="00C63A9C" w:rsidRPr="00A50FB5" w:rsidRDefault="00C63A9C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5558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50FB5" w:rsidRPr="00A50FB5" w14:paraId="476AF305" w14:textId="77777777" w:rsidTr="00A85718">
        <w:trPr>
          <w:trHeight w:val="221"/>
        </w:trPr>
        <w:tc>
          <w:tcPr>
            <w:tcW w:w="10394" w:type="dxa"/>
            <w:gridSpan w:val="10"/>
          </w:tcPr>
          <w:p w14:paraId="4DF19195" w14:textId="75B5F8C5" w:rsidR="00A50FB5" w:rsidRPr="00A50FB5" w:rsidRDefault="00A50FB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PT Procedures</w:t>
            </w:r>
          </w:p>
        </w:tc>
      </w:tr>
      <w:tr w:rsidR="00ED3BE2" w:rsidRPr="00A50FB5" w14:paraId="2EDEFD30" w14:textId="77777777" w:rsidTr="00A85718">
        <w:trPr>
          <w:trHeight w:val="221"/>
        </w:trPr>
        <w:tc>
          <w:tcPr>
            <w:tcW w:w="1525" w:type="dxa"/>
            <w:gridSpan w:val="2"/>
          </w:tcPr>
          <w:p w14:paraId="6CF9E440" w14:textId="23183336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900" w:type="dxa"/>
            <w:vAlign w:val="bottom"/>
          </w:tcPr>
          <w:p w14:paraId="49B6587F" w14:textId="5467B85F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080" w:type="dxa"/>
            <w:vAlign w:val="bottom"/>
          </w:tcPr>
          <w:p w14:paraId="736DD3AE" w14:textId="1A123DA5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080" w:type="dxa"/>
            <w:vAlign w:val="bottom"/>
          </w:tcPr>
          <w:p w14:paraId="575EA85B" w14:textId="7A8E7DE6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080" w:type="dxa"/>
            <w:vAlign w:val="bottom"/>
          </w:tcPr>
          <w:p w14:paraId="656D857F" w14:textId="356C4D89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170" w:type="dxa"/>
            <w:vAlign w:val="bottom"/>
          </w:tcPr>
          <w:p w14:paraId="35A73C31" w14:textId="43FF0AAE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60" w:type="dxa"/>
            <w:vAlign w:val="bottom"/>
          </w:tcPr>
          <w:p w14:paraId="6BBD0295" w14:textId="647486B6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  <w:vAlign w:val="bottom"/>
          </w:tcPr>
          <w:p w14:paraId="4D1905B7" w14:textId="4E8A9903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9" w:type="dxa"/>
            <w:vAlign w:val="bottom"/>
          </w:tcPr>
          <w:p w14:paraId="53FD136C" w14:textId="0BE0A6F9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D3BE2" w:rsidRPr="00A50FB5" w14:paraId="3B115117" w14:textId="77777777" w:rsidTr="00A85718">
        <w:trPr>
          <w:trHeight w:val="443"/>
        </w:trPr>
        <w:tc>
          <w:tcPr>
            <w:tcW w:w="1525" w:type="dxa"/>
            <w:gridSpan w:val="2"/>
          </w:tcPr>
          <w:p w14:paraId="3BA3E3F1" w14:textId="77777777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</w:tcPr>
          <w:p w14:paraId="196C75A9" w14:textId="27FE8BBB" w:rsidR="00ED3BE2" w:rsidRPr="00A50FB5" w:rsidRDefault="00E555CE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95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0" w:type="dxa"/>
          </w:tcPr>
          <w:p w14:paraId="70EA9774" w14:textId="6B434F69" w:rsidR="00ED3BE2" w:rsidRPr="00A50FB5" w:rsidRDefault="00E555CE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9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080" w:type="dxa"/>
          </w:tcPr>
          <w:p w14:paraId="72C12CC8" w14:textId="104A5E1E" w:rsidR="00ED3BE2" w:rsidRPr="00A50FB5" w:rsidRDefault="00E555CE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4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</w:tcPr>
          <w:p w14:paraId="77DFE75E" w14:textId="100958D4" w:rsidR="00ED3BE2" w:rsidRPr="00A50FB5" w:rsidRDefault="00E555CE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1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70" w:type="dxa"/>
          </w:tcPr>
          <w:p w14:paraId="63BC04F2" w14:textId="51A16BC5" w:rsidR="00ED3BE2" w:rsidRPr="00A50FB5" w:rsidRDefault="00E555CE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260" w:type="dxa"/>
          </w:tcPr>
          <w:p w14:paraId="3F16A53C" w14:textId="38B04B98" w:rsidR="00ED3BE2" w:rsidRPr="00A50FB5" w:rsidRDefault="00E555CE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5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70" w:type="dxa"/>
          </w:tcPr>
          <w:p w14:paraId="62CDC929" w14:textId="5E50D6B1" w:rsidR="00ED3BE2" w:rsidRPr="00A50FB5" w:rsidRDefault="00E555CE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4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29" w:type="dxa"/>
          </w:tcPr>
          <w:p w14:paraId="0BAB05FC" w14:textId="5E492149" w:rsidR="00ED3BE2" w:rsidRPr="00A50FB5" w:rsidRDefault="00E555CE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6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ED3BE2" w:rsidRPr="00A50FB5" w14:paraId="5A17039C" w14:textId="77777777" w:rsidTr="00A85718">
        <w:trPr>
          <w:trHeight w:val="337"/>
        </w:trPr>
        <w:tc>
          <w:tcPr>
            <w:tcW w:w="1525" w:type="dxa"/>
            <w:gridSpan w:val="2"/>
          </w:tcPr>
          <w:p w14:paraId="2260B035" w14:textId="77777777" w:rsidR="00ED3BE2" w:rsidRPr="00A50FB5" w:rsidRDefault="00ED3BE2" w:rsidP="00ED3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31CC3C41" w14:textId="0BBE8804" w:rsidR="00ED3BE2" w:rsidRPr="00A50FB5" w:rsidRDefault="003A3656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A50FB5" w:rsidDel="003A3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.7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FAC8A1B" w14:textId="507D3478" w:rsidR="00ED3BE2" w:rsidRPr="00A50FB5" w:rsidRDefault="003A3656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A50FB5" w:rsidDel="003A3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.5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E4A12CC" w14:textId="6E52C51E" w:rsidR="00ED3BE2" w:rsidRPr="00A50FB5" w:rsidRDefault="003A3656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.5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4CEF479" w14:textId="786114D1" w:rsidR="00ED3BE2" w:rsidRPr="00A50FB5" w:rsidRDefault="003A3656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  <w:r w:rsidRPr="00A50FB5" w:rsidDel="003A3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.8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7ACD0AF" w14:textId="3F689F1F" w:rsidR="00ED3BE2" w:rsidRPr="00A50FB5" w:rsidRDefault="003A3656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A50FB5" w:rsidDel="003A3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.7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BCE9B7A" w14:textId="02D077EC" w:rsidR="00ED3BE2" w:rsidRPr="00A50FB5" w:rsidRDefault="003A3656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A50FB5" w:rsidDel="003A3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.1</w:t>
            </w:r>
          </w:p>
        </w:tc>
        <w:tc>
          <w:tcPr>
            <w:tcW w:w="1170" w:type="dxa"/>
          </w:tcPr>
          <w:p w14:paraId="602F4FE4" w14:textId="66BA8394" w:rsidR="00ED3BE2" w:rsidRPr="00A50FB5" w:rsidRDefault="003A3656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A50FB5" w:rsidDel="003A3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8.1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1218BCFD" w14:textId="0BC0F479" w:rsidR="00ED3BE2" w:rsidRPr="00A50FB5" w:rsidRDefault="003A3656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Pr="00A50FB5" w:rsidDel="003A36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8236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.3</w:t>
            </w:r>
            <w:r w:rsidR="00ED3BE2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50FB5" w:rsidRPr="00A50FB5" w14:paraId="742A9FF4" w14:textId="77777777" w:rsidTr="00A85718">
        <w:trPr>
          <w:trHeight w:val="221"/>
        </w:trPr>
        <w:tc>
          <w:tcPr>
            <w:tcW w:w="10394" w:type="dxa"/>
            <w:gridSpan w:val="10"/>
          </w:tcPr>
          <w:p w14:paraId="5D67DA32" w14:textId="727BAE9B" w:rsidR="00A50FB5" w:rsidRPr="00A50FB5" w:rsidRDefault="00A50FB5" w:rsidP="008B6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PCS (Consumables)</w:t>
            </w:r>
          </w:p>
        </w:tc>
      </w:tr>
      <w:tr w:rsidR="00133B36" w:rsidRPr="00A50FB5" w14:paraId="5D5B70A0" w14:textId="77777777" w:rsidTr="00A85718">
        <w:trPr>
          <w:trHeight w:val="221"/>
        </w:trPr>
        <w:tc>
          <w:tcPr>
            <w:tcW w:w="1525" w:type="dxa"/>
            <w:gridSpan w:val="2"/>
          </w:tcPr>
          <w:p w14:paraId="22475425" w14:textId="01BA6522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ent </w:t>
            </w:r>
            <w:r w:rsidR="00F15A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nts)</w:t>
            </w:r>
          </w:p>
        </w:tc>
        <w:tc>
          <w:tcPr>
            <w:tcW w:w="900" w:type="dxa"/>
            <w:vAlign w:val="bottom"/>
          </w:tcPr>
          <w:p w14:paraId="2573D6B3" w14:textId="36A525BB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vAlign w:val="bottom"/>
          </w:tcPr>
          <w:p w14:paraId="680060E6" w14:textId="7888D411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  <w:vAlign w:val="bottom"/>
          </w:tcPr>
          <w:p w14:paraId="71924985" w14:textId="0ECCD568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vAlign w:val="bottom"/>
          </w:tcPr>
          <w:p w14:paraId="141B57B9" w14:textId="6C9A7CE0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bottom"/>
          </w:tcPr>
          <w:p w14:paraId="780116F7" w14:textId="39FDF8DD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vAlign w:val="bottom"/>
          </w:tcPr>
          <w:p w14:paraId="5CDAFBDD" w14:textId="5BF8059C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57FD2A1F" w14:textId="6560A61A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9" w:type="dxa"/>
            <w:vAlign w:val="bottom"/>
          </w:tcPr>
          <w:p w14:paraId="2645C320" w14:textId="246936DE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DD2EBC" w:rsidRPr="00A5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3B36" w:rsidRPr="00A50FB5" w14:paraId="38C98C00" w14:textId="77777777" w:rsidTr="00A85718">
        <w:trPr>
          <w:trHeight w:val="443"/>
        </w:trPr>
        <w:tc>
          <w:tcPr>
            <w:tcW w:w="1525" w:type="dxa"/>
            <w:gridSpan w:val="2"/>
          </w:tcPr>
          <w:p w14:paraId="17FC8757" w14:textId="209C4F98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="00A14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st (USD)</w:t>
            </w:r>
          </w:p>
        </w:tc>
        <w:tc>
          <w:tcPr>
            <w:tcW w:w="900" w:type="dxa"/>
          </w:tcPr>
          <w:p w14:paraId="4DE0C695" w14:textId="538FC03F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8.4</w:t>
            </w:r>
          </w:p>
        </w:tc>
        <w:tc>
          <w:tcPr>
            <w:tcW w:w="1080" w:type="dxa"/>
          </w:tcPr>
          <w:p w14:paraId="432F21E3" w14:textId="4CCF2121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5.8</w:t>
            </w:r>
          </w:p>
        </w:tc>
        <w:tc>
          <w:tcPr>
            <w:tcW w:w="1080" w:type="dxa"/>
          </w:tcPr>
          <w:p w14:paraId="0233E08E" w14:textId="5EE71A23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89</w:t>
            </w:r>
          </w:p>
        </w:tc>
        <w:tc>
          <w:tcPr>
            <w:tcW w:w="1080" w:type="dxa"/>
          </w:tcPr>
          <w:p w14:paraId="1B3A47F5" w14:textId="45F7AE23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4</w:t>
            </w:r>
          </w:p>
        </w:tc>
        <w:tc>
          <w:tcPr>
            <w:tcW w:w="1170" w:type="dxa"/>
          </w:tcPr>
          <w:p w14:paraId="25E74777" w14:textId="62E29D4E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9.1</w:t>
            </w:r>
          </w:p>
        </w:tc>
        <w:tc>
          <w:tcPr>
            <w:tcW w:w="1260" w:type="dxa"/>
          </w:tcPr>
          <w:p w14:paraId="5231A0EC" w14:textId="3CE4D2C0" w:rsidR="00CB5E39" w:rsidRPr="00A50FB5" w:rsidDel="00CB5E39" w:rsidRDefault="00CB5E39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E07178B" w14:textId="77777777" w:rsidR="00CB5E39" w:rsidRPr="00A50FB5" w:rsidRDefault="00CB5E39" w:rsidP="007F0E2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  <w:p w14:paraId="34AD7952" w14:textId="3175E552" w:rsidR="00133B36" w:rsidRPr="00A50FB5" w:rsidRDefault="00133B36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141780" w14:textId="2AB992E0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78.2</w:t>
            </w:r>
          </w:p>
        </w:tc>
        <w:tc>
          <w:tcPr>
            <w:tcW w:w="1129" w:type="dxa"/>
          </w:tcPr>
          <w:p w14:paraId="63D68C19" w14:textId="65D8DBAA" w:rsidR="00133B36" w:rsidRPr="00A50FB5" w:rsidRDefault="00DD2EBC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33B36" w:rsidRPr="00A50FB5" w14:paraId="27719C2B" w14:textId="77777777" w:rsidTr="00A85718">
        <w:trPr>
          <w:trHeight w:val="665"/>
        </w:trPr>
        <w:tc>
          <w:tcPr>
            <w:tcW w:w="1525" w:type="dxa"/>
            <w:gridSpan w:val="2"/>
          </w:tcPr>
          <w:p w14:paraId="270CAB93" w14:textId="77777777" w:rsidR="00133B36" w:rsidRPr="00A50FB5" w:rsidRDefault="00133B36" w:rsidP="00133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3BC962AA" w14:textId="1F23CFF2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8</w:t>
            </w:r>
            <w:r w:rsidR="00133B3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0483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</w:t>
            </w:r>
            <w:r w:rsidR="00133B3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12B02AC" w14:textId="3BED3422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</w:t>
            </w:r>
            <w:r w:rsidR="00133B3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0483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  <w:r w:rsidR="00133B3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3E67A515" w14:textId="15F5BF31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8</w:t>
            </w:r>
            <w:r w:rsidR="00133B3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0483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</w:t>
            </w:r>
            <w:r w:rsidR="00133B3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D7E8E56" w14:textId="0FB46F2E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  <w:r w:rsidR="00133B3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0483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  <w:r w:rsidR="00133B3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FA25342" w14:textId="1819E9EA" w:rsidR="00133B36" w:rsidRPr="00A50FB5" w:rsidRDefault="00CB5E39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5</w:t>
            </w:r>
            <w:r w:rsidR="00133B3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30483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0</w:t>
            </w:r>
            <w:r w:rsidR="00133B3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1EA5EFA" w14:textId="77777777" w:rsidR="00A144E8" w:rsidRDefault="00CB5E39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E357AD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7129E56" w14:textId="486F53B0" w:rsidR="00133B36" w:rsidRPr="00A50FB5" w:rsidRDefault="00E357AD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170" w:type="dxa"/>
          </w:tcPr>
          <w:p w14:paraId="60787894" w14:textId="0594F707" w:rsidR="00330483" w:rsidRPr="00A50FB5" w:rsidRDefault="00CB5E39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1.3</w:t>
            </w:r>
          </w:p>
          <w:p w14:paraId="5F1791EC" w14:textId="073B360B" w:rsidR="00330483" w:rsidRPr="00A50FB5" w:rsidRDefault="00A144E8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30483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8089CC5" w14:textId="0A51C2EF" w:rsidR="00133B36" w:rsidRPr="00A50FB5" w:rsidRDefault="00133B36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</w:tcPr>
          <w:p w14:paraId="20A650AC" w14:textId="6EEB0017" w:rsidR="00133B36" w:rsidRPr="00A50FB5" w:rsidRDefault="00DD2EBC" w:rsidP="00A144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50FB5" w:rsidRPr="00A50FB5" w14:paraId="49F6DF3A" w14:textId="77777777" w:rsidTr="00A85718">
        <w:trPr>
          <w:trHeight w:val="350"/>
        </w:trPr>
        <w:tc>
          <w:tcPr>
            <w:tcW w:w="10394" w:type="dxa"/>
            <w:gridSpan w:val="10"/>
          </w:tcPr>
          <w:p w14:paraId="102DD952" w14:textId="65BC4B8C" w:rsidR="00A50FB5" w:rsidRPr="00A50FB5" w:rsidRDefault="00A50FB5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ces</w:t>
            </w:r>
          </w:p>
        </w:tc>
      </w:tr>
      <w:tr w:rsidR="00AB4341" w:rsidRPr="00A50FB5" w14:paraId="6E893ACA" w14:textId="77777777" w:rsidTr="00A85718">
        <w:trPr>
          <w:trHeight w:val="665"/>
        </w:trPr>
        <w:tc>
          <w:tcPr>
            <w:tcW w:w="1525" w:type="dxa"/>
            <w:gridSpan w:val="2"/>
          </w:tcPr>
          <w:p w14:paraId="1EDE9601" w14:textId="697B8DFF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F15A8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 xml:space="preserve">atient </w:t>
            </w:r>
            <w:r w:rsidR="00F15A8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ounts)</w:t>
            </w:r>
          </w:p>
        </w:tc>
        <w:tc>
          <w:tcPr>
            <w:tcW w:w="900" w:type="dxa"/>
            <w:vAlign w:val="bottom"/>
          </w:tcPr>
          <w:p w14:paraId="5C2D6759" w14:textId="7EB2A17E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80" w:type="dxa"/>
            <w:vAlign w:val="bottom"/>
          </w:tcPr>
          <w:p w14:paraId="54E2AA02" w14:textId="2B336F9A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080" w:type="dxa"/>
            <w:vAlign w:val="bottom"/>
          </w:tcPr>
          <w:p w14:paraId="16A0DF0D" w14:textId="01E64EC1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080" w:type="dxa"/>
            <w:vAlign w:val="bottom"/>
          </w:tcPr>
          <w:p w14:paraId="3499C4C6" w14:textId="60731A70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70" w:type="dxa"/>
            <w:vAlign w:val="bottom"/>
          </w:tcPr>
          <w:p w14:paraId="0A1EAB9C" w14:textId="79D21F0D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0" w:type="dxa"/>
            <w:vAlign w:val="bottom"/>
          </w:tcPr>
          <w:p w14:paraId="55AA44AE" w14:textId="0DE6682D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70" w:type="dxa"/>
            <w:vAlign w:val="bottom"/>
          </w:tcPr>
          <w:p w14:paraId="0019AC38" w14:textId="73F0DFF2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29" w:type="dxa"/>
            <w:vAlign w:val="bottom"/>
          </w:tcPr>
          <w:p w14:paraId="73F08E1F" w14:textId="097DBF79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B4341" w:rsidRPr="00A50FB5" w14:paraId="7F244DEB" w14:textId="77777777" w:rsidTr="00A85718">
        <w:trPr>
          <w:trHeight w:val="665"/>
        </w:trPr>
        <w:tc>
          <w:tcPr>
            <w:tcW w:w="1525" w:type="dxa"/>
            <w:gridSpan w:val="2"/>
          </w:tcPr>
          <w:p w14:paraId="21A144DB" w14:textId="584EB0E9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A144E8">
              <w:rPr>
                <w:rFonts w:ascii="Times New Roman" w:hAnsi="Times New Roman" w:cs="Times New Roman"/>
                <w:sz w:val="20"/>
                <w:szCs w:val="20"/>
              </w:rPr>
              <w:t xml:space="preserve"> cost (USD)</w:t>
            </w:r>
          </w:p>
        </w:tc>
        <w:tc>
          <w:tcPr>
            <w:tcW w:w="900" w:type="dxa"/>
          </w:tcPr>
          <w:p w14:paraId="42DB4792" w14:textId="3ED56F68" w:rsidR="00AB4341" w:rsidRPr="00A50FB5" w:rsidRDefault="00C33D84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55.8</w:t>
            </w:r>
          </w:p>
        </w:tc>
        <w:tc>
          <w:tcPr>
            <w:tcW w:w="1080" w:type="dxa"/>
          </w:tcPr>
          <w:p w14:paraId="715586D9" w14:textId="1D1FB489" w:rsidR="00AB4341" w:rsidRPr="00A50FB5" w:rsidRDefault="00C33D84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34.0</w:t>
            </w:r>
          </w:p>
        </w:tc>
        <w:tc>
          <w:tcPr>
            <w:tcW w:w="1080" w:type="dxa"/>
          </w:tcPr>
          <w:p w14:paraId="792338BA" w14:textId="645DB7BF" w:rsidR="00AB4341" w:rsidRPr="00A50FB5" w:rsidRDefault="00C33D84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20.7</w:t>
            </w:r>
          </w:p>
        </w:tc>
        <w:tc>
          <w:tcPr>
            <w:tcW w:w="1080" w:type="dxa"/>
          </w:tcPr>
          <w:p w14:paraId="57442830" w14:textId="0CB33335" w:rsidR="00AB4341" w:rsidRPr="00A50FB5" w:rsidRDefault="00C33D84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41.1</w:t>
            </w:r>
          </w:p>
        </w:tc>
        <w:tc>
          <w:tcPr>
            <w:tcW w:w="1170" w:type="dxa"/>
          </w:tcPr>
          <w:p w14:paraId="6CC69393" w14:textId="51C0298E" w:rsidR="00AB4341" w:rsidRPr="00A50FB5" w:rsidRDefault="00C33D84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15.2</w:t>
            </w:r>
          </w:p>
        </w:tc>
        <w:tc>
          <w:tcPr>
            <w:tcW w:w="1260" w:type="dxa"/>
          </w:tcPr>
          <w:p w14:paraId="19185BF3" w14:textId="54071A5B" w:rsidR="00AB4341" w:rsidRPr="00A50FB5" w:rsidRDefault="00C33D84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23.3</w:t>
            </w:r>
          </w:p>
        </w:tc>
        <w:tc>
          <w:tcPr>
            <w:tcW w:w="1170" w:type="dxa"/>
          </w:tcPr>
          <w:p w14:paraId="568C4255" w14:textId="2F8AF2DF" w:rsidR="00AB4341" w:rsidRPr="00A50FB5" w:rsidRDefault="00C33D84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45.3</w:t>
            </w:r>
          </w:p>
        </w:tc>
        <w:tc>
          <w:tcPr>
            <w:tcW w:w="1129" w:type="dxa"/>
          </w:tcPr>
          <w:p w14:paraId="5DD9948A" w14:textId="00941860" w:rsidR="00AB4341" w:rsidRPr="00A50FB5" w:rsidRDefault="00C33D84" w:rsidP="00A144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0.2</w:t>
            </w:r>
          </w:p>
        </w:tc>
      </w:tr>
      <w:tr w:rsidR="00AB4341" w:rsidRPr="00A50FB5" w14:paraId="7E487316" w14:textId="77777777" w:rsidTr="00A85718">
        <w:trPr>
          <w:trHeight w:val="665"/>
        </w:trPr>
        <w:tc>
          <w:tcPr>
            <w:tcW w:w="1525" w:type="dxa"/>
            <w:gridSpan w:val="2"/>
          </w:tcPr>
          <w:p w14:paraId="2ECE1DC5" w14:textId="77777777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3458C989" w14:textId="5DE5B54E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C11A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3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B200D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2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D3864BC" w14:textId="5069694C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C11A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7</w:t>
            </w:r>
            <w:r w:rsidR="009C11A6" w:rsidRPr="00A50FB5" w:rsidDel="009C1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B200D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0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77D6395" w14:textId="76F95B07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C11A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B200D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061F217" w14:textId="57261440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C11A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3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B200D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1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8914793" w14:textId="6AE3CD10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C11A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3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B200D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4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873CFE7" w14:textId="403EDBA5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C11A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5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B200D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5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DFBDAB7" w14:textId="528F859F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C11A6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1.6</w:t>
            </w:r>
            <w:r w:rsidR="009C11A6" w:rsidRPr="00A50FB5" w:rsidDel="009C1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B200D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7.9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44892043" w14:textId="77777777" w:rsidR="009C11A6" w:rsidRPr="00A50FB5" w:rsidRDefault="009C11A6" w:rsidP="009C11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0</w:t>
            </w:r>
          </w:p>
          <w:p w14:paraId="12025375" w14:textId="1AB2FF5B" w:rsidR="00AB4341" w:rsidRPr="00A50FB5" w:rsidRDefault="00AB4341" w:rsidP="00AB43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B200D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1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50FB5" w:rsidRPr="00A50FB5" w14:paraId="5D330DCF" w14:textId="77777777" w:rsidTr="00A85718">
        <w:trPr>
          <w:trHeight w:val="260"/>
        </w:trPr>
        <w:tc>
          <w:tcPr>
            <w:tcW w:w="10394" w:type="dxa"/>
            <w:gridSpan w:val="10"/>
          </w:tcPr>
          <w:p w14:paraId="218DEFBE" w14:textId="2801DE80" w:rsidR="00A50FB5" w:rsidRPr="00A50FB5" w:rsidRDefault="00A50FB5" w:rsidP="008B6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</w:t>
            </w:r>
            <w:r w:rsidR="00DC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</w:tr>
      <w:tr w:rsidR="0073282C" w:rsidRPr="00A50FB5" w14:paraId="7269BE40" w14:textId="77777777" w:rsidTr="00A85718">
        <w:trPr>
          <w:trHeight w:val="665"/>
        </w:trPr>
        <w:tc>
          <w:tcPr>
            <w:tcW w:w="1525" w:type="dxa"/>
            <w:gridSpan w:val="2"/>
          </w:tcPr>
          <w:p w14:paraId="0AA5AA79" w14:textId="440358D6" w:rsidR="0073282C" w:rsidRPr="00A85718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718">
              <w:rPr>
                <w:rFonts w:ascii="Times New Roman" w:hAnsi="Times New Roman" w:cs="Times New Roman"/>
                <w:sz w:val="20"/>
                <w:szCs w:val="20"/>
              </w:rPr>
              <w:t>N (</w:t>
            </w:r>
            <w:r w:rsidR="00F15A83" w:rsidRPr="00A8571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85718">
              <w:rPr>
                <w:rFonts w:ascii="Times New Roman" w:hAnsi="Times New Roman" w:cs="Times New Roman"/>
                <w:sz w:val="20"/>
                <w:szCs w:val="20"/>
              </w:rPr>
              <w:t>atient Counts)</w:t>
            </w:r>
          </w:p>
        </w:tc>
        <w:tc>
          <w:tcPr>
            <w:tcW w:w="900" w:type="dxa"/>
            <w:vAlign w:val="bottom"/>
          </w:tcPr>
          <w:p w14:paraId="1089A97E" w14:textId="655AFB64" w:rsidR="0073282C" w:rsidRPr="00A85718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7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bottom"/>
          </w:tcPr>
          <w:p w14:paraId="0C380FD5" w14:textId="1E440880" w:rsidR="0073282C" w:rsidRPr="00A85718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7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696D1F" w:rsidRPr="00A857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5DC415AD" w14:textId="14203D4F" w:rsidR="0073282C" w:rsidRPr="00A85718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7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bottom"/>
          </w:tcPr>
          <w:p w14:paraId="468069A2" w14:textId="37B275EA" w:rsidR="0073282C" w:rsidRPr="00A85718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7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4761593F" w14:textId="5BDF1763" w:rsidR="0073282C" w:rsidRPr="00A85718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7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7CA9A737" w14:textId="101BC9B8" w:rsidR="0073282C" w:rsidRPr="00A85718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7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1380E750" w14:textId="1182AF6A" w:rsidR="0073282C" w:rsidRPr="00A85718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7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bottom"/>
          </w:tcPr>
          <w:p w14:paraId="5336A521" w14:textId="5C8AD2AC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DD2EBC" w:rsidRPr="00A5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3282C" w:rsidRPr="00A50FB5" w14:paraId="1090C7E9" w14:textId="77777777" w:rsidTr="00A85718">
        <w:trPr>
          <w:trHeight w:val="665"/>
        </w:trPr>
        <w:tc>
          <w:tcPr>
            <w:tcW w:w="1525" w:type="dxa"/>
            <w:gridSpan w:val="2"/>
          </w:tcPr>
          <w:p w14:paraId="5DB4803B" w14:textId="1A9A0955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A144E8">
              <w:rPr>
                <w:rFonts w:ascii="Times New Roman" w:hAnsi="Times New Roman" w:cs="Times New Roman"/>
                <w:sz w:val="20"/>
                <w:szCs w:val="20"/>
              </w:rPr>
              <w:t xml:space="preserve"> cost (USD)</w:t>
            </w:r>
          </w:p>
        </w:tc>
        <w:tc>
          <w:tcPr>
            <w:tcW w:w="900" w:type="dxa"/>
          </w:tcPr>
          <w:p w14:paraId="70A82F52" w14:textId="4000DD8B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74011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0.0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7F2C5F76" w14:textId="34E0EEA3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696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45729AD" w14:textId="670609FD" w:rsidR="0073282C" w:rsidRPr="00A50FB5" w:rsidRDefault="00A74011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30.0</w:t>
            </w:r>
          </w:p>
        </w:tc>
        <w:tc>
          <w:tcPr>
            <w:tcW w:w="1080" w:type="dxa"/>
          </w:tcPr>
          <w:p w14:paraId="7EE6BCC4" w14:textId="6DBA17F5" w:rsidR="0073282C" w:rsidRPr="00A50FB5" w:rsidRDefault="00A74011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66.3</w:t>
            </w:r>
          </w:p>
        </w:tc>
        <w:tc>
          <w:tcPr>
            <w:tcW w:w="1170" w:type="dxa"/>
          </w:tcPr>
          <w:p w14:paraId="74E4B31F" w14:textId="1736052C" w:rsidR="0073282C" w:rsidRPr="00A50FB5" w:rsidRDefault="00A74011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88.2</w:t>
            </w:r>
          </w:p>
        </w:tc>
        <w:tc>
          <w:tcPr>
            <w:tcW w:w="1260" w:type="dxa"/>
          </w:tcPr>
          <w:p w14:paraId="04B89949" w14:textId="0E712382" w:rsidR="0073282C" w:rsidRPr="00A50FB5" w:rsidRDefault="00A74011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5.2</w:t>
            </w:r>
          </w:p>
        </w:tc>
        <w:tc>
          <w:tcPr>
            <w:tcW w:w="1170" w:type="dxa"/>
          </w:tcPr>
          <w:p w14:paraId="38DD4416" w14:textId="256BE062" w:rsidR="0073282C" w:rsidRPr="00A50FB5" w:rsidRDefault="00A74011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50.6</w:t>
            </w:r>
          </w:p>
        </w:tc>
        <w:tc>
          <w:tcPr>
            <w:tcW w:w="1129" w:type="dxa"/>
          </w:tcPr>
          <w:p w14:paraId="1B89CD2C" w14:textId="45FD3886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DD2EB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3282C" w:rsidRPr="00A50FB5" w14:paraId="7DC1E258" w14:textId="77777777" w:rsidTr="00A85718">
        <w:trPr>
          <w:trHeight w:val="665"/>
        </w:trPr>
        <w:tc>
          <w:tcPr>
            <w:tcW w:w="1525" w:type="dxa"/>
            <w:gridSpan w:val="2"/>
          </w:tcPr>
          <w:p w14:paraId="1D51EE98" w14:textId="77777777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00" w:type="dxa"/>
          </w:tcPr>
          <w:p w14:paraId="6B3AF27E" w14:textId="3ACECD53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74011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0.1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238AF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9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80" w:type="dxa"/>
          </w:tcPr>
          <w:p w14:paraId="4F75AB3B" w14:textId="1B36D2EA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696D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036E028" w14:textId="6786D60E" w:rsidR="0073282C" w:rsidRPr="00A50FB5" w:rsidRDefault="00A74011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5.0</w:t>
            </w:r>
            <w:r w:rsidRPr="00A50FB5" w:rsidDel="00A74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3282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238AF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3.2</w:t>
            </w:r>
            <w:r w:rsidR="0073282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44243B0" w14:textId="2AA7B4C2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74011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3.2</w:t>
            </w:r>
            <w:r w:rsidR="00A74011" w:rsidRPr="00A50FB5" w:rsidDel="00A740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238AF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4.7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C7637C4" w14:textId="71C08567" w:rsidR="00A74011" w:rsidRPr="00A50FB5" w:rsidRDefault="00A74011" w:rsidP="00A7401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88.2</w:t>
            </w:r>
          </w:p>
          <w:p w14:paraId="7D2B72CD" w14:textId="2694F82E" w:rsidR="0073282C" w:rsidRPr="00A50FB5" w:rsidRDefault="00E357AD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260" w:type="dxa"/>
          </w:tcPr>
          <w:p w14:paraId="06E027B3" w14:textId="7ECE3484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52EB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7.8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E52EB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4.6</w:t>
            </w: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FDE2F95" w14:textId="56CB9C3E" w:rsidR="00A144E8" w:rsidRDefault="00DE52EB" w:rsidP="007328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50.6</w:t>
            </w:r>
            <w:r w:rsidR="00E357AD" w:rsidRPr="00A50F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05FB001" w14:textId="2264CB76" w:rsidR="0073282C" w:rsidRPr="00A50FB5" w:rsidRDefault="00E357AD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eastAsia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1129" w:type="dxa"/>
          </w:tcPr>
          <w:p w14:paraId="51EFF61F" w14:textId="21B7FC54" w:rsidR="0073282C" w:rsidRPr="00A50FB5" w:rsidRDefault="0073282C" w:rsidP="0073282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DD2EBC" w:rsidRPr="00A50F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143E229D" w14:textId="77777777" w:rsidR="007F2DC1" w:rsidRPr="00790215" w:rsidRDefault="007F2DC1" w:rsidP="007F2DC1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Source for conversion of AED to USD currency: https://www.unitconverters.net/currency/aed-to-usd.htm; Accessed on 19 April 2023 10:30:00</w:t>
      </w:r>
    </w:p>
    <w:p w14:paraId="2EC2969C" w14:textId="77777777" w:rsidR="007F2DC1" w:rsidRDefault="007F2DC1" w:rsidP="007F2DC1">
      <w:pPr>
        <w:rPr>
          <w:rFonts w:ascii="Times New Roman" w:eastAsia="Times New Roman" w:hAnsi="Times New Roman" w:cs="Times New Roman"/>
          <w:sz w:val="16"/>
          <w:szCs w:val="16"/>
        </w:rPr>
      </w:pPr>
      <w:r w:rsidRPr="00790215">
        <w:rPr>
          <w:rFonts w:ascii="Times New Roman" w:eastAsia="Times New Roman" w:hAnsi="Times New Roman" w:cs="Times New Roman"/>
          <w:sz w:val="16"/>
          <w:szCs w:val="16"/>
        </w:rPr>
        <w:t>1 AED (United Arab Emirates Dirham) = 0.2723014922 United States dollar (currency values in USD rounded off to one decimal point)</w:t>
      </w:r>
    </w:p>
    <w:p w14:paraId="39847481" w14:textId="4DE8EEC8" w:rsidR="00DA7A5F" w:rsidRPr="00192474" w:rsidRDefault="00DA7A5F" w:rsidP="00DA7A5F">
      <w:pPr>
        <w:rPr>
          <w:rFonts w:ascii="Times New Roman" w:eastAsia="Times New Roman" w:hAnsi="Times New Roman" w:cs="Times New Roman"/>
          <w:sz w:val="16"/>
          <w:szCs w:val="16"/>
        </w:rPr>
      </w:pPr>
      <w:r w:rsidRPr="00192474">
        <w:rPr>
          <w:rFonts w:ascii="Times New Roman" w:eastAsia="Times New Roman" w:hAnsi="Times New Roman" w:cs="Times New Roman"/>
          <w:sz w:val="16"/>
          <w:szCs w:val="16"/>
        </w:rPr>
        <w:t>CPT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Current </w:t>
      </w:r>
      <w:r w:rsidR="004859ED">
        <w:rPr>
          <w:rFonts w:ascii="Times New Roman" w:eastAsia="Times New Roman" w:hAnsi="Times New Roman" w:cs="Times New Roman"/>
          <w:sz w:val="16"/>
          <w:szCs w:val="16"/>
        </w:rPr>
        <w:t>p</w:t>
      </w:r>
      <w:r w:rsidR="004859ED" w:rsidRPr="00192474">
        <w:rPr>
          <w:rFonts w:ascii="Times New Roman" w:eastAsia="Times New Roman" w:hAnsi="Times New Roman" w:cs="Times New Roman"/>
          <w:sz w:val="16"/>
          <w:szCs w:val="16"/>
        </w:rPr>
        <w:t xml:space="preserve">rocedural </w:t>
      </w:r>
      <w:r w:rsidR="004859ED">
        <w:rPr>
          <w:rFonts w:ascii="Times New Roman" w:eastAsia="Times New Roman" w:hAnsi="Times New Roman" w:cs="Times New Roman"/>
          <w:sz w:val="16"/>
          <w:szCs w:val="16"/>
        </w:rPr>
        <w:t>t</w:t>
      </w:r>
      <w:r w:rsidR="004859ED" w:rsidRPr="00192474">
        <w:rPr>
          <w:rFonts w:ascii="Times New Roman" w:eastAsia="Times New Roman" w:hAnsi="Times New Roman" w:cs="Times New Roman"/>
          <w:sz w:val="16"/>
          <w:szCs w:val="16"/>
        </w:rPr>
        <w:t>erminology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 DRG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D</w:t>
      </w:r>
      <w:r>
        <w:rPr>
          <w:rFonts w:ascii="Times New Roman" w:eastAsia="Times New Roman" w:hAnsi="Times New Roman" w:cs="Times New Roman"/>
          <w:sz w:val="16"/>
          <w:szCs w:val="16"/>
        </w:rPr>
        <w:t>iagnosis related group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 HCPCS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Healthcare </w:t>
      </w:r>
      <w:r w:rsidR="004859ED">
        <w:rPr>
          <w:rFonts w:ascii="Times New Roman" w:eastAsia="Times New Roman" w:hAnsi="Times New Roman" w:cs="Times New Roman"/>
          <w:sz w:val="16"/>
          <w:szCs w:val="16"/>
        </w:rPr>
        <w:t>c</w:t>
      </w:r>
      <w:r w:rsidR="004859ED" w:rsidRPr="00192474">
        <w:rPr>
          <w:rFonts w:ascii="Times New Roman" w:eastAsia="Times New Roman" w:hAnsi="Times New Roman" w:cs="Times New Roman"/>
          <w:sz w:val="16"/>
          <w:szCs w:val="16"/>
        </w:rPr>
        <w:t xml:space="preserve">ommon </w:t>
      </w:r>
      <w:r w:rsidR="004859ED">
        <w:rPr>
          <w:rFonts w:ascii="Times New Roman" w:eastAsia="Times New Roman" w:hAnsi="Times New Roman" w:cs="Times New Roman"/>
          <w:sz w:val="16"/>
          <w:szCs w:val="16"/>
        </w:rPr>
        <w:t>p</w:t>
      </w:r>
      <w:r w:rsidR="004859ED" w:rsidRPr="00192474">
        <w:rPr>
          <w:rFonts w:ascii="Times New Roman" w:eastAsia="Times New Roman" w:hAnsi="Times New Roman" w:cs="Times New Roman"/>
          <w:sz w:val="16"/>
          <w:szCs w:val="16"/>
        </w:rPr>
        <w:t xml:space="preserve">rocedure </w:t>
      </w:r>
      <w:r w:rsidR="004859ED">
        <w:rPr>
          <w:rFonts w:ascii="Times New Roman" w:eastAsia="Times New Roman" w:hAnsi="Times New Roman" w:cs="Times New Roman"/>
          <w:sz w:val="16"/>
          <w:szCs w:val="16"/>
        </w:rPr>
        <w:t>c</w:t>
      </w:r>
      <w:r w:rsidR="004859ED" w:rsidRPr="00192474">
        <w:rPr>
          <w:rFonts w:ascii="Times New Roman" w:eastAsia="Times New Roman" w:hAnsi="Times New Roman" w:cs="Times New Roman"/>
          <w:sz w:val="16"/>
          <w:szCs w:val="16"/>
        </w:rPr>
        <w:t xml:space="preserve">oding </w:t>
      </w:r>
      <w:r w:rsidR="004859ED">
        <w:rPr>
          <w:rFonts w:ascii="Times New Roman" w:eastAsia="Times New Roman" w:hAnsi="Times New Roman" w:cs="Times New Roman"/>
          <w:sz w:val="16"/>
          <w:szCs w:val="16"/>
        </w:rPr>
        <w:t>s</w:t>
      </w:r>
      <w:r w:rsidR="004859ED" w:rsidRPr="00192474">
        <w:rPr>
          <w:rFonts w:ascii="Times New Roman" w:eastAsia="Times New Roman" w:hAnsi="Times New Roman" w:cs="Times New Roman"/>
          <w:sz w:val="16"/>
          <w:szCs w:val="16"/>
        </w:rPr>
        <w:t>ystem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 xml:space="preserve"> SD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192474">
        <w:rPr>
          <w:rFonts w:ascii="Times New Roman" w:eastAsia="Times New Roman" w:hAnsi="Times New Roman" w:cs="Times New Roman"/>
          <w:sz w:val="16"/>
          <w:szCs w:val="16"/>
        </w:rPr>
        <w:t>Standard deviation.</w:t>
      </w:r>
    </w:p>
    <w:p w14:paraId="34ABC0CC" w14:textId="77777777" w:rsidR="00CF109C" w:rsidRPr="00542ACF" w:rsidRDefault="00CF109C" w:rsidP="00CF10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2ACF">
        <w:rPr>
          <w:rFonts w:ascii="Times New Roman" w:hAnsi="Times New Roman" w:cs="Times New Roman"/>
          <w:b/>
          <w:bCs/>
          <w:sz w:val="16"/>
          <w:szCs w:val="16"/>
        </w:rPr>
        <w:t>Note</w:t>
      </w:r>
      <w:r w:rsidRPr="00542ACF">
        <w:rPr>
          <w:rFonts w:ascii="Times New Roman" w:hAnsi="Times New Roman" w:cs="Times New Roman"/>
          <w:sz w:val="16"/>
          <w:szCs w:val="16"/>
        </w:rPr>
        <w:t>: Excluded the patients/Claims having claim amount zero</w:t>
      </w:r>
    </w:p>
    <w:p w14:paraId="3C10304B" w14:textId="77777777" w:rsidR="00CF109C" w:rsidRPr="00542ACF" w:rsidRDefault="00CF109C" w:rsidP="00CF10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2ACF">
        <w:rPr>
          <w:rFonts w:ascii="Times New Roman" w:hAnsi="Times New Roman" w:cs="Times New Roman"/>
          <w:sz w:val="16"/>
          <w:szCs w:val="16"/>
        </w:rPr>
        <w:t>*Net cost reported is paid by the payer</w:t>
      </w:r>
    </w:p>
    <w:p w14:paraId="54199373" w14:textId="77777777" w:rsidR="00CF109C" w:rsidRPr="00542ACF" w:rsidRDefault="00CF109C" w:rsidP="00CF109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42ACF">
        <w:rPr>
          <w:rFonts w:ascii="Times New Roman" w:hAnsi="Times New Roman" w:cs="Times New Roman"/>
          <w:sz w:val="16"/>
          <w:szCs w:val="16"/>
        </w:rPr>
        <w:t xml:space="preserve">Numbers are not mutually </w:t>
      </w:r>
      <w:proofErr w:type="gramStart"/>
      <w:r w:rsidRPr="00542ACF">
        <w:rPr>
          <w:rFonts w:ascii="Times New Roman" w:hAnsi="Times New Roman" w:cs="Times New Roman"/>
          <w:sz w:val="16"/>
          <w:szCs w:val="16"/>
        </w:rPr>
        <w:t>exclusive</w:t>
      </w:r>
      <w:proofErr w:type="gramEnd"/>
    </w:p>
    <w:p w14:paraId="2F799582" w14:textId="77777777" w:rsidR="00310F0E" w:rsidRDefault="00310F0E" w:rsidP="00770F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D9EE14A" w14:textId="7C1D4293" w:rsidR="00295250" w:rsidRPr="009E45EF" w:rsidRDefault="00813F29" w:rsidP="00770F6A">
      <w:pPr>
        <w:spacing w:line="480" w:lineRule="auto"/>
        <w:rPr>
          <w:rFonts w:ascii="Times New Roman" w:hAnsi="Times New Roman" w:cs="Times New Roman"/>
        </w:rPr>
      </w:pPr>
      <w:r w:rsidRPr="00542ACF">
        <w:rPr>
          <w:rFonts w:ascii="Times New Roman" w:hAnsi="Times New Roman" w:cs="Times New Roman"/>
          <w:b/>
          <w:bCs/>
        </w:rPr>
        <w:t>Table S7</w:t>
      </w:r>
      <w:r w:rsidRPr="009E45EF">
        <w:rPr>
          <w:rFonts w:ascii="Times New Roman" w:hAnsi="Times New Roman" w:cs="Times New Roman"/>
        </w:rPr>
        <w:t xml:space="preserve"> Events of special interest</w:t>
      </w:r>
      <w:r w:rsidRPr="009E45EF" w:rsidDel="00CB2AAC">
        <w:rPr>
          <w:rFonts w:ascii="Times New Roman" w:hAnsi="Times New Roman" w:cs="Times New Roman"/>
        </w:rPr>
        <w:t xml:space="preserve"> </w:t>
      </w:r>
      <w:r w:rsidRPr="009E45EF">
        <w:rPr>
          <w:rFonts w:ascii="Times New Roman" w:hAnsi="Times New Roman" w:cs="Times New Roman"/>
        </w:rPr>
        <w:t>among CDK4/6 inhibitor treated patients</w:t>
      </w:r>
      <w:r w:rsidRPr="009E45EF" w:rsidDel="00CB2AAC">
        <w:rPr>
          <w:rFonts w:ascii="Times New Roman" w:hAnsi="Times New Roman" w:cs="Times New Roman"/>
        </w:rPr>
        <w:t xml:space="preserve"> </w:t>
      </w:r>
      <w:r w:rsidRPr="009E45EF">
        <w:rPr>
          <w:rFonts w:ascii="Times New Roman" w:hAnsi="Times New Roman" w:cs="Times New Roman"/>
        </w:rPr>
        <w:t xml:space="preserve">during post-index </w:t>
      </w:r>
      <w:proofErr w:type="gramStart"/>
      <w:r w:rsidRPr="009E45EF">
        <w:rPr>
          <w:rFonts w:ascii="Times New Roman" w:hAnsi="Times New Roman" w:cs="Times New Roman"/>
        </w:rPr>
        <w:t>period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86"/>
        <w:gridCol w:w="937"/>
        <w:gridCol w:w="1030"/>
        <w:gridCol w:w="1397"/>
      </w:tblGrid>
      <w:tr w:rsidR="00CC06B0" w:rsidRPr="00CC06B0" w14:paraId="4E89CFDB" w14:textId="77777777" w:rsidTr="00A85718">
        <w:trPr>
          <w:trHeight w:val="300"/>
          <w:tblHeader/>
        </w:trPr>
        <w:tc>
          <w:tcPr>
            <w:tcW w:w="3201" w:type="pct"/>
            <w:shd w:val="clear" w:color="auto" w:fill="auto"/>
            <w:noWrap/>
            <w:vAlign w:val="center"/>
            <w:hideMark/>
          </w:tcPr>
          <w:p w14:paraId="1EA96AE8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2" w:type="pct"/>
            <w:gridSpan w:val="2"/>
            <w:shd w:val="clear" w:color="auto" w:fill="auto"/>
            <w:noWrap/>
            <w:vAlign w:val="center"/>
            <w:hideMark/>
          </w:tcPr>
          <w:p w14:paraId="647707B1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456F0118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%</w:t>
            </w:r>
          </w:p>
        </w:tc>
      </w:tr>
      <w:tr w:rsidR="00CC06B0" w:rsidRPr="00CC06B0" w14:paraId="6D3CA8EB" w14:textId="77777777" w:rsidTr="00A85718">
        <w:trPr>
          <w:trHeight w:val="290"/>
        </w:trPr>
        <w:tc>
          <w:tcPr>
            <w:tcW w:w="3201" w:type="pct"/>
            <w:shd w:val="clear" w:color="auto" w:fill="auto"/>
            <w:noWrap/>
            <w:vAlign w:val="center"/>
            <w:hideMark/>
          </w:tcPr>
          <w:p w14:paraId="17F7F21B" w14:textId="566B8B45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="00F15A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udy </w:t>
            </w:r>
            <w:r w:rsidR="00F15A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pulation in </w:t>
            </w:r>
            <w:r w:rsidR="00F15A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dex </w:t>
            </w:r>
            <w:r w:rsidR="00F15A8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iod</w:t>
            </w:r>
          </w:p>
        </w:tc>
        <w:tc>
          <w:tcPr>
            <w:tcW w:w="1052" w:type="pct"/>
            <w:gridSpan w:val="2"/>
            <w:shd w:val="clear" w:color="auto" w:fill="auto"/>
            <w:noWrap/>
            <w:vAlign w:val="center"/>
            <w:hideMark/>
          </w:tcPr>
          <w:p w14:paraId="1E0FBEB7" w14:textId="6439E31D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31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D144234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0.0%</w:t>
            </w:r>
          </w:p>
        </w:tc>
      </w:tr>
      <w:tr w:rsidR="00CC06B0" w:rsidRPr="00CC06B0" w14:paraId="518E6054" w14:textId="77777777" w:rsidTr="00A85718">
        <w:trPr>
          <w:trHeight w:val="290"/>
        </w:trPr>
        <w:tc>
          <w:tcPr>
            <w:tcW w:w="3201" w:type="pct"/>
            <w:shd w:val="clear" w:color="auto" w:fill="auto"/>
            <w:noWrap/>
            <w:vAlign w:val="center"/>
          </w:tcPr>
          <w:p w14:paraId="4B292C04" w14:textId="4A75E908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dy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pulation in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st-index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eriod</w:t>
            </w:r>
          </w:p>
        </w:tc>
        <w:tc>
          <w:tcPr>
            <w:tcW w:w="1052" w:type="pct"/>
            <w:gridSpan w:val="2"/>
            <w:shd w:val="clear" w:color="auto" w:fill="auto"/>
            <w:noWrap/>
            <w:vAlign w:val="center"/>
          </w:tcPr>
          <w:p w14:paraId="058A7DFB" w14:textId="5C35E5DE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7698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2D0FC892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95.9%</w:t>
            </w:r>
          </w:p>
        </w:tc>
      </w:tr>
      <w:tr w:rsidR="00CC06B0" w:rsidRPr="00CC06B0" w14:paraId="029EF4DA" w14:textId="77777777" w:rsidTr="00A85718">
        <w:trPr>
          <w:trHeight w:val="613"/>
        </w:trPr>
        <w:tc>
          <w:tcPr>
            <w:tcW w:w="3201" w:type="pct"/>
            <w:shd w:val="clear" w:color="auto" w:fill="auto"/>
            <w:vAlign w:val="center"/>
          </w:tcPr>
          <w:p w14:paraId="5E1267CE" w14:textId="6219F055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Overall CDK4/6 patients in the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ost-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ex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eriod</w:t>
            </w:r>
          </w:p>
        </w:tc>
        <w:tc>
          <w:tcPr>
            <w:tcW w:w="1052" w:type="pct"/>
            <w:gridSpan w:val="2"/>
            <w:shd w:val="clear" w:color="auto" w:fill="auto"/>
            <w:noWrap/>
            <w:vAlign w:val="center"/>
          </w:tcPr>
          <w:p w14:paraId="03253C41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46854B1A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2.3%</w:t>
            </w:r>
          </w:p>
        </w:tc>
      </w:tr>
      <w:tr w:rsidR="00CC06B0" w:rsidRPr="00CC06B0" w14:paraId="36DDED59" w14:textId="77777777" w:rsidTr="00A85718">
        <w:trPr>
          <w:trHeight w:val="613"/>
        </w:trPr>
        <w:tc>
          <w:tcPr>
            <w:tcW w:w="3201" w:type="pct"/>
            <w:shd w:val="clear" w:color="auto" w:fill="auto"/>
            <w:vAlign w:val="center"/>
            <w:hideMark/>
          </w:tcPr>
          <w:p w14:paraId="2723EF7E" w14:textId="1F70E9AD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nt of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cial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erest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ients in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dy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eriod and who are being treated with CDK4/6 inhibitors in the Post-Index Period</w:t>
            </w:r>
          </w:p>
        </w:tc>
        <w:tc>
          <w:tcPr>
            <w:tcW w:w="1052" w:type="pct"/>
            <w:gridSpan w:val="2"/>
            <w:shd w:val="clear" w:color="auto" w:fill="auto"/>
            <w:noWrap/>
            <w:vAlign w:val="center"/>
            <w:hideMark/>
          </w:tcPr>
          <w:p w14:paraId="28A77345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AFDD4EA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66.7%</w:t>
            </w:r>
          </w:p>
        </w:tc>
      </w:tr>
      <w:tr w:rsidR="00CC06B0" w:rsidRPr="00CC06B0" w14:paraId="51AFA959" w14:textId="77777777" w:rsidTr="00A85718">
        <w:trPr>
          <w:trHeight w:val="613"/>
        </w:trPr>
        <w:tc>
          <w:tcPr>
            <w:tcW w:w="3201" w:type="pct"/>
            <w:shd w:val="clear" w:color="auto" w:fill="auto"/>
            <w:vAlign w:val="center"/>
          </w:tcPr>
          <w:p w14:paraId="7AE74F16" w14:textId="77777777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enrollment: Overall CDK4/6 inhibitors during the 12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noBreakHyphen/>
              <w:t>months post-index follow-up</w:t>
            </w:r>
            <w:r w:rsidRPr="00542ACF" w:rsidDel="004F2C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period and having at least one claim in the 12-months post-index follow-up</w:t>
            </w:r>
            <w:r w:rsidRPr="00542ACF" w:rsidDel="00611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period (from CDK4/6 Index date to Index date +365 days)</w:t>
            </w:r>
          </w:p>
        </w:tc>
        <w:tc>
          <w:tcPr>
            <w:tcW w:w="1052" w:type="pct"/>
            <w:gridSpan w:val="2"/>
            <w:shd w:val="clear" w:color="auto" w:fill="auto"/>
            <w:noWrap/>
            <w:vAlign w:val="center"/>
          </w:tcPr>
          <w:p w14:paraId="16D20471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120129DC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81.0%</w:t>
            </w:r>
          </w:p>
        </w:tc>
      </w:tr>
      <w:tr w:rsidR="00CC06B0" w:rsidRPr="00CC06B0" w14:paraId="62BA61D8" w14:textId="77777777" w:rsidTr="00A85718">
        <w:trPr>
          <w:trHeight w:val="613"/>
        </w:trPr>
        <w:tc>
          <w:tcPr>
            <w:tcW w:w="3201" w:type="pct"/>
            <w:shd w:val="clear" w:color="auto" w:fill="auto"/>
            <w:vAlign w:val="center"/>
          </w:tcPr>
          <w:p w14:paraId="5B009FA9" w14:textId="12DD39A3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nt of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cial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erest </w:t>
            </w:r>
            <w:r w:rsidR="00F15A8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atients who are being treated with CDK4/6 inhibitors during the 12-months post-index follow-up</w:t>
            </w:r>
            <w:r w:rsidRPr="00542ACF" w:rsidDel="00611E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period (from CDK4/6 Index date to Index date +365 days)</w:t>
            </w:r>
          </w:p>
        </w:tc>
        <w:tc>
          <w:tcPr>
            <w:tcW w:w="1052" w:type="pct"/>
            <w:gridSpan w:val="2"/>
            <w:shd w:val="clear" w:color="auto" w:fill="auto"/>
            <w:noWrap/>
            <w:vAlign w:val="center"/>
          </w:tcPr>
          <w:p w14:paraId="41F9F88D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2DC1111D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77.7%</w:t>
            </w:r>
          </w:p>
        </w:tc>
      </w:tr>
      <w:tr w:rsidR="00CC06B0" w:rsidRPr="00CC06B0" w14:paraId="2A5F60CB" w14:textId="77777777" w:rsidTr="00A85718">
        <w:trPr>
          <w:trHeight w:val="300"/>
        </w:trPr>
        <w:tc>
          <w:tcPr>
            <w:tcW w:w="3201" w:type="pct"/>
            <w:shd w:val="clear" w:color="auto" w:fill="auto"/>
            <w:noWrap/>
            <w:vAlign w:val="center"/>
            <w:hideMark/>
          </w:tcPr>
          <w:p w14:paraId="23489348" w14:textId="22A98A4E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vent of </w:t>
            </w:r>
            <w:r w:rsidR="00BF16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cial </w:t>
            </w:r>
            <w:r w:rsidR="00BF16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terest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246F5A4" w14:textId="5D2B947F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r w:rsidR="00BF16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ients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674A6F2A" w14:textId="6BECB4E2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% of </w:t>
            </w:r>
            <w:r w:rsidR="00BF16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ients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D978F40" w14:textId="72E43FC1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umulative % of </w:t>
            </w:r>
            <w:r w:rsidR="00BF16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542A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ients</w:t>
            </w:r>
          </w:p>
        </w:tc>
      </w:tr>
      <w:tr w:rsidR="00CC06B0" w:rsidRPr="00CC06B0" w14:paraId="123B026B" w14:textId="77777777" w:rsidTr="00A85718">
        <w:trPr>
          <w:trHeight w:val="290"/>
        </w:trPr>
        <w:tc>
          <w:tcPr>
            <w:tcW w:w="3201" w:type="pct"/>
            <w:shd w:val="clear" w:color="auto" w:fill="auto"/>
            <w:noWrap/>
            <w:vAlign w:val="center"/>
            <w:hideMark/>
          </w:tcPr>
          <w:p w14:paraId="28111DB8" w14:textId="77777777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diac rhythm </w:t>
            </w:r>
            <w:proofErr w:type="spellStart"/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abnormalities</w:t>
            </w: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3ADEABF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2135F21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19.8%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C35423E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19.8%</w:t>
            </w:r>
          </w:p>
        </w:tc>
      </w:tr>
      <w:tr w:rsidR="00CC06B0" w:rsidRPr="00CC06B0" w14:paraId="6B99E126" w14:textId="77777777" w:rsidTr="00A85718">
        <w:trPr>
          <w:trHeight w:val="290"/>
        </w:trPr>
        <w:tc>
          <w:tcPr>
            <w:tcW w:w="3201" w:type="pct"/>
            <w:shd w:val="clear" w:color="auto" w:fill="auto"/>
            <w:noWrap/>
            <w:vAlign w:val="center"/>
            <w:hideMark/>
          </w:tcPr>
          <w:p w14:paraId="7CD877B1" w14:textId="77777777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Hepatic events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774C3AE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5839FC8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20.7%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595B6FD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40.5%</w:t>
            </w:r>
          </w:p>
        </w:tc>
      </w:tr>
      <w:tr w:rsidR="00CC06B0" w:rsidRPr="00CC06B0" w14:paraId="70817CE8" w14:textId="77777777" w:rsidTr="00A85718">
        <w:trPr>
          <w:trHeight w:val="290"/>
        </w:trPr>
        <w:tc>
          <w:tcPr>
            <w:tcW w:w="3201" w:type="pct"/>
            <w:shd w:val="clear" w:color="auto" w:fill="auto"/>
            <w:noWrap/>
            <w:vAlign w:val="center"/>
            <w:hideMark/>
          </w:tcPr>
          <w:p w14:paraId="095F5576" w14:textId="77777777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95E3DA6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1F6FE279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22.4%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24FF548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62.9%</w:t>
            </w:r>
          </w:p>
        </w:tc>
      </w:tr>
      <w:tr w:rsidR="00CC06B0" w:rsidRPr="00CC06B0" w14:paraId="54758D56" w14:textId="77777777" w:rsidTr="00A85718">
        <w:trPr>
          <w:trHeight w:val="290"/>
        </w:trPr>
        <w:tc>
          <w:tcPr>
            <w:tcW w:w="3201" w:type="pct"/>
            <w:shd w:val="clear" w:color="auto" w:fill="auto"/>
            <w:noWrap/>
            <w:vAlign w:val="center"/>
            <w:hideMark/>
          </w:tcPr>
          <w:p w14:paraId="32A1C180" w14:textId="77777777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28910AA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F50EFF8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30.2%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F12EF5D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93.1%</w:t>
            </w:r>
          </w:p>
        </w:tc>
      </w:tr>
      <w:tr w:rsidR="00CC06B0" w:rsidRPr="00CC06B0" w14:paraId="50862437" w14:textId="77777777" w:rsidTr="00A85718">
        <w:trPr>
          <w:trHeight w:val="290"/>
        </w:trPr>
        <w:tc>
          <w:tcPr>
            <w:tcW w:w="3201" w:type="pct"/>
            <w:shd w:val="clear" w:color="auto" w:fill="auto"/>
            <w:noWrap/>
            <w:vAlign w:val="center"/>
            <w:hideMark/>
          </w:tcPr>
          <w:p w14:paraId="3CBC122E" w14:textId="77777777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Venous thromboembolism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61244CE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55E6615C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0231EE0D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97.4%</w:t>
            </w:r>
          </w:p>
        </w:tc>
      </w:tr>
      <w:tr w:rsidR="00CC06B0" w:rsidRPr="00CC06B0" w14:paraId="3B25A975" w14:textId="77777777" w:rsidTr="00A85718">
        <w:trPr>
          <w:trHeight w:val="290"/>
        </w:trPr>
        <w:tc>
          <w:tcPr>
            <w:tcW w:w="3201" w:type="pct"/>
            <w:shd w:val="clear" w:color="auto" w:fill="auto"/>
            <w:noWrap/>
            <w:vAlign w:val="center"/>
            <w:hideMark/>
          </w:tcPr>
          <w:p w14:paraId="4528345D" w14:textId="77777777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26DB139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35349E97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0.9%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3EB4DA40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98.3%</w:t>
            </w:r>
          </w:p>
        </w:tc>
      </w:tr>
      <w:tr w:rsidR="00CC06B0" w:rsidRPr="00CC06B0" w14:paraId="7D8F0C57" w14:textId="77777777" w:rsidTr="00A85718">
        <w:trPr>
          <w:trHeight w:val="290"/>
        </w:trPr>
        <w:tc>
          <w:tcPr>
            <w:tcW w:w="3201" w:type="pct"/>
            <w:shd w:val="clear" w:color="auto" w:fill="auto"/>
            <w:noWrap/>
            <w:vAlign w:val="center"/>
            <w:hideMark/>
          </w:tcPr>
          <w:p w14:paraId="2EE2D009" w14:textId="77777777" w:rsidR="00CC06B0" w:rsidRPr="00542ACF" w:rsidRDefault="00CC06B0" w:rsidP="005450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Interstitial lung disease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E53BDA3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14:paraId="7D9F0448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587437D7" w14:textId="77777777" w:rsidR="00CC06B0" w:rsidRPr="00542ACF" w:rsidRDefault="00CC06B0" w:rsidP="005450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2ACF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</w:tr>
    </w:tbl>
    <w:p w14:paraId="3FE06888" w14:textId="6AC876E2" w:rsidR="00241571" w:rsidRPr="00542ACF" w:rsidRDefault="00241571" w:rsidP="00241571">
      <w:pPr>
        <w:rPr>
          <w:rFonts w:ascii="Times New Roman" w:eastAsia="Times New Roman" w:hAnsi="Times New Roman" w:cs="Times New Roman"/>
          <w:sz w:val="16"/>
          <w:szCs w:val="16"/>
        </w:rPr>
      </w:pPr>
      <w:r w:rsidRPr="00542ACF">
        <w:rPr>
          <w:rFonts w:ascii="Times New Roman" w:eastAsia="Times New Roman" w:hAnsi="Times New Roman" w:cs="Times New Roman"/>
          <w:sz w:val="16"/>
          <w:szCs w:val="16"/>
        </w:rPr>
        <w:t>CDK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542ACF">
        <w:rPr>
          <w:rFonts w:ascii="Times New Roman" w:eastAsia="Times New Roman" w:hAnsi="Times New Roman" w:cs="Times New Roman"/>
          <w:sz w:val="16"/>
          <w:szCs w:val="16"/>
        </w:rPr>
        <w:t>Cyclin-dependent kinase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542ACF">
        <w:rPr>
          <w:rFonts w:ascii="Times New Roman" w:eastAsia="Times New Roman" w:hAnsi="Times New Roman" w:cs="Times New Roman"/>
          <w:sz w:val="16"/>
          <w:szCs w:val="16"/>
        </w:rPr>
        <w:t xml:space="preserve"> HCRU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542ACF">
        <w:rPr>
          <w:rFonts w:ascii="Times New Roman" w:eastAsia="Times New Roman" w:hAnsi="Times New Roman" w:cs="Times New Roman"/>
          <w:sz w:val="16"/>
          <w:szCs w:val="16"/>
        </w:rPr>
        <w:t>Healthcare resource utilization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r w:rsidRPr="00542ACF">
        <w:rPr>
          <w:rFonts w:ascii="Times New Roman" w:eastAsia="Times New Roman" w:hAnsi="Times New Roman" w:cs="Times New Roman"/>
          <w:sz w:val="16"/>
          <w:szCs w:val="16"/>
        </w:rPr>
        <w:t>ICD-10 CM</w:t>
      </w:r>
      <w:r w:rsidR="00FD3D6D">
        <w:rPr>
          <w:rFonts w:ascii="Times New Roman" w:eastAsia="Times New Roman" w:hAnsi="Times New Roman" w:cs="Times New Roman"/>
          <w:sz w:val="16"/>
          <w:szCs w:val="16"/>
        </w:rPr>
        <w:t>-</w:t>
      </w:r>
      <w:r w:rsidRPr="00542ACF">
        <w:rPr>
          <w:rFonts w:ascii="Times New Roman" w:eastAsia="Times New Roman" w:hAnsi="Times New Roman" w:cs="Times New Roman"/>
          <w:bCs/>
          <w:sz w:val="16"/>
          <w:szCs w:val="16"/>
        </w:rPr>
        <w:t xml:space="preserve">International </w:t>
      </w:r>
      <w:r w:rsidR="00A45B1A">
        <w:rPr>
          <w:rFonts w:ascii="Times New Roman" w:eastAsia="Times New Roman" w:hAnsi="Times New Roman" w:cs="Times New Roman"/>
          <w:bCs/>
          <w:sz w:val="16"/>
          <w:szCs w:val="16"/>
        </w:rPr>
        <w:t>c</w:t>
      </w:r>
      <w:r w:rsidR="00A45B1A" w:rsidRPr="00542ACF">
        <w:rPr>
          <w:rFonts w:ascii="Times New Roman" w:eastAsia="Times New Roman" w:hAnsi="Times New Roman" w:cs="Times New Roman"/>
          <w:bCs/>
          <w:sz w:val="16"/>
          <w:szCs w:val="16"/>
        </w:rPr>
        <w:t xml:space="preserve">lassification </w:t>
      </w:r>
      <w:r w:rsidRPr="00542ACF">
        <w:rPr>
          <w:rFonts w:ascii="Times New Roman" w:eastAsia="Times New Roman" w:hAnsi="Times New Roman" w:cs="Times New Roman"/>
          <w:bCs/>
          <w:sz w:val="16"/>
          <w:szCs w:val="16"/>
        </w:rPr>
        <w:t xml:space="preserve">of </w:t>
      </w:r>
      <w:r w:rsidR="00A45B1A">
        <w:rPr>
          <w:rFonts w:ascii="Times New Roman" w:eastAsia="Times New Roman" w:hAnsi="Times New Roman" w:cs="Times New Roman"/>
          <w:bCs/>
          <w:sz w:val="16"/>
          <w:szCs w:val="16"/>
        </w:rPr>
        <w:t>d</w:t>
      </w:r>
      <w:r w:rsidR="00A45B1A" w:rsidRPr="00542ACF">
        <w:rPr>
          <w:rFonts w:ascii="Times New Roman" w:eastAsia="Times New Roman" w:hAnsi="Times New Roman" w:cs="Times New Roman"/>
          <w:bCs/>
          <w:sz w:val="16"/>
          <w:szCs w:val="16"/>
        </w:rPr>
        <w:t xml:space="preserve">iseases </w:t>
      </w:r>
      <w:r w:rsidRPr="00542ACF">
        <w:rPr>
          <w:rFonts w:ascii="Times New Roman" w:eastAsia="Times New Roman" w:hAnsi="Times New Roman" w:cs="Times New Roman"/>
          <w:bCs/>
          <w:sz w:val="16"/>
          <w:szCs w:val="16"/>
        </w:rPr>
        <w:t>10</w:t>
      </w:r>
      <w:r w:rsidRPr="00542ACF">
        <w:rPr>
          <w:rFonts w:ascii="Times New Roman" w:eastAsia="Times New Roman" w:hAnsi="Times New Roman" w:cs="Times New Roman"/>
          <w:bCs/>
          <w:sz w:val="16"/>
          <w:szCs w:val="16"/>
          <w:vertAlign w:val="superscript"/>
        </w:rPr>
        <w:t>th</w:t>
      </w:r>
      <w:r w:rsidRPr="00542ACF">
        <w:rPr>
          <w:rFonts w:ascii="Times New Roman" w:eastAsia="Times New Roman" w:hAnsi="Times New Roman" w:cs="Times New Roman"/>
          <w:bCs/>
          <w:sz w:val="16"/>
          <w:szCs w:val="16"/>
        </w:rPr>
        <w:t xml:space="preserve"> </w:t>
      </w:r>
      <w:r w:rsidR="00A45B1A">
        <w:rPr>
          <w:rFonts w:ascii="Times New Roman" w:eastAsia="Times New Roman" w:hAnsi="Times New Roman" w:cs="Times New Roman"/>
          <w:bCs/>
          <w:sz w:val="16"/>
          <w:szCs w:val="16"/>
        </w:rPr>
        <w:t>r</w:t>
      </w:r>
      <w:r w:rsidR="00A45B1A" w:rsidRPr="00542ACF">
        <w:rPr>
          <w:rFonts w:ascii="Times New Roman" w:eastAsia="Times New Roman" w:hAnsi="Times New Roman" w:cs="Times New Roman"/>
          <w:bCs/>
          <w:sz w:val="16"/>
          <w:szCs w:val="16"/>
        </w:rPr>
        <w:t xml:space="preserve">evision </w:t>
      </w:r>
      <w:r w:rsidR="00A45B1A">
        <w:rPr>
          <w:rFonts w:ascii="Times New Roman" w:eastAsia="Times New Roman" w:hAnsi="Times New Roman" w:cs="Times New Roman"/>
          <w:bCs/>
          <w:sz w:val="16"/>
          <w:szCs w:val="16"/>
        </w:rPr>
        <w:t>c</w:t>
      </w:r>
      <w:r w:rsidR="00A45B1A" w:rsidRPr="00542ACF">
        <w:rPr>
          <w:rFonts w:ascii="Times New Roman" w:eastAsia="Times New Roman" w:hAnsi="Times New Roman" w:cs="Times New Roman"/>
          <w:bCs/>
          <w:sz w:val="16"/>
          <w:szCs w:val="16"/>
        </w:rPr>
        <w:t xml:space="preserve">linical </w:t>
      </w:r>
      <w:r w:rsidR="00A45B1A">
        <w:rPr>
          <w:rFonts w:ascii="Times New Roman" w:eastAsia="Times New Roman" w:hAnsi="Times New Roman" w:cs="Times New Roman"/>
          <w:bCs/>
          <w:sz w:val="16"/>
          <w:szCs w:val="16"/>
        </w:rPr>
        <w:t>m</w:t>
      </w:r>
      <w:r w:rsidR="00A45B1A" w:rsidRPr="00542ACF">
        <w:rPr>
          <w:rFonts w:ascii="Times New Roman" w:eastAsia="Times New Roman" w:hAnsi="Times New Roman" w:cs="Times New Roman"/>
          <w:bCs/>
          <w:sz w:val="16"/>
          <w:szCs w:val="16"/>
        </w:rPr>
        <w:t>odification</w:t>
      </w:r>
      <w:r w:rsidRPr="00542ACF">
        <w:rPr>
          <w:rFonts w:ascii="Times New Roman" w:eastAsia="Times New Roman" w:hAnsi="Times New Roman" w:cs="Times New Roman"/>
          <w:sz w:val="16"/>
          <w:szCs w:val="16"/>
        </w:rPr>
        <w:t>.</w:t>
      </w:r>
    </w:p>
    <w:p w14:paraId="1F16FB74" w14:textId="77777777" w:rsidR="00241571" w:rsidRPr="00542ACF" w:rsidRDefault="00241571" w:rsidP="00241571">
      <w:pPr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 w:rsidRPr="00542ACF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542ACF">
        <w:rPr>
          <w:rFonts w:ascii="Times New Roman" w:eastAsia="Times New Roman" w:hAnsi="Times New Roman" w:cs="Times New Roman"/>
          <w:sz w:val="16"/>
          <w:szCs w:val="16"/>
        </w:rPr>
        <w:t xml:space="preserve"> Cardiac rhythm abnormalities group included abnormalities of heart rhythm, arrhythmia, atrial fibrillation and flutter, cardiac arrhythmias, and heart block in this study.</w:t>
      </w:r>
    </w:p>
    <w:p w14:paraId="3ABD1EE9" w14:textId="77777777" w:rsidR="00CC06B0" w:rsidRDefault="00CC06B0" w:rsidP="00770F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2644830" w14:textId="2D39E16E" w:rsidR="005B274E" w:rsidRDefault="005B274E" w:rsidP="00770F6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1FB10232" w14:textId="7FBAE716" w:rsidR="00AA0152" w:rsidRDefault="00AA0152" w:rsidP="00770F6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CD-10 codes for diagnosis of breast cancer</w:t>
      </w:r>
    </w:p>
    <w:tbl>
      <w:tblPr>
        <w:tblW w:w="9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4"/>
        <w:gridCol w:w="3611"/>
        <w:gridCol w:w="947"/>
      </w:tblGrid>
      <w:tr w:rsidR="00AA0152" w:rsidRPr="00AA0152" w14:paraId="283F320C" w14:textId="77777777" w:rsidTr="00A85718">
        <w:trPr>
          <w:trHeight w:val="248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7BC7E4E3" w14:textId="77777777" w:rsidR="00AA0152" w:rsidRPr="009364A1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1" w:name="RANGE!B20"/>
            <w:r w:rsidRPr="009364A1">
              <w:rPr>
                <w:rFonts w:ascii="Times New Roman" w:eastAsia="Times New Roman" w:hAnsi="Times New Roman" w:cs="Times New Roman"/>
                <w:b/>
                <w:bCs/>
              </w:rPr>
              <w:t>ICD-10 CM codes</w:t>
            </w:r>
            <w:bookmarkEnd w:id="1"/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3EA4D1B3" w14:textId="77777777" w:rsidR="00AA0152" w:rsidRPr="009364A1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64A1">
              <w:rPr>
                <w:rFonts w:ascii="Times New Roman" w:eastAsia="Times New Roman" w:hAnsi="Times New Roman" w:cs="Times New Roman"/>
                <w:b/>
                <w:bCs/>
              </w:rPr>
              <w:t>Diagnosis Name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540D95F8" w14:textId="77777777" w:rsidR="00AA0152" w:rsidRPr="009364A1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64A1">
              <w:rPr>
                <w:rFonts w:ascii="Times New Roman" w:eastAsia="Times New Roman" w:hAnsi="Times New Roman" w:cs="Times New Roman"/>
                <w:b/>
                <w:bCs/>
              </w:rPr>
              <w:t>Type</w:t>
            </w:r>
          </w:p>
        </w:tc>
      </w:tr>
      <w:tr w:rsidR="00AA0152" w:rsidRPr="00AA0152" w14:paraId="6910D864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1B6FBFDE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11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29206265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nipple and areola, righ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5A6B7FC0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7482BD5A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464A66E5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12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2F5A2E9E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nipple and areola, lef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31BB2B8E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35232E73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56A70C92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019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619A2603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ignant neoplasm of nipple and areola,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71B12D49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370703B2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21B9BF08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50.111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6DE253CB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central portion of righ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1EB5944D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555AFFCE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2325A692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112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7673FFE2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central portion of lef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5B2C80EE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48CB526C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1F145768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119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6A69F4E4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ignant neoplasm of central portion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7DE4ACEF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0734E530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3B25CDFB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211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345BDA5F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m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upper-inner quadrant of righ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2D52D3A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04836C46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1349111F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212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75228BF4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oplasm of upper-inner quadrant of lef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9600A99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2E67CBE5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40DD60FE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219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07DEC685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oplasm of upper-inner quadrant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872926B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7DF94DCF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5F05CC6F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311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7C8099A9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m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lower-inner quadrant of righ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C93D257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7249706A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602B084A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312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6DE9F617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oplasm of lower-inner quadrant of lef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392D02F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4D714161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066A8E71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319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40E74950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oplasm of lower-inner quadrant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3F447C0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04A0602E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0CE5FBA9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411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6DF43891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m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upper-outer quadrant of righ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D2AF907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61792F52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17968800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412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04EC1FD3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oplasm of upper-outer quadrant of lef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718DA17D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6196BBC9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011940D3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419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40D87E92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oplasm of upper-outer quadrant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C7C8F6A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28D4CC7C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6EAEE589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511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46A8989A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plm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lower-outer quadrant of righ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CF33212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435668D1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06B572C3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512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7A0061C7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oplasm of lower-outer quadrant of lef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7BB3FF4F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5966455C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65000226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519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4C5F5F0B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oplasm of lower-outer quadrant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1CE10C7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6F5B5627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437FB490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611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153ED680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axillary tail of righ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26B7AC57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4B389ACB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1E04FA20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612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3FFC5D17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axillary tail of lef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4F8C0F6D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34D62C80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5597418D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619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26BA95F7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ignant neoplasm of axillary tail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5F17F31B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59A3DD7B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1775EE3D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811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2241556E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ignant neoplasm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rl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s of righ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3F772A70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4D67FD19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7E74ACDE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812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5D18C425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ignant neoplasm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rl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s of lef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1A29B741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3928473D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296582AC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819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3652CB1D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ignant neoplasm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rl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s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2146EE14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42F86AFF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5941BE0F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911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4A25298E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ignant neoplasm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 of righ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EB7F9D7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2A6C0BA2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4F2D93D3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0.912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228CE1AB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unspecified site of left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11BA12B3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AA0152" w:rsidRPr="00AA0152" w14:paraId="76FB0007" w14:textId="77777777" w:rsidTr="00A85718">
        <w:trPr>
          <w:trHeight w:val="264"/>
        </w:trPr>
        <w:tc>
          <w:tcPr>
            <w:tcW w:w="4594" w:type="dxa"/>
            <w:shd w:val="clear" w:color="auto" w:fill="auto"/>
            <w:noWrap/>
            <w:vAlign w:val="center"/>
            <w:hideMark/>
          </w:tcPr>
          <w:p w14:paraId="0E071EF2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50.919</w:t>
            </w:r>
          </w:p>
        </w:tc>
        <w:tc>
          <w:tcPr>
            <w:tcW w:w="3611" w:type="dxa"/>
            <w:shd w:val="clear" w:color="auto" w:fill="auto"/>
            <w:noWrap/>
            <w:vAlign w:val="center"/>
            <w:hideMark/>
          </w:tcPr>
          <w:p w14:paraId="423ADC44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ignant neoplasm of </w:t>
            </w:r>
            <w:proofErr w:type="spellStart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</w:t>
            </w:r>
            <w:proofErr w:type="spellEnd"/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 of unspecified female breast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720F8F0" w14:textId="77777777" w:rsidR="00AA0152" w:rsidRPr="00AA0152" w:rsidRDefault="00AA0152" w:rsidP="00AA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1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</w:tbl>
    <w:p w14:paraId="52FCF19C" w14:textId="77777777" w:rsidR="00F454E8" w:rsidRPr="00B62720" w:rsidRDefault="00F454E8" w:rsidP="00770F6A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F454E8" w:rsidRPr="00B62720" w:rsidSect="00AA0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8E2"/>
    <w:rsid w:val="0000040C"/>
    <w:rsid w:val="00003B88"/>
    <w:rsid w:val="00020160"/>
    <w:rsid w:val="0002214D"/>
    <w:rsid w:val="000225E7"/>
    <w:rsid w:val="000267C8"/>
    <w:rsid w:val="00040B8A"/>
    <w:rsid w:val="00054EE8"/>
    <w:rsid w:val="00070CC7"/>
    <w:rsid w:val="00075F4B"/>
    <w:rsid w:val="00076AEF"/>
    <w:rsid w:val="000811AD"/>
    <w:rsid w:val="000A2C80"/>
    <w:rsid w:val="000B2D87"/>
    <w:rsid w:val="000C4993"/>
    <w:rsid w:val="000C729A"/>
    <w:rsid w:val="000D0155"/>
    <w:rsid w:val="000F4AD4"/>
    <w:rsid w:val="000F66A9"/>
    <w:rsid w:val="00110970"/>
    <w:rsid w:val="00112D83"/>
    <w:rsid w:val="00116592"/>
    <w:rsid w:val="00122384"/>
    <w:rsid w:val="00133B36"/>
    <w:rsid w:val="001349BE"/>
    <w:rsid w:val="001477B9"/>
    <w:rsid w:val="0015680F"/>
    <w:rsid w:val="00161865"/>
    <w:rsid w:val="00165E22"/>
    <w:rsid w:val="001709A8"/>
    <w:rsid w:val="00187B06"/>
    <w:rsid w:val="00191E78"/>
    <w:rsid w:val="001A26D1"/>
    <w:rsid w:val="001C5EBD"/>
    <w:rsid w:val="001D4B8D"/>
    <w:rsid w:val="001E1B11"/>
    <w:rsid w:val="00200829"/>
    <w:rsid w:val="0021146C"/>
    <w:rsid w:val="00217CD8"/>
    <w:rsid w:val="002238AF"/>
    <w:rsid w:val="0023070B"/>
    <w:rsid w:val="00241571"/>
    <w:rsid w:val="0025062E"/>
    <w:rsid w:val="0025378E"/>
    <w:rsid w:val="002609BB"/>
    <w:rsid w:val="00265BC0"/>
    <w:rsid w:val="002844BF"/>
    <w:rsid w:val="00284AE8"/>
    <w:rsid w:val="00295250"/>
    <w:rsid w:val="002A1000"/>
    <w:rsid w:val="002A7EEC"/>
    <w:rsid w:val="002B200D"/>
    <w:rsid w:val="002C1A35"/>
    <w:rsid w:val="002C1C7A"/>
    <w:rsid w:val="002D7B60"/>
    <w:rsid w:val="002E21B9"/>
    <w:rsid w:val="002E29DA"/>
    <w:rsid w:val="002E3401"/>
    <w:rsid w:val="00300219"/>
    <w:rsid w:val="00302286"/>
    <w:rsid w:val="0030343B"/>
    <w:rsid w:val="00310F0E"/>
    <w:rsid w:val="0032462D"/>
    <w:rsid w:val="00330483"/>
    <w:rsid w:val="00367A7C"/>
    <w:rsid w:val="003818F3"/>
    <w:rsid w:val="003A0DBC"/>
    <w:rsid w:val="003A3656"/>
    <w:rsid w:val="003A3B28"/>
    <w:rsid w:val="003C1494"/>
    <w:rsid w:val="003C1CE1"/>
    <w:rsid w:val="003C7077"/>
    <w:rsid w:val="003F2903"/>
    <w:rsid w:val="00437D16"/>
    <w:rsid w:val="00443A3A"/>
    <w:rsid w:val="004528C7"/>
    <w:rsid w:val="00463826"/>
    <w:rsid w:val="004648B8"/>
    <w:rsid w:val="00467E0C"/>
    <w:rsid w:val="004859ED"/>
    <w:rsid w:val="004C6E52"/>
    <w:rsid w:val="004D346F"/>
    <w:rsid w:val="004E6566"/>
    <w:rsid w:val="004E70B4"/>
    <w:rsid w:val="00510049"/>
    <w:rsid w:val="005105A7"/>
    <w:rsid w:val="00542ACF"/>
    <w:rsid w:val="00550596"/>
    <w:rsid w:val="005520E3"/>
    <w:rsid w:val="005646CF"/>
    <w:rsid w:val="00565279"/>
    <w:rsid w:val="00574460"/>
    <w:rsid w:val="00575209"/>
    <w:rsid w:val="00592D78"/>
    <w:rsid w:val="005B274E"/>
    <w:rsid w:val="005D3F7C"/>
    <w:rsid w:val="005D4D55"/>
    <w:rsid w:val="005F656C"/>
    <w:rsid w:val="005F71A4"/>
    <w:rsid w:val="00612DB3"/>
    <w:rsid w:val="0062253E"/>
    <w:rsid w:val="006518E2"/>
    <w:rsid w:val="00672CAB"/>
    <w:rsid w:val="00696D1F"/>
    <w:rsid w:val="006A5490"/>
    <w:rsid w:val="006B75C3"/>
    <w:rsid w:val="006D3021"/>
    <w:rsid w:val="006D6EA6"/>
    <w:rsid w:val="006E1960"/>
    <w:rsid w:val="006E1AEB"/>
    <w:rsid w:val="007074BD"/>
    <w:rsid w:val="00722206"/>
    <w:rsid w:val="0073282C"/>
    <w:rsid w:val="0075742D"/>
    <w:rsid w:val="00763904"/>
    <w:rsid w:val="00766C32"/>
    <w:rsid w:val="00770F6A"/>
    <w:rsid w:val="00771141"/>
    <w:rsid w:val="007766C4"/>
    <w:rsid w:val="00777171"/>
    <w:rsid w:val="00777F83"/>
    <w:rsid w:val="00780AA7"/>
    <w:rsid w:val="007942E2"/>
    <w:rsid w:val="007A1E3D"/>
    <w:rsid w:val="007A7BC0"/>
    <w:rsid w:val="007B20FF"/>
    <w:rsid w:val="007B5B57"/>
    <w:rsid w:val="007F0E23"/>
    <w:rsid w:val="007F2DC1"/>
    <w:rsid w:val="007F6282"/>
    <w:rsid w:val="00811A64"/>
    <w:rsid w:val="00813094"/>
    <w:rsid w:val="00813F29"/>
    <w:rsid w:val="00822B42"/>
    <w:rsid w:val="00831268"/>
    <w:rsid w:val="00835728"/>
    <w:rsid w:val="0084182B"/>
    <w:rsid w:val="00852A57"/>
    <w:rsid w:val="00861CE3"/>
    <w:rsid w:val="0086498F"/>
    <w:rsid w:val="00874C0A"/>
    <w:rsid w:val="00880496"/>
    <w:rsid w:val="008952C8"/>
    <w:rsid w:val="00896292"/>
    <w:rsid w:val="008A37AE"/>
    <w:rsid w:val="008B4F74"/>
    <w:rsid w:val="008C64E3"/>
    <w:rsid w:val="008E008E"/>
    <w:rsid w:val="008E01B2"/>
    <w:rsid w:val="008F157B"/>
    <w:rsid w:val="008F3B95"/>
    <w:rsid w:val="00912139"/>
    <w:rsid w:val="00914786"/>
    <w:rsid w:val="00922A54"/>
    <w:rsid w:val="009364A1"/>
    <w:rsid w:val="00937653"/>
    <w:rsid w:val="00950F8D"/>
    <w:rsid w:val="00963100"/>
    <w:rsid w:val="00975611"/>
    <w:rsid w:val="00992BCB"/>
    <w:rsid w:val="009C11A6"/>
    <w:rsid w:val="009C5408"/>
    <w:rsid w:val="009D7BA9"/>
    <w:rsid w:val="009E1E5A"/>
    <w:rsid w:val="009E3B40"/>
    <w:rsid w:val="009E45EF"/>
    <w:rsid w:val="009F6FA1"/>
    <w:rsid w:val="00A10E90"/>
    <w:rsid w:val="00A144E8"/>
    <w:rsid w:val="00A14BF7"/>
    <w:rsid w:val="00A15C95"/>
    <w:rsid w:val="00A21729"/>
    <w:rsid w:val="00A26EF0"/>
    <w:rsid w:val="00A37B5D"/>
    <w:rsid w:val="00A45B1A"/>
    <w:rsid w:val="00A50FB5"/>
    <w:rsid w:val="00A7110B"/>
    <w:rsid w:val="00A74011"/>
    <w:rsid w:val="00A84138"/>
    <w:rsid w:val="00A85718"/>
    <w:rsid w:val="00A8640D"/>
    <w:rsid w:val="00A9140A"/>
    <w:rsid w:val="00A91417"/>
    <w:rsid w:val="00AA0152"/>
    <w:rsid w:val="00AA40EF"/>
    <w:rsid w:val="00AB4341"/>
    <w:rsid w:val="00AB72EC"/>
    <w:rsid w:val="00AC0E42"/>
    <w:rsid w:val="00AD39E3"/>
    <w:rsid w:val="00AD45A8"/>
    <w:rsid w:val="00AD69A9"/>
    <w:rsid w:val="00AE0BC4"/>
    <w:rsid w:val="00AE6A93"/>
    <w:rsid w:val="00AF2416"/>
    <w:rsid w:val="00B01384"/>
    <w:rsid w:val="00B31FE1"/>
    <w:rsid w:val="00B43F00"/>
    <w:rsid w:val="00B62720"/>
    <w:rsid w:val="00B64B09"/>
    <w:rsid w:val="00B7372B"/>
    <w:rsid w:val="00B8236C"/>
    <w:rsid w:val="00B8341D"/>
    <w:rsid w:val="00BA0859"/>
    <w:rsid w:val="00BA6631"/>
    <w:rsid w:val="00BB5E10"/>
    <w:rsid w:val="00BC0660"/>
    <w:rsid w:val="00BC5FAD"/>
    <w:rsid w:val="00BD05E2"/>
    <w:rsid w:val="00BD61BD"/>
    <w:rsid w:val="00BD757B"/>
    <w:rsid w:val="00BF16BF"/>
    <w:rsid w:val="00BF3DCA"/>
    <w:rsid w:val="00C01D67"/>
    <w:rsid w:val="00C12ABB"/>
    <w:rsid w:val="00C1496F"/>
    <w:rsid w:val="00C22ABD"/>
    <w:rsid w:val="00C33D84"/>
    <w:rsid w:val="00C60EB6"/>
    <w:rsid w:val="00C63A9C"/>
    <w:rsid w:val="00C64887"/>
    <w:rsid w:val="00C77137"/>
    <w:rsid w:val="00C92AE5"/>
    <w:rsid w:val="00CA2A4E"/>
    <w:rsid w:val="00CB5E39"/>
    <w:rsid w:val="00CC06B0"/>
    <w:rsid w:val="00CF109C"/>
    <w:rsid w:val="00CF10B6"/>
    <w:rsid w:val="00D00D5E"/>
    <w:rsid w:val="00D07B77"/>
    <w:rsid w:val="00D11E6C"/>
    <w:rsid w:val="00D12BCB"/>
    <w:rsid w:val="00D1304B"/>
    <w:rsid w:val="00D20870"/>
    <w:rsid w:val="00D227D1"/>
    <w:rsid w:val="00D27F31"/>
    <w:rsid w:val="00D5558C"/>
    <w:rsid w:val="00D57FA4"/>
    <w:rsid w:val="00D74B1D"/>
    <w:rsid w:val="00D95D7C"/>
    <w:rsid w:val="00DA142B"/>
    <w:rsid w:val="00DA7A5F"/>
    <w:rsid w:val="00DB05F1"/>
    <w:rsid w:val="00DC1B13"/>
    <w:rsid w:val="00DC24EC"/>
    <w:rsid w:val="00DD2EBC"/>
    <w:rsid w:val="00DD4D83"/>
    <w:rsid w:val="00DE293A"/>
    <w:rsid w:val="00DE52EB"/>
    <w:rsid w:val="00DF490F"/>
    <w:rsid w:val="00E1098F"/>
    <w:rsid w:val="00E252F5"/>
    <w:rsid w:val="00E317DF"/>
    <w:rsid w:val="00E34ECC"/>
    <w:rsid w:val="00E35778"/>
    <w:rsid w:val="00E357AD"/>
    <w:rsid w:val="00E36A9D"/>
    <w:rsid w:val="00E4600E"/>
    <w:rsid w:val="00E555CE"/>
    <w:rsid w:val="00E5765E"/>
    <w:rsid w:val="00E64D6D"/>
    <w:rsid w:val="00E940BC"/>
    <w:rsid w:val="00EA59B7"/>
    <w:rsid w:val="00ED3BE2"/>
    <w:rsid w:val="00ED57B9"/>
    <w:rsid w:val="00EE30BA"/>
    <w:rsid w:val="00EE7150"/>
    <w:rsid w:val="00EF1749"/>
    <w:rsid w:val="00EF2B89"/>
    <w:rsid w:val="00EF7A77"/>
    <w:rsid w:val="00F0174E"/>
    <w:rsid w:val="00F0491C"/>
    <w:rsid w:val="00F15245"/>
    <w:rsid w:val="00F15A83"/>
    <w:rsid w:val="00F30D42"/>
    <w:rsid w:val="00F323F6"/>
    <w:rsid w:val="00F34426"/>
    <w:rsid w:val="00F454E8"/>
    <w:rsid w:val="00F548A8"/>
    <w:rsid w:val="00F84E39"/>
    <w:rsid w:val="00F91110"/>
    <w:rsid w:val="00F963EB"/>
    <w:rsid w:val="00FA008F"/>
    <w:rsid w:val="00FA5E80"/>
    <w:rsid w:val="00FB3444"/>
    <w:rsid w:val="00FB7256"/>
    <w:rsid w:val="00FC0335"/>
    <w:rsid w:val="00FC3186"/>
    <w:rsid w:val="00FD2B3B"/>
    <w:rsid w:val="00FD3D6D"/>
    <w:rsid w:val="00FE17DE"/>
    <w:rsid w:val="00FE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ABD98"/>
  <w15:chartTrackingRefBased/>
  <w15:docId w15:val="{22C66944-FF8B-4416-8AE9-D79A6365F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link w:val="ParagraphChar"/>
    <w:rsid w:val="00C92AE5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locked/>
    <w:rsid w:val="00C92AE5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F174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6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2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2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3</TotalTime>
  <Pages>11</Pages>
  <Words>2870</Words>
  <Characters>1636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Tausif</dc:creator>
  <cp:keywords/>
  <dc:description/>
  <cp:lastModifiedBy>Ganesha, Dr Kavitha</cp:lastModifiedBy>
  <cp:revision>277</cp:revision>
  <dcterms:created xsi:type="dcterms:W3CDTF">2023-02-02T05:38:00Z</dcterms:created>
  <dcterms:modified xsi:type="dcterms:W3CDTF">2024-05-17T05:07:00Z</dcterms:modified>
</cp:coreProperties>
</file>